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9F9467" w14:textId="480FBA81" w:rsidR="00D46DBD" w:rsidRPr="00E84946" w:rsidRDefault="003844D5" w:rsidP="00E84946">
      <w:pPr>
        <w:spacing w:after="0" w:line="259" w:lineRule="auto"/>
        <w:ind w:left="0" w:firstLine="0"/>
        <w:jc w:val="center"/>
        <w:rPr>
          <w:color w:val="000000" w:themeColor="text1"/>
          <w:sz w:val="32"/>
          <w:szCs w:val="32"/>
        </w:rPr>
      </w:pPr>
      <w:r w:rsidRPr="00E84946">
        <w:rPr>
          <w:b/>
          <w:color w:val="000000" w:themeColor="text1"/>
          <w:sz w:val="32"/>
          <w:szCs w:val="32"/>
        </w:rPr>
        <w:t>Endodontic Rotary System</w:t>
      </w:r>
      <w:r w:rsidR="00E84946" w:rsidRPr="00E84946">
        <w:rPr>
          <w:b/>
          <w:color w:val="000000" w:themeColor="text1"/>
          <w:sz w:val="32"/>
          <w:szCs w:val="32"/>
        </w:rPr>
        <w:t>s Use Survey Form</w:t>
      </w:r>
    </w:p>
    <w:p w14:paraId="2EB64134" w14:textId="63B4D295" w:rsidR="00D46DBD" w:rsidRPr="00E84946" w:rsidRDefault="003844D5" w:rsidP="00C37605">
      <w:pPr>
        <w:spacing w:after="158" w:line="293" w:lineRule="auto"/>
        <w:ind w:left="416" w:right="4362" w:firstLine="0"/>
        <w:rPr>
          <w:color w:val="000000" w:themeColor="text1"/>
        </w:rPr>
      </w:pPr>
      <w:r w:rsidRPr="00E84946">
        <w:rPr>
          <w:b/>
          <w:color w:val="000000" w:themeColor="text1"/>
        </w:rPr>
        <w:t xml:space="preserve">How long have you been practicing </w:t>
      </w:r>
      <w:r w:rsidR="00E84946" w:rsidRPr="00E84946">
        <w:rPr>
          <w:b/>
          <w:color w:val="000000" w:themeColor="text1"/>
        </w:rPr>
        <w:t xml:space="preserve">    </w:t>
      </w:r>
      <w:r w:rsidRPr="00E84946">
        <w:rPr>
          <w:b/>
          <w:color w:val="000000" w:themeColor="text1"/>
        </w:rPr>
        <w:t xml:space="preserve">dentistry? </w:t>
      </w:r>
    </w:p>
    <w:p w14:paraId="20F02915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rFonts w:ascii="Calibri" w:eastAsia="Calibri" w:hAnsi="Calibri" w:cs="Calibri"/>
          <w:noProof/>
          <w:color w:val="000000" w:themeColor="text1"/>
          <w:sz w:val="22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46DC05F7" wp14:editId="01DDA6A2">
                <wp:simplePos x="0" y="0"/>
                <wp:positionH relativeFrom="column">
                  <wp:posOffset>317841</wp:posOffset>
                </wp:positionH>
                <wp:positionV relativeFrom="paragraph">
                  <wp:posOffset>-2352</wp:posOffset>
                </wp:positionV>
                <wp:extent cx="289872" cy="930639"/>
                <wp:effectExtent l="0" t="0" r="0" b="0"/>
                <wp:wrapSquare wrapText="bothSides"/>
                <wp:docPr id="13408" name="Group 1340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9872" cy="930639"/>
                          <a:chOff x="0" y="0"/>
                          <a:chExt cx="289872" cy="930639"/>
                        </a:xfrm>
                      </wpg:grpSpPr>
                      <wps:wsp>
                        <wps:cNvPr id="67" name="Shape 67"/>
                        <wps:cNvSpPr/>
                        <wps:spPr>
                          <a:xfrm>
                            <a:off x="0" y="0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0"/>
                                </a:lnTo>
                                <a:lnTo>
                                  <a:pt x="90684" y="10170"/>
                                </a:lnTo>
                                <a:cubicBezTo>
                                  <a:pt x="46218" y="10170"/>
                                  <a:pt x="10171" y="46600"/>
                                  <a:pt x="10171" y="91538"/>
                                </a:cubicBezTo>
                                <a:cubicBezTo>
                                  <a:pt x="10171" y="136477"/>
                                  <a:pt x="46218" y="172906"/>
                                  <a:pt x="90684" y="172906"/>
                                </a:cubicBezTo>
                                <a:lnTo>
                                  <a:pt x="144936" y="172906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8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" name="Shape 68"/>
                        <wps:cNvSpPr/>
                        <wps:spPr>
                          <a:xfrm>
                            <a:off x="144936" y="0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8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6"/>
                                </a:lnTo>
                                <a:lnTo>
                                  <a:pt x="54252" y="172906"/>
                                </a:lnTo>
                                <a:cubicBezTo>
                                  <a:pt x="98718" y="172906"/>
                                  <a:pt x="134765" y="136477"/>
                                  <a:pt x="134765" y="91538"/>
                                </a:cubicBezTo>
                                <a:cubicBezTo>
                                  <a:pt x="134765" y="46600"/>
                                  <a:pt x="98718" y="10170"/>
                                  <a:pt x="54252" y="10170"/>
                                </a:cubicBezTo>
                                <a:lnTo>
                                  <a:pt x="0" y="101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9" name="Shape 69"/>
                        <wps:cNvSpPr/>
                        <wps:spPr>
                          <a:xfrm>
                            <a:off x="0" y="249186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9"/>
                                </a:cubicBezTo>
                                <a:cubicBezTo>
                                  <a:pt x="10171" y="136477"/>
                                  <a:pt x="46218" y="172907"/>
                                  <a:pt x="90684" y="172907"/>
                                </a:cubicBezTo>
                                <a:lnTo>
                                  <a:pt x="144936" y="172907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9"/>
                                </a:cubicBezTo>
                                <a:cubicBezTo>
                                  <a:pt x="0" y="40984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0" name="Shape 70"/>
                        <wps:cNvSpPr/>
                        <wps:spPr>
                          <a:xfrm>
                            <a:off x="144936" y="249186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4"/>
                                  <a:pt x="144936" y="91539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7"/>
                                </a:lnTo>
                                <a:lnTo>
                                  <a:pt x="54252" y="172907"/>
                                </a:lnTo>
                                <a:cubicBezTo>
                                  <a:pt x="98718" y="172907"/>
                                  <a:pt x="134765" y="136477"/>
                                  <a:pt x="134765" y="91539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1" name="Shape 71"/>
                        <wps:cNvSpPr/>
                        <wps:spPr>
                          <a:xfrm>
                            <a:off x="0" y="498375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599"/>
                                  <a:pt x="10171" y="91538"/>
                                </a:cubicBezTo>
                                <a:cubicBezTo>
                                  <a:pt x="10171" y="136476"/>
                                  <a:pt x="46218" y="172905"/>
                                  <a:pt x="90684" y="172905"/>
                                </a:cubicBezTo>
                                <a:lnTo>
                                  <a:pt x="144936" y="172905"/>
                                </a:lnTo>
                                <a:lnTo>
                                  <a:pt x="144936" y="183076"/>
                                </a:lnTo>
                                <a:lnTo>
                                  <a:pt x="90644" y="183076"/>
                                </a:lnTo>
                                <a:cubicBezTo>
                                  <a:pt x="40583" y="183076"/>
                                  <a:pt x="0" y="142094"/>
                                  <a:pt x="0" y="91538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2" name="Shape 72"/>
                        <wps:cNvSpPr/>
                        <wps:spPr>
                          <a:xfrm>
                            <a:off x="144936" y="498375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8"/>
                                </a:cubicBezTo>
                                <a:cubicBezTo>
                                  <a:pt x="144936" y="142094"/>
                                  <a:pt x="104352" y="183076"/>
                                  <a:pt x="54291" y="183076"/>
                                </a:cubicBezTo>
                                <a:lnTo>
                                  <a:pt x="0" y="183076"/>
                                </a:lnTo>
                                <a:lnTo>
                                  <a:pt x="0" y="172905"/>
                                </a:lnTo>
                                <a:lnTo>
                                  <a:pt x="54252" y="172905"/>
                                </a:lnTo>
                                <a:cubicBezTo>
                                  <a:pt x="98718" y="172905"/>
                                  <a:pt x="134765" y="136476"/>
                                  <a:pt x="134765" y="91538"/>
                                </a:cubicBezTo>
                                <a:cubicBezTo>
                                  <a:pt x="134765" y="46599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3" name="Shape 73"/>
                        <wps:cNvSpPr/>
                        <wps:spPr>
                          <a:xfrm>
                            <a:off x="0" y="747563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0"/>
                                </a:lnTo>
                                <a:lnTo>
                                  <a:pt x="90684" y="10170"/>
                                </a:lnTo>
                                <a:cubicBezTo>
                                  <a:pt x="46218" y="10170"/>
                                  <a:pt x="10171" y="46599"/>
                                  <a:pt x="10171" y="91538"/>
                                </a:cubicBezTo>
                                <a:cubicBezTo>
                                  <a:pt x="10171" y="136475"/>
                                  <a:pt x="46218" y="172905"/>
                                  <a:pt x="90684" y="172905"/>
                                </a:cubicBezTo>
                                <a:lnTo>
                                  <a:pt x="144936" y="172905"/>
                                </a:lnTo>
                                <a:lnTo>
                                  <a:pt x="144936" y="183076"/>
                                </a:lnTo>
                                <a:lnTo>
                                  <a:pt x="90644" y="183076"/>
                                </a:lnTo>
                                <a:cubicBezTo>
                                  <a:pt x="40583" y="183076"/>
                                  <a:pt x="0" y="142092"/>
                                  <a:pt x="0" y="91538"/>
                                </a:cubicBezTo>
                                <a:cubicBezTo>
                                  <a:pt x="0" y="40981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4" name="Shape 74"/>
                        <wps:cNvSpPr/>
                        <wps:spPr>
                          <a:xfrm>
                            <a:off x="144936" y="747563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1"/>
                                  <a:pt x="144936" y="91538"/>
                                </a:cubicBezTo>
                                <a:cubicBezTo>
                                  <a:pt x="144936" y="142092"/>
                                  <a:pt x="104352" y="183076"/>
                                  <a:pt x="54291" y="183076"/>
                                </a:cubicBezTo>
                                <a:lnTo>
                                  <a:pt x="0" y="183076"/>
                                </a:lnTo>
                                <a:lnTo>
                                  <a:pt x="0" y="172905"/>
                                </a:lnTo>
                                <a:lnTo>
                                  <a:pt x="54252" y="172905"/>
                                </a:lnTo>
                                <a:cubicBezTo>
                                  <a:pt x="98718" y="172905"/>
                                  <a:pt x="134765" y="136475"/>
                                  <a:pt x="134765" y="91538"/>
                                </a:cubicBezTo>
                                <a:cubicBezTo>
                                  <a:pt x="134765" y="46599"/>
                                  <a:pt x="98718" y="10170"/>
                                  <a:pt x="54252" y="10170"/>
                                </a:cubicBezTo>
                                <a:lnTo>
                                  <a:pt x="0" y="101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13408" style="width:22.8245pt;height:73.2786pt;position:absolute;mso-position-horizontal-relative:text;mso-position-horizontal:absolute;margin-left:25.0269pt;mso-position-vertical-relative:text;margin-top:-0.185242pt;" coordsize="2898,9306">
                <v:shape id="Shape 67" style="position:absolute;width:1449;height:1830;left:0;top:0;" coordsize="144936,183077" path="m90644,0l144936,0l144936,10170l90684,10170c46218,10170,10171,46600,10171,91538c10171,136477,46218,172906,90684,172906l144936,172906l144936,183077l90644,183077c40583,183077,0,142094,0,91538c0,40983,40583,0,90644,0x">
                  <v:stroke weight="0pt" endcap="flat" joinstyle="miter" miterlimit="10" on="false" color="#000000" opacity="0"/>
                  <v:fill on="true" color="#999999"/>
                </v:shape>
                <v:shape id="Shape 68" style="position:absolute;width:1449;height:1830;left:1449;top:0;" coordsize="144936,183077" path="m0,0l54291,0c104352,0,144936,40983,144936,91538c144936,142094,104352,183077,54291,183077l0,183077l0,172906l54252,172906c98718,172906,134765,136477,134765,91538c134765,46600,98718,10170,54252,10170l0,10170l0,0x">
                  <v:stroke weight="0pt" endcap="flat" joinstyle="miter" miterlimit="10" on="false" color="#000000" opacity="0"/>
                  <v:fill on="true" color="#999999"/>
                </v:shape>
                <v:shape id="Shape 69" style="position:absolute;width:1449;height:1830;left:0;top:2491;" coordsize="144936,183077" path="m90644,0l144936,0l144936,10171l90684,10171c46218,10171,10171,46600,10171,91539c10171,136477,46218,172907,90684,172907l144936,172907l144936,183077l90644,183077c40583,183077,0,142094,0,91539c0,40984,40583,0,90644,0x">
                  <v:stroke weight="0pt" endcap="flat" joinstyle="miter" miterlimit="10" on="false" color="#000000" opacity="0"/>
                  <v:fill on="true" color="#999999"/>
                </v:shape>
                <v:shape id="Shape 70" style="position:absolute;width:1449;height:1830;left:1449;top:2491;" coordsize="144936,183077" path="m0,0l54291,0c104352,0,144936,40984,144936,91539c144936,142094,104352,183077,54291,183077l0,183077l0,172907l54252,172907c98718,172907,134765,136477,134765,91539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71" style="position:absolute;width:1449;height:1830;left:0;top:4983;" coordsize="144936,183076" path="m90644,0l144936,0l144936,10171l90684,10171c46218,10171,10171,46599,10171,91538c10171,136476,46218,172905,90684,172905l144936,172905l144936,183076l90644,183076c40583,183076,0,142094,0,91538c0,40983,40583,0,90644,0x">
                  <v:stroke weight="0pt" endcap="flat" joinstyle="miter" miterlimit="10" on="false" color="#000000" opacity="0"/>
                  <v:fill on="true" color="#999999"/>
                </v:shape>
                <v:shape id="Shape 72" style="position:absolute;width:1449;height:1830;left:1449;top:4983;" coordsize="144936,183076" path="m0,0l54291,0c104352,0,144936,40983,144936,91538c144936,142094,104352,183076,54291,183076l0,183076l0,172905l54252,172905c98718,172905,134765,136476,134765,91538c134765,46599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73" style="position:absolute;width:1449;height:1830;left:0;top:7475;" coordsize="144936,183076" path="m90644,0l144936,0l144936,10170l90684,10170c46218,10170,10171,46599,10171,91538c10171,136475,46218,172905,90684,172905l144936,172905l144936,183076l90644,183076c40583,183076,0,142092,0,91538c0,40981,40583,0,90644,0x">
                  <v:stroke weight="0pt" endcap="flat" joinstyle="miter" miterlimit="10" on="false" color="#000000" opacity="0"/>
                  <v:fill on="true" color="#999999"/>
                </v:shape>
                <v:shape id="Shape 74" style="position:absolute;width:1449;height:1830;left:1449;top:7475;" coordsize="144936,183076" path="m0,0l54291,0c104352,0,144936,40981,144936,91538c144936,142092,104352,183076,54291,183076l0,183076l0,172905l54252,172905c98718,172905,134765,136475,134765,91538c134765,46599,98718,10170,54252,10170l0,10170l0,0x">
                  <v:stroke weight="0pt" endcap="flat" joinstyle="miter" miterlimit="10" on="false" color="#000000" opacity="0"/>
                  <v:fill on="true" color="#999999"/>
                </v:shape>
                <w10:wrap type="square"/>
              </v:group>
            </w:pict>
          </mc:Fallback>
        </mc:AlternateContent>
      </w:r>
      <w:r w:rsidRPr="00E84946">
        <w:rPr>
          <w:color w:val="000000" w:themeColor="text1"/>
        </w:rPr>
        <w:t xml:space="preserve"> Up to 3 years</w:t>
      </w:r>
    </w:p>
    <w:p w14:paraId="3864BF28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3.1 to 7 years</w:t>
      </w:r>
    </w:p>
    <w:p w14:paraId="0C0621AC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7.1 to 15 years</w:t>
      </w:r>
    </w:p>
    <w:p w14:paraId="6246898A" w14:textId="77777777" w:rsidR="00D46DBD" w:rsidRPr="00E84946" w:rsidRDefault="003844D5">
      <w:pPr>
        <w:spacing w:after="441"/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More than 15 years</w:t>
      </w:r>
    </w:p>
    <w:p w14:paraId="47176CF7" w14:textId="2E8EC774" w:rsidR="00D46DBD" w:rsidRPr="00E84946" w:rsidRDefault="003844D5" w:rsidP="00C37605">
      <w:pPr>
        <w:spacing w:after="158" w:line="293" w:lineRule="auto"/>
        <w:ind w:left="416" w:right="4362" w:firstLine="0"/>
        <w:rPr>
          <w:color w:val="000000" w:themeColor="text1"/>
        </w:rPr>
      </w:pPr>
      <w:r w:rsidRPr="00E84946">
        <w:rPr>
          <w:b/>
          <w:color w:val="000000" w:themeColor="text1"/>
        </w:rPr>
        <w:t xml:space="preserve">Where do you work basically? </w:t>
      </w:r>
    </w:p>
    <w:p w14:paraId="68BC26E8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rFonts w:ascii="Calibri" w:eastAsia="Calibri" w:hAnsi="Calibri" w:cs="Calibri"/>
          <w:noProof/>
          <w:color w:val="000000" w:themeColor="text1"/>
          <w:sz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E32332B" wp14:editId="76E1C665">
                <wp:simplePos x="0" y="0"/>
                <wp:positionH relativeFrom="column">
                  <wp:posOffset>317841</wp:posOffset>
                </wp:positionH>
                <wp:positionV relativeFrom="paragraph">
                  <wp:posOffset>-2352</wp:posOffset>
                </wp:positionV>
                <wp:extent cx="289872" cy="930640"/>
                <wp:effectExtent l="0" t="0" r="0" b="0"/>
                <wp:wrapSquare wrapText="bothSides"/>
                <wp:docPr id="13409" name="Group 1340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9872" cy="930640"/>
                          <a:chOff x="0" y="0"/>
                          <a:chExt cx="289872" cy="930640"/>
                        </a:xfrm>
                      </wpg:grpSpPr>
                      <wps:wsp>
                        <wps:cNvPr id="75" name="Shape 75"/>
                        <wps:cNvSpPr/>
                        <wps:spPr>
                          <a:xfrm>
                            <a:off x="0" y="0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9"/>
                                </a:cubicBezTo>
                                <a:cubicBezTo>
                                  <a:pt x="10171" y="136477"/>
                                  <a:pt x="46218" y="172906"/>
                                  <a:pt x="90684" y="172906"/>
                                </a:cubicBezTo>
                                <a:lnTo>
                                  <a:pt x="144936" y="172906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9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6" name="Shape 76"/>
                        <wps:cNvSpPr/>
                        <wps:spPr>
                          <a:xfrm>
                            <a:off x="144936" y="0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9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6"/>
                                </a:lnTo>
                                <a:lnTo>
                                  <a:pt x="54252" y="172906"/>
                                </a:lnTo>
                                <a:cubicBezTo>
                                  <a:pt x="98718" y="172906"/>
                                  <a:pt x="134765" y="136477"/>
                                  <a:pt x="134765" y="91539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7" name="Shape 77"/>
                        <wps:cNvSpPr/>
                        <wps:spPr>
                          <a:xfrm>
                            <a:off x="0" y="249188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0"/>
                                </a:lnTo>
                                <a:lnTo>
                                  <a:pt x="90684" y="10170"/>
                                </a:lnTo>
                                <a:cubicBezTo>
                                  <a:pt x="46218" y="10170"/>
                                  <a:pt x="10171" y="46600"/>
                                  <a:pt x="10171" y="91537"/>
                                </a:cubicBezTo>
                                <a:cubicBezTo>
                                  <a:pt x="10171" y="136477"/>
                                  <a:pt x="46218" y="172905"/>
                                  <a:pt x="90684" y="172905"/>
                                </a:cubicBezTo>
                                <a:lnTo>
                                  <a:pt x="144936" y="172905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7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8" name="Shape 78"/>
                        <wps:cNvSpPr/>
                        <wps:spPr>
                          <a:xfrm>
                            <a:off x="144936" y="249188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7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5"/>
                                </a:lnTo>
                                <a:lnTo>
                                  <a:pt x="54252" y="172905"/>
                                </a:lnTo>
                                <a:cubicBezTo>
                                  <a:pt x="98718" y="172905"/>
                                  <a:pt x="134765" y="136477"/>
                                  <a:pt x="134765" y="91537"/>
                                </a:cubicBezTo>
                                <a:cubicBezTo>
                                  <a:pt x="134765" y="46600"/>
                                  <a:pt x="98718" y="10170"/>
                                  <a:pt x="54252" y="10170"/>
                                </a:cubicBezTo>
                                <a:lnTo>
                                  <a:pt x="0" y="101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9" name="Shape 79"/>
                        <wps:cNvSpPr/>
                        <wps:spPr>
                          <a:xfrm>
                            <a:off x="0" y="498375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9"/>
                                </a:cubicBezTo>
                                <a:cubicBezTo>
                                  <a:pt x="10171" y="136477"/>
                                  <a:pt x="46218" y="172907"/>
                                  <a:pt x="90684" y="172907"/>
                                </a:cubicBezTo>
                                <a:lnTo>
                                  <a:pt x="144936" y="172907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9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0" name="Shape 80"/>
                        <wps:cNvSpPr/>
                        <wps:spPr>
                          <a:xfrm>
                            <a:off x="144936" y="498375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9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7"/>
                                </a:lnTo>
                                <a:lnTo>
                                  <a:pt x="54252" y="172907"/>
                                </a:lnTo>
                                <a:cubicBezTo>
                                  <a:pt x="98718" y="172907"/>
                                  <a:pt x="134765" y="136477"/>
                                  <a:pt x="134765" y="91539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" name="Shape 81"/>
                        <wps:cNvSpPr/>
                        <wps:spPr>
                          <a:xfrm>
                            <a:off x="0" y="747563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8"/>
                                </a:cubicBezTo>
                                <a:cubicBezTo>
                                  <a:pt x="10171" y="136477"/>
                                  <a:pt x="46218" y="172905"/>
                                  <a:pt x="90684" y="172905"/>
                                </a:cubicBezTo>
                                <a:lnTo>
                                  <a:pt x="144936" y="172905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8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" name="Shape 82"/>
                        <wps:cNvSpPr/>
                        <wps:spPr>
                          <a:xfrm>
                            <a:off x="144936" y="747563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8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5"/>
                                </a:lnTo>
                                <a:lnTo>
                                  <a:pt x="54252" y="172905"/>
                                </a:lnTo>
                                <a:cubicBezTo>
                                  <a:pt x="98718" y="172905"/>
                                  <a:pt x="134765" y="136477"/>
                                  <a:pt x="134765" y="91538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13409" style="width:22.8245pt;height:73.2787pt;position:absolute;mso-position-horizontal-relative:text;mso-position-horizontal:absolute;margin-left:25.0269pt;mso-position-vertical-relative:text;margin-top:-0.185272pt;" coordsize="2898,9306">
                <v:shape id="Shape 75" style="position:absolute;width:1449;height:1830;left:0;top:0;" coordsize="144936,183077" path="m90644,0l144936,0l144936,10171l90684,10171c46218,10171,10171,46600,10171,91539c10171,136477,46218,172906,90684,172906l144936,172906l144936,183077l90644,183077c40583,183077,0,142094,0,91539c0,40983,40583,0,90644,0x">
                  <v:stroke weight="0pt" endcap="flat" joinstyle="miter" miterlimit="10" on="false" color="#000000" opacity="0"/>
                  <v:fill on="true" color="#999999"/>
                </v:shape>
                <v:shape id="Shape 76" style="position:absolute;width:1449;height:1830;left:1449;top:0;" coordsize="144936,183077" path="m0,0l54291,0c104352,0,144936,40983,144936,91539c144936,142094,104352,183077,54291,183077l0,183077l0,172906l54252,172906c98718,172906,134765,136477,134765,91539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77" style="position:absolute;width:1449;height:1830;left:0;top:2491;" coordsize="144936,183077" path="m90644,0l144936,0l144936,10170l90684,10170c46218,10170,10171,46600,10171,91537c10171,136477,46218,172905,90684,172905l144936,172905l144936,183077l90644,183077c40583,183077,0,142094,0,91537c0,40983,40583,0,90644,0x">
                  <v:stroke weight="0pt" endcap="flat" joinstyle="miter" miterlimit="10" on="false" color="#000000" opacity="0"/>
                  <v:fill on="true" color="#999999"/>
                </v:shape>
                <v:shape id="Shape 78" style="position:absolute;width:1449;height:1830;left:1449;top:2491;" coordsize="144936,183077" path="m0,0l54291,0c104352,0,144936,40983,144936,91537c144936,142094,104352,183077,54291,183077l0,183077l0,172905l54252,172905c98718,172905,134765,136477,134765,91537c134765,46600,98718,10170,54252,10170l0,10170l0,0x">
                  <v:stroke weight="0pt" endcap="flat" joinstyle="miter" miterlimit="10" on="false" color="#000000" opacity="0"/>
                  <v:fill on="true" color="#999999"/>
                </v:shape>
                <v:shape id="Shape 79" style="position:absolute;width:1449;height:1830;left:0;top:4983;" coordsize="144936,183077" path="m90644,0l144936,0l144936,10171l90684,10171c46218,10171,10171,46600,10171,91539c10171,136477,46218,172907,90684,172907l144936,172907l144936,183077l90644,183077c40583,183077,0,142094,0,91539c0,40983,40583,0,90644,0x">
                  <v:stroke weight="0pt" endcap="flat" joinstyle="miter" miterlimit="10" on="false" color="#000000" opacity="0"/>
                  <v:fill on="true" color="#999999"/>
                </v:shape>
                <v:shape id="Shape 80" style="position:absolute;width:1449;height:1830;left:1449;top:4983;" coordsize="144936,183077" path="m0,0l54291,0c104352,0,144936,40983,144936,91539c144936,142094,104352,183077,54291,183077l0,183077l0,172907l54252,172907c98718,172907,134765,136477,134765,91539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81" style="position:absolute;width:1449;height:1830;left:0;top:7475;" coordsize="144936,183077" path="m90644,0l144936,0l144936,10171l90684,10171c46218,10171,10171,46600,10171,91538c10171,136477,46218,172905,90684,172905l144936,172905l144936,183077l90644,183077c40583,183077,0,142094,0,91538c0,40983,40583,0,90644,0x">
                  <v:stroke weight="0pt" endcap="flat" joinstyle="miter" miterlimit="10" on="false" color="#000000" opacity="0"/>
                  <v:fill on="true" color="#999999"/>
                </v:shape>
                <v:shape id="Shape 82" style="position:absolute;width:1449;height:1830;left:1449;top:7475;" coordsize="144936,183077" path="m0,0l54291,0c104352,0,144936,40983,144936,91538c144936,142094,104352,183077,54291,183077l0,183077l0,172905l54252,172905c98718,172905,134765,136477,134765,91538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w10:wrap type="square"/>
              </v:group>
            </w:pict>
          </mc:Fallback>
        </mc:AlternateContent>
      </w:r>
      <w:r w:rsidRPr="00E84946">
        <w:rPr>
          <w:color w:val="000000" w:themeColor="text1"/>
        </w:rPr>
        <w:t xml:space="preserve"> </w:t>
      </w:r>
      <w:r w:rsidRPr="00E84946">
        <w:rPr>
          <w:color w:val="000000" w:themeColor="text1"/>
        </w:rPr>
        <w:t>Private Centre or Hospital</w:t>
      </w:r>
    </w:p>
    <w:p w14:paraId="152D70B2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Academic</w:t>
      </w:r>
    </w:p>
    <w:p w14:paraId="0B490B0C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Governmental Hospital or Centre</w:t>
      </w:r>
    </w:p>
    <w:p w14:paraId="0C398F8C" w14:textId="77777777" w:rsidR="00D46DBD" w:rsidRPr="00E84946" w:rsidRDefault="003844D5">
      <w:pPr>
        <w:spacing w:after="441"/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Postgraduate studies programme</w:t>
      </w:r>
    </w:p>
    <w:p w14:paraId="1744AC94" w14:textId="2AFF86A8" w:rsidR="00D46DBD" w:rsidRPr="00E84946" w:rsidRDefault="003844D5" w:rsidP="00C37605">
      <w:pPr>
        <w:spacing w:after="180"/>
        <w:ind w:left="416" w:right="4362" w:firstLine="0"/>
        <w:rPr>
          <w:color w:val="000000" w:themeColor="text1"/>
        </w:rPr>
      </w:pPr>
      <w:r w:rsidRPr="00E84946">
        <w:rPr>
          <w:b/>
          <w:color w:val="000000" w:themeColor="text1"/>
        </w:rPr>
        <w:t xml:space="preserve">Are you? </w:t>
      </w:r>
    </w:p>
    <w:p w14:paraId="409D5E84" w14:textId="3686886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rFonts w:ascii="Calibri" w:eastAsia="Calibri" w:hAnsi="Calibri" w:cs="Calibri"/>
          <w:noProof/>
          <w:color w:val="000000" w:themeColor="text1"/>
          <w:sz w:val="22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E84FF5C" wp14:editId="5F455133">
                <wp:simplePos x="0" y="0"/>
                <wp:positionH relativeFrom="column">
                  <wp:posOffset>317841</wp:posOffset>
                </wp:positionH>
                <wp:positionV relativeFrom="paragraph">
                  <wp:posOffset>-2352</wp:posOffset>
                </wp:positionV>
                <wp:extent cx="289872" cy="950982"/>
                <wp:effectExtent l="0" t="0" r="0" b="0"/>
                <wp:wrapSquare wrapText="bothSides"/>
                <wp:docPr id="13411" name="Group 134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9872" cy="950982"/>
                          <a:chOff x="0" y="0"/>
                          <a:chExt cx="289872" cy="950982"/>
                        </a:xfrm>
                      </wpg:grpSpPr>
                      <wps:wsp>
                        <wps:cNvPr id="83" name="Shape 83"/>
                        <wps:cNvSpPr/>
                        <wps:spPr>
                          <a:xfrm>
                            <a:off x="0" y="0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0"/>
                                </a:lnTo>
                                <a:lnTo>
                                  <a:pt x="90684" y="10170"/>
                                </a:lnTo>
                                <a:cubicBezTo>
                                  <a:pt x="46218" y="10170"/>
                                  <a:pt x="10171" y="46600"/>
                                  <a:pt x="10171" y="91538"/>
                                </a:cubicBezTo>
                                <a:cubicBezTo>
                                  <a:pt x="10171" y="136477"/>
                                  <a:pt x="46218" y="172905"/>
                                  <a:pt x="90684" y="172905"/>
                                </a:cubicBezTo>
                                <a:lnTo>
                                  <a:pt x="144936" y="172905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8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4" name="Shape 84"/>
                        <wps:cNvSpPr/>
                        <wps:spPr>
                          <a:xfrm>
                            <a:off x="144936" y="0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8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5"/>
                                </a:lnTo>
                                <a:lnTo>
                                  <a:pt x="54252" y="172905"/>
                                </a:lnTo>
                                <a:cubicBezTo>
                                  <a:pt x="98718" y="172905"/>
                                  <a:pt x="134765" y="136477"/>
                                  <a:pt x="134765" y="91538"/>
                                </a:cubicBezTo>
                                <a:cubicBezTo>
                                  <a:pt x="134765" y="46600"/>
                                  <a:pt x="98718" y="10170"/>
                                  <a:pt x="54252" y="10170"/>
                                </a:cubicBezTo>
                                <a:lnTo>
                                  <a:pt x="0" y="101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5" name="Shape 85"/>
                        <wps:cNvSpPr/>
                        <wps:spPr>
                          <a:xfrm>
                            <a:off x="0" y="249187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9"/>
                                </a:cubicBezTo>
                                <a:cubicBezTo>
                                  <a:pt x="10171" y="136477"/>
                                  <a:pt x="46218" y="172907"/>
                                  <a:pt x="90684" y="172907"/>
                                </a:cubicBezTo>
                                <a:lnTo>
                                  <a:pt x="144936" y="172907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9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6" name="Shape 86"/>
                        <wps:cNvSpPr/>
                        <wps:spPr>
                          <a:xfrm>
                            <a:off x="144936" y="249187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9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7"/>
                                </a:lnTo>
                                <a:lnTo>
                                  <a:pt x="54252" y="172907"/>
                                </a:lnTo>
                                <a:cubicBezTo>
                                  <a:pt x="98718" y="172907"/>
                                  <a:pt x="134765" y="136477"/>
                                  <a:pt x="134765" y="91539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" name="Shape 87"/>
                        <wps:cNvSpPr/>
                        <wps:spPr>
                          <a:xfrm>
                            <a:off x="0" y="498375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8"/>
                                </a:cubicBezTo>
                                <a:cubicBezTo>
                                  <a:pt x="10171" y="136477"/>
                                  <a:pt x="46218" y="172906"/>
                                  <a:pt x="90684" y="172906"/>
                                </a:cubicBezTo>
                                <a:lnTo>
                                  <a:pt x="144936" y="172906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8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8" name="Shape 88"/>
                        <wps:cNvSpPr/>
                        <wps:spPr>
                          <a:xfrm>
                            <a:off x="144936" y="498375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8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6"/>
                                </a:lnTo>
                                <a:lnTo>
                                  <a:pt x="54252" y="172906"/>
                                </a:lnTo>
                                <a:cubicBezTo>
                                  <a:pt x="98718" y="172906"/>
                                  <a:pt x="134765" y="136477"/>
                                  <a:pt x="134765" y="91538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9" name="Shape 89"/>
                        <wps:cNvSpPr/>
                        <wps:spPr>
                          <a:xfrm>
                            <a:off x="0" y="767904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0"/>
                                </a:lnTo>
                                <a:lnTo>
                                  <a:pt x="90684" y="10170"/>
                                </a:lnTo>
                                <a:cubicBezTo>
                                  <a:pt x="46218" y="10170"/>
                                  <a:pt x="10171" y="46600"/>
                                  <a:pt x="10171" y="91538"/>
                                </a:cubicBezTo>
                                <a:cubicBezTo>
                                  <a:pt x="10171" y="136477"/>
                                  <a:pt x="46218" y="172906"/>
                                  <a:pt x="90684" y="172906"/>
                                </a:cubicBezTo>
                                <a:lnTo>
                                  <a:pt x="144936" y="172906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8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0" name="Shape 90"/>
                        <wps:cNvSpPr/>
                        <wps:spPr>
                          <a:xfrm>
                            <a:off x="144936" y="767904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8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6"/>
                                </a:lnTo>
                                <a:lnTo>
                                  <a:pt x="54252" y="172906"/>
                                </a:lnTo>
                                <a:cubicBezTo>
                                  <a:pt x="98718" y="172906"/>
                                  <a:pt x="134765" y="136477"/>
                                  <a:pt x="134765" y="91538"/>
                                </a:cubicBezTo>
                                <a:cubicBezTo>
                                  <a:pt x="134765" y="46600"/>
                                  <a:pt x="98718" y="10170"/>
                                  <a:pt x="54252" y="10170"/>
                                </a:cubicBezTo>
                                <a:lnTo>
                                  <a:pt x="0" y="101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13411" style="width:22.8245pt;height:74.8804pt;position:absolute;mso-position-horizontal-relative:text;mso-position-horizontal:absolute;margin-left:25.0269pt;mso-position-vertical-relative:text;margin-top:-0.185272pt;" coordsize="2898,9509">
                <v:shape id="Shape 83" style="position:absolute;width:1449;height:1830;left:0;top:0;" coordsize="144936,183077" path="m90644,0l144936,0l144936,10170l90684,10170c46218,10170,10171,46600,10171,91538c10171,136477,46218,172905,90684,172905l144936,172905l144936,183077l90644,183077c40583,183077,0,142094,0,91538c0,40983,40583,0,90644,0x">
                  <v:stroke weight="0pt" endcap="flat" joinstyle="miter" miterlimit="10" on="false" color="#000000" opacity="0"/>
                  <v:fill on="true" color="#999999"/>
                </v:shape>
                <v:shape id="Shape 84" style="position:absolute;width:1449;height:1830;left:1449;top:0;" coordsize="144936,183077" path="m0,0l54291,0c104352,0,144936,40983,144936,91538c144936,142094,104352,183077,54291,183077l0,183077l0,172905l54252,172905c98718,172905,134765,136477,134765,91538c134765,46600,98718,10170,54252,10170l0,10170l0,0x">
                  <v:stroke weight="0pt" endcap="flat" joinstyle="miter" miterlimit="10" on="false" color="#000000" opacity="0"/>
                  <v:fill on="true" color="#999999"/>
                </v:shape>
                <v:shape id="Shape 85" style="position:absolute;width:1449;height:1830;left:0;top:2491;" coordsize="144936,183077" path="m90644,0l144936,0l144936,10171l90684,10171c46218,10171,10171,46600,10171,91539c10171,136477,46218,172907,90684,172907l144936,172907l144936,183077l90644,183077c40583,183077,0,142094,0,91539c0,40983,40583,0,90644,0x">
                  <v:stroke weight="0pt" endcap="flat" joinstyle="miter" miterlimit="10" on="false" color="#000000" opacity="0"/>
                  <v:fill on="true" color="#999999"/>
                </v:shape>
                <v:shape id="Shape 86" style="position:absolute;width:1449;height:1830;left:1449;top:2491;" coordsize="144936,183077" path="m0,0l54291,0c104352,0,144936,40983,144936,91539c144936,142094,104352,183077,54291,183077l0,183077l0,172907l54252,172907c98718,172907,134765,136477,134765,91539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87" style="position:absolute;width:1449;height:1830;left:0;top:4983;" coordsize="144936,183077" path="m90644,0l144936,0l144936,10171l90684,10171c46218,10171,10171,46600,10171,91538c10171,136477,46218,172906,90684,172906l144936,172906l144936,183077l90644,183077c40583,183077,0,142094,0,91538c0,40983,40583,0,90644,0x">
                  <v:stroke weight="0pt" endcap="flat" joinstyle="miter" miterlimit="10" on="false" color="#000000" opacity="0"/>
                  <v:fill on="true" color="#999999"/>
                </v:shape>
                <v:shape id="Shape 88" style="position:absolute;width:1449;height:1830;left:1449;top:4983;" coordsize="144936,183077" path="m0,0l54291,0c104352,0,144936,40983,144936,91538c144936,142094,104352,183077,54291,183077l0,183077l0,172906l54252,172906c98718,172906,134765,136477,134765,91538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89" style="position:absolute;width:1449;height:1830;left:0;top:7679;" coordsize="144936,183077" path="m90644,0l144936,0l144936,10170l90684,10170c46218,10170,10171,46600,10171,91538c10171,136477,46218,172906,90684,172906l144936,172906l144936,183077l90644,183077c40583,183077,0,142094,0,91538c0,40983,40583,0,90644,0x">
                  <v:stroke weight="0pt" endcap="flat" joinstyle="miter" miterlimit="10" on="false" color="#000000" opacity="0"/>
                  <v:fill on="true" color="#999999"/>
                </v:shape>
                <v:shape id="Shape 90" style="position:absolute;width:1449;height:1830;left:1449;top:7679;" coordsize="144936,183077" path="m0,0l54291,0c104352,0,144936,40983,144936,91538c144936,142094,104352,183077,54291,183077l0,183077l0,172906l54252,172906c98718,172906,134765,136477,134765,91538c134765,46600,98718,10170,54252,10170l0,10170l0,0x">
                  <v:stroke weight="0pt" endcap="flat" joinstyle="miter" miterlimit="10" on="false" color="#000000" opacity="0"/>
                  <v:fill on="true" color="#999999"/>
                </v:shape>
                <w10:wrap type="square"/>
              </v:group>
            </w:pict>
          </mc:Fallback>
        </mc:AlternateContent>
      </w:r>
      <w:r w:rsidRPr="00E84946">
        <w:rPr>
          <w:color w:val="000000" w:themeColor="text1"/>
        </w:rPr>
        <w:t xml:space="preserve"> General Dental Practitioner (GDP)</w:t>
      </w:r>
    </w:p>
    <w:p w14:paraId="703FC2FE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Endodontist</w:t>
      </w:r>
    </w:p>
    <w:p w14:paraId="592890B2" w14:textId="77777777" w:rsidR="00D46DBD" w:rsidRPr="00E84946" w:rsidRDefault="003844D5">
      <w:pPr>
        <w:spacing w:after="36" w:line="425" w:lineRule="auto"/>
        <w:ind w:left="1033" w:right="2928"/>
        <w:rPr>
          <w:color w:val="000000" w:themeColor="text1"/>
        </w:rPr>
      </w:pPr>
      <w:r w:rsidRPr="00E84946">
        <w:rPr>
          <w:color w:val="000000" w:themeColor="text1"/>
        </w:rPr>
        <w:t xml:space="preserve"> Resident or postgraduate student in </w:t>
      </w:r>
      <w:proofErr w:type="gramStart"/>
      <w:r w:rsidRPr="00E84946">
        <w:rPr>
          <w:color w:val="000000" w:themeColor="text1"/>
        </w:rPr>
        <w:t>endodontics  Other</w:t>
      </w:r>
      <w:proofErr w:type="gramEnd"/>
      <w:r w:rsidRPr="00E84946">
        <w:rPr>
          <w:color w:val="000000" w:themeColor="text1"/>
        </w:rPr>
        <w:t xml:space="preserve">: </w:t>
      </w:r>
    </w:p>
    <w:p w14:paraId="0443D169" w14:textId="43CCEA5B" w:rsidR="00D46DBD" w:rsidRPr="00E84946" w:rsidRDefault="003844D5" w:rsidP="00E84946">
      <w:pPr>
        <w:spacing w:before="420" w:after="158" w:line="293" w:lineRule="auto"/>
        <w:ind w:left="416" w:right="4362" w:firstLine="0"/>
        <w:rPr>
          <w:color w:val="000000" w:themeColor="text1"/>
        </w:rPr>
      </w:pPr>
      <w:r w:rsidRPr="00E84946">
        <w:rPr>
          <w:b/>
          <w:color w:val="000000" w:themeColor="text1"/>
        </w:rPr>
        <w:t xml:space="preserve">On average, how many root canal </w:t>
      </w:r>
      <w:r w:rsidR="00C37605" w:rsidRPr="00E84946">
        <w:rPr>
          <w:b/>
          <w:color w:val="000000" w:themeColor="text1"/>
        </w:rPr>
        <w:t>t</w:t>
      </w:r>
      <w:r w:rsidRPr="00E84946">
        <w:rPr>
          <w:b/>
          <w:color w:val="000000" w:themeColor="text1"/>
        </w:rPr>
        <w:t xml:space="preserve">reatments (RCT) do you perform PER WEEK? </w:t>
      </w:r>
    </w:p>
    <w:p w14:paraId="38C56D54" w14:textId="77777777" w:rsidR="00D46DBD" w:rsidRPr="00E84946" w:rsidRDefault="003844D5">
      <w:pPr>
        <w:tabs>
          <w:tab w:val="center" w:pos="1732"/>
          <w:tab w:val="center" w:pos="4027"/>
        </w:tabs>
        <w:spacing w:after="135"/>
        <w:ind w:left="0" w:firstLine="0"/>
        <w:rPr>
          <w:color w:val="000000" w:themeColor="text1"/>
        </w:rPr>
      </w:pPr>
      <w:r w:rsidRPr="00E84946">
        <w:rPr>
          <w:rFonts w:ascii="Calibri" w:eastAsia="Calibri" w:hAnsi="Calibri" w:cs="Calibri"/>
          <w:noProof/>
          <w:color w:val="000000" w:themeColor="text1"/>
          <w:sz w:val="22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2F4E366C" wp14:editId="668A8F19">
                <wp:simplePos x="0" y="0"/>
                <wp:positionH relativeFrom="column">
                  <wp:posOffset>317841</wp:posOffset>
                </wp:positionH>
                <wp:positionV relativeFrom="paragraph">
                  <wp:posOffset>-2353</wp:posOffset>
                </wp:positionV>
                <wp:extent cx="289872" cy="1179828"/>
                <wp:effectExtent l="0" t="0" r="0" b="0"/>
                <wp:wrapSquare wrapText="bothSides"/>
                <wp:docPr id="13413" name="Group 134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9872" cy="1179828"/>
                          <a:chOff x="0" y="0"/>
                          <a:chExt cx="289872" cy="1179828"/>
                        </a:xfrm>
                      </wpg:grpSpPr>
                      <wps:wsp>
                        <wps:cNvPr id="92" name="Shape 92"/>
                        <wps:cNvSpPr/>
                        <wps:spPr>
                          <a:xfrm>
                            <a:off x="0" y="0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9"/>
                                </a:cubicBezTo>
                                <a:cubicBezTo>
                                  <a:pt x="10171" y="136477"/>
                                  <a:pt x="46218" y="172907"/>
                                  <a:pt x="90684" y="172907"/>
                                </a:cubicBezTo>
                                <a:lnTo>
                                  <a:pt x="144936" y="172907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9"/>
                                </a:cubicBezTo>
                                <a:cubicBezTo>
                                  <a:pt x="0" y="40984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3" name="Shape 93"/>
                        <wps:cNvSpPr/>
                        <wps:spPr>
                          <a:xfrm>
                            <a:off x="144936" y="0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4"/>
                                  <a:pt x="144936" y="91539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7"/>
                                </a:lnTo>
                                <a:lnTo>
                                  <a:pt x="54252" y="172907"/>
                                </a:lnTo>
                                <a:cubicBezTo>
                                  <a:pt x="98718" y="172907"/>
                                  <a:pt x="134765" y="136477"/>
                                  <a:pt x="134765" y="91539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4" name="Shape 94"/>
                        <wps:cNvSpPr/>
                        <wps:spPr>
                          <a:xfrm>
                            <a:off x="0" y="249188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9"/>
                                </a:cubicBezTo>
                                <a:cubicBezTo>
                                  <a:pt x="10171" y="136477"/>
                                  <a:pt x="46218" y="172906"/>
                                  <a:pt x="90684" y="172906"/>
                                </a:cubicBezTo>
                                <a:lnTo>
                                  <a:pt x="144936" y="172906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9"/>
                                </a:cubicBezTo>
                                <a:cubicBezTo>
                                  <a:pt x="0" y="40984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5" name="Shape 95"/>
                        <wps:cNvSpPr/>
                        <wps:spPr>
                          <a:xfrm>
                            <a:off x="144936" y="249188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4"/>
                                  <a:pt x="144936" y="91539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6"/>
                                </a:lnTo>
                                <a:lnTo>
                                  <a:pt x="54252" y="172906"/>
                                </a:lnTo>
                                <a:cubicBezTo>
                                  <a:pt x="98718" y="172906"/>
                                  <a:pt x="134765" y="136477"/>
                                  <a:pt x="134765" y="91539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6" name="Shape 96"/>
                        <wps:cNvSpPr/>
                        <wps:spPr>
                          <a:xfrm>
                            <a:off x="0" y="498377"/>
                            <a:ext cx="144936" cy="1830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5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0"/>
                                </a:lnTo>
                                <a:lnTo>
                                  <a:pt x="90684" y="10170"/>
                                </a:lnTo>
                                <a:cubicBezTo>
                                  <a:pt x="46218" y="10170"/>
                                  <a:pt x="10171" y="46599"/>
                                  <a:pt x="10171" y="91538"/>
                                </a:cubicBezTo>
                                <a:cubicBezTo>
                                  <a:pt x="10171" y="136475"/>
                                  <a:pt x="46218" y="172905"/>
                                  <a:pt x="90684" y="172905"/>
                                </a:cubicBezTo>
                                <a:lnTo>
                                  <a:pt x="144936" y="172905"/>
                                </a:lnTo>
                                <a:lnTo>
                                  <a:pt x="144936" y="183075"/>
                                </a:lnTo>
                                <a:lnTo>
                                  <a:pt x="90644" y="183075"/>
                                </a:lnTo>
                                <a:cubicBezTo>
                                  <a:pt x="40583" y="183075"/>
                                  <a:pt x="0" y="142094"/>
                                  <a:pt x="0" y="91538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7" name="Shape 97"/>
                        <wps:cNvSpPr/>
                        <wps:spPr>
                          <a:xfrm>
                            <a:off x="144936" y="498377"/>
                            <a:ext cx="144936" cy="1830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5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8"/>
                                </a:cubicBezTo>
                                <a:cubicBezTo>
                                  <a:pt x="144936" y="142094"/>
                                  <a:pt x="104352" y="183075"/>
                                  <a:pt x="54291" y="183075"/>
                                </a:cubicBezTo>
                                <a:lnTo>
                                  <a:pt x="0" y="183075"/>
                                </a:lnTo>
                                <a:lnTo>
                                  <a:pt x="0" y="172905"/>
                                </a:lnTo>
                                <a:lnTo>
                                  <a:pt x="54252" y="172905"/>
                                </a:lnTo>
                                <a:cubicBezTo>
                                  <a:pt x="98718" y="172905"/>
                                  <a:pt x="134765" y="136475"/>
                                  <a:pt x="134765" y="91538"/>
                                </a:cubicBezTo>
                                <a:cubicBezTo>
                                  <a:pt x="134765" y="46599"/>
                                  <a:pt x="98718" y="10170"/>
                                  <a:pt x="54252" y="10170"/>
                                </a:cubicBezTo>
                                <a:lnTo>
                                  <a:pt x="0" y="101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8" name="Shape 98"/>
                        <wps:cNvSpPr/>
                        <wps:spPr>
                          <a:xfrm>
                            <a:off x="0" y="747563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9"/>
                                </a:cubicBezTo>
                                <a:cubicBezTo>
                                  <a:pt x="10171" y="136477"/>
                                  <a:pt x="46218" y="172906"/>
                                  <a:pt x="90684" y="172906"/>
                                </a:cubicBezTo>
                                <a:lnTo>
                                  <a:pt x="144936" y="172906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9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9" name="Shape 99"/>
                        <wps:cNvSpPr/>
                        <wps:spPr>
                          <a:xfrm>
                            <a:off x="144936" y="747563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9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6"/>
                                </a:lnTo>
                                <a:lnTo>
                                  <a:pt x="54252" y="172906"/>
                                </a:lnTo>
                                <a:cubicBezTo>
                                  <a:pt x="98718" y="172906"/>
                                  <a:pt x="134765" y="136477"/>
                                  <a:pt x="134765" y="91539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0" name="Shape 100"/>
                        <wps:cNvSpPr/>
                        <wps:spPr>
                          <a:xfrm>
                            <a:off x="0" y="996751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8"/>
                                </a:cubicBezTo>
                                <a:cubicBezTo>
                                  <a:pt x="10171" y="136477"/>
                                  <a:pt x="46218" y="172906"/>
                                  <a:pt x="90684" y="172906"/>
                                </a:cubicBezTo>
                                <a:lnTo>
                                  <a:pt x="144936" y="172906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8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1" name="Shape 101"/>
                        <wps:cNvSpPr/>
                        <wps:spPr>
                          <a:xfrm>
                            <a:off x="144936" y="996751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8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6"/>
                                </a:lnTo>
                                <a:lnTo>
                                  <a:pt x="54252" y="172906"/>
                                </a:lnTo>
                                <a:cubicBezTo>
                                  <a:pt x="98718" y="172906"/>
                                  <a:pt x="134765" y="136477"/>
                                  <a:pt x="134765" y="91538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13413" style="width:22.8245pt;height:92.8998pt;position:absolute;mso-position-horizontal-relative:text;mso-position-horizontal:absolute;margin-left:25.0269pt;mso-position-vertical-relative:text;margin-top:-0.185364pt;" coordsize="2898,11798">
                <v:shape id="Shape 92" style="position:absolute;width:1449;height:1830;left:0;top:0;" coordsize="144936,183077" path="m90644,0l144936,0l144936,10171l90684,10171c46218,10171,10171,46600,10171,91539c10171,136477,46218,172907,90684,172907l144936,172907l144936,183077l90644,183077c40583,183077,0,142094,0,91539c0,40984,40583,0,90644,0x">
                  <v:stroke weight="0pt" endcap="flat" joinstyle="miter" miterlimit="10" on="false" color="#000000" opacity="0"/>
                  <v:fill on="true" color="#999999"/>
                </v:shape>
                <v:shape id="Shape 93" style="position:absolute;width:1449;height:1830;left:1449;top:0;" coordsize="144936,183077" path="m0,0l54291,0c104352,0,144936,40984,144936,91539c144936,142094,104352,183077,54291,183077l0,183077l0,172907l54252,172907c98718,172907,134765,136477,134765,91539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94" style="position:absolute;width:1449;height:1830;left:0;top:2491;" coordsize="144936,183077" path="m90644,0l144936,0l144936,10171l90684,10171c46218,10171,10171,46600,10171,91539c10171,136477,46218,172906,90684,172906l144936,172906l144936,183077l90644,183077c40583,183077,0,142094,0,91539c0,40984,40583,0,90644,0x">
                  <v:stroke weight="0pt" endcap="flat" joinstyle="miter" miterlimit="10" on="false" color="#000000" opacity="0"/>
                  <v:fill on="true" color="#999999"/>
                </v:shape>
                <v:shape id="Shape 95" style="position:absolute;width:1449;height:1830;left:1449;top:2491;" coordsize="144936,183077" path="m0,0l54291,0c104352,0,144936,40984,144936,91539c144936,142094,104352,183077,54291,183077l0,183077l0,172906l54252,172906c98718,172906,134765,136477,134765,91539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96" style="position:absolute;width:1449;height:1830;left:0;top:4983;" coordsize="144936,183075" path="m90644,0l144936,0l144936,10170l90684,10170c46218,10170,10171,46599,10171,91538c10171,136475,46218,172905,90684,172905l144936,172905l144936,183075l90644,183075c40583,183075,0,142094,0,91538c0,40983,40583,0,90644,0x">
                  <v:stroke weight="0pt" endcap="flat" joinstyle="miter" miterlimit="10" on="false" color="#000000" opacity="0"/>
                  <v:fill on="true" color="#999999"/>
                </v:shape>
                <v:shape id="Shape 97" style="position:absolute;width:1449;height:1830;left:1449;top:4983;" coordsize="144936,183075" path="m0,0l54291,0c104352,0,144936,40983,144936,91538c144936,142094,104352,183075,54291,183075l0,183075l0,172905l54252,172905c98718,172905,134765,136475,134765,91538c134765,46599,98718,10170,54252,10170l0,10170l0,0x">
                  <v:stroke weight="0pt" endcap="flat" joinstyle="miter" miterlimit="10" on="false" color="#000000" opacity="0"/>
                  <v:fill on="true" color="#999999"/>
                </v:shape>
                <v:shape id="Shape 98" style="position:absolute;width:1449;height:1830;left:0;top:7475;" coordsize="144936,183077" path="m90644,0l144936,0l144936,10171l90684,10171c46218,10171,10171,46600,10171,91539c10171,136477,46218,172906,90684,172906l144936,172906l144936,183077l90644,183077c40583,183077,0,142094,0,91539c0,40983,40583,0,90644,0x">
                  <v:stroke weight="0pt" endcap="flat" joinstyle="miter" miterlimit="10" on="false" color="#000000" opacity="0"/>
                  <v:fill on="true" color="#999999"/>
                </v:shape>
                <v:shape id="Shape 99" style="position:absolute;width:1449;height:1830;left:1449;top:7475;" coordsize="144936,183077" path="m0,0l54291,0c104352,0,144936,40983,144936,91539c144936,142094,104352,183077,54291,183077l0,183077l0,172906l54252,172906c98718,172906,134765,136477,134765,91539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100" style="position:absolute;width:1449;height:1830;left:0;top:9967;" coordsize="144936,183077" path="m90644,0l144936,0l144936,10171l90684,10171c46218,10171,10171,46600,10171,91538c10171,136477,46218,172906,90684,172906l144936,172906l144936,183077l90644,183077c40583,183077,0,142094,0,91538c0,40983,40583,0,90644,0x">
                  <v:stroke weight="0pt" endcap="flat" joinstyle="miter" miterlimit="10" on="false" color="#000000" opacity="0"/>
                  <v:fill on="true" color="#999999"/>
                </v:shape>
                <v:shape id="Shape 101" style="position:absolute;width:1449;height:1830;left:1449;top:9967;" coordsize="144936,183077" path="m0,0l54291,0c104352,0,144936,40983,144936,91538c144936,142094,104352,183077,54291,183077l0,183077l0,172906l54252,172906c98718,172906,134765,136477,134765,91538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w10:wrap type="square"/>
              </v:group>
            </w:pict>
          </mc:Fallback>
        </mc:AlternateContent>
      </w:r>
      <w:r w:rsidRPr="00E84946">
        <w:rPr>
          <w:rFonts w:ascii="Calibri" w:eastAsia="Calibri" w:hAnsi="Calibri" w:cs="Calibri"/>
          <w:color w:val="000000" w:themeColor="text1"/>
          <w:sz w:val="22"/>
        </w:rPr>
        <w:tab/>
      </w:r>
      <w:r w:rsidRPr="00E84946">
        <w:rPr>
          <w:color w:val="000000" w:themeColor="text1"/>
        </w:rPr>
        <w:t xml:space="preserve"> Never do RCT </w:t>
      </w:r>
      <w:r w:rsidRPr="00E84946">
        <w:rPr>
          <w:color w:val="000000" w:themeColor="text1"/>
        </w:rPr>
        <w:tab/>
      </w:r>
      <w:r w:rsidRPr="00E84946">
        <w:rPr>
          <w:i/>
          <w:color w:val="000000" w:themeColor="text1"/>
        </w:rPr>
        <w:t>.</w:t>
      </w:r>
    </w:p>
    <w:p w14:paraId="09001499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1-3 cases</w:t>
      </w:r>
    </w:p>
    <w:p w14:paraId="6322E654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4-6 cases </w:t>
      </w:r>
    </w:p>
    <w:p w14:paraId="4CEB1FEC" w14:textId="45688D2C" w:rsidR="00D46DBD" w:rsidRPr="00E84946" w:rsidRDefault="003844D5">
      <w:pPr>
        <w:spacing w:after="408" w:line="393" w:lineRule="auto"/>
        <w:ind w:left="1033" w:right="6158"/>
        <w:rPr>
          <w:color w:val="000000" w:themeColor="text1"/>
        </w:rPr>
      </w:pPr>
      <w:r w:rsidRPr="00E84946">
        <w:rPr>
          <w:color w:val="000000" w:themeColor="text1"/>
        </w:rPr>
        <w:t xml:space="preserve"> 7-12 cases </w:t>
      </w:r>
      <w:r w:rsidR="00C37605" w:rsidRPr="00E84946">
        <w:rPr>
          <w:color w:val="000000" w:themeColor="text1"/>
        </w:rPr>
        <w:t xml:space="preserve">        </w:t>
      </w:r>
      <w:r w:rsidRPr="00E84946">
        <w:rPr>
          <w:color w:val="000000" w:themeColor="text1"/>
        </w:rPr>
        <w:t xml:space="preserve"> </w:t>
      </w:r>
      <w:r w:rsidR="00C37605" w:rsidRPr="00E84946">
        <w:rPr>
          <w:color w:val="000000" w:themeColor="text1"/>
        </w:rPr>
        <w:t xml:space="preserve">More </w:t>
      </w:r>
      <w:r w:rsidRPr="00E84946">
        <w:rPr>
          <w:color w:val="000000" w:themeColor="text1"/>
        </w:rPr>
        <w:t xml:space="preserve">than 12 </w:t>
      </w:r>
      <w:r w:rsidR="00C37605" w:rsidRPr="00E84946">
        <w:rPr>
          <w:color w:val="000000" w:themeColor="text1"/>
        </w:rPr>
        <w:t xml:space="preserve"> </w:t>
      </w:r>
    </w:p>
    <w:p w14:paraId="403DC057" w14:textId="29D153E2" w:rsidR="00D46DBD" w:rsidRPr="00E84946" w:rsidRDefault="003844D5">
      <w:pPr>
        <w:spacing w:after="11" w:line="293" w:lineRule="auto"/>
        <w:ind w:left="416" w:hanging="292"/>
        <w:rPr>
          <w:b/>
          <w:bCs/>
          <w:color w:val="000000" w:themeColor="text1"/>
        </w:rPr>
      </w:pPr>
      <w:r w:rsidRPr="00E84946">
        <w:rPr>
          <w:b/>
          <w:bCs/>
          <w:color w:val="000000" w:themeColor="text1"/>
        </w:rPr>
        <w:t xml:space="preserve">Are you CURRENTLY </w:t>
      </w:r>
      <w:r w:rsidRPr="00E84946">
        <w:rPr>
          <w:b/>
          <w:bCs/>
          <w:color w:val="000000" w:themeColor="text1"/>
        </w:rPr>
        <w:t>using</w:t>
      </w:r>
      <w:r w:rsidRPr="00E84946">
        <w:rPr>
          <w:b/>
          <w:bCs/>
          <w:color w:val="000000" w:themeColor="text1"/>
        </w:rPr>
        <w:t xml:space="preserve"> nickel titaniu</w:t>
      </w:r>
      <w:r w:rsidRPr="00E84946">
        <w:rPr>
          <w:b/>
          <w:bCs/>
          <w:color w:val="000000" w:themeColor="text1"/>
        </w:rPr>
        <w:t>m (</w:t>
      </w:r>
      <w:proofErr w:type="spellStart"/>
      <w:r w:rsidRPr="00E84946">
        <w:rPr>
          <w:b/>
          <w:bCs/>
          <w:color w:val="000000" w:themeColor="text1"/>
        </w:rPr>
        <w:t>NiTi</w:t>
      </w:r>
      <w:proofErr w:type="spellEnd"/>
      <w:r w:rsidRPr="00E84946">
        <w:rPr>
          <w:b/>
          <w:bCs/>
          <w:color w:val="000000" w:themeColor="text1"/>
        </w:rPr>
        <w:t xml:space="preserve">) rotary system(s) for root canal preparation? </w:t>
      </w:r>
      <w:r w:rsidRPr="00E84946">
        <w:rPr>
          <w:b/>
          <w:bCs/>
          <w:color w:val="000000" w:themeColor="text1"/>
        </w:rPr>
        <w:t>*</w:t>
      </w:r>
    </w:p>
    <w:p w14:paraId="12E0592D" w14:textId="77777777" w:rsidR="00D46DBD" w:rsidRPr="00E84946" w:rsidRDefault="003844D5">
      <w:pPr>
        <w:tabs>
          <w:tab w:val="center" w:pos="1236"/>
          <w:tab w:val="center" w:pos="2781"/>
        </w:tabs>
        <w:spacing w:after="135"/>
        <w:ind w:left="0" w:firstLine="0"/>
        <w:rPr>
          <w:color w:val="000000" w:themeColor="text1"/>
        </w:rPr>
      </w:pPr>
      <w:r w:rsidRPr="00E84946">
        <w:rPr>
          <w:rFonts w:ascii="Calibri" w:eastAsia="Calibri" w:hAnsi="Calibri" w:cs="Calibri"/>
          <w:noProof/>
          <w:color w:val="000000" w:themeColor="text1"/>
          <w:sz w:val="22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402AB084" wp14:editId="40C27FBC">
                <wp:simplePos x="0" y="0"/>
                <wp:positionH relativeFrom="column">
                  <wp:posOffset>317841</wp:posOffset>
                </wp:positionH>
                <wp:positionV relativeFrom="paragraph">
                  <wp:posOffset>-2355</wp:posOffset>
                </wp:positionV>
                <wp:extent cx="289872" cy="432264"/>
                <wp:effectExtent l="0" t="0" r="0" b="0"/>
                <wp:wrapSquare wrapText="bothSides"/>
                <wp:docPr id="14826" name="Group 148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9872" cy="432264"/>
                          <a:chOff x="0" y="0"/>
                          <a:chExt cx="289872" cy="432264"/>
                        </a:xfrm>
                      </wpg:grpSpPr>
                      <wps:wsp>
                        <wps:cNvPr id="196" name="Shape 196"/>
                        <wps:cNvSpPr/>
                        <wps:spPr>
                          <a:xfrm>
                            <a:off x="0" y="0"/>
                            <a:ext cx="144936" cy="1830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5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0"/>
                                </a:lnTo>
                                <a:lnTo>
                                  <a:pt x="90684" y="10170"/>
                                </a:lnTo>
                                <a:cubicBezTo>
                                  <a:pt x="46218" y="10170"/>
                                  <a:pt x="10171" y="46599"/>
                                  <a:pt x="10171" y="91537"/>
                                </a:cubicBezTo>
                                <a:cubicBezTo>
                                  <a:pt x="10171" y="136475"/>
                                  <a:pt x="46218" y="172905"/>
                                  <a:pt x="90684" y="172905"/>
                                </a:cubicBezTo>
                                <a:lnTo>
                                  <a:pt x="144936" y="172905"/>
                                </a:lnTo>
                                <a:lnTo>
                                  <a:pt x="144936" y="183075"/>
                                </a:lnTo>
                                <a:lnTo>
                                  <a:pt x="90644" y="183075"/>
                                </a:lnTo>
                                <a:cubicBezTo>
                                  <a:pt x="40583" y="183075"/>
                                  <a:pt x="0" y="142094"/>
                                  <a:pt x="0" y="91537"/>
                                </a:cubicBezTo>
                                <a:cubicBezTo>
                                  <a:pt x="0" y="40981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7" name="Shape 197"/>
                        <wps:cNvSpPr/>
                        <wps:spPr>
                          <a:xfrm>
                            <a:off x="144936" y="0"/>
                            <a:ext cx="144936" cy="1830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5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1"/>
                                  <a:pt x="144936" y="91537"/>
                                </a:cubicBezTo>
                                <a:cubicBezTo>
                                  <a:pt x="144936" y="142094"/>
                                  <a:pt x="104352" y="183075"/>
                                  <a:pt x="54291" y="183075"/>
                                </a:cubicBezTo>
                                <a:lnTo>
                                  <a:pt x="0" y="183075"/>
                                </a:lnTo>
                                <a:lnTo>
                                  <a:pt x="0" y="172905"/>
                                </a:lnTo>
                                <a:lnTo>
                                  <a:pt x="54252" y="172905"/>
                                </a:lnTo>
                                <a:cubicBezTo>
                                  <a:pt x="98718" y="172905"/>
                                  <a:pt x="134765" y="136475"/>
                                  <a:pt x="134765" y="91537"/>
                                </a:cubicBezTo>
                                <a:cubicBezTo>
                                  <a:pt x="134765" y="46599"/>
                                  <a:pt x="98718" y="10170"/>
                                  <a:pt x="54252" y="10170"/>
                                </a:cubicBezTo>
                                <a:lnTo>
                                  <a:pt x="0" y="101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8" name="Shape 198"/>
                        <wps:cNvSpPr/>
                        <wps:spPr>
                          <a:xfrm>
                            <a:off x="0" y="249186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9"/>
                                </a:cubicBezTo>
                                <a:cubicBezTo>
                                  <a:pt x="10171" y="136477"/>
                                  <a:pt x="46218" y="172906"/>
                                  <a:pt x="90684" y="172906"/>
                                </a:cubicBezTo>
                                <a:lnTo>
                                  <a:pt x="144936" y="172906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9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9" name="Shape 199"/>
                        <wps:cNvSpPr/>
                        <wps:spPr>
                          <a:xfrm>
                            <a:off x="144936" y="249186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9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6"/>
                                </a:lnTo>
                                <a:lnTo>
                                  <a:pt x="54252" y="172906"/>
                                </a:lnTo>
                                <a:cubicBezTo>
                                  <a:pt x="98718" y="172906"/>
                                  <a:pt x="134765" y="136477"/>
                                  <a:pt x="134765" y="91539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14826" style="width:22.8245pt;height:34.0365pt;position:absolute;mso-position-horizontal-relative:text;mso-position-horizontal:absolute;margin-left:25.0269pt;mso-position-vertical-relative:text;margin-top:-0.185547pt;" coordsize="2898,4322">
                <v:shape id="Shape 196" style="position:absolute;width:1449;height:1830;left:0;top:0;" coordsize="144936,183075" path="m90644,0l144936,0l144936,10170l90684,10170c46218,10170,10171,46599,10171,91537c10171,136475,46218,172905,90684,172905l144936,172905l144936,183075l90644,183075c40583,183075,0,142094,0,91537c0,40981,40583,0,90644,0x">
                  <v:stroke weight="0pt" endcap="flat" joinstyle="miter" miterlimit="10" on="false" color="#000000" opacity="0"/>
                  <v:fill on="true" color="#999999"/>
                </v:shape>
                <v:shape id="Shape 197" style="position:absolute;width:1449;height:1830;left:1449;top:0;" coordsize="144936,183075" path="m0,0l54291,0c104352,0,144936,40981,144936,91537c144936,142094,104352,183075,54291,183075l0,183075l0,172905l54252,172905c98718,172905,134765,136475,134765,91537c134765,46599,98718,10170,54252,10170l0,10170l0,0x">
                  <v:stroke weight="0pt" endcap="flat" joinstyle="miter" miterlimit="10" on="false" color="#000000" opacity="0"/>
                  <v:fill on="true" color="#999999"/>
                </v:shape>
                <v:shape id="Shape 198" style="position:absolute;width:1449;height:1830;left:0;top:2491;" coordsize="144936,183077" path="m90644,0l144936,0l144936,10171l90684,10171c46218,10171,10171,46600,10171,91539c10171,136477,46218,172906,90684,172906l144936,172906l144936,183077l90644,183077c40583,183077,0,142094,0,91539c0,40983,40583,0,90644,0x">
                  <v:stroke weight="0pt" endcap="flat" joinstyle="miter" miterlimit="10" on="false" color="#000000" opacity="0"/>
                  <v:fill on="true" color="#999999"/>
                </v:shape>
                <v:shape id="Shape 199" style="position:absolute;width:1449;height:1830;left:1449;top:2491;" coordsize="144936,183077" path="m0,0l54291,0c104352,0,144936,40983,144936,91539c144936,142094,104352,183077,54291,183077l0,183077l0,172906l54252,172906c98718,172906,134765,136477,134765,91539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w10:wrap type="square"/>
              </v:group>
            </w:pict>
          </mc:Fallback>
        </mc:AlternateContent>
      </w:r>
      <w:r w:rsidRPr="00E84946">
        <w:rPr>
          <w:rFonts w:ascii="Calibri" w:eastAsia="Calibri" w:hAnsi="Calibri" w:cs="Calibri"/>
          <w:color w:val="000000" w:themeColor="text1"/>
          <w:sz w:val="22"/>
        </w:rPr>
        <w:tab/>
      </w:r>
      <w:r w:rsidRPr="00E84946">
        <w:rPr>
          <w:color w:val="000000" w:themeColor="text1"/>
        </w:rPr>
        <w:t xml:space="preserve"> Yes </w:t>
      </w:r>
      <w:r w:rsidRPr="00E84946">
        <w:rPr>
          <w:color w:val="000000" w:themeColor="text1"/>
        </w:rPr>
        <w:tab/>
      </w:r>
    </w:p>
    <w:p w14:paraId="43C9C33A" w14:textId="77777777" w:rsidR="00D46DBD" w:rsidRPr="00E84946" w:rsidRDefault="003844D5" w:rsidP="00233049">
      <w:pPr>
        <w:tabs>
          <w:tab w:val="center" w:pos="1200"/>
          <w:tab w:val="center" w:pos="2708"/>
        </w:tabs>
        <w:spacing w:after="544"/>
        <w:ind w:left="0" w:firstLine="0"/>
        <w:rPr>
          <w:color w:val="000000" w:themeColor="text1"/>
        </w:rPr>
      </w:pPr>
      <w:r w:rsidRPr="00E84946">
        <w:rPr>
          <w:rFonts w:ascii="Calibri" w:eastAsia="Calibri" w:hAnsi="Calibri" w:cs="Calibri"/>
          <w:color w:val="000000" w:themeColor="text1"/>
          <w:sz w:val="22"/>
        </w:rPr>
        <w:tab/>
      </w:r>
      <w:r w:rsidRPr="00E84946">
        <w:rPr>
          <w:color w:val="000000" w:themeColor="text1"/>
        </w:rPr>
        <w:t xml:space="preserve"> No </w:t>
      </w:r>
      <w:r w:rsidRPr="00E84946">
        <w:rPr>
          <w:color w:val="000000" w:themeColor="text1"/>
        </w:rPr>
        <w:tab/>
      </w:r>
    </w:p>
    <w:p w14:paraId="2E536489" w14:textId="77777777" w:rsidR="00D46DBD" w:rsidRPr="00E84946" w:rsidRDefault="003844D5" w:rsidP="00C37605">
      <w:pPr>
        <w:spacing w:after="11" w:line="293" w:lineRule="auto"/>
        <w:ind w:left="416" w:hanging="292"/>
        <w:rPr>
          <w:color w:val="000000" w:themeColor="text1"/>
        </w:rPr>
      </w:pPr>
      <w:r w:rsidRPr="00E84946">
        <w:rPr>
          <w:b/>
          <w:color w:val="000000" w:themeColor="text1"/>
        </w:rPr>
        <w:t xml:space="preserve">Over what period of time you have been using </w:t>
      </w:r>
      <w:proofErr w:type="spellStart"/>
      <w:r w:rsidRPr="00E84946">
        <w:rPr>
          <w:b/>
          <w:color w:val="000000" w:themeColor="text1"/>
        </w:rPr>
        <w:t>NiTi</w:t>
      </w:r>
      <w:proofErr w:type="spellEnd"/>
      <w:r w:rsidRPr="00E84946">
        <w:rPr>
          <w:b/>
          <w:color w:val="000000" w:themeColor="text1"/>
        </w:rPr>
        <w:t xml:space="preserve"> rotary files? </w:t>
      </w:r>
      <w:r w:rsidRPr="00E84946">
        <w:rPr>
          <w:i/>
          <w:color w:val="000000" w:themeColor="text1"/>
        </w:rPr>
        <w:t>Mark only one oval.</w:t>
      </w:r>
    </w:p>
    <w:p w14:paraId="504494CA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rFonts w:ascii="Calibri" w:eastAsia="Calibri" w:hAnsi="Calibri" w:cs="Calibri"/>
          <w:noProof/>
          <w:color w:val="000000" w:themeColor="text1"/>
          <w:sz w:val="22"/>
        </w:rPr>
        <w:lastRenderedPageBreak/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736339D0" wp14:editId="40ADD3F4">
                <wp:simplePos x="0" y="0"/>
                <wp:positionH relativeFrom="column">
                  <wp:posOffset>317841</wp:posOffset>
                </wp:positionH>
                <wp:positionV relativeFrom="paragraph">
                  <wp:posOffset>-2359</wp:posOffset>
                </wp:positionV>
                <wp:extent cx="289872" cy="1179826"/>
                <wp:effectExtent l="0" t="0" r="0" b="0"/>
                <wp:wrapSquare wrapText="bothSides"/>
                <wp:docPr id="13728" name="Group 137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9872" cy="1179826"/>
                          <a:chOff x="0" y="0"/>
                          <a:chExt cx="289872" cy="1179826"/>
                        </a:xfrm>
                      </wpg:grpSpPr>
                      <wps:wsp>
                        <wps:cNvPr id="331" name="Shape 331"/>
                        <wps:cNvSpPr/>
                        <wps:spPr>
                          <a:xfrm>
                            <a:off x="0" y="0"/>
                            <a:ext cx="144936" cy="1830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5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0"/>
                                </a:lnTo>
                                <a:lnTo>
                                  <a:pt x="90684" y="10170"/>
                                </a:lnTo>
                                <a:cubicBezTo>
                                  <a:pt x="46218" y="10170"/>
                                  <a:pt x="10171" y="46600"/>
                                  <a:pt x="10171" y="91537"/>
                                </a:cubicBezTo>
                                <a:cubicBezTo>
                                  <a:pt x="10171" y="136475"/>
                                  <a:pt x="46218" y="172905"/>
                                  <a:pt x="90684" y="172905"/>
                                </a:cubicBezTo>
                                <a:lnTo>
                                  <a:pt x="144936" y="172905"/>
                                </a:lnTo>
                                <a:lnTo>
                                  <a:pt x="144936" y="183075"/>
                                </a:lnTo>
                                <a:lnTo>
                                  <a:pt x="90644" y="183075"/>
                                </a:lnTo>
                                <a:cubicBezTo>
                                  <a:pt x="40583" y="183075"/>
                                  <a:pt x="0" y="142094"/>
                                  <a:pt x="0" y="91537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2" name="Shape 332"/>
                        <wps:cNvSpPr/>
                        <wps:spPr>
                          <a:xfrm>
                            <a:off x="144936" y="0"/>
                            <a:ext cx="144936" cy="1830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5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7"/>
                                </a:cubicBezTo>
                                <a:cubicBezTo>
                                  <a:pt x="144936" y="142094"/>
                                  <a:pt x="104352" y="183075"/>
                                  <a:pt x="54291" y="183075"/>
                                </a:cubicBezTo>
                                <a:lnTo>
                                  <a:pt x="0" y="183075"/>
                                </a:lnTo>
                                <a:lnTo>
                                  <a:pt x="0" y="172905"/>
                                </a:lnTo>
                                <a:lnTo>
                                  <a:pt x="54252" y="172905"/>
                                </a:lnTo>
                                <a:cubicBezTo>
                                  <a:pt x="98718" y="172905"/>
                                  <a:pt x="134765" y="136475"/>
                                  <a:pt x="134765" y="91537"/>
                                </a:cubicBezTo>
                                <a:cubicBezTo>
                                  <a:pt x="134765" y="46600"/>
                                  <a:pt x="98718" y="10170"/>
                                  <a:pt x="54252" y="10170"/>
                                </a:cubicBezTo>
                                <a:lnTo>
                                  <a:pt x="0" y="101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3" name="Shape 333"/>
                        <wps:cNvSpPr/>
                        <wps:spPr>
                          <a:xfrm>
                            <a:off x="0" y="249186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9"/>
                                </a:cubicBezTo>
                                <a:cubicBezTo>
                                  <a:pt x="10171" y="136477"/>
                                  <a:pt x="46218" y="172905"/>
                                  <a:pt x="90684" y="172905"/>
                                </a:cubicBezTo>
                                <a:lnTo>
                                  <a:pt x="144936" y="172905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9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4" name="Shape 334"/>
                        <wps:cNvSpPr/>
                        <wps:spPr>
                          <a:xfrm>
                            <a:off x="144936" y="249186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9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5"/>
                                </a:lnTo>
                                <a:lnTo>
                                  <a:pt x="54252" y="172905"/>
                                </a:lnTo>
                                <a:cubicBezTo>
                                  <a:pt x="98718" y="172905"/>
                                  <a:pt x="134765" y="136477"/>
                                  <a:pt x="134765" y="91539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5" name="Shape 335"/>
                        <wps:cNvSpPr/>
                        <wps:spPr>
                          <a:xfrm>
                            <a:off x="0" y="498374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0"/>
                                </a:lnTo>
                                <a:lnTo>
                                  <a:pt x="90684" y="10170"/>
                                </a:lnTo>
                                <a:cubicBezTo>
                                  <a:pt x="46218" y="10170"/>
                                  <a:pt x="10171" y="46600"/>
                                  <a:pt x="10171" y="91538"/>
                                </a:cubicBezTo>
                                <a:cubicBezTo>
                                  <a:pt x="10171" y="136477"/>
                                  <a:pt x="46218" y="172906"/>
                                  <a:pt x="90684" y="172906"/>
                                </a:cubicBezTo>
                                <a:lnTo>
                                  <a:pt x="144936" y="172906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8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6" name="Shape 336"/>
                        <wps:cNvSpPr/>
                        <wps:spPr>
                          <a:xfrm>
                            <a:off x="144936" y="498374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8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6"/>
                                </a:lnTo>
                                <a:lnTo>
                                  <a:pt x="54252" y="172906"/>
                                </a:lnTo>
                                <a:cubicBezTo>
                                  <a:pt x="98718" y="172906"/>
                                  <a:pt x="134765" y="136477"/>
                                  <a:pt x="134765" y="91538"/>
                                </a:cubicBezTo>
                                <a:cubicBezTo>
                                  <a:pt x="134765" y="46600"/>
                                  <a:pt x="98718" y="10170"/>
                                  <a:pt x="54252" y="10170"/>
                                </a:cubicBezTo>
                                <a:lnTo>
                                  <a:pt x="0" y="101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7" name="Shape 337"/>
                        <wps:cNvSpPr/>
                        <wps:spPr>
                          <a:xfrm>
                            <a:off x="0" y="747561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9"/>
                                </a:cubicBezTo>
                                <a:cubicBezTo>
                                  <a:pt x="10171" y="136477"/>
                                  <a:pt x="46218" y="172907"/>
                                  <a:pt x="90684" y="172907"/>
                                </a:cubicBezTo>
                                <a:lnTo>
                                  <a:pt x="144936" y="172907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9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8" name="Shape 338"/>
                        <wps:cNvSpPr/>
                        <wps:spPr>
                          <a:xfrm>
                            <a:off x="144936" y="747561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9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7"/>
                                </a:lnTo>
                                <a:lnTo>
                                  <a:pt x="54252" y="172907"/>
                                </a:lnTo>
                                <a:cubicBezTo>
                                  <a:pt x="98718" y="172907"/>
                                  <a:pt x="134765" y="136477"/>
                                  <a:pt x="134765" y="91539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9" name="Shape 339"/>
                        <wps:cNvSpPr/>
                        <wps:spPr>
                          <a:xfrm>
                            <a:off x="0" y="996749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7"/>
                                </a:cubicBezTo>
                                <a:cubicBezTo>
                                  <a:pt x="10171" y="136477"/>
                                  <a:pt x="46218" y="172905"/>
                                  <a:pt x="90684" y="172905"/>
                                </a:cubicBezTo>
                                <a:lnTo>
                                  <a:pt x="144936" y="172905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7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0" name="Shape 340"/>
                        <wps:cNvSpPr/>
                        <wps:spPr>
                          <a:xfrm>
                            <a:off x="144936" y="996749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7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5"/>
                                </a:lnTo>
                                <a:lnTo>
                                  <a:pt x="54252" y="172905"/>
                                </a:lnTo>
                                <a:cubicBezTo>
                                  <a:pt x="98718" y="172905"/>
                                  <a:pt x="134765" y="136477"/>
                                  <a:pt x="134765" y="91537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13728" style="width:22.8245pt;height:92.8997pt;position:absolute;mso-position-horizontal-relative:text;mso-position-horizontal:absolute;margin-left:25.0269pt;mso-position-vertical-relative:text;margin-top:-0.185852pt;" coordsize="2898,11798">
                <v:shape id="Shape 331" style="position:absolute;width:1449;height:1830;left:0;top:0;" coordsize="144936,183075" path="m90644,0l144936,0l144936,10170l90684,10170c46218,10170,10171,46600,10171,91537c10171,136475,46218,172905,90684,172905l144936,172905l144936,183075l90644,183075c40583,183075,0,142094,0,91537c0,40983,40583,0,90644,0x">
                  <v:stroke weight="0pt" endcap="flat" joinstyle="miter" miterlimit="10" on="false" color="#000000" opacity="0"/>
                  <v:fill on="true" color="#999999"/>
                </v:shape>
                <v:shape id="Shape 332" style="position:absolute;width:1449;height:1830;left:1449;top:0;" coordsize="144936,183075" path="m0,0l54291,0c104352,0,144936,40983,144936,91537c144936,142094,104352,183075,54291,183075l0,183075l0,172905l54252,172905c98718,172905,134765,136475,134765,91537c134765,46600,98718,10170,54252,10170l0,10170l0,0x">
                  <v:stroke weight="0pt" endcap="flat" joinstyle="miter" miterlimit="10" on="false" color="#000000" opacity="0"/>
                  <v:fill on="true" color="#999999"/>
                </v:shape>
                <v:shape id="Shape 333" style="position:absolute;width:1449;height:1830;left:0;top:2491;" coordsize="144936,183077" path="m90644,0l144936,0l144936,10171l90684,10171c46218,10171,10171,46600,10171,91539c10171,136477,46218,172905,90684,172905l144936,172905l144936,183077l90644,183077c40583,183077,0,142094,0,91539c0,40983,40583,0,90644,0x">
                  <v:stroke weight="0pt" endcap="flat" joinstyle="miter" miterlimit="10" on="false" color="#000000" opacity="0"/>
                  <v:fill on="true" color="#999999"/>
                </v:shape>
                <v:shape id="Shape 334" style="position:absolute;width:1449;height:1830;left:1449;top:2491;" coordsize="144936,183077" path="m0,0l54291,0c104352,0,144936,40983,144936,91539c144936,142094,104352,183077,54291,183077l0,183077l0,172905l54252,172905c98718,172905,134765,136477,134765,91539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335" style="position:absolute;width:1449;height:1830;left:0;top:4983;" coordsize="144936,183077" path="m90644,0l144936,0l144936,10170l90684,10170c46218,10170,10171,46600,10171,91538c10171,136477,46218,172906,90684,172906l144936,172906l144936,183077l90644,183077c40583,183077,0,142094,0,91538c0,40983,40583,0,90644,0x">
                  <v:stroke weight="0pt" endcap="flat" joinstyle="miter" miterlimit="10" on="false" color="#000000" opacity="0"/>
                  <v:fill on="true" color="#999999"/>
                </v:shape>
                <v:shape id="Shape 336" style="position:absolute;width:1449;height:1830;left:1449;top:4983;" coordsize="144936,183077" path="m0,0l54291,0c104352,0,144936,40983,144936,91538c144936,142094,104352,183077,54291,183077l0,183077l0,172906l54252,172906c98718,172906,134765,136477,134765,91538c134765,46600,98718,10170,54252,10170l0,10170l0,0x">
                  <v:stroke weight="0pt" endcap="flat" joinstyle="miter" miterlimit="10" on="false" color="#000000" opacity="0"/>
                  <v:fill on="true" color="#999999"/>
                </v:shape>
                <v:shape id="Shape 337" style="position:absolute;width:1449;height:1830;left:0;top:7475;" coordsize="144936,183077" path="m90644,0l144936,0l144936,10171l90684,10171c46218,10171,10171,46600,10171,91539c10171,136477,46218,172907,90684,172907l144936,172907l144936,183077l90644,183077c40583,183077,0,142094,0,91539c0,40983,40583,0,90644,0x">
                  <v:stroke weight="0pt" endcap="flat" joinstyle="miter" miterlimit="10" on="false" color="#000000" opacity="0"/>
                  <v:fill on="true" color="#999999"/>
                </v:shape>
                <v:shape id="Shape 338" style="position:absolute;width:1449;height:1830;left:1449;top:7475;" coordsize="144936,183077" path="m0,0l54291,0c104352,0,144936,40983,144936,91539c144936,142094,104352,183077,54291,183077l0,183077l0,172907l54252,172907c98718,172907,134765,136477,134765,91539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339" style="position:absolute;width:1449;height:1830;left:0;top:9967;" coordsize="144936,183077" path="m90644,0l144936,0l144936,10171l90684,10171c46218,10171,10171,46600,10171,91537c10171,136477,46218,172905,90684,172905l144936,172905l144936,183077l90644,183077c40583,183077,0,142094,0,91537c0,40983,40583,0,90644,0x">
                  <v:stroke weight="0pt" endcap="flat" joinstyle="miter" miterlimit="10" on="false" color="#000000" opacity="0"/>
                  <v:fill on="true" color="#999999"/>
                </v:shape>
                <v:shape id="Shape 340" style="position:absolute;width:1449;height:1830;left:1449;top:9967;" coordsize="144936,183077" path="m0,0l54291,0c104352,0,144936,40983,144936,91537c144936,142094,104352,183077,54291,183077l0,183077l0,172905l54252,172905c98718,172905,134765,136477,134765,91537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w10:wrap type="square"/>
              </v:group>
            </w:pict>
          </mc:Fallback>
        </mc:AlternateContent>
      </w:r>
      <w:r w:rsidRPr="00E84946">
        <w:rPr>
          <w:color w:val="000000" w:themeColor="text1"/>
        </w:rPr>
        <w:t xml:space="preserve"> Up to one month</w:t>
      </w:r>
    </w:p>
    <w:p w14:paraId="720CEBFC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6 months</w:t>
      </w:r>
    </w:p>
    <w:p w14:paraId="74C6243F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One year</w:t>
      </w:r>
    </w:p>
    <w:p w14:paraId="70696EE8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3 years</w:t>
      </w:r>
    </w:p>
    <w:p w14:paraId="17D0BB63" w14:textId="77777777" w:rsidR="00D46DBD" w:rsidRPr="00E84946" w:rsidRDefault="003844D5">
      <w:pPr>
        <w:spacing w:after="441"/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More than 3 years</w:t>
      </w:r>
    </w:p>
    <w:p w14:paraId="5C385ACA" w14:textId="24C6DDDC" w:rsidR="00D46DBD" w:rsidRPr="00E84946" w:rsidRDefault="003844D5">
      <w:pPr>
        <w:spacing w:after="158" w:line="293" w:lineRule="auto"/>
        <w:ind w:left="411" w:right="1103" w:hanging="406"/>
        <w:rPr>
          <w:color w:val="000000" w:themeColor="text1"/>
        </w:rPr>
      </w:pPr>
      <w:r w:rsidRPr="00E84946">
        <w:rPr>
          <w:b/>
          <w:color w:val="000000" w:themeColor="text1"/>
        </w:rPr>
        <w:t xml:space="preserve">What is your MAIN strategy for discarding (stop using) </w:t>
      </w:r>
      <w:proofErr w:type="spellStart"/>
      <w:r w:rsidRPr="00E84946">
        <w:rPr>
          <w:b/>
          <w:color w:val="000000" w:themeColor="text1"/>
        </w:rPr>
        <w:t>NiTi</w:t>
      </w:r>
      <w:proofErr w:type="spellEnd"/>
      <w:r w:rsidRPr="00E84946">
        <w:rPr>
          <w:b/>
          <w:color w:val="000000" w:themeColor="text1"/>
        </w:rPr>
        <w:t xml:space="preserve"> rotary files? </w:t>
      </w:r>
      <w:r w:rsidRPr="00E84946">
        <w:rPr>
          <w:i/>
          <w:color w:val="000000" w:themeColor="text1"/>
        </w:rPr>
        <w:t xml:space="preserve">Mark </w:t>
      </w:r>
    </w:p>
    <w:p w14:paraId="78FFEC58" w14:textId="2CB34373" w:rsidR="00D46DBD" w:rsidRPr="00E84946" w:rsidRDefault="003844D5">
      <w:pPr>
        <w:tabs>
          <w:tab w:val="center" w:pos="3694"/>
          <w:tab w:val="center" w:pos="7754"/>
        </w:tabs>
        <w:ind w:left="0" w:firstLine="0"/>
        <w:rPr>
          <w:color w:val="000000" w:themeColor="text1"/>
        </w:rPr>
      </w:pPr>
      <w:r w:rsidRPr="00E84946">
        <w:rPr>
          <w:rFonts w:ascii="Calibri" w:eastAsia="Calibri" w:hAnsi="Calibri" w:cs="Calibri"/>
          <w:color w:val="000000" w:themeColor="text1"/>
          <w:sz w:val="22"/>
        </w:rPr>
        <w:tab/>
      </w:r>
      <w:r w:rsidRPr="00E84946">
        <w:rPr>
          <w:color w:val="000000" w:themeColor="text1"/>
        </w:rPr>
        <w:t xml:space="preserve"> </w:t>
      </w:r>
      <w:r w:rsidRPr="00E84946">
        <w:rPr>
          <w:color w:val="000000" w:themeColor="text1"/>
        </w:rPr>
        <w:t xml:space="preserve">After certain number of </w:t>
      </w:r>
      <w:proofErr w:type="gramStart"/>
      <w:r w:rsidRPr="00E84946">
        <w:rPr>
          <w:color w:val="000000" w:themeColor="text1"/>
        </w:rPr>
        <w:t>use</w:t>
      </w:r>
      <w:proofErr w:type="gramEnd"/>
      <w:r w:rsidRPr="00E84946">
        <w:rPr>
          <w:color w:val="000000" w:themeColor="text1"/>
        </w:rPr>
        <w:t xml:space="preserve"> ACCORDING to Teeth Types </w:t>
      </w:r>
      <w:r w:rsidRPr="00E84946">
        <w:rPr>
          <w:color w:val="000000" w:themeColor="text1"/>
        </w:rPr>
        <w:tab/>
      </w:r>
    </w:p>
    <w:p w14:paraId="0D1ADA91" w14:textId="3637F211" w:rsidR="00D46DBD" w:rsidRPr="00E84946" w:rsidRDefault="003844D5" w:rsidP="00C37605">
      <w:pPr>
        <w:tabs>
          <w:tab w:val="center" w:pos="3601"/>
          <w:tab w:val="center" w:pos="7627"/>
        </w:tabs>
        <w:ind w:left="0" w:firstLine="0"/>
        <w:rPr>
          <w:color w:val="000000" w:themeColor="text1"/>
        </w:rPr>
      </w:pPr>
      <w:r w:rsidRPr="00E84946">
        <w:rPr>
          <w:rFonts w:ascii="Calibri" w:eastAsia="Calibri" w:hAnsi="Calibri" w:cs="Calibri"/>
          <w:color w:val="000000" w:themeColor="text1"/>
          <w:sz w:val="22"/>
        </w:rPr>
        <w:tab/>
      </w:r>
      <w:r w:rsidRPr="00E84946">
        <w:rPr>
          <w:color w:val="000000" w:themeColor="text1"/>
        </w:rPr>
        <w:t xml:space="preserve"> After certain number of use REGARDLESS teeth types  </w:t>
      </w:r>
      <w:r w:rsidRPr="00E84946">
        <w:rPr>
          <w:color w:val="000000" w:themeColor="text1"/>
        </w:rPr>
        <w:tab/>
      </w:r>
    </w:p>
    <w:p w14:paraId="5A3FA40C" w14:textId="1B4E4753" w:rsidR="00D46DBD" w:rsidRPr="00E84946" w:rsidRDefault="003844D5">
      <w:pPr>
        <w:tabs>
          <w:tab w:val="center" w:pos="2745"/>
          <w:tab w:val="center" w:pos="5856"/>
        </w:tabs>
        <w:ind w:left="0" w:firstLine="0"/>
        <w:rPr>
          <w:color w:val="000000" w:themeColor="text1"/>
        </w:rPr>
      </w:pPr>
      <w:r w:rsidRPr="00E84946">
        <w:rPr>
          <w:rFonts w:ascii="Calibri" w:eastAsia="Calibri" w:hAnsi="Calibri" w:cs="Calibri"/>
          <w:color w:val="000000" w:themeColor="text1"/>
          <w:sz w:val="22"/>
        </w:rPr>
        <w:tab/>
      </w:r>
      <w:r w:rsidRPr="00E84946">
        <w:rPr>
          <w:color w:val="000000" w:themeColor="text1"/>
        </w:rPr>
        <w:t xml:space="preserve"> When the file is deformed (distorted) </w:t>
      </w:r>
      <w:r w:rsidRPr="00E84946">
        <w:rPr>
          <w:color w:val="000000" w:themeColor="text1"/>
        </w:rPr>
        <w:tab/>
      </w:r>
      <w:r w:rsidRPr="00E84946">
        <w:rPr>
          <w:i/>
          <w:color w:val="000000" w:themeColor="text1"/>
        </w:rPr>
        <w:t>.</w:t>
      </w:r>
    </w:p>
    <w:p w14:paraId="5685431D" w14:textId="25130A21" w:rsidR="00D46DBD" w:rsidRPr="00E84946" w:rsidRDefault="003844D5" w:rsidP="00C37605">
      <w:pPr>
        <w:tabs>
          <w:tab w:val="center" w:pos="3607"/>
          <w:tab w:val="center" w:pos="7580"/>
        </w:tabs>
        <w:ind w:left="0" w:firstLine="0"/>
        <w:rPr>
          <w:color w:val="000000" w:themeColor="text1"/>
        </w:rPr>
      </w:pPr>
      <w:r w:rsidRPr="00E84946">
        <w:rPr>
          <w:rFonts w:ascii="Calibri" w:eastAsia="Calibri" w:hAnsi="Calibri" w:cs="Calibri"/>
          <w:color w:val="000000" w:themeColor="text1"/>
          <w:sz w:val="22"/>
        </w:rPr>
        <w:tab/>
      </w:r>
      <w:r w:rsidRPr="00E84946">
        <w:rPr>
          <w:color w:val="000000" w:themeColor="text1"/>
        </w:rPr>
        <w:t xml:space="preserve"> </w:t>
      </w:r>
      <w:r w:rsidRPr="00E84946">
        <w:rPr>
          <w:color w:val="000000" w:themeColor="text1"/>
        </w:rPr>
        <w:t xml:space="preserve">After certain period of time ACCORDING to teeth types </w:t>
      </w:r>
      <w:r w:rsidRPr="00E84946">
        <w:rPr>
          <w:color w:val="000000" w:themeColor="text1"/>
        </w:rPr>
        <w:tab/>
      </w:r>
    </w:p>
    <w:p w14:paraId="516C98CF" w14:textId="667858B2" w:rsidR="00D46DBD" w:rsidRPr="00E84946" w:rsidRDefault="003844D5">
      <w:pPr>
        <w:tabs>
          <w:tab w:val="center" w:pos="3566"/>
          <w:tab w:val="center" w:pos="7499"/>
        </w:tabs>
        <w:ind w:left="0" w:firstLine="0"/>
        <w:rPr>
          <w:color w:val="000000" w:themeColor="text1"/>
        </w:rPr>
      </w:pPr>
      <w:r w:rsidRPr="00E84946">
        <w:rPr>
          <w:rFonts w:ascii="Calibri" w:eastAsia="Calibri" w:hAnsi="Calibri" w:cs="Calibri"/>
          <w:color w:val="000000" w:themeColor="text1"/>
          <w:sz w:val="22"/>
        </w:rPr>
        <w:tab/>
      </w:r>
      <w:r w:rsidRPr="00E84946">
        <w:rPr>
          <w:color w:val="000000" w:themeColor="text1"/>
        </w:rPr>
        <w:t xml:space="preserve"> After certain period of time REGARDLESS teeth types </w:t>
      </w:r>
      <w:r w:rsidRPr="00E84946">
        <w:rPr>
          <w:color w:val="000000" w:themeColor="text1"/>
        </w:rPr>
        <w:tab/>
      </w:r>
      <w:r w:rsidRPr="00E84946">
        <w:rPr>
          <w:i/>
          <w:color w:val="000000" w:themeColor="text1"/>
        </w:rPr>
        <w:t>.</w:t>
      </w:r>
    </w:p>
    <w:p w14:paraId="4E2F1EE8" w14:textId="31EF9429" w:rsidR="00D46DBD" w:rsidRPr="00E84946" w:rsidRDefault="003844D5" w:rsidP="00C37605">
      <w:pPr>
        <w:tabs>
          <w:tab w:val="center" w:pos="3763"/>
          <w:tab w:val="center" w:pos="7893"/>
        </w:tabs>
        <w:ind w:left="0" w:firstLine="0"/>
        <w:rPr>
          <w:color w:val="000000" w:themeColor="text1"/>
        </w:rPr>
      </w:pPr>
      <w:r w:rsidRPr="00E84946">
        <w:rPr>
          <w:rFonts w:ascii="Calibri" w:eastAsia="Calibri" w:hAnsi="Calibri" w:cs="Calibri"/>
          <w:color w:val="000000" w:themeColor="text1"/>
          <w:sz w:val="22"/>
        </w:rPr>
        <w:tab/>
      </w:r>
      <w:r w:rsidRPr="00E84946">
        <w:rPr>
          <w:color w:val="000000" w:themeColor="text1"/>
        </w:rPr>
        <w:t xml:space="preserve"> After a single use in severely curved or very narrow canals </w:t>
      </w:r>
      <w:r w:rsidRPr="00E84946">
        <w:rPr>
          <w:color w:val="000000" w:themeColor="text1"/>
        </w:rPr>
        <w:tab/>
      </w:r>
    </w:p>
    <w:p w14:paraId="00C17EBB" w14:textId="312AA04A" w:rsidR="00D46DBD" w:rsidRPr="00E84946" w:rsidRDefault="00C37605" w:rsidP="00C37605">
      <w:pPr>
        <w:spacing w:after="93"/>
        <w:ind w:left="416" w:firstLine="81"/>
        <w:rPr>
          <w:color w:val="000000" w:themeColor="text1"/>
        </w:rPr>
      </w:pPr>
      <w:r w:rsidRPr="00E84946">
        <w:rPr>
          <w:color w:val="000000" w:themeColor="text1"/>
        </w:rPr>
        <w:t xml:space="preserve">         </w:t>
      </w:r>
      <w:r w:rsidR="003844D5" w:rsidRPr="00E84946">
        <w:rPr>
          <w:color w:val="000000" w:themeColor="text1"/>
        </w:rPr>
        <w:t xml:space="preserve"> After certain numb</w:t>
      </w:r>
      <w:r w:rsidR="003844D5" w:rsidRPr="00E84946">
        <w:rPr>
          <w:color w:val="000000" w:themeColor="text1"/>
        </w:rPr>
        <w:t xml:space="preserve">er of </w:t>
      </w:r>
      <w:proofErr w:type="gramStart"/>
      <w:r w:rsidR="003844D5" w:rsidRPr="00E84946">
        <w:rPr>
          <w:color w:val="000000" w:themeColor="text1"/>
        </w:rPr>
        <w:t>use</w:t>
      </w:r>
      <w:proofErr w:type="gramEnd"/>
      <w:r w:rsidR="003844D5" w:rsidRPr="00E84946">
        <w:rPr>
          <w:color w:val="000000" w:themeColor="text1"/>
        </w:rPr>
        <w:t xml:space="preserve"> ACCORDING to the size of instruments </w:t>
      </w:r>
    </w:p>
    <w:p w14:paraId="1A27743F" w14:textId="0566A47B" w:rsidR="00D46DBD" w:rsidRPr="00E84946" w:rsidRDefault="003844D5" w:rsidP="00C37605">
      <w:pPr>
        <w:spacing w:after="93"/>
        <w:ind w:left="416" w:firstLine="81"/>
        <w:rPr>
          <w:color w:val="000000" w:themeColor="text1"/>
        </w:rPr>
      </w:pPr>
      <w:r w:rsidRPr="00E84946">
        <w:rPr>
          <w:color w:val="000000" w:themeColor="text1"/>
        </w:rPr>
        <w:t xml:space="preserve"> </w:t>
      </w:r>
      <w:r w:rsidR="00C37605" w:rsidRPr="00E84946">
        <w:rPr>
          <w:color w:val="000000" w:themeColor="text1"/>
        </w:rPr>
        <w:t xml:space="preserve">         </w:t>
      </w:r>
      <w:r w:rsidRPr="00E84946">
        <w:rPr>
          <w:color w:val="000000" w:themeColor="text1"/>
        </w:rPr>
        <w:t xml:space="preserve">After certain period of time ACCORDING to the size of instruments </w:t>
      </w:r>
    </w:p>
    <w:p w14:paraId="7543851B" w14:textId="602DFCE6" w:rsidR="00D46DBD" w:rsidRPr="00E84946" w:rsidRDefault="003844D5" w:rsidP="00E84946">
      <w:pPr>
        <w:tabs>
          <w:tab w:val="center" w:pos="2997"/>
          <w:tab w:val="center" w:pos="6361"/>
        </w:tabs>
        <w:ind w:left="0" w:firstLine="0"/>
        <w:rPr>
          <w:color w:val="000000" w:themeColor="text1"/>
        </w:rPr>
      </w:pPr>
      <w:r w:rsidRPr="00E84946">
        <w:rPr>
          <w:rFonts w:ascii="Calibri" w:eastAsia="Calibri" w:hAnsi="Calibri" w:cs="Calibri"/>
          <w:color w:val="000000" w:themeColor="text1"/>
          <w:sz w:val="22"/>
        </w:rPr>
        <w:tab/>
      </w:r>
      <w:r w:rsidRPr="00E84946">
        <w:rPr>
          <w:color w:val="000000" w:themeColor="text1"/>
        </w:rPr>
        <w:t xml:space="preserve"> When the file(s) loses its cutting efficiency </w:t>
      </w:r>
      <w:r w:rsidRPr="00E84946">
        <w:rPr>
          <w:color w:val="000000" w:themeColor="text1"/>
        </w:rPr>
        <w:tab/>
      </w:r>
    </w:p>
    <w:p w14:paraId="1C1326AB" w14:textId="1E72D2C3" w:rsidR="00D46DBD" w:rsidRPr="00E84946" w:rsidRDefault="003844D5">
      <w:pPr>
        <w:spacing w:after="158" w:line="293" w:lineRule="auto"/>
        <w:ind w:left="411" w:right="2502" w:hanging="406"/>
        <w:rPr>
          <w:color w:val="000000" w:themeColor="text1"/>
        </w:rPr>
      </w:pPr>
      <w:r w:rsidRPr="00E84946">
        <w:rPr>
          <w:b/>
          <w:color w:val="000000" w:themeColor="text1"/>
        </w:rPr>
        <w:t xml:space="preserve">For how many times (cases) do you use a </w:t>
      </w:r>
      <w:proofErr w:type="spellStart"/>
      <w:r w:rsidRPr="00E84946">
        <w:rPr>
          <w:b/>
          <w:color w:val="000000" w:themeColor="text1"/>
        </w:rPr>
        <w:t>NiTi</w:t>
      </w:r>
      <w:proofErr w:type="spellEnd"/>
      <w:r w:rsidRPr="00E84946">
        <w:rPr>
          <w:b/>
          <w:color w:val="000000" w:themeColor="text1"/>
        </w:rPr>
        <w:t xml:space="preserve"> rotary file? </w:t>
      </w:r>
    </w:p>
    <w:p w14:paraId="25BF4018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rFonts w:ascii="Calibri" w:eastAsia="Calibri" w:hAnsi="Calibri" w:cs="Calibri"/>
          <w:noProof/>
          <w:color w:val="000000" w:themeColor="text1"/>
          <w:sz w:val="22"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25DB8AFC" wp14:editId="726FB51E">
                <wp:simplePos x="0" y="0"/>
                <wp:positionH relativeFrom="column">
                  <wp:posOffset>317841</wp:posOffset>
                </wp:positionH>
                <wp:positionV relativeFrom="paragraph">
                  <wp:posOffset>-2350</wp:posOffset>
                </wp:positionV>
                <wp:extent cx="289872" cy="930639"/>
                <wp:effectExtent l="0" t="0" r="0" b="0"/>
                <wp:wrapSquare wrapText="bothSides"/>
                <wp:docPr id="13735" name="Group 137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9872" cy="930639"/>
                          <a:chOff x="0" y="0"/>
                          <a:chExt cx="289872" cy="930639"/>
                        </a:xfrm>
                      </wpg:grpSpPr>
                      <wps:wsp>
                        <wps:cNvPr id="755" name="Shape 755"/>
                        <wps:cNvSpPr/>
                        <wps:spPr>
                          <a:xfrm>
                            <a:off x="0" y="0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1"/>
                                  <a:pt x="10171" y="91539"/>
                                </a:cubicBezTo>
                                <a:cubicBezTo>
                                  <a:pt x="10171" y="136477"/>
                                  <a:pt x="46218" y="172907"/>
                                  <a:pt x="90684" y="172907"/>
                                </a:cubicBezTo>
                                <a:lnTo>
                                  <a:pt x="144936" y="172907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9"/>
                                </a:cubicBezTo>
                                <a:cubicBezTo>
                                  <a:pt x="0" y="40984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56" name="Shape 756"/>
                        <wps:cNvSpPr/>
                        <wps:spPr>
                          <a:xfrm>
                            <a:off x="144936" y="0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4"/>
                                  <a:pt x="144936" y="91539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7"/>
                                </a:lnTo>
                                <a:lnTo>
                                  <a:pt x="54252" y="172907"/>
                                </a:lnTo>
                                <a:cubicBezTo>
                                  <a:pt x="98718" y="172907"/>
                                  <a:pt x="134765" y="136477"/>
                                  <a:pt x="134765" y="91539"/>
                                </a:cubicBezTo>
                                <a:cubicBezTo>
                                  <a:pt x="134765" y="46601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57" name="Shape 757"/>
                        <wps:cNvSpPr/>
                        <wps:spPr>
                          <a:xfrm>
                            <a:off x="0" y="249188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8"/>
                                </a:cubicBezTo>
                                <a:cubicBezTo>
                                  <a:pt x="10171" y="136477"/>
                                  <a:pt x="46218" y="172906"/>
                                  <a:pt x="90684" y="172906"/>
                                </a:cubicBezTo>
                                <a:lnTo>
                                  <a:pt x="144936" y="172906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8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58" name="Shape 758"/>
                        <wps:cNvSpPr/>
                        <wps:spPr>
                          <a:xfrm>
                            <a:off x="144936" y="249188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8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6"/>
                                </a:lnTo>
                                <a:lnTo>
                                  <a:pt x="54252" y="172906"/>
                                </a:lnTo>
                                <a:cubicBezTo>
                                  <a:pt x="98718" y="172906"/>
                                  <a:pt x="134765" y="136477"/>
                                  <a:pt x="134765" y="91538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59" name="Shape 759"/>
                        <wps:cNvSpPr/>
                        <wps:spPr>
                          <a:xfrm>
                            <a:off x="0" y="498376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8"/>
                                </a:cubicBezTo>
                                <a:cubicBezTo>
                                  <a:pt x="10171" y="136476"/>
                                  <a:pt x="46218" y="172905"/>
                                  <a:pt x="90684" y="172905"/>
                                </a:cubicBezTo>
                                <a:lnTo>
                                  <a:pt x="144936" y="172905"/>
                                </a:lnTo>
                                <a:lnTo>
                                  <a:pt x="144936" y="183076"/>
                                </a:lnTo>
                                <a:lnTo>
                                  <a:pt x="90644" y="183076"/>
                                </a:lnTo>
                                <a:cubicBezTo>
                                  <a:pt x="40583" y="183076"/>
                                  <a:pt x="0" y="142093"/>
                                  <a:pt x="0" y="91538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60" name="Shape 760"/>
                        <wps:cNvSpPr/>
                        <wps:spPr>
                          <a:xfrm>
                            <a:off x="144936" y="498376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8"/>
                                </a:cubicBezTo>
                                <a:cubicBezTo>
                                  <a:pt x="144936" y="142093"/>
                                  <a:pt x="104352" y="183076"/>
                                  <a:pt x="54291" y="183076"/>
                                </a:cubicBezTo>
                                <a:lnTo>
                                  <a:pt x="0" y="183076"/>
                                </a:lnTo>
                                <a:lnTo>
                                  <a:pt x="0" y="172905"/>
                                </a:lnTo>
                                <a:lnTo>
                                  <a:pt x="54252" y="172905"/>
                                </a:lnTo>
                                <a:cubicBezTo>
                                  <a:pt x="98718" y="172905"/>
                                  <a:pt x="134765" y="136476"/>
                                  <a:pt x="134765" y="91538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61" name="Shape 761"/>
                        <wps:cNvSpPr/>
                        <wps:spPr>
                          <a:xfrm>
                            <a:off x="0" y="747563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9"/>
                                </a:cubicBezTo>
                                <a:cubicBezTo>
                                  <a:pt x="10171" y="136476"/>
                                  <a:pt x="46218" y="172906"/>
                                  <a:pt x="90684" y="172906"/>
                                </a:cubicBezTo>
                                <a:lnTo>
                                  <a:pt x="144936" y="172906"/>
                                </a:lnTo>
                                <a:lnTo>
                                  <a:pt x="144936" y="183076"/>
                                </a:lnTo>
                                <a:lnTo>
                                  <a:pt x="90644" y="183076"/>
                                </a:lnTo>
                                <a:cubicBezTo>
                                  <a:pt x="40583" y="183076"/>
                                  <a:pt x="0" y="142094"/>
                                  <a:pt x="0" y="91539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62" name="Shape 762"/>
                        <wps:cNvSpPr/>
                        <wps:spPr>
                          <a:xfrm>
                            <a:off x="144936" y="747563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9"/>
                                </a:cubicBezTo>
                                <a:cubicBezTo>
                                  <a:pt x="144936" y="142094"/>
                                  <a:pt x="104352" y="183076"/>
                                  <a:pt x="54291" y="183076"/>
                                </a:cubicBezTo>
                                <a:lnTo>
                                  <a:pt x="0" y="183076"/>
                                </a:lnTo>
                                <a:lnTo>
                                  <a:pt x="0" y="172906"/>
                                </a:lnTo>
                                <a:lnTo>
                                  <a:pt x="54252" y="172906"/>
                                </a:lnTo>
                                <a:cubicBezTo>
                                  <a:pt x="98718" y="172906"/>
                                  <a:pt x="134765" y="136476"/>
                                  <a:pt x="134765" y="91539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13735" style="width:22.8245pt;height:73.2787pt;position:absolute;mso-position-horizontal-relative:text;mso-position-horizontal:absolute;margin-left:25.0269pt;mso-position-vertical-relative:text;margin-top:-0.18512pt;" coordsize="2898,9306">
                <v:shape id="Shape 755" style="position:absolute;width:1449;height:1830;left:0;top:0;" coordsize="144936,183077" path="m90644,0l144936,0l144936,10171l90684,10171c46218,10171,10171,46601,10171,91539c10171,136477,46218,172907,90684,172907l144936,172907l144936,183077l90644,183077c40583,183077,0,142094,0,91539c0,40984,40583,0,90644,0x">
                  <v:stroke weight="0pt" endcap="flat" joinstyle="miter" miterlimit="10" on="false" color="#000000" opacity="0"/>
                  <v:fill on="true" color="#999999"/>
                </v:shape>
                <v:shape id="Shape 756" style="position:absolute;width:1449;height:1830;left:1449;top:0;" coordsize="144936,183077" path="m0,0l54291,0c104352,0,144936,40984,144936,91539c144936,142094,104352,183077,54291,183077l0,183077l0,172907l54252,172907c98718,172907,134765,136477,134765,91539c134765,46601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757" style="position:absolute;width:1449;height:1830;left:0;top:2491;" coordsize="144936,183077" path="m90644,0l144936,0l144936,10171l90684,10171c46218,10171,10171,46600,10171,91538c10171,136477,46218,172906,90684,172906l144936,172906l144936,183077l90644,183077c40583,183077,0,142094,0,91538c0,40983,40583,0,90644,0x">
                  <v:stroke weight="0pt" endcap="flat" joinstyle="miter" miterlimit="10" on="false" color="#000000" opacity="0"/>
                  <v:fill on="true" color="#999999"/>
                </v:shape>
                <v:shape id="Shape 758" style="position:absolute;width:1449;height:1830;left:1449;top:2491;" coordsize="144936,183077" path="m0,0l54291,0c104352,0,144936,40983,144936,91538c144936,142094,104352,183077,54291,183077l0,183077l0,172906l54252,172906c98718,172906,134765,136477,134765,91538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759" style="position:absolute;width:1449;height:1830;left:0;top:4983;" coordsize="144936,183076" path="m90644,0l144936,0l144936,10171l90684,10171c46218,10171,10171,46600,10171,91538c10171,136476,46218,172905,90684,172905l144936,172905l144936,183076l90644,183076c40583,183076,0,142093,0,91538c0,40983,40583,0,90644,0x">
                  <v:stroke weight="0pt" endcap="flat" joinstyle="miter" miterlimit="10" on="false" color="#000000" opacity="0"/>
                  <v:fill on="true" color="#999999"/>
                </v:shape>
                <v:shape id="Shape 760" style="position:absolute;width:1449;height:1830;left:1449;top:4983;" coordsize="144936,183076" path="m0,0l54291,0c104352,0,144936,40983,144936,91538c144936,142093,104352,183076,54291,183076l0,183076l0,172905l54252,172905c98718,172905,134765,136476,134765,91538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761" style="position:absolute;width:1449;height:1830;left:0;top:7475;" coordsize="144936,183076" path="m90644,0l144936,0l144936,10171l90684,10171c46218,10171,10171,46600,10171,91539c10171,136476,46218,172906,90684,172906l144936,172906l144936,183076l90644,183076c40583,183076,0,142094,0,91539c0,40983,40583,0,90644,0x">
                  <v:stroke weight="0pt" endcap="flat" joinstyle="miter" miterlimit="10" on="false" color="#000000" opacity="0"/>
                  <v:fill on="true" color="#999999"/>
                </v:shape>
                <v:shape id="Shape 762" style="position:absolute;width:1449;height:1830;left:1449;top:7475;" coordsize="144936,183076" path="m0,0l54291,0c104352,0,144936,40983,144936,91539c144936,142094,104352,183076,54291,183076l0,183076l0,172906l54252,172906c98718,172906,134765,136476,134765,91539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w10:wrap type="square"/>
              </v:group>
            </w:pict>
          </mc:Fallback>
        </mc:AlternateContent>
      </w:r>
      <w:r w:rsidRPr="00E84946">
        <w:rPr>
          <w:color w:val="000000" w:themeColor="text1"/>
        </w:rPr>
        <w:t xml:space="preserve"> Single use</w:t>
      </w:r>
    </w:p>
    <w:p w14:paraId="350AA79F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2 to 5 cases</w:t>
      </w:r>
    </w:p>
    <w:p w14:paraId="74CD3C80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6 to 10 cases</w:t>
      </w:r>
    </w:p>
    <w:p w14:paraId="0096EE1E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More than 10 cases</w:t>
      </w:r>
    </w:p>
    <w:p w14:paraId="238A9468" w14:textId="48A75E16" w:rsidR="00D46DBD" w:rsidRPr="00E84946" w:rsidRDefault="003844D5" w:rsidP="00E84946">
      <w:pPr>
        <w:spacing w:after="158" w:line="293" w:lineRule="auto"/>
        <w:ind w:left="411" w:right="320" w:firstLine="0"/>
        <w:rPr>
          <w:color w:val="000000" w:themeColor="text1"/>
        </w:rPr>
      </w:pPr>
      <w:r w:rsidRPr="00E84946">
        <w:rPr>
          <w:b/>
          <w:color w:val="000000" w:themeColor="text1"/>
        </w:rPr>
        <w:t xml:space="preserve">For how many times (cases) do you use a </w:t>
      </w:r>
      <w:proofErr w:type="spellStart"/>
      <w:r w:rsidRPr="00E84946">
        <w:rPr>
          <w:b/>
          <w:color w:val="000000" w:themeColor="text1"/>
        </w:rPr>
        <w:t>NiTi</w:t>
      </w:r>
      <w:proofErr w:type="spellEnd"/>
      <w:r w:rsidRPr="00E84946">
        <w:rPr>
          <w:b/>
          <w:color w:val="000000" w:themeColor="text1"/>
        </w:rPr>
        <w:t xml:space="preserve"> rotary file in Anterior Teeth including premolars with straight or slightly curved </w:t>
      </w:r>
      <w:proofErr w:type="gramStart"/>
      <w:r w:rsidRPr="00E84946">
        <w:rPr>
          <w:b/>
          <w:color w:val="000000" w:themeColor="text1"/>
        </w:rPr>
        <w:t>canals?</w:t>
      </w:r>
      <w:r w:rsidRPr="00E84946">
        <w:rPr>
          <w:i/>
          <w:color w:val="000000" w:themeColor="text1"/>
        </w:rPr>
        <w:t>.</w:t>
      </w:r>
      <w:proofErr w:type="gramEnd"/>
    </w:p>
    <w:p w14:paraId="166C2E3A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rFonts w:ascii="Calibri" w:eastAsia="Calibri" w:hAnsi="Calibri" w:cs="Calibri"/>
          <w:noProof/>
          <w:color w:val="000000" w:themeColor="text1"/>
          <w:sz w:val="22"/>
        </w:rPr>
        <mc:AlternateContent>
          <mc:Choice Requires="wpg">
            <w:drawing>
              <wp:anchor distT="0" distB="0" distL="114300" distR="114300" simplePos="0" relativeHeight="251682816" behindDoc="0" locked="0" layoutInCell="1" allowOverlap="1" wp14:anchorId="42843C5B" wp14:editId="660C3DA8">
                <wp:simplePos x="0" y="0"/>
                <wp:positionH relativeFrom="column">
                  <wp:posOffset>317841</wp:posOffset>
                </wp:positionH>
                <wp:positionV relativeFrom="paragraph">
                  <wp:posOffset>-2354</wp:posOffset>
                </wp:positionV>
                <wp:extent cx="289872" cy="930639"/>
                <wp:effectExtent l="0" t="0" r="0" b="0"/>
                <wp:wrapSquare wrapText="bothSides"/>
                <wp:docPr id="14020" name="Group 140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9872" cy="930639"/>
                          <a:chOff x="0" y="0"/>
                          <a:chExt cx="289872" cy="930639"/>
                        </a:xfrm>
                      </wpg:grpSpPr>
                      <wps:wsp>
                        <wps:cNvPr id="828" name="Shape 828"/>
                        <wps:cNvSpPr/>
                        <wps:spPr>
                          <a:xfrm>
                            <a:off x="0" y="0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0"/>
                                </a:lnTo>
                                <a:lnTo>
                                  <a:pt x="90684" y="10170"/>
                                </a:lnTo>
                                <a:cubicBezTo>
                                  <a:pt x="46218" y="10170"/>
                                  <a:pt x="10171" y="46600"/>
                                  <a:pt x="10171" y="91538"/>
                                </a:cubicBezTo>
                                <a:cubicBezTo>
                                  <a:pt x="10171" y="136475"/>
                                  <a:pt x="46218" y="172906"/>
                                  <a:pt x="90684" y="172906"/>
                                </a:cubicBezTo>
                                <a:lnTo>
                                  <a:pt x="144936" y="172906"/>
                                </a:lnTo>
                                <a:lnTo>
                                  <a:pt x="144936" y="183076"/>
                                </a:lnTo>
                                <a:lnTo>
                                  <a:pt x="90644" y="183076"/>
                                </a:lnTo>
                                <a:cubicBezTo>
                                  <a:pt x="40583" y="183076"/>
                                  <a:pt x="0" y="142094"/>
                                  <a:pt x="0" y="91538"/>
                                </a:cubicBezTo>
                                <a:cubicBezTo>
                                  <a:pt x="0" y="40982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9" name="Shape 829"/>
                        <wps:cNvSpPr/>
                        <wps:spPr>
                          <a:xfrm>
                            <a:off x="144936" y="0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2"/>
                                  <a:pt x="144936" y="91538"/>
                                </a:cubicBezTo>
                                <a:cubicBezTo>
                                  <a:pt x="144936" y="142094"/>
                                  <a:pt x="104352" y="183076"/>
                                  <a:pt x="54291" y="183076"/>
                                </a:cubicBezTo>
                                <a:lnTo>
                                  <a:pt x="0" y="183076"/>
                                </a:lnTo>
                                <a:lnTo>
                                  <a:pt x="0" y="172906"/>
                                </a:lnTo>
                                <a:lnTo>
                                  <a:pt x="54252" y="172906"/>
                                </a:lnTo>
                                <a:cubicBezTo>
                                  <a:pt x="98718" y="172906"/>
                                  <a:pt x="134765" y="136475"/>
                                  <a:pt x="134765" y="91538"/>
                                </a:cubicBezTo>
                                <a:cubicBezTo>
                                  <a:pt x="134765" y="46600"/>
                                  <a:pt x="98718" y="10170"/>
                                  <a:pt x="54252" y="10170"/>
                                </a:cubicBezTo>
                                <a:lnTo>
                                  <a:pt x="0" y="101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0" name="Shape 830"/>
                        <wps:cNvSpPr/>
                        <wps:spPr>
                          <a:xfrm>
                            <a:off x="0" y="249186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9"/>
                                </a:cubicBezTo>
                                <a:cubicBezTo>
                                  <a:pt x="10171" y="136477"/>
                                  <a:pt x="46218" y="172906"/>
                                  <a:pt x="90684" y="172906"/>
                                </a:cubicBezTo>
                                <a:lnTo>
                                  <a:pt x="144936" y="172906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9"/>
                                </a:cubicBezTo>
                                <a:cubicBezTo>
                                  <a:pt x="0" y="40984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1" name="Shape 831"/>
                        <wps:cNvSpPr/>
                        <wps:spPr>
                          <a:xfrm>
                            <a:off x="144936" y="249186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4"/>
                                  <a:pt x="144936" y="91539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6"/>
                                </a:lnTo>
                                <a:lnTo>
                                  <a:pt x="54252" y="172906"/>
                                </a:lnTo>
                                <a:cubicBezTo>
                                  <a:pt x="98718" y="172906"/>
                                  <a:pt x="134765" y="136477"/>
                                  <a:pt x="134765" y="91539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2" name="Shape 832"/>
                        <wps:cNvSpPr/>
                        <wps:spPr>
                          <a:xfrm>
                            <a:off x="0" y="498375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0"/>
                                </a:lnTo>
                                <a:lnTo>
                                  <a:pt x="90684" y="10170"/>
                                </a:lnTo>
                                <a:cubicBezTo>
                                  <a:pt x="46218" y="10170"/>
                                  <a:pt x="10171" y="46599"/>
                                  <a:pt x="10171" y="91538"/>
                                </a:cubicBezTo>
                                <a:cubicBezTo>
                                  <a:pt x="10171" y="136476"/>
                                  <a:pt x="46218" y="172905"/>
                                  <a:pt x="90684" y="172905"/>
                                </a:cubicBezTo>
                                <a:lnTo>
                                  <a:pt x="144936" y="172905"/>
                                </a:lnTo>
                                <a:lnTo>
                                  <a:pt x="144936" y="183076"/>
                                </a:lnTo>
                                <a:lnTo>
                                  <a:pt x="90644" y="183076"/>
                                </a:lnTo>
                                <a:cubicBezTo>
                                  <a:pt x="40583" y="183076"/>
                                  <a:pt x="0" y="142094"/>
                                  <a:pt x="0" y="91538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3" name="Shape 833"/>
                        <wps:cNvSpPr/>
                        <wps:spPr>
                          <a:xfrm>
                            <a:off x="144936" y="498375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8"/>
                                </a:cubicBezTo>
                                <a:cubicBezTo>
                                  <a:pt x="144936" y="142094"/>
                                  <a:pt x="104352" y="183076"/>
                                  <a:pt x="54291" y="183076"/>
                                </a:cubicBezTo>
                                <a:lnTo>
                                  <a:pt x="0" y="183076"/>
                                </a:lnTo>
                                <a:lnTo>
                                  <a:pt x="0" y="172905"/>
                                </a:lnTo>
                                <a:lnTo>
                                  <a:pt x="54252" y="172905"/>
                                </a:lnTo>
                                <a:cubicBezTo>
                                  <a:pt x="98718" y="172905"/>
                                  <a:pt x="134765" y="136476"/>
                                  <a:pt x="134765" y="91538"/>
                                </a:cubicBezTo>
                                <a:cubicBezTo>
                                  <a:pt x="134765" y="46599"/>
                                  <a:pt x="98718" y="10170"/>
                                  <a:pt x="54252" y="10170"/>
                                </a:cubicBezTo>
                                <a:lnTo>
                                  <a:pt x="0" y="101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4" name="Shape 834"/>
                        <wps:cNvSpPr/>
                        <wps:spPr>
                          <a:xfrm>
                            <a:off x="0" y="747561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9"/>
                                </a:cubicBezTo>
                                <a:cubicBezTo>
                                  <a:pt x="10171" y="136477"/>
                                  <a:pt x="46218" y="172907"/>
                                  <a:pt x="90684" y="172907"/>
                                </a:cubicBezTo>
                                <a:lnTo>
                                  <a:pt x="144936" y="172907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9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5" name="Shape 835"/>
                        <wps:cNvSpPr/>
                        <wps:spPr>
                          <a:xfrm>
                            <a:off x="144936" y="747561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9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7"/>
                                </a:lnTo>
                                <a:lnTo>
                                  <a:pt x="54252" y="172907"/>
                                </a:lnTo>
                                <a:cubicBezTo>
                                  <a:pt x="98718" y="172907"/>
                                  <a:pt x="134765" y="136477"/>
                                  <a:pt x="134765" y="91539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14020" style="width:22.8245pt;height:73.2786pt;position:absolute;mso-position-horizontal-relative:text;mso-position-horizontal:absolute;margin-left:25.0269pt;mso-position-vertical-relative:text;margin-top:-0.18544pt;" coordsize="2898,9306">
                <v:shape id="Shape 828" style="position:absolute;width:1449;height:1830;left:0;top:0;" coordsize="144936,183076" path="m90644,0l144936,0l144936,10170l90684,10170c46218,10170,10171,46600,10171,91538c10171,136475,46218,172906,90684,172906l144936,172906l144936,183076l90644,183076c40583,183076,0,142094,0,91538c0,40982,40583,0,90644,0x">
                  <v:stroke weight="0pt" endcap="flat" joinstyle="miter" miterlimit="10" on="false" color="#000000" opacity="0"/>
                  <v:fill on="true" color="#999999"/>
                </v:shape>
                <v:shape id="Shape 829" style="position:absolute;width:1449;height:1830;left:1449;top:0;" coordsize="144936,183076" path="m0,0l54291,0c104352,0,144936,40982,144936,91538c144936,142094,104352,183076,54291,183076l0,183076l0,172906l54252,172906c98718,172906,134765,136475,134765,91538c134765,46600,98718,10170,54252,10170l0,10170l0,0x">
                  <v:stroke weight="0pt" endcap="flat" joinstyle="miter" miterlimit="10" on="false" color="#000000" opacity="0"/>
                  <v:fill on="true" color="#999999"/>
                </v:shape>
                <v:shape id="Shape 830" style="position:absolute;width:1449;height:1830;left:0;top:2491;" coordsize="144936,183077" path="m90644,0l144936,0l144936,10171l90684,10171c46218,10171,10171,46600,10171,91539c10171,136477,46218,172906,90684,172906l144936,172906l144936,183077l90644,183077c40583,183077,0,142094,0,91539c0,40984,40583,0,90644,0x">
                  <v:stroke weight="0pt" endcap="flat" joinstyle="miter" miterlimit="10" on="false" color="#000000" opacity="0"/>
                  <v:fill on="true" color="#999999"/>
                </v:shape>
                <v:shape id="Shape 831" style="position:absolute;width:1449;height:1830;left:1449;top:2491;" coordsize="144936,183077" path="m0,0l54291,0c104352,0,144936,40984,144936,91539c144936,142094,104352,183077,54291,183077l0,183077l0,172906l54252,172906c98718,172906,134765,136477,134765,91539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832" style="position:absolute;width:1449;height:1830;left:0;top:4983;" coordsize="144936,183076" path="m90644,0l144936,0l144936,10170l90684,10170c46218,10170,10171,46599,10171,91538c10171,136476,46218,172905,90684,172905l144936,172905l144936,183076l90644,183076c40583,183076,0,142094,0,91538c0,40983,40583,0,90644,0x">
                  <v:stroke weight="0pt" endcap="flat" joinstyle="miter" miterlimit="10" on="false" color="#000000" opacity="0"/>
                  <v:fill on="true" color="#999999"/>
                </v:shape>
                <v:shape id="Shape 833" style="position:absolute;width:1449;height:1830;left:1449;top:4983;" coordsize="144936,183076" path="m0,0l54291,0c104352,0,144936,40983,144936,91538c144936,142094,104352,183076,54291,183076l0,183076l0,172905l54252,172905c98718,172905,134765,136476,134765,91538c134765,46599,98718,10170,54252,10170l0,10170l0,0x">
                  <v:stroke weight="0pt" endcap="flat" joinstyle="miter" miterlimit="10" on="false" color="#000000" opacity="0"/>
                  <v:fill on="true" color="#999999"/>
                </v:shape>
                <v:shape id="Shape 834" style="position:absolute;width:1449;height:1830;left:0;top:7475;" coordsize="144936,183077" path="m90644,0l144936,0l144936,10171l90684,10171c46218,10171,10171,46600,10171,91539c10171,136477,46218,172907,90684,172907l144936,172907l144936,183077l90644,183077c40583,183077,0,142094,0,91539c0,40983,40583,0,90644,0x">
                  <v:stroke weight="0pt" endcap="flat" joinstyle="miter" miterlimit="10" on="false" color="#000000" opacity="0"/>
                  <v:fill on="true" color="#999999"/>
                </v:shape>
                <v:shape id="Shape 835" style="position:absolute;width:1449;height:1830;left:1449;top:7475;" coordsize="144936,183077" path="m0,0l54291,0c104352,0,144936,40983,144936,91539c144936,142094,104352,183077,54291,183077l0,183077l0,172907l54252,172907c98718,172907,134765,136477,134765,91539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w10:wrap type="square"/>
              </v:group>
            </w:pict>
          </mc:Fallback>
        </mc:AlternateContent>
      </w:r>
      <w:r w:rsidRPr="00E84946">
        <w:rPr>
          <w:color w:val="000000" w:themeColor="text1"/>
        </w:rPr>
        <w:t xml:space="preserve"> Single use</w:t>
      </w:r>
    </w:p>
    <w:p w14:paraId="4F3635BF" w14:textId="77777777" w:rsidR="00D46DBD" w:rsidRPr="00E84946" w:rsidRDefault="003844D5">
      <w:pPr>
        <w:numPr>
          <w:ilvl w:val="1"/>
          <w:numId w:val="6"/>
        </w:numPr>
        <w:ind w:left="1197" w:hanging="174"/>
        <w:rPr>
          <w:color w:val="000000" w:themeColor="text1"/>
        </w:rPr>
      </w:pPr>
      <w:r w:rsidRPr="00E84946">
        <w:rPr>
          <w:color w:val="000000" w:themeColor="text1"/>
        </w:rPr>
        <w:t>to 5 cases</w:t>
      </w:r>
    </w:p>
    <w:p w14:paraId="6DB8AF95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6 to 10 cases</w:t>
      </w:r>
    </w:p>
    <w:p w14:paraId="6134E71B" w14:textId="77777777" w:rsidR="00D46DBD" w:rsidRPr="00E84946" w:rsidRDefault="003844D5">
      <w:pPr>
        <w:spacing w:after="441"/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More than 10 cases</w:t>
      </w:r>
    </w:p>
    <w:p w14:paraId="4592D9F0" w14:textId="2D97418B" w:rsidR="00D46DBD" w:rsidRPr="00E84946" w:rsidRDefault="003844D5" w:rsidP="00E84946">
      <w:pPr>
        <w:spacing w:after="158" w:line="293" w:lineRule="auto"/>
        <w:ind w:left="411" w:right="320" w:firstLine="0"/>
        <w:rPr>
          <w:color w:val="000000" w:themeColor="text1"/>
        </w:rPr>
      </w:pPr>
      <w:r w:rsidRPr="00E84946">
        <w:rPr>
          <w:b/>
          <w:color w:val="000000" w:themeColor="text1"/>
        </w:rPr>
        <w:t xml:space="preserve">For how many </w:t>
      </w:r>
      <w:r w:rsidRPr="00E84946">
        <w:rPr>
          <w:b/>
          <w:color w:val="000000" w:themeColor="text1"/>
        </w:rPr>
        <w:t xml:space="preserve">times (cases) do you use a </w:t>
      </w:r>
      <w:proofErr w:type="spellStart"/>
      <w:r w:rsidRPr="00E84946">
        <w:rPr>
          <w:b/>
          <w:color w:val="000000" w:themeColor="text1"/>
        </w:rPr>
        <w:t>NiTi</w:t>
      </w:r>
      <w:proofErr w:type="spellEnd"/>
      <w:r w:rsidRPr="00E84946">
        <w:rPr>
          <w:b/>
          <w:color w:val="000000" w:themeColor="text1"/>
        </w:rPr>
        <w:t xml:space="preserve"> rotary file in Posterior Teeth, including premolars with severely curved </w:t>
      </w:r>
      <w:r w:rsidR="00E84946" w:rsidRPr="00E84946">
        <w:rPr>
          <w:b/>
          <w:color w:val="000000" w:themeColor="text1"/>
        </w:rPr>
        <w:t>canals?</w:t>
      </w:r>
    </w:p>
    <w:p w14:paraId="2DBFB1F1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rFonts w:ascii="Calibri" w:eastAsia="Calibri" w:hAnsi="Calibri" w:cs="Calibri"/>
          <w:noProof/>
          <w:color w:val="000000" w:themeColor="text1"/>
          <w:sz w:val="22"/>
        </w:rPr>
        <mc:AlternateContent>
          <mc:Choice Requires="wpg">
            <w:drawing>
              <wp:anchor distT="0" distB="0" distL="114300" distR="114300" simplePos="0" relativeHeight="251683840" behindDoc="0" locked="0" layoutInCell="1" allowOverlap="1" wp14:anchorId="7EA6449F" wp14:editId="4BA38BDC">
                <wp:simplePos x="0" y="0"/>
                <wp:positionH relativeFrom="column">
                  <wp:posOffset>317841</wp:posOffset>
                </wp:positionH>
                <wp:positionV relativeFrom="paragraph">
                  <wp:posOffset>-2357</wp:posOffset>
                </wp:positionV>
                <wp:extent cx="289872" cy="930639"/>
                <wp:effectExtent l="0" t="0" r="0" b="0"/>
                <wp:wrapSquare wrapText="bothSides"/>
                <wp:docPr id="14021" name="Group 140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9872" cy="930639"/>
                          <a:chOff x="0" y="0"/>
                          <a:chExt cx="289872" cy="930639"/>
                        </a:xfrm>
                      </wpg:grpSpPr>
                      <wps:wsp>
                        <wps:cNvPr id="836" name="Shape 836"/>
                        <wps:cNvSpPr/>
                        <wps:spPr>
                          <a:xfrm>
                            <a:off x="0" y="0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8"/>
                                </a:cubicBezTo>
                                <a:cubicBezTo>
                                  <a:pt x="10171" y="136477"/>
                                  <a:pt x="46218" y="172906"/>
                                  <a:pt x="90684" y="172906"/>
                                </a:cubicBezTo>
                                <a:lnTo>
                                  <a:pt x="144936" y="172906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8"/>
                                </a:cubicBezTo>
                                <a:cubicBezTo>
                                  <a:pt x="0" y="40984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7" name="Shape 837"/>
                        <wps:cNvSpPr/>
                        <wps:spPr>
                          <a:xfrm>
                            <a:off x="144936" y="0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4"/>
                                  <a:pt x="144936" y="91538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6"/>
                                </a:lnTo>
                                <a:lnTo>
                                  <a:pt x="54252" y="172906"/>
                                </a:lnTo>
                                <a:cubicBezTo>
                                  <a:pt x="98718" y="172906"/>
                                  <a:pt x="134765" y="136477"/>
                                  <a:pt x="134765" y="91538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8" name="Shape 838"/>
                        <wps:cNvSpPr/>
                        <wps:spPr>
                          <a:xfrm>
                            <a:off x="0" y="249189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0"/>
                                </a:lnTo>
                                <a:lnTo>
                                  <a:pt x="90684" y="10170"/>
                                </a:lnTo>
                                <a:cubicBezTo>
                                  <a:pt x="46218" y="10170"/>
                                  <a:pt x="10171" y="46599"/>
                                  <a:pt x="10171" y="91538"/>
                                </a:cubicBezTo>
                                <a:cubicBezTo>
                                  <a:pt x="10171" y="136475"/>
                                  <a:pt x="46218" y="172905"/>
                                  <a:pt x="90684" y="172905"/>
                                </a:cubicBezTo>
                                <a:lnTo>
                                  <a:pt x="144936" y="172905"/>
                                </a:lnTo>
                                <a:lnTo>
                                  <a:pt x="144936" y="183076"/>
                                </a:lnTo>
                                <a:lnTo>
                                  <a:pt x="90644" y="183076"/>
                                </a:lnTo>
                                <a:cubicBezTo>
                                  <a:pt x="40583" y="183076"/>
                                  <a:pt x="0" y="142092"/>
                                  <a:pt x="0" y="91538"/>
                                </a:cubicBezTo>
                                <a:cubicBezTo>
                                  <a:pt x="0" y="40981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9" name="Shape 839"/>
                        <wps:cNvSpPr/>
                        <wps:spPr>
                          <a:xfrm>
                            <a:off x="144936" y="249189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1"/>
                                  <a:pt x="144936" y="91538"/>
                                </a:cubicBezTo>
                                <a:cubicBezTo>
                                  <a:pt x="144936" y="142092"/>
                                  <a:pt x="104352" y="183076"/>
                                  <a:pt x="54291" y="183076"/>
                                </a:cubicBezTo>
                                <a:lnTo>
                                  <a:pt x="0" y="183076"/>
                                </a:lnTo>
                                <a:lnTo>
                                  <a:pt x="0" y="172905"/>
                                </a:lnTo>
                                <a:lnTo>
                                  <a:pt x="54252" y="172905"/>
                                </a:lnTo>
                                <a:cubicBezTo>
                                  <a:pt x="98718" y="172905"/>
                                  <a:pt x="134765" y="136475"/>
                                  <a:pt x="134765" y="91538"/>
                                </a:cubicBezTo>
                                <a:cubicBezTo>
                                  <a:pt x="134765" y="46599"/>
                                  <a:pt x="98718" y="10170"/>
                                  <a:pt x="54252" y="10170"/>
                                </a:cubicBezTo>
                                <a:lnTo>
                                  <a:pt x="0" y="101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40" name="Shape 840"/>
                        <wps:cNvSpPr/>
                        <wps:spPr>
                          <a:xfrm>
                            <a:off x="0" y="498375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9"/>
                                </a:cubicBezTo>
                                <a:cubicBezTo>
                                  <a:pt x="10171" y="136477"/>
                                  <a:pt x="46218" y="172905"/>
                                  <a:pt x="90684" y="172905"/>
                                </a:cubicBezTo>
                                <a:lnTo>
                                  <a:pt x="144936" y="172905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9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41" name="Shape 841"/>
                        <wps:cNvSpPr/>
                        <wps:spPr>
                          <a:xfrm>
                            <a:off x="144936" y="498375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9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5"/>
                                </a:lnTo>
                                <a:lnTo>
                                  <a:pt x="54252" y="172905"/>
                                </a:lnTo>
                                <a:cubicBezTo>
                                  <a:pt x="98718" y="172905"/>
                                  <a:pt x="134765" y="136477"/>
                                  <a:pt x="134765" y="91539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42" name="Shape 842"/>
                        <wps:cNvSpPr/>
                        <wps:spPr>
                          <a:xfrm>
                            <a:off x="0" y="747563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0"/>
                                </a:lnTo>
                                <a:lnTo>
                                  <a:pt x="90684" y="10170"/>
                                </a:lnTo>
                                <a:cubicBezTo>
                                  <a:pt x="46218" y="10170"/>
                                  <a:pt x="10171" y="46600"/>
                                  <a:pt x="10171" y="91538"/>
                                </a:cubicBezTo>
                                <a:cubicBezTo>
                                  <a:pt x="10171" y="136476"/>
                                  <a:pt x="46218" y="172906"/>
                                  <a:pt x="90684" y="172906"/>
                                </a:cubicBezTo>
                                <a:lnTo>
                                  <a:pt x="144936" y="172906"/>
                                </a:lnTo>
                                <a:lnTo>
                                  <a:pt x="144936" y="183076"/>
                                </a:lnTo>
                                <a:lnTo>
                                  <a:pt x="90644" y="183076"/>
                                </a:lnTo>
                                <a:cubicBezTo>
                                  <a:pt x="40583" y="183076"/>
                                  <a:pt x="0" y="142094"/>
                                  <a:pt x="0" y="91538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43" name="Shape 843"/>
                        <wps:cNvSpPr/>
                        <wps:spPr>
                          <a:xfrm>
                            <a:off x="144936" y="747563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8"/>
                                </a:cubicBezTo>
                                <a:cubicBezTo>
                                  <a:pt x="144936" y="142094"/>
                                  <a:pt x="104352" y="183076"/>
                                  <a:pt x="54291" y="183076"/>
                                </a:cubicBezTo>
                                <a:lnTo>
                                  <a:pt x="0" y="183076"/>
                                </a:lnTo>
                                <a:lnTo>
                                  <a:pt x="0" y="172906"/>
                                </a:lnTo>
                                <a:lnTo>
                                  <a:pt x="54252" y="172906"/>
                                </a:lnTo>
                                <a:cubicBezTo>
                                  <a:pt x="98718" y="172906"/>
                                  <a:pt x="134765" y="136476"/>
                                  <a:pt x="134765" y="91538"/>
                                </a:cubicBezTo>
                                <a:cubicBezTo>
                                  <a:pt x="134765" y="46600"/>
                                  <a:pt x="98718" y="10170"/>
                                  <a:pt x="54252" y="10170"/>
                                </a:cubicBezTo>
                                <a:lnTo>
                                  <a:pt x="0" y="101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14021" style="width:22.8245pt;height:73.2786pt;position:absolute;mso-position-horizontal-relative:text;mso-position-horizontal:absolute;margin-left:25.0269pt;mso-position-vertical-relative:text;margin-top:-0.185669pt;" coordsize="2898,9306">
                <v:shape id="Shape 836" style="position:absolute;width:1449;height:1830;left:0;top:0;" coordsize="144936,183077" path="m90644,0l144936,0l144936,10171l90684,10171c46218,10171,10171,46600,10171,91538c10171,136477,46218,172906,90684,172906l144936,172906l144936,183077l90644,183077c40583,183077,0,142094,0,91538c0,40984,40583,0,90644,0x">
                  <v:stroke weight="0pt" endcap="flat" joinstyle="miter" miterlimit="10" on="false" color="#000000" opacity="0"/>
                  <v:fill on="true" color="#999999"/>
                </v:shape>
                <v:shape id="Shape 837" style="position:absolute;width:1449;height:1830;left:1449;top:0;" coordsize="144936,183077" path="m0,0l54291,0c104352,0,144936,40984,144936,91538c144936,142094,104352,183077,54291,183077l0,183077l0,172906l54252,172906c98718,172906,134765,136477,134765,91538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838" style="position:absolute;width:1449;height:1830;left:0;top:2491;" coordsize="144936,183076" path="m90644,0l144936,0l144936,10170l90684,10170c46218,10170,10171,46599,10171,91538c10171,136475,46218,172905,90684,172905l144936,172905l144936,183076l90644,183076c40583,183076,0,142092,0,91538c0,40981,40583,0,90644,0x">
                  <v:stroke weight="0pt" endcap="flat" joinstyle="miter" miterlimit="10" on="false" color="#000000" opacity="0"/>
                  <v:fill on="true" color="#999999"/>
                </v:shape>
                <v:shape id="Shape 839" style="position:absolute;width:1449;height:1830;left:1449;top:2491;" coordsize="144936,183076" path="m0,0l54291,0c104352,0,144936,40981,144936,91538c144936,142092,104352,183076,54291,183076l0,183076l0,172905l54252,172905c98718,172905,134765,136475,134765,91538c134765,46599,98718,10170,54252,10170l0,10170l0,0x">
                  <v:stroke weight="0pt" endcap="flat" joinstyle="miter" miterlimit="10" on="false" color="#000000" opacity="0"/>
                  <v:fill on="true" color="#999999"/>
                </v:shape>
                <v:shape id="Shape 840" style="position:absolute;width:1449;height:1830;left:0;top:4983;" coordsize="144936,183077" path="m90644,0l144936,0l144936,10171l90684,10171c46218,10171,10171,46600,10171,91539c10171,136477,46218,172905,90684,172905l144936,172905l144936,183077l90644,183077c40583,183077,0,142094,0,91539c0,40983,40583,0,90644,0x">
                  <v:stroke weight="0pt" endcap="flat" joinstyle="miter" miterlimit="10" on="false" color="#000000" opacity="0"/>
                  <v:fill on="true" color="#999999"/>
                </v:shape>
                <v:shape id="Shape 841" style="position:absolute;width:1449;height:1830;left:1449;top:4983;" coordsize="144936,183077" path="m0,0l54291,0c104352,0,144936,40983,144936,91539c144936,142094,104352,183077,54291,183077l0,183077l0,172905l54252,172905c98718,172905,134765,136477,134765,91539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842" style="position:absolute;width:1449;height:1830;left:0;top:7475;" coordsize="144936,183076" path="m90644,0l144936,0l144936,10170l90684,10170c46218,10170,10171,46600,10171,91538c10171,136476,46218,172906,90684,172906l144936,172906l144936,183076l90644,183076c40583,183076,0,142094,0,91538c0,40983,40583,0,90644,0x">
                  <v:stroke weight="0pt" endcap="flat" joinstyle="miter" miterlimit="10" on="false" color="#000000" opacity="0"/>
                  <v:fill on="true" color="#999999"/>
                </v:shape>
                <v:shape id="Shape 843" style="position:absolute;width:1449;height:1830;left:1449;top:7475;" coordsize="144936,183076" path="m0,0l54291,0c104352,0,144936,40983,144936,91538c144936,142094,104352,183076,54291,183076l0,183076l0,172906l54252,172906c98718,172906,134765,136476,134765,91538c134765,46600,98718,10170,54252,10170l0,10170l0,0x">
                  <v:stroke weight="0pt" endcap="flat" joinstyle="miter" miterlimit="10" on="false" color="#000000" opacity="0"/>
                  <v:fill on="true" color="#999999"/>
                </v:shape>
                <w10:wrap type="square"/>
              </v:group>
            </w:pict>
          </mc:Fallback>
        </mc:AlternateContent>
      </w:r>
      <w:r w:rsidRPr="00E84946">
        <w:rPr>
          <w:color w:val="000000" w:themeColor="text1"/>
        </w:rPr>
        <w:t xml:space="preserve"> Single use</w:t>
      </w:r>
    </w:p>
    <w:p w14:paraId="2E1A37A7" w14:textId="77777777" w:rsidR="00D46DBD" w:rsidRPr="00E84946" w:rsidRDefault="003844D5">
      <w:pPr>
        <w:numPr>
          <w:ilvl w:val="1"/>
          <w:numId w:val="6"/>
        </w:numPr>
        <w:ind w:left="1197" w:hanging="174"/>
        <w:rPr>
          <w:color w:val="000000" w:themeColor="text1"/>
        </w:rPr>
      </w:pPr>
      <w:r w:rsidRPr="00E84946">
        <w:rPr>
          <w:color w:val="000000" w:themeColor="text1"/>
        </w:rPr>
        <w:t>to 5 cases</w:t>
      </w:r>
    </w:p>
    <w:p w14:paraId="3ED5D7FC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6 to 10 cases</w:t>
      </w:r>
    </w:p>
    <w:p w14:paraId="2CCBC1FA" w14:textId="77777777" w:rsidR="00D46DBD" w:rsidRPr="00E84946" w:rsidRDefault="003844D5">
      <w:pPr>
        <w:spacing w:after="441"/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More than 10 cases</w:t>
      </w:r>
    </w:p>
    <w:p w14:paraId="21F6477D" w14:textId="366BB7B5" w:rsidR="00D46DBD" w:rsidRPr="00E84946" w:rsidRDefault="003844D5">
      <w:pPr>
        <w:spacing w:after="158" w:line="293" w:lineRule="auto"/>
        <w:ind w:left="411" w:right="3984" w:hanging="406"/>
        <w:rPr>
          <w:color w:val="000000" w:themeColor="text1"/>
        </w:rPr>
      </w:pPr>
      <w:r w:rsidRPr="00E84946">
        <w:rPr>
          <w:b/>
          <w:color w:val="000000" w:themeColor="text1"/>
        </w:rPr>
        <w:t xml:space="preserve">For how long do you use a </w:t>
      </w:r>
      <w:proofErr w:type="spellStart"/>
      <w:r w:rsidRPr="00E84946">
        <w:rPr>
          <w:b/>
          <w:color w:val="000000" w:themeColor="text1"/>
        </w:rPr>
        <w:t>NiTi</w:t>
      </w:r>
      <w:proofErr w:type="spellEnd"/>
      <w:r w:rsidRPr="00E84946">
        <w:rPr>
          <w:b/>
          <w:color w:val="000000" w:themeColor="text1"/>
        </w:rPr>
        <w:t xml:space="preserve"> rotary file? </w:t>
      </w:r>
    </w:p>
    <w:p w14:paraId="00215BC2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rFonts w:ascii="Calibri" w:eastAsia="Calibri" w:hAnsi="Calibri" w:cs="Calibri"/>
          <w:noProof/>
          <w:color w:val="000000" w:themeColor="text1"/>
          <w:sz w:val="22"/>
        </w:rPr>
        <w:lastRenderedPageBreak/>
        <mc:AlternateContent>
          <mc:Choice Requires="wpg">
            <w:drawing>
              <wp:anchor distT="0" distB="0" distL="114300" distR="114300" simplePos="0" relativeHeight="251684864" behindDoc="0" locked="0" layoutInCell="1" allowOverlap="1" wp14:anchorId="5C3959C0" wp14:editId="1F350AFF">
                <wp:simplePos x="0" y="0"/>
                <wp:positionH relativeFrom="column">
                  <wp:posOffset>317841</wp:posOffset>
                </wp:positionH>
                <wp:positionV relativeFrom="paragraph">
                  <wp:posOffset>-2357</wp:posOffset>
                </wp:positionV>
                <wp:extent cx="289872" cy="1179826"/>
                <wp:effectExtent l="0" t="0" r="0" b="0"/>
                <wp:wrapSquare wrapText="bothSides"/>
                <wp:docPr id="14022" name="Group 140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9872" cy="1179826"/>
                          <a:chOff x="0" y="0"/>
                          <a:chExt cx="289872" cy="1179826"/>
                        </a:xfrm>
                      </wpg:grpSpPr>
                      <wps:wsp>
                        <wps:cNvPr id="844" name="Shape 844"/>
                        <wps:cNvSpPr/>
                        <wps:spPr>
                          <a:xfrm>
                            <a:off x="0" y="0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0"/>
                                </a:lnTo>
                                <a:lnTo>
                                  <a:pt x="90684" y="10170"/>
                                </a:lnTo>
                                <a:cubicBezTo>
                                  <a:pt x="46218" y="10170"/>
                                  <a:pt x="10171" y="46600"/>
                                  <a:pt x="10171" y="91538"/>
                                </a:cubicBezTo>
                                <a:cubicBezTo>
                                  <a:pt x="10171" y="136475"/>
                                  <a:pt x="46218" y="172905"/>
                                  <a:pt x="90684" y="172905"/>
                                </a:cubicBezTo>
                                <a:lnTo>
                                  <a:pt x="144936" y="172905"/>
                                </a:lnTo>
                                <a:lnTo>
                                  <a:pt x="144936" y="183076"/>
                                </a:lnTo>
                                <a:lnTo>
                                  <a:pt x="90644" y="183076"/>
                                </a:lnTo>
                                <a:cubicBezTo>
                                  <a:pt x="40583" y="183076"/>
                                  <a:pt x="0" y="142094"/>
                                  <a:pt x="0" y="91538"/>
                                </a:cubicBezTo>
                                <a:cubicBezTo>
                                  <a:pt x="0" y="40982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45" name="Shape 845"/>
                        <wps:cNvSpPr/>
                        <wps:spPr>
                          <a:xfrm>
                            <a:off x="144936" y="0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2"/>
                                  <a:pt x="144936" y="91538"/>
                                </a:cubicBezTo>
                                <a:cubicBezTo>
                                  <a:pt x="144936" y="142094"/>
                                  <a:pt x="104352" y="183076"/>
                                  <a:pt x="54291" y="183076"/>
                                </a:cubicBezTo>
                                <a:lnTo>
                                  <a:pt x="0" y="183076"/>
                                </a:lnTo>
                                <a:lnTo>
                                  <a:pt x="0" y="172905"/>
                                </a:lnTo>
                                <a:lnTo>
                                  <a:pt x="54252" y="172905"/>
                                </a:lnTo>
                                <a:cubicBezTo>
                                  <a:pt x="98718" y="172905"/>
                                  <a:pt x="134765" y="136475"/>
                                  <a:pt x="134765" y="91538"/>
                                </a:cubicBezTo>
                                <a:cubicBezTo>
                                  <a:pt x="134765" y="46600"/>
                                  <a:pt x="98718" y="10170"/>
                                  <a:pt x="54252" y="10170"/>
                                </a:cubicBezTo>
                                <a:lnTo>
                                  <a:pt x="0" y="101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46" name="Shape 846"/>
                        <wps:cNvSpPr/>
                        <wps:spPr>
                          <a:xfrm>
                            <a:off x="0" y="249187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9"/>
                                </a:cubicBezTo>
                                <a:cubicBezTo>
                                  <a:pt x="10171" y="136477"/>
                                  <a:pt x="46218" y="172905"/>
                                  <a:pt x="90684" y="172905"/>
                                </a:cubicBezTo>
                                <a:lnTo>
                                  <a:pt x="144936" y="172905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9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47" name="Shape 847"/>
                        <wps:cNvSpPr/>
                        <wps:spPr>
                          <a:xfrm>
                            <a:off x="144936" y="249187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9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5"/>
                                </a:lnTo>
                                <a:lnTo>
                                  <a:pt x="54252" y="172905"/>
                                </a:lnTo>
                                <a:cubicBezTo>
                                  <a:pt x="98718" y="172905"/>
                                  <a:pt x="134765" y="136477"/>
                                  <a:pt x="134765" y="91539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48" name="Shape 848"/>
                        <wps:cNvSpPr/>
                        <wps:spPr>
                          <a:xfrm>
                            <a:off x="0" y="498374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9"/>
                                </a:cubicBezTo>
                                <a:cubicBezTo>
                                  <a:pt x="10171" y="136477"/>
                                  <a:pt x="46218" y="172906"/>
                                  <a:pt x="90684" y="172906"/>
                                </a:cubicBezTo>
                                <a:lnTo>
                                  <a:pt x="144936" y="172906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9"/>
                                </a:cubicBezTo>
                                <a:cubicBezTo>
                                  <a:pt x="0" y="40984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49" name="Shape 849"/>
                        <wps:cNvSpPr/>
                        <wps:spPr>
                          <a:xfrm>
                            <a:off x="144936" y="498374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4"/>
                                  <a:pt x="144936" y="91539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6"/>
                                </a:lnTo>
                                <a:lnTo>
                                  <a:pt x="54252" y="172906"/>
                                </a:lnTo>
                                <a:cubicBezTo>
                                  <a:pt x="98718" y="172906"/>
                                  <a:pt x="134765" y="136477"/>
                                  <a:pt x="134765" y="91539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50" name="Shape 850"/>
                        <wps:cNvSpPr/>
                        <wps:spPr>
                          <a:xfrm>
                            <a:off x="0" y="747561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599"/>
                                  <a:pt x="10171" y="91539"/>
                                </a:cubicBezTo>
                                <a:cubicBezTo>
                                  <a:pt x="10171" y="136476"/>
                                  <a:pt x="46218" y="172907"/>
                                  <a:pt x="90684" y="172907"/>
                                </a:cubicBezTo>
                                <a:lnTo>
                                  <a:pt x="144936" y="172907"/>
                                </a:lnTo>
                                <a:lnTo>
                                  <a:pt x="144936" y="183076"/>
                                </a:lnTo>
                                <a:lnTo>
                                  <a:pt x="90644" y="183076"/>
                                </a:lnTo>
                                <a:cubicBezTo>
                                  <a:pt x="40583" y="183076"/>
                                  <a:pt x="0" y="142094"/>
                                  <a:pt x="0" y="91539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51" name="Shape 851"/>
                        <wps:cNvSpPr/>
                        <wps:spPr>
                          <a:xfrm>
                            <a:off x="144936" y="747561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9"/>
                                </a:cubicBezTo>
                                <a:cubicBezTo>
                                  <a:pt x="144936" y="142094"/>
                                  <a:pt x="104352" y="183076"/>
                                  <a:pt x="54291" y="183076"/>
                                </a:cubicBezTo>
                                <a:lnTo>
                                  <a:pt x="0" y="183076"/>
                                </a:lnTo>
                                <a:lnTo>
                                  <a:pt x="0" y="172907"/>
                                </a:lnTo>
                                <a:lnTo>
                                  <a:pt x="54252" y="172907"/>
                                </a:lnTo>
                                <a:cubicBezTo>
                                  <a:pt x="98718" y="172907"/>
                                  <a:pt x="134765" y="136476"/>
                                  <a:pt x="134765" y="91539"/>
                                </a:cubicBezTo>
                                <a:cubicBezTo>
                                  <a:pt x="134765" y="46599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52" name="Shape 852"/>
                        <wps:cNvSpPr/>
                        <wps:spPr>
                          <a:xfrm>
                            <a:off x="0" y="996749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8"/>
                                </a:cubicBezTo>
                                <a:cubicBezTo>
                                  <a:pt x="10171" y="136477"/>
                                  <a:pt x="46218" y="172905"/>
                                  <a:pt x="90684" y="172905"/>
                                </a:cubicBezTo>
                                <a:lnTo>
                                  <a:pt x="144936" y="172905"/>
                                </a:lnTo>
                                <a:lnTo>
                                  <a:pt x="144936" y="183076"/>
                                </a:lnTo>
                                <a:lnTo>
                                  <a:pt x="90644" y="183076"/>
                                </a:lnTo>
                                <a:cubicBezTo>
                                  <a:pt x="40583" y="183076"/>
                                  <a:pt x="0" y="142094"/>
                                  <a:pt x="0" y="91538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53" name="Shape 853"/>
                        <wps:cNvSpPr/>
                        <wps:spPr>
                          <a:xfrm>
                            <a:off x="144936" y="996749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8"/>
                                </a:cubicBezTo>
                                <a:cubicBezTo>
                                  <a:pt x="144936" y="142094"/>
                                  <a:pt x="104352" y="183076"/>
                                  <a:pt x="54291" y="183076"/>
                                </a:cubicBezTo>
                                <a:lnTo>
                                  <a:pt x="0" y="183076"/>
                                </a:lnTo>
                                <a:lnTo>
                                  <a:pt x="0" y="172905"/>
                                </a:lnTo>
                                <a:lnTo>
                                  <a:pt x="54252" y="172905"/>
                                </a:lnTo>
                                <a:cubicBezTo>
                                  <a:pt x="98718" y="172905"/>
                                  <a:pt x="134765" y="136477"/>
                                  <a:pt x="134765" y="91538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14022" style="width:22.8245pt;height:92.8997pt;position:absolute;mso-position-horizontal-relative:text;mso-position-horizontal:absolute;margin-left:25.0269pt;mso-position-vertical-relative:text;margin-top:-0.185638pt;" coordsize="2898,11798">
                <v:shape id="Shape 844" style="position:absolute;width:1449;height:1830;left:0;top:0;" coordsize="144936,183076" path="m90644,0l144936,0l144936,10170l90684,10170c46218,10170,10171,46600,10171,91538c10171,136475,46218,172905,90684,172905l144936,172905l144936,183076l90644,183076c40583,183076,0,142094,0,91538c0,40982,40583,0,90644,0x">
                  <v:stroke weight="0pt" endcap="flat" joinstyle="miter" miterlimit="10" on="false" color="#000000" opacity="0"/>
                  <v:fill on="true" color="#999999"/>
                </v:shape>
                <v:shape id="Shape 845" style="position:absolute;width:1449;height:1830;left:1449;top:0;" coordsize="144936,183076" path="m0,0l54291,0c104352,0,144936,40982,144936,91538c144936,142094,104352,183076,54291,183076l0,183076l0,172905l54252,172905c98718,172905,134765,136475,134765,91538c134765,46600,98718,10170,54252,10170l0,10170l0,0x">
                  <v:stroke weight="0pt" endcap="flat" joinstyle="miter" miterlimit="10" on="false" color="#000000" opacity="0"/>
                  <v:fill on="true" color="#999999"/>
                </v:shape>
                <v:shape id="Shape 846" style="position:absolute;width:1449;height:1830;left:0;top:2491;" coordsize="144936,183077" path="m90644,0l144936,0l144936,10171l90684,10171c46218,10171,10171,46600,10171,91539c10171,136477,46218,172905,90684,172905l144936,172905l144936,183077l90644,183077c40583,183077,0,142094,0,91539c0,40983,40583,0,90644,0x">
                  <v:stroke weight="0pt" endcap="flat" joinstyle="miter" miterlimit="10" on="false" color="#000000" opacity="0"/>
                  <v:fill on="true" color="#999999"/>
                </v:shape>
                <v:shape id="Shape 847" style="position:absolute;width:1449;height:1830;left:1449;top:2491;" coordsize="144936,183077" path="m0,0l54291,0c104352,0,144936,40983,144936,91539c144936,142094,104352,183077,54291,183077l0,183077l0,172905l54252,172905c98718,172905,134765,136477,134765,91539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848" style="position:absolute;width:1449;height:1830;left:0;top:4983;" coordsize="144936,183077" path="m90644,0l144936,0l144936,10171l90684,10171c46218,10171,10171,46600,10171,91539c10171,136477,46218,172906,90684,172906l144936,172906l144936,183077l90644,183077c40583,183077,0,142094,0,91539c0,40984,40583,0,90644,0x">
                  <v:stroke weight="0pt" endcap="flat" joinstyle="miter" miterlimit="10" on="false" color="#000000" opacity="0"/>
                  <v:fill on="true" color="#999999"/>
                </v:shape>
                <v:shape id="Shape 849" style="position:absolute;width:1449;height:1830;left:1449;top:4983;" coordsize="144936,183077" path="m0,0l54291,0c104352,0,144936,40984,144936,91539c144936,142094,104352,183077,54291,183077l0,183077l0,172906l54252,172906c98718,172906,134765,136477,134765,91539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850" style="position:absolute;width:1449;height:1830;left:0;top:7475;" coordsize="144936,183076" path="m90644,0l144936,0l144936,10171l90684,10171c46218,10171,10171,46599,10171,91539c10171,136476,46218,172907,90684,172907l144936,172907l144936,183076l90644,183076c40583,183076,0,142094,0,91539c0,40983,40583,0,90644,0x">
                  <v:stroke weight="0pt" endcap="flat" joinstyle="miter" miterlimit="10" on="false" color="#000000" opacity="0"/>
                  <v:fill on="true" color="#999999"/>
                </v:shape>
                <v:shape id="Shape 851" style="position:absolute;width:1449;height:1830;left:1449;top:7475;" coordsize="144936,183076" path="m0,0l54291,0c104352,0,144936,40983,144936,91539c144936,142094,104352,183076,54291,183076l0,183076l0,172907l54252,172907c98718,172907,134765,136476,134765,91539c134765,46599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852" style="position:absolute;width:1449;height:1830;left:0;top:9967;" coordsize="144936,183076" path="m90644,0l144936,0l144936,10171l90684,10171c46218,10171,10171,46600,10171,91538c10171,136477,46218,172905,90684,172905l144936,172905l144936,183076l90644,183076c40583,183076,0,142094,0,91538c0,40983,40583,0,90644,0x">
                  <v:stroke weight="0pt" endcap="flat" joinstyle="miter" miterlimit="10" on="false" color="#000000" opacity="0"/>
                  <v:fill on="true" color="#999999"/>
                </v:shape>
                <v:shape id="Shape 853" style="position:absolute;width:1449;height:1830;left:1449;top:9967;" coordsize="144936,183076" path="m0,0l54291,0c104352,0,144936,40983,144936,91538c144936,142094,104352,183076,54291,183076l0,183076l0,172905l54252,172905c98718,172905,134765,136477,134765,91538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w10:wrap type="square"/>
              </v:group>
            </w:pict>
          </mc:Fallback>
        </mc:AlternateContent>
      </w:r>
      <w:r w:rsidRPr="00E84946">
        <w:rPr>
          <w:color w:val="000000" w:themeColor="text1"/>
        </w:rPr>
        <w:t xml:space="preserve"> 1-3 days</w:t>
      </w:r>
    </w:p>
    <w:p w14:paraId="1AC9D0AF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4-6 days</w:t>
      </w:r>
    </w:p>
    <w:p w14:paraId="4B578DAF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2 weeks</w:t>
      </w:r>
    </w:p>
    <w:p w14:paraId="78E35F11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3-4 weeks </w:t>
      </w:r>
    </w:p>
    <w:p w14:paraId="45C30FFA" w14:textId="77777777" w:rsidR="00D46DBD" w:rsidRPr="00E84946" w:rsidRDefault="003844D5">
      <w:pPr>
        <w:spacing w:after="441"/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More than 4 weeks</w:t>
      </w:r>
    </w:p>
    <w:p w14:paraId="589C3C02" w14:textId="2E951C30" w:rsidR="00D46DBD" w:rsidRPr="00E84946" w:rsidRDefault="003844D5" w:rsidP="00E84946">
      <w:pPr>
        <w:spacing w:after="158" w:line="293" w:lineRule="auto"/>
        <w:ind w:left="411" w:right="234" w:firstLine="0"/>
        <w:rPr>
          <w:color w:val="000000" w:themeColor="text1"/>
        </w:rPr>
      </w:pPr>
      <w:r w:rsidRPr="00E84946">
        <w:rPr>
          <w:b/>
          <w:color w:val="000000" w:themeColor="text1"/>
        </w:rPr>
        <w:t xml:space="preserve">For how long do you use a </w:t>
      </w:r>
      <w:proofErr w:type="spellStart"/>
      <w:r w:rsidRPr="00E84946">
        <w:rPr>
          <w:b/>
          <w:color w:val="000000" w:themeColor="text1"/>
        </w:rPr>
        <w:t>NiTi</w:t>
      </w:r>
      <w:proofErr w:type="spellEnd"/>
      <w:r w:rsidRPr="00E84946">
        <w:rPr>
          <w:b/>
          <w:color w:val="000000" w:themeColor="text1"/>
        </w:rPr>
        <w:t xml:space="preserve"> rotary file in Anterior Teeth, including premolars with straight or slightly curved canals? </w:t>
      </w:r>
    </w:p>
    <w:p w14:paraId="7CB6EF1E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rFonts w:ascii="Calibri" w:eastAsia="Calibri" w:hAnsi="Calibri" w:cs="Calibri"/>
          <w:noProof/>
          <w:color w:val="000000" w:themeColor="text1"/>
          <w:sz w:val="22"/>
        </w:rPr>
        <mc:AlternateContent>
          <mc:Choice Requires="wpg">
            <w:drawing>
              <wp:anchor distT="0" distB="0" distL="114300" distR="114300" simplePos="0" relativeHeight="251685888" behindDoc="0" locked="0" layoutInCell="1" allowOverlap="1" wp14:anchorId="50F38FDC" wp14:editId="2AE2BFBE">
                <wp:simplePos x="0" y="0"/>
                <wp:positionH relativeFrom="column">
                  <wp:posOffset>317841</wp:posOffset>
                </wp:positionH>
                <wp:positionV relativeFrom="paragraph">
                  <wp:posOffset>-2346</wp:posOffset>
                </wp:positionV>
                <wp:extent cx="289872" cy="1179826"/>
                <wp:effectExtent l="0" t="0" r="0" b="0"/>
                <wp:wrapSquare wrapText="bothSides"/>
                <wp:docPr id="15062" name="Group 1506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9872" cy="1179826"/>
                          <a:chOff x="0" y="0"/>
                          <a:chExt cx="289872" cy="1179826"/>
                        </a:xfrm>
                      </wpg:grpSpPr>
                      <wps:wsp>
                        <wps:cNvPr id="942" name="Shape 942"/>
                        <wps:cNvSpPr/>
                        <wps:spPr>
                          <a:xfrm>
                            <a:off x="0" y="0"/>
                            <a:ext cx="144936" cy="1830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5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0"/>
                                </a:lnTo>
                                <a:lnTo>
                                  <a:pt x="90684" y="10170"/>
                                </a:lnTo>
                                <a:cubicBezTo>
                                  <a:pt x="46218" y="10170"/>
                                  <a:pt x="10171" y="46599"/>
                                  <a:pt x="10171" y="91537"/>
                                </a:cubicBezTo>
                                <a:cubicBezTo>
                                  <a:pt x="10171" y="136475"/>
                                  <a:pt x="46218" y="172905"/>
                                  <a:pt x="90684" y="172905"/>
                                </a:cubicBezTo>
                                <a:lnTo>
                                  <a:pt x="144936" y="172905"/>
                                </a:lnTo>
                                <a:lnTo>
                                  <a:pt x="144936" y="183075"/>
                                </a:lnTo>
                                <a:lnTo>
                                  <a:pt x="90644" y="183075"/>
                                </a:lnTo>
                                <a:cubicBezTo>
                                  <a:pt x="40583" y="183075"/>
                                  <a:pt x="0" y="142094"/>
                                  <a:pt x="0" y="91537"/>
                                </a:cubicBezTo>
                                <a:cubicBezTo>
                                  <a:pt x="0" y="40981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43" name="Shape 943"/>
                        <wps:cNvSpPr/>
                        <wps:spPr>
                          <a:xfrm>
                            <a:off x="144936" y="0"/>
                            <a:ext cx="144936" cy="1830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5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1"/>
                                  <a:pt x="144936" y="91537"/>
                                </a:cubicBezTo>
                                <a:cubicBezTo>
                                  <a:pt x="144936" y="142094"/>
                                  <a:pt x="104352" y="183075"/>
                                  <a:pt x="54291" y="183075"/>
                                </a:cubicBezTo>
                                <a:lnTo>
                                  <a:pt x="0" y="183075"/>
                                </a:lnTo>
                                <a:lnTo>
                                  <a:pt x="0" y="172905"/>
                                </a:lnTo>
                                <a:lnTo>
                                  <a:pt x="54252" y="172905"/>
                                </a:lnTo>
                                <a:cubicBezTo>
                                  <a:pt x="98718" y="172905"/>
                                  <a:pt x="134765" y="136475"/>
                                  <a:pt x="134765" y="91537"/>
                                </a:cubicBezTo>
                                <a:cubicBezTo>
                                  <a:pt x="134765" y="46599"/>
                                  <a:pt x="98718" y="10170"/>
                                  <a:pt x="54252" y="10170"/>
                                </a:cubicBezTo>
                                <a:lnTo>
                                  <a:pt x="0" y="101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44" name="Shape 944"/>
                        <wps:cNvSpPr/>
                        <wps:spPr>
                          <a:xfrm>
                            <a:off x="0" y="249186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9"/>
                                </a:cubicBezTo>
                                <a:cubicBezTo>
                                  <a:pt x="10171" y="136477"/>
                                  <a:pt x="46218" y="172906"/>
                                  <a:pt x="90684" y="172906"/>
                                </a:cubicBezTo>
                                <a:lnTo>
                                  <a:pt x="144936" y="172906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9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45" name="Shape 945"/>
                        <wps:cNvSpPr/>
                        <wps:spPr>
                          <a:xfrm>
                            <a:off x="144936" y="249186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9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6"/>
                                </a:lnTo>
                                <a:lnTo>
                                  <a:pt x="54252" y="172906"/>
                                </a:lnTo>
                                <a:cubicBezTo>
                                  <a:pt x="98718" y="172906"/>
                                  <a:pt x="134765" y="136477"/>
                                  <a:pt x="134765" y="91539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46" name="Shape 946"/>
                        <wps:cNvSpPr/>
                        <wps:spPr>
                          <a:xfrm>
                            <a:off x="0" y="498374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0"/>
                                </a:lnTo>
                                <a:lnTo>
                                  <a:pt x="90684" y="10170"/>
                                </a:lnTo>
                                <a:cubicBezTo>
                                  <a:pt x="46218" y="10170"/>
                                  <a:pt x="10171" y="46600"/>
                                  <a:pt x="10171" y="91538"/>
                                </a:cubicBezTo>
                                <a:cubicBezTo>
                                  <a:pt x="10171" y="136477"/>
                                  <a:pt x="46218" y="172906"/>
                                  <a:pt x="90684" y="172906"/>
                                </a:cubicBezTo>
                                <a:lnTo>
                                  <a:pt x="144936" y="172906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8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47" name="Shape 947"/>
                        <wps:cNvSpPr/>
                        <wps:spPr>
                          <a:xfrm>
                            <a:off x="144936" y="498374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8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6"/>
                                </a:lnTo>
                                <a:lnTo>
                                  <a:pt x="54252" y="172906"/>
                                </a:lnTo>
                                <a:cubicBezTo>
                                  <a:pt x="98718" y="172906"/>
                                  <a:pt x="134765" y="136477"/>
                                  <a:pt x="134765" y="91538"/>
                                </a:cubicBezTo>
                                <a:cubicBezTo>
                                  <a:pt x="134765" y="46600"/>
                                  <a:pt x="98718" y="10170"/>
                                  <a:pt x="54252" y="10170"/>
                                </a:cubicBezTo>
                                <a:lnTo>
                                  <a:pt x="0" y="101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48" name="Shape 948"/>
                        <wps:cNvSpPr/>
                        <wps:spPr>
                          <a:xfrm>
                            <a:off x="0" y="747561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599"/>
                                  <a:pt x="10171" y="91539"/>
                                </a:cubicBezTo>
                                <a:cubicBezTo>
                                  <a:pt x="10171" y="136476"/>
                                  <a:pt x="46218" y="172907"/>
                                  <a:pt x="90684" y="172907"/>
                                </a:cubicBezTo>
                                <a:lnTo>
                                  <a:pt x="144936" y="172907"/>
                                </a:lnTo>
                                <a:lnTo>
                                  <a:pt x="144936" y="183076"/>
                                </a:lnTo>
                                <a:lnTo>
                                  <a:pt x="90644" y="183076"/>
                                </a:lnTo>
                                <a:cubicBezTo>
                                  <a:pt x="40583" y="183076"/>
                                  <a:pt x="0" y="142094"/>
                                  <a:pt x="0" y="91539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49" name="Shape 949"/>
                        <wps:cNvSpPr/>
                        <wps:spPr>
                          <a:xfrm>
                            <a:off x="144936" y="747561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9"/>
                                </a:cubicBezTo>
                                <a:cubicBezTo>
                                  <a:pt x="144936" y="142094"/>
                                  <a:pt x="104352" y="183076"/>
                                  <a:pt x="54291" y="183076"/>
                                </a:cubicBezTo>
                                <a:lnTo>
                                  <a:pt x="0" y="183076"/>
                                </a:lnTo>
                                <a:lnTo>
                                  <a:pt x="0" y="172907"/>
                                </a:lnTo>
                                <a:lnTo>
                                  <a:pt x="54252" y="172907"/>
                                </a:lnTo>
                                <a:cubicBezTo>
                                  <a:pt x="98718" y="172907"/>
                                  <a:pt x="134765" y="136476"/>
                                  <a:pt x="134765" y="91539"/>
                                </a:cubicBezTo>
                                <a:cubicBezTo>
                                  <a:pt x="134765" y="46599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50" name="Shape 950"/>
                        <wps:cNvSpPr/>
                        <wps:spPr>
                          <a:xfrm>
                            <a:off x="0" y="996749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599"/>
                                  <a:pt x="10171" y="91538"/>
                                </a:cubicBezTo>
                                <a:cubicBezTo>
                                  <a:pt x="10171" y="136476"/>
                                  <a:pt x="46218" y="172905"/>
                                  <a:pt x="90684" y="172905"/>
                                </a:cubicBezTo>
                                <a:lnTo>
                                  <a:pt x="144936" y="172905"/>
                                </a:lnTo>
                                <a:lnTo>
                                  <a:pt x="144936" y="183076"/>
                                </a:lnTo>
                                <a:lnTo>
                                  <a:pt x="90644" y="183076"/>
                                </a:lnTo>
                                <a:cubicBezTo>
                                  <a:pt x="40583" y="183076"/>
                                  <a:pt x="0" y="142094"/>
                                  <a:pt x="0" y="91538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51" name="Shape 951"/>
                        <wps:cNvSpPr/>
                        <wps:spPr>
                          <a:xfrm>
                            <a:off x="144936" y="996749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8"/>
                                </a:cubicBezTo>
                                <a:cubicBezTo>
                                  <a:pt x="144936" y="142094"/>
                                  <a:pt x="104352" y="183076"/>
                                  <a:pt x="54291" y="183076"/>
                                </a:cubicBezTo>
                                <a:lnTo>
                                  <a:pt x="0" y="183076"/>
                                </a:lnTo>
                                <a:lnTo>
                                  <a:pt x="0" y="172905"/>
                                </a:lnTo>
                                <a:lnTo>
                                  <a:pt x="54252" y="172905"/>
                                </a:lnTo>
                                <a:cubicBezTo>
                                  <a:pt x="98718" y="172905"/>
                                  <a:pt x="134765" y="136476"/>
                                  <a:pt x="134765" y="91538"/>
                                </a:cubicBezTo>
                                <a:cubicBezTo>
                                  <a:pt x="134765" y="46599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15062" style="width:22.8245pt;height:92.8997pt;position:absolute;mso-position-horizontal-relative:text;mso-position-horizontal:absolute;margin-left:25.0269pt;mso-position-vertical-relative:text;margin-top:-0.184822pt;" coordsize="2898,11798">
                <v:shape id="Shape 942" style="position:absolute;width:1449;height:1830;left:0;top:0;" coordsize="144936,183075" path="m90644,0l144936,0l144936,10170l90684,10170c46218,10170,10171,46599,10171,91537c10171,136475,46218,172905,90684,172905l144936,172905l144936,183075l90644,183075c40583,183075,0,142094,0,91537c0,40981,40583,0,90644,0x">
                  <v:stroke weight="0pt" endcap="flat" joinstyle="miter" miterlimit="10" on="false" color="#000000" opacity="0"/>
                  <v:fill on="true" color="#999999"/>
                </v:shape>
                <v:shape id="Shape 943" style="position:absolute;width:1449;height:1830;left:1449;top:0;" coordsize="144936,183075" path="m0,0l54291,0c104352,0,144936,40981,144936,91537c144936,142094,104352,183075,54291,183075l0,183075l0,172905l54252,172905c98718,172905,134765,136475,134765,91537c134765,46599,98718,10170,54252,10170l0,10170l0,0x">
                  <v:stroke weight="0pt" endcap="flat" joinstyle="miter" miterlimit="10" on="false" color="#000000" opacity="0"/>
                  <v:fill on="true" color="#999999"/>
                </v:shape>
                <v:shape id="Shape 944" style="position:absolute;width:1449;height:1830;left:0;top:2491;" coordsize="144936,183077" path="m90644,0l144936,0l144936,10171l90684,10171c46218,10171,10171,46600,10171,91539c10171,136477,46218,172906,90684,172906l144936,172906l144936,183077l90644,183077c40583,183077,0,142094,0,91539c0,40983,40583,0,90644,0x">
                  <v:stroke weight="0pt" endcap="flat" joinstyle="miter" miterlimit="10" on="false" color="#000000" opacity="0"/>
                  <v:fill on="true" color="#999999"/>
                </v:shape>
                <v:shape id="Shape 945" style="position:absolute;width:1449;height:1830;left:1449;top:2491;" coordsize="144936,183077" path="m0,0l54291,0c104352,0,144936,40983,144936,91539c144936,142094,104352,183077,54291,183077l0,183077l0,172906l54252,172906c98718,172906,134765,136477,134765,91539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946" style="position:absolute;width:1449;height:1830;left:0;top:4983;" coordsize="144936,183077" path="m90644,0l144936,0l144936,10170l90684,10170c46218,10170,10171,46600,10171,91538c10171,136477,46218,172906,90684,172906l144936,172906l144936,183077l90644,183077c40583,183077,0,142094,0,91538c0,40983,40583,0,90644,0x">
                  <v:stroke weight="0pt" endcap="flat" joinstyle="miter" miterlimit="10" on="false" color="#000000" opacity="0"/>
                  <v:fill on="true" color="#999999"/>
                </v:shape>
                <v:shape id="Shape 947" style="position:absolute;width:1449;height:1830;left:1449;top:4983;" coordsize="144936,183077" path="m0,0l54291,0c104352,0,144936,40983,144936,91538c144936,142094,104352,183077,54291,183077l0,183077l0,172906l54252,172906c98718,172906,134765,136477,134765,91538c134765,46600,98718,10170,54252,10170l0,10170l0,0x">
                  <v:stroke weight="0pt" endcap="flat" joinstyle="miter" miterlimit="10" on="false" color="#000000" opacity="0"/>
                  <v:fill on="true" color="#999999"/>
                </v:shape>
                <v:shape id="Shape 948" style="position:absolute;width:1449;height:1830;left:0;top:7475;" coordsize="144936,183076" path="m90644,0l144936,0l144936,10171l90684,10171c46218,10171,10171,46599,10171,91539c10171,136476,46218,172907,90684,172907l144936,172907l144936,183076l90644,183076c40583,183076,0,142094,0,91539c0,40983,40583,0,90644,0x">
                  <v:stroke weight="0pt" endcap="flat" joinstyle="miter" miterlimit="10" on="false" color="#000000" opacity="0"/>
                  <v:fill on="true" color="#999999"/>
                </v:shape>
                <v:shape id="Shape 949" style="position:absolute;width:1449;height:1830;left:1449;top:7475;" coordsize="144936,183076" path="m0,0l54291,0c104352,0,144936,40983,144936,91539c144936,142094,104352,183076,54291,183076l0,183076l0,172907l54252,172907c98718,172907,134765,136476,134765,91539c134765,46599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950" style="position:absolute;width:1449;height:1830;left:0;top:9967;" coordsize="144936,183076" path="m90644,0l144936,0l144936,10171l90684,10171c46218,10171,10171,46599,10171,91538c10171,136476,46218,172905,90684,172905l144936,172905l144936,183076l90644,183076c40583,183076,0,142094,0,91538c0,40983,40583,0,90644,0x">
                  <v:stroke weight="0pt" endcap="flat" joinstyle="miter" miterlimit="10" on="false" color="#000000" opacity="0"/>
                  <v:fill on="true" color="#999999"/>
                </v:shape>
                <v:shape id="Shape 951" style="position:absolute;width:1449;height:1830;left:1449;top:9967;" coordsize="144936,183076" path="m0,0l54291,0c104352,0,144936,40983,144936,91538c144936,142094,104352,183076,54291,183076l0,183076l0,172905l54252,172905c98718,172905,134765,136476,134765,91538c134765,46599,98718,10171,54252,10171l0,10171l0,0x">
                  <v:stroke weight="0pt" endcap="flat" joinstyle="miter" miterlimit="10" on="false" color="#000000" opacity="0"/>
                  <v:fill on="true" color="#999999"/>
                </v:shape>
                <w10:wrap type="square"/>
              </v:group>
            </w:pict>
          </mc:Fallback>
        </mc:AlternateContent>
      </w:r>
      <w:r w:rsidRPr="00E84946">
        <w:rPr>
          <w:color w:val="000000" w:themeColor="text1"/>
        </w:rPr>
        <w:t xml:space="preserve"> 1-3 days</w:t>
      </w:r>
    </w:p>
    <w:p w14:paraId="11003C4D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4-6 days</w:t>
      </w:r>
    </w:p>
    <w:p w14:paraId="511606C0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2 weeks</w:t>
      </w:r>
    </w:p>
    <w:p w14:paraId="550DD71B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3-4 weeks </w:t>
      </w:r>
    </w:p>
    <w:p w14:paraId="0F01FB1B" w14:textId="77777777" w:rsidR="00D46DBD" w:rsidRPr="00E84946" w:rsidRDefault="003844D5">
      <w:pPr>
        <w:spacing w:after="441"/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More than 4 weeks</w:t>
      </w:r>
    </w:p>
    <w:p w14:paraId="5A0AFB8C" w14:textId="5D736275" w:rsidR="00D46DBD" w:rsidRPr="00E84946" w:rsidRDefault="003844D5" w:rsidP="00E84946">
      <w:pPr>
        <w:spacing w:after="158" w:line="293" w:lineRule="auto"/>
        <w:ind w:right="234"/>
        <w:rPr>
          <w:color w:val="000000" w:themeColor="text1"/>
        </w:rPr>
      </w:pPr>
      <w:r w:rsidRPr="00E84946">
        <w:rPr>
          <w:b/>
          <w:color w:val="000000" w:themeColor="text1"/>
        </w:rPr>
        <w:t xml:space="preserve">For how long do you use a </w:t>
      </w:r>
      <w:proofErr w:type="spellStart"/>
      <w:r w:rsidRPr="00E84946">
        <w:rPr>
          <w:b/>
          <w:color w:val="000000" w:themeColor="text1"/>
        </w:rPr>
        <w:t>NiTi</w:t>
      </w:r>
      <w:proofErr w:type="spellEnd"/>
      <w:r w:rsidRPr="00E84946">
        <w:rPr>
          <w:b/>
          <w:color w:val="000000" w:themeColor="text1"/>
        </w:rPr>
        <w:t xml:space="preserve"> rotary file in Poster</w:t>
      </w:r>
      <w:r w:rsidRPr="00E84946">
        <w:rPr>
          <w:b/>
          <w:color w:val="000000" w:themeColor="text1"/>
        </w:rPr>
        <w:t xml:space="preserve">ior Teeth, including premolars with severely curved </w:t>
      </w:r>
      <w:proofErr w:type="gramStart"/>
      <w:r w:rsidRPr="00E84946">
        <w:rPr>
          <w:b/>
          <w:color w:val="000000" w:themeColor="text1"/>
        </w:rPr>
        <w:t>canals?</w:t>
      </w:r>
      <w:r w:rsidRPr="00E84946">
        <w:rPr>
          <w:i/>
          <w:color w:val="000000" w:themeColor="text1"/>
        </w:rPr>
        <w:t>.</w:t>
      </w:r>
      <w:proofErr w:type="gramEnd"/>
    </w:p>
    <w:p w14:paraId="7261014C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rFonts w:ascii="Calibri" w:eastAsia="Calibri" w:hAnsi="Calibri" w:cs="Calibri"/>
          <w:noProof/>
          <w:color w:val="000000" w:themeColor="text1"/>
          <w:sz w:val="22"/>
        </w:rPr>
        <mc:AlternateContent>
          <mc:Choice Requires="wpg">
            <w:drawing>
              <wp:anchor distT="0" distB="0" distL="114300" distR="114300" simplePos="0" relativeHeight="251686912" behindDoc="0" locked="0" layoutInCell="1" allowOverlap="1" wp14:anchorId="57E2A72D" wp14:editId="2D344A4E">
                <wp:simplePos x="0" y="0"/>
                <wp:positionH relativeFrom="column">
                  <wp:posOffset>317841</wp:posOffset>
                </wp:positionH>
                <wp:positionV relativeFrom="paragraph">
                  <wp:posOffset>-2350</wp:posOffset>
                </wp:positionV>
                <wp:extent cx="289872" cy="1179826"/>
                <wp:effectExtent l="0" t="0" r="0" b="0"/>
                <wp:wrapSquare wrapText="bothSides"/>
                <wp:docPr id="15064" name="Group 1506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9872" cy="1179826"/>
                          <a:chOff x="0" y="0"/>
                          <a:chExt cx="289872" cy="1179826"/>
                        </a:xfrm>
                      </wpg:grpSpPr>
                      <wps:wsp>
                        <wps:cNvPr id="952" name="Shape 952"/>
                        <wps:cNvSpPr/>
                        <wps:spPr>
                          <a:xfrm>
                            <a:off x="0" y="0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0"/>
                                </a:lnTo>
                                <a:lnTo>
                                  <a:pt x="90684" y="10170"/>
                                </a:lnTo>
                                <a:cubicBezTo>
                                  <a:pt x="46218" y="10170"/>
                                  <a:pt x="10171" y="46600"/>
                                  <a:pt x="10171" y="91538"/>
                                </a:cubicBezTo>
                                <a:cubicBezTo>
                                  <a:pt x="10171" y="136475"/>
                                  <a:pt x="46218" y="172906"/>
                                  <a:pt x="90684" y="172906"/>
                                </a:cubicBezTo>
                                <a:lnTo>
                                  <a:pt x="144936" y="172906"/>
                                </a:lnTo>
                                <a:lnTo>
                                  <a:pt x="144936" y="183076"/>
                                </a:lnTo>
                                <a:lnTo>
                                  <a:pt x="90644" y="183076"/>
                                </a:lnTo>
                                <a:cubicBezTo>
                                  <a:pt x="40583" y="183076"/>
                                  <a:pt x="0" y="142093"/>
                                  <a:pt x="0" y="91538"/>
                                </a:cubicBezTo>
                                <a:cubicBezTo>
                                  <a:pt x="0" y="40982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53" name="Shape 953"/>
                        <wps:cNvSpPr/>
                        <wps:spPr>
                          <a:xfrm>
                            <a:off x="144936" y="0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2"/>
                                  <a:pt x="144936" y="91538"/>
                                </a:cubicBezTo>
                                <a:cubicBezTo>
                                  <a:pt x="144936" y="142093"/>
                                  <a:pt x="104352" y="183076"/>
                                  <a:pt x="54291" y="183076"/>
                                </a:cubicBezTo>
                                <a:lnTo>
                                  <a:pt x="0" y="183076"/>
                                </a:lnTo>
                                <a:lnTo>
                                  <a:pt x="0" y="172906"/>
                                </a:lnTo>
                                <a:lnTo>
                                  <a:pt x="54252" y="172906"/>
                                </a:lnTo>
                                <a:cubicBezTo>
                                  <a:pt x="98718" y="172906"/>
                                  <a:pt x="134765" y="136475"/>
                                  <a:pt x="134765" y="91538"/>
                                </a:cubicBezTo>
                                <a:cubicBezTo>
                                  <a:pt x="134765" y="46600"/>
                                  <a:pt x="98718" y="10170"/>
                                  <a:pt x="54252" y="10170"/>
                                </a:cubicBezTo>
                                <a:lnTo>
                                  <a:pt x="0" y="101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54" name="Shape 954"/>
                        <wps:cNvSpPr/>
                        <wps:spPr>
                          <a:xfrm>
                            <a:off x="0" y="249187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599"/>
                                  <a:pt x="10171" y="91539"/>
                                </a:cubicBezTo>
                                <a:cubicBezTo>
                                  <a:pt x="10171" y="136476"/>
                                  <a:pt x="46218" y="172905"/>
                                  <a:pt x="90684" y="172905"/>
                                </a:cubicBezTo>
                                <a:lnTo>
                                  <a:pt x="144936" y="172905"/>
                                </a:lnTo>
                                <a:lnTo>
                                  <a:pt x="144936" y="183076"/>
                                </a:lnTo>
                                <a:lnTo>
                                  <a:pt x="90644" y="183076"/>
                                </a:lnTo>
                                <a:cubicBezTo>
                                  <a:pt x="40583" y="183076"/>
                                  <a:pt x="0" y="142094"/>
                                  <a:pt x="0" y="91539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55" name="Shape 955"/>
                        <wps:cNvSpPr/>
                        <wps:spPr>
                          <a:xfrm>
                            <a:off x="144936" y="249187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9"/>
                                </a:cubicBezTo>
                                <a:cubicBezTo>
                                  <a:pt x="144936" y="142094"/>
                                  <a:pt x="104352" y="183076"/>
                                  <a:pt x="54291" y="183076"/>
                                </a:cubicBezTo>
                                <a:lnTo>
                                  <a:pt x="0" y="183076"/>
                                </a:lnTo>
                                <a:lnTo>
                                  <a:pt x="0" y="172905"/>
                                </a:lnTo>
                                <a:lnTo>
                                  <a:pt x="54252" y="172905"/>
                                </a:lnTo>
                                <a:cubicBezTo>
                                  <a:pt x="98718" y="172905"/>
                                  <a:pt x="134765" y="136476"/>
                                  <a:pt x="134765" y="91539"/>
                                </a:cubicBezTo>
                                <a:cubicBezTo>
                                  <a:pt x="134765" y="46599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56" name="Shape 956"/>
                        <wps:cNvSpPr/>
                        <wps:spPr>
                          <a:xfrm>
                            <a:off x="0" y="498375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0"/>
                                </a:lnTo>
                                <a:lnTo>
                                  <a:pt x="90684" y="10170"/>
                                </a:lnTo>
                                <a:cubicBezTo>
                                  <a:pt x="46218" y="10170"/>
                                  <a:pt x="10171" y="46599"/>
                                  <a:pt x="10171" y="91538"/>
                                </a:cubicBezTo>
                                <a:cubicBezTo>
                                  <a:pt x="10171" y="136475"/>
                                  <a:pt x="46218" y="172905"/>
                                  <a:pt x="90684" y="172905"/>
                                </a:cubicBezTo>
                                <a:lnTo>
                                  <a:pt x="144936" y="172905"/>
                                </a:lnTo>
                                <a:lnTo>
                                  <a:pt x="144936" y="183076"/>
                                </a:lnTo>
                                <a:lnTo>
                                  <a:pt x="90644" y="183076"/>
                                </a:lnTo>
                                <a:cubicBezTo>
                                  <a:pt x="40583" y="183076"/>
                                  <a:pt x="0" y="142094"/>
                                  <a:pt x="0" y="91538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57" name="Shape 957"/>
                        <wps:cNvSpPr/>
                        <wps:spPr>
                          <a:xfrm>
                            <a:off x="144936" y="498375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8"/>
                                </a:cubicBezTo>
                                <a:cubicBezTo>
                                  <a:pt x="144936" y="142094"/>
                                  <a:pt x="104352" y="183076"/>
                                  <a:pt x="54291" y="183076"/>
                                </a:cubicBezTo>
                                <a:lnTo>
                                  <a:pt x="0" y="183076"/>
                                </a:lnTo>
                                <a:lnTo>
                                  <a:pt x="0" y="172905"/>
                                </a:lnTo>
                                <a:lnTo>
                                  <a:pt x="54252" y="172905"/>
                                </a:lnTo>
                                <a:cubicBezTo>
                                  <a:pt x="98718" y="172905"/>
                                  <a:pt x="134765" y="136475"/>
                                  <a:pt x="134765" y="91538"/>
                                </a:cubicBezTo>
                                <a:cubicBezTo>
                                  <a:pt x="134765" y="46599"/>
                                  <a:pt x="98718" y="10170"/>
                                  <a:pt x="54252" y="10170"/>
                                </a:cubicBezTo>
                                <a:lnTo>
                                  <a:pt x="0" y="101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58" name="Shape 958"/>
                        <wps:cNvSpPr/>
                        <wps:spPr>
                          <a:xfrm>
                            <a:off x="0" y="747561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9"/>
                                </a:cubicBezTo>
                                <a:cubicBezTo>
                                  <a:pt x="10171" y="136477"/>
                                  <a:pt x="46218" y="172906"/>
                                  <a:pt x="90684" y="172906"/>
                                </a:cubicBezTo>
                                <a:lnTo>
                                  <a:pt x="144936" y="172906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9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59" name="Shape 959"/>
                        <wps:cNvSpPr/>
                        <wps:spPr>
                          <a:xfrm>
                            <a:off x="144936" y="747561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9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6"/>
                                </a:lnTo>
                                <a:lnTo>
                                  <a:pt x="54252" y="172906"/>
                                </a:lnTo>
                                <a:cubicBezTo>
                                  <a:pt x="98718" y="172906"/>
                                  <a:pt x="134765" y="136477"/>
                                  <a:pt x="134765" y="91539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60" name="Shape 960"/>
                        <wps:cNvSpPr/>
                        <wps:spPr>
                          <a:xfrm>
                            <a:off x="0" y="996750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7"/>
                                </a:cubicBezTo>
                                <a:cubicBezTo>
                                  <a:pt x="10171" y="136477"/>
                                  <a:pt x="46218" y="172905"/>
                                  <a:pt x="90684" y="172905"/>
                                </a:cubicBezTo>
                                <a:lnTo>
                                  <a:pt x="144936" y="172905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7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61" name="Shape 961"/>
                        <wps:cNvSpPr/>
                        <wps:spPr>
                          <a:xfrm>
                            <a:off x="144936" y="996750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7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5"/>
                                </a:lnTo>
                                <a:lnTo>
                                  <a:pt x="54252" y="172905"/>
                                </a:lnTo>
                                <a:cubicBezTo>
                                  <a:pt x="98718" y="172905"/>
                                  <a:pt x="134765" y="136477"/>
                                  <a:pt x="134765" y="91537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15064" style="width:22.8245pt;height:92.8997pt;position:absolute;mso-position-horizontal-relative:text;mso-position-horizontal:absolute;margin-left:25.0269pt;mso-position-vertical-relative:text;margin-top:-0.185089pt;" coordsize="2898,11798">
                <v:shape id="Shape 952" style="position:absolute;width:1449;height:1830;left:0;top:0;" coordsize="144936,183076" path="m90644,0l144936,0l144936,10170l90684,10170c46218,10170,10171,46600,10171,91538c10171,136475,46218,172906,90684,172906l144936,172906l144936,183076l90644,183076c40583,183076,0,142093,0,91538c0,40982,40583,0,90644,0x">
                  <v:stroke weight="0pt" endcap="flat" joinstyle="miter" miterlimit="10" on="false" color="#000000" opacity="0"/>
                  <v:fill on="true" color="#999999"/>
                </v:shape>
                <v:shape id="Shape 953" style="position:absolute;width:1449;height:1830;left:1449;top:0;" coordsize="144936,183076" path="m0,0l54291,0c104352,0,144936,40982,144936,91538c144936,142093,104352,183076,54291,183076l0,183076l0,172906l54252,172906c98718,172906,134765,136475,134765,91538c134765,46600,98718,10170,54252,10170l0,10170l0,0x">
                  <v:stroke weight="0pt" endcap="flat" joinstyle="miter" miterlimit="10" on="false" color="#000000" opacity="0"/>
                  <v:fill on="true" color="#999999"/>
                </v:shape>
                <v:shape id="Shape 954" style="position:absolute;width:1449;height:1830;left:0;top:2491;" coordsize="144936,183076" path="m90644,0l144936,0l144936,10171l90684,10171c46218,10171,10171,46599,10171,91539c10171,136476,46218,172905,90684,172905l144936,172905l144936,183076l90644,183076c40583,183076,0,142094,0,91539c0,40983,40583,0,90644,0x">
                  <v:stroke weight="0pt" endcap="flat" joinstyle="miter" miterlimit="10" on="false" color="#000000" opacity="0"/>
                  <v:fill on="true" color="#999999"/>
                </v:shape>
                <v:shape id="Shape 955" style="position:absolute;width:1449;height:1830;left:1449;top:2491;" coordsize="144936,183076" path="m0,0l54291,0c104352,0,144936,40983,144936,91539c144936,142094,104352,183076,54291,183076l0,183076l0,172905l54252,172905c98718,172905,134765,136476,134765,91539c134765,46599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956" style="position:absolute;width:1449;height:1830;left:0;top:4983;" coordsize="144936,183076" path="m90644,0l144936,0l144936,10170l90684,10170c46218,10170,10171,46599,10171,91538c10171,136475,46218,172905,90684,172905l144936,172905l144936,183076l90644,183076c40583,183076,0,142094,0,91538c0,40983,40583,0,90644,0x">
                  <v:stroke weight="0pt" endcap="flat" joinstyle="miter" miterlimit="10" on="false" color="#000000" opacity="0"/>
                  <v:fill on="true" color="#999999"/>
                </v:shape>
                <v:shape id="Shape 957" style="position:absolute;width:1449;height:1830;left:1449;top:4983;" coordsize="144936,183076" path="m0,0l54291,0c104352,0,144936,40983,144936,91538c144936,142094,104352,183076,54291,183076l0,183076l0,172905l54252,172905c98718,172905,134765,136475,134765,91538c134765,46599,98718,10170,54252,10170l0,10170l0,0x">
                  <v:stroke weight="0pt" endcap="flat" joinstyle="miter" miterlimit="10" on="false" color="#000000" opacity="0"/>
                  <v:fill on="true" color="#999999"/>
                </v:shape>
                <v:shape id="Shape 958" style="position:absolute;width:1449;height:1830;left:0;top:7475;" coordsize="144936,183077" path="m90644,0l144936,0l144936,10171l90684,10171c46218,10171,10171,46600,10171,91539c10171,136477,46218,172906,90684,172906l144936,172906l144936,183077l90644,183077c40583,183077,0,142094,0,91539c0,40983,40583,0,90644,0x">
                  <v:stroke weight="0pt" endcap="flat" joinstyle="miter" miterlimit="10" on="false" color="#000000" opacity="0"/>
                  <v:fill on="true" color="#999999"/>
                </v:shape>
                <v:shape id="Shape 959" style="position:absolute;width:1449;height:1830;left:1449;top:7475;" coordsize="144936,183077" path="m0,0l54291,0c104352,0,144936,40983,144936,91539c144936,142094,104352,183077,54291,183077l0,183077l0,172906l54252,172906c98718,172906,134765,136477,134765,91539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960" style="position:absolute;width:1449;height:1830;left:0;top:9967;" coordsize="144936,183077" path="m90644,0l144936,0l144936,10171l90684,10171c46218,10171,10171,46600,10171,91537c10171,136477,46218,172905,90684,172905l144936,172905l144936,183077l90644,183077c40583,183077,0,142094,0,91537c0,40983,40583,0,90644,0x">
                  <v:stroke weight="0pt" endcap="flat" joinstyle="miter" miterlimit="10" on="false" color="#000000" opacity="0"/>
                  <v:fill on="true" color="#999999"/>
                </v:shape>
                <v:shape id="Shape 961" style="position:absolute;width:1449;height:1830;left:1449;top:9967;" coordsize="144936,183077" path="m0,0l54291,0c104352,0,144936,40983,144936,91537c144936,142094,104352,183077,54291,183077l0,183077l0,172905l54252,172905c98718,172905,134765,136477,134765,91537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w10:wrap type="square"/>
              </v:group>
            </w:pict>
          </mc:Fallback>
        </mc:AlternateContent>
      </w:r>
      <w:r w:rsidRPr="00E84946">
        <w:rPr>
          <w:color w:val="000000" w:themeColor="text1"/>
        </w:rPr>
        <w:t xml:space="preserve"> 1-3 days</w:t>
      </w:r>
    </w:p>
    <w:p w14:paraId="0E7BBFD7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4-6 days</w:t>
      </w:r>
    </w:p>
    <w:p w14:paraId="3C7B5F11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2 weeks</w:t>
      </w:r>
    </w:p>
    <w:p w14:paraId="63FADF59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3-4 weeks </w:t>
      </w:r>
    </w:p>
    <w:p w14:paraId="2A5740CF" w14:textId="77777777" w:rsidR="00D46DBD" w:rsidRPr="00E84946" w:rsidRDefault="003844D5">
      <w:pPr>
        <w:spacing w:after="441"/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More than 4 weeks</w:t>
      </w:r>
    </w:p>
    <w:p w14:paraId="5F60A070" w14:textId="296736AE" w:rsidR="00D46DBD" w:rsidRPr="00E84946" w:rsidRDefault="003844D5" w:rsidP="00E84946">
      <w:pPr>
        <w:spacing w:after="158" w:line="293" w:lineRule="auto"/>
        <w:ind w:left="411" w:right="3402" w:firstLine="0"/>
        <w:rPr>
          <w:color w:val="000000" w:themeColor="text1"/>
        </w:rPr>
      </w:pPr>
      <w:r w:rsidRPr="00E84946">
        <w:rPr>
          <w:b/>
          <w:color w:val="000000" w:themeColor="text1"/>
        </w:rPr>
        <w:t xml:space="preserve">For how long do you use Small-size rotary files? </w:t>
      </w:r>
    </w:p>
    <w:p w14:paraId="18F7C6A6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rFonts w:ascii="Calibri" w:eastAsia="Calibri" w:hAnsi="Calibri" w:cs="Calibri"/>
          <w:noProof/>
          <w:color w:val="000000" w:themeColor="text1"/>
          <w:sz w:val="22"/>
        </w:rPr>
        <mc:AlternateContent>
          <mc:Choice Requires="wpg">
            <w:drawing>
              <wp:anchor distT="0" distB="0" distL="114300" distR="114300" simplePos="0" relativeHeight="251687936" behindDoc="0" locked="0" layoutInCell="1" allowOverlap="1" wp14:anchorId="4A136DD3" wp14:editId="6669092C">
                <wp:simplePos x="0" y="0"/>
                <wp:positionH relativeFrom="column">
                  <wp:posOffset>317841</wp:posOffset>
                </wp:positionH>
                <wp:positionV relativeFrom="paragraph">
                  <wp:posOffset>-2353</wp:posOffset>
                </wp:positionV>
                <wp:extent cx="289872" cy="1179826"/>
                <wp:effectExtent l="0" t="0" r="0" b="0"/>
                <wp:wrapSquare wrapText="bothSides"/>
                <wp:docPr id="15069" name="Group 1506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9872" cy="1179826"/>
                          <a:chOff x="0" y="0"/>
                          <a:chExt cx="289872" cy="1179826"/>
                        </a:xfrm>
                      </wpg:grpSpPr>
                      <wps:wsp>
                        <wps:cNvPr id="962" name="Shape 962"/>
                        <wps:cNvSpPr/>
                        <wps:spPr>
                          <a:xfrm>
                            <a:off x="0" y="0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0"/>
                                </a:lnTo>
                                <a:lnTo>
                                  <a:pt x="90684" y="10170"/>
                                </a:lnTo>
                                <a:cubicBezTo>
                                  <a:pt x="46218" y="10170"/>
                                  <a:pt x="10171" y="46600"/>
                                  <a:pt x="10171" y="91538"/>
                                </a:cubicBezTo>
                                <a:cubicBezTo>
                                  <a:pt x="10171" y="136477"/>
                                  <a:pt x="46218" y="172905"/>
                                  <a:pt x="90684" y="172905"/>
                                </a:cubicBezTo>
                                <a:lnTo>
                                  <a:pt x="144936" y="172905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8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63" name="Shape 963"/>
                        <wps:cNvSpPr/>
                        <wps:spPr>
                          <a:xfrm>
                            <a:off x="144936" y="0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8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5"/>
                                </a:lnTo>
                                <a:lnTo>
                                  <a:pt x="54252" y="172905"/>
                                </a:lnTo>
                                <a:cubicBezTo>
                                  <a:pt x="98718" y="172905"/>
                                  <a:pt x="134765" y="136477"/>
                                  <a:pt x="134765" y="91538"/>
                                </a:cubicBezTo>
                                <a:cubicBezTo>
                                  <a:pt x="134765" y="46600"/>
                                  <a:pt x="98718" y="10170"/>
                                  <a:pt x="54252" y="10170"/>
                                </a:cubicBezTo>
                                <a:lnTo>
                                  <a:pt x="0" y="101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64" name="Shape 964"/>
                        <wps:cNvSpPr/>
                        <wps:spPr>
                          <a:xfrm>
                            <a:off x="0" y="249187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9"/>
                                </a:cubicBezTo>
                                <a:cubicBezTo>
                                  <a:pt x="10171" y="136477"/>
                                  <a:pt x="46218" y="172907"/>
                                  <a:pt x="90684" y="172907"/>
                                </a:cubicBezTo>
                                <a:lnTo>
                                  <a:pt x="144936" y="172907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9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65" name="Shape 965"/>
                        <wps:cNvSpPr/>
                        <wps:spPr>
                          <a:xfrm>
                            <a:off x="144936" y="249187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9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7"/>
                                </a:lnTo>
                                <a:lnTo>
                                  <a:pt x="54252" y="172907"/>
                                </a:lnTo>
                                <a:cubicBezTo>
                                  <a:pt x="98718" y="172907"/>
                                  <a:pt x="134765" y="136477"/>
                                  <a:pt x="134765" y="91539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66" name="Shape 966"/>
                        <wps:cNvSpPr/>
                        <wps:spPr>
                          <a:xfrm>
                            <a:off x="0" y="498375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8"/>
                                </a:cubicBezTo>
                                <a:cubicBezTo>
                                  <a:pt x="10171" y="136477"/>
                                  <a:pt x="46218" y="172905"/>
                                  <a:pt x="90684" y="172905"/>
                                </a:cubicBezTo>
                                <a:lnTo>
                                  <a:pt x="144936" y="172905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8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67" name="Shape 967"/>
                        <wps:cNvSpPr/>
                        <wps:spPr>
                          <a:xfrm>
                            <a:off x="144936" y="498375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8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5"/>
                                </a:lnTo>
                                <a:lnTo>
                                  <a:pt x="54252" y="172905"/>
                                </a:lnTo>
                                <a:cubicBezTo>
                                  <a:pt x="98718" y="172905"/>
                                  <a:pt x="134765" y="136477"/>
                                  <a:pt x="134765" y="91538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68" name="Shape 968"/>
                        <wps:cNvSpPr/>
                        <wps:spPr>
                          <a:xfrm>
                            <a:off x="0" y="747562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9"/>
                                </a:cubicBezTo>
                                <a:cubicBezTo>
                                  <a:pt x="10171" y="136476"/>
                                  <a:pt x="46218" y="172906"/>
                                  <a:pt x="90684" y="172906"/>
                                </a:cubicBezTo>
                                <a:lnTo>
                                  <a:pt x="144936" y="172906"/>
                                </a:lnTo>
                                <a:lnTo>
                                  <a:pt x="144936" y="183076"/>
                                </a:lnTo>
                                <a:lnTo>
                                  <a:pt x="90644" y="183076"/>
                                </a:lnTo>
                                <a:cubicBezTo>
                                  <a:pt x="40583" y="183076"/>
                                  <a:pt x="0" y="142094"/>
                                  <a:pt x="0" y="91539"/>
                                </a:cubicBezTo>
                                <a:cubicBezTo>
                                  <a:pt x="0" y="40982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69" name="Shape 969"/>
                        <wps:cNvSpPr/>
                        <wps:spPr>
                          <a:xfrm>
                            <a:off x="144936" y="747562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2"/>
                                  <a:pt x="144936" y="91539"/>
                                </a:cubicBezTo>
                                <a:cubicBezTo>
                                  <a:pt x="144936" y="142094"/>
                                  <a:pt x="104352" y="183076"/>
                                  <a:pt x="54291" y="183076"/>
                                </a:cubicBezTo>
                                <a:lnTo>
                                  <a:pt x="0" y="183076"/>
                                </a:lnTo>
                                <a:lnTo>
                                  <a:pt x="0" y="172906"/>
                                </a:lnTo>
                                <a:lnTo>
                                  <a:pt x="54252" y="172906"/>
                                </a:lnTo>
                                <a:cubicBezTo>
                                  <a:pt x="98718" y="172906"/>
                                  <a:pt x="134765" y="136476"/>
                                  <a:pt x="134765" y="91539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70" name="Shape 970"/>
                        <wps:cNvSpPr/>
                        <wps:spPr>
                          <a:xfrm>
                            <a:off x="0" y="996749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9"/>
                                </a:cubicBezTo>
                                <a:cubicBezTo>
                                  <a:pt x="10171" y="136477"/>
                                  <a:pt x="46218" y="172905"/>
                                  <a:pt x="90684" y="172905"/>
                                </a:cubicBezTo>
                                <a:lnTo>
                                  <a:pt x="144936" y="172905"/>
                                </a:lnTo>
                                <a:lnTo>
                                  <a:pt x="144936" y="183076"/>
                                </a:lnTo>
                                <a:lnTo>
                                  <a:pt x="90644" y="183076"/>
                                </a:lnTo>
                                <a:cubicBezTo>
                                  <a:pt x="40583" y="183076"/>
                                  <a:pt x="0" y="142094"/>
                                  <a:pt x="0" y="91539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71" name="Shape 971"/>
                        <wps:cNvSpPr/>
                        <wps:spPr>
                          <a:xfrm>
                            <a:off x="144936" y="996749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9"/>
                                </a:cubicBezTo>
                                <a:cubicBezTo>
                                  <a:pt x="144936" y="142094"/>
                                  <a:pt x="104352" y="183076"/>
                                  <a:pt x="54291" y="183076"/>
                                </a:cubicBezTo>
                                <a:lnTo>
                                  <a:pt x="0" y="183076"/>
                                </a:lnTo>
                                <a:lnTo>
                                  <a:pt x="0" y="172905"/>
                                </a:lnTo>
                                <a:lnTo>
                                  <a:pt x="54252" y="172905"/>
                                </a:lnTo>
                                <a:cubicBezTo>
                                  <a:pt x="98718" y="172905"/>
                                  <a:pt x="134765" y="136477"/>
                                  <a:pt x="134765" y="91539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15069" style="width:22.8245pt;height:92.8997pt;position:absolute;mso-position-horizontal-relative:text;mso-position-horizontal:absolute;margin-left:25.0269pt;mso-position-vertical-relative:text;margin-top:-0.185364pt;" coordsize="2898,11798">
                <v:shape id="Shape 962" style="position:absolute;width:1449;height:1830;left:0;top:0;" coordsize="144936,183077" path="m90644,0l144936,0l144936,10170l90684,10170c46218,10170,10171,46600,10171,91538c10171,136477,46218,172905,90684,172905l144936,172905l144936,183077l90644,183077c40583,183077,0,142094,0,91538c0,40983,40583,0,90644,0x">
                  <v:stroke weight="0pt" endcap="flat" joinstyle="miter" miterlimit="10" on="false" color="#000000" opacity="0"/>
                  <v:fill on="true" color="#999999"/>
                </v:shape>
                <v:shape id="Shape 963" style="position:absolute;width:1449;height:1830;left:1449;top:0;" coordsize="144936,183077" path="m0,0l54291,0c104352,0,144936,40983,144936,91538c144936,142094,104352,183077,54291,183077l0,183077l0,172905l54252,172905c98718,172905,134765,136477,134765,91538c134765,46600,98718,10170,54252,10170l0,10170l0,0x">
                  <v:stroke weight="0pt" endcap="flat" joinstyle="miter" miterlimit="10" on="false" color="#000000" opacity="0"/>
                  <v:fill on="true" color="#999999"/>
                </v:shape>
                <v:shape id="Shape 964" style="position:absolute;width:1449;height:1830;left:0;top:2491;" coordsize="144936,183077" path="m90644,0l144936,0l144936,10171l90684,10171c46218,10171,10171,46600,10171,91539c10171,136477,46218,172907,90684,172907l144936,172907l144936,183077l90644,183077c40583,183077,0,142094,0,91539c0,40983,40583,0,90644,0x">
                  <v:stroke weight="0pt" endcap="flat" joinstyle="miter" miterlimit="10" on="false" color="#000000" opacity="0"/>
                  <v:fill on="true" color="#999999"/>
                </v:shape>
                <v:shape id="Shape 965" style="position:absolute;width:1449;height:1830;left:1449;top:2491;" coordsize="144936,183077" path="m0,0l54291,0c104352,0,144936,40983,144936,91539c144936,142094,104352,183077,54291,183077l0,183077l0,172907l54252,172907c98718,172907,134765,136477,134765,91539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966" style="position:absolute;width:1449;height:1830;left:0;top:4983;" coordsize="144936,183077" path="m90644,0l144936,0l144936,10171l90684,10171c46218,10171,10171,46600,10171,91538c10171,136477,46218,172905,90684,172905l144936,172905l144936,183077l90644,183077c40583,183077,0,142094,0,91538c0,40983,40583,0,90644,0x">
                  <v:stroke weight="0pt" endcap="flat" joinstyle="miter" miterlimit="10" on="false" color="#000000" opacity="0"/>
                  <v:fill on="true" color="#999999"/>
                </v:shape>
                <v:shape id="Shape 967" style="position:absolute;width:1449;height:1830;left:1449;top:4983;" coordsize="144936,183077" path="m0,0l54291,0c104352,0,144936,40983,144936,91538c144936,142094,104352,183077,54291,183077l0,183077l0,172905l54252,172905c98718,172905,134765,136477,134765,91538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968" style="position:absolute;width:1449;height:1830;left:0;top:7475;" coordsize="144936,183076" path="m90644,0l144936,0l144936,10171l90684,10171c46218,10171,10171,46600,10171,91539c10171,136476,46218,172906,90684,172906l144936,172906l144936,183076l90644,183076c40583,183076,0,142094,0,91539c0,40982,40583,0,90644,0x">
                  <v:stroke weight="0pt" endcap="flat" joinstyle="miter" miterlimit="10" on="false" color="#000000" opacity="0"/>
                  <v:fill on="true" color="#999999"/>
                </v:shape>
                <v:shape id="Shape 969" style="position:absolute;width:1449;height:1830;left:1449;top:7475;" coordsize="144936,183076" path="m0,0l54291,0c104352,0,144936,40982,144936,91539c144936,142094,104352,183076,54291,183076l0,183076l0,172906l54252,172906c98718,172906,134765,136476,134765,91539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970" style="position:absolute;width:1449;height:1830;left:0;top:9967;" coordsize="144936,183076" path="m90644,0l144936,0l144936,10171l90684,10171c46218,10171,10171,46600,10171,91539c10171,136477,46218,172905,90684,172905l144936,172905l144936,183076l90644,183076c40583,183076,0,142094,0,91539c0,40983,40583,0,90644,0x">
                  <v:stroke weight="0pt" endcap="flat" joinstyle="miter" miterlimit="10" on="false" color="#000000" opacity="0"/>
                  <v:fill on="true" color="#999999"/>
                </v:shape>
                <v:shape id="Shape 971" style="position:absolute;width:1449;height:1830;left:1449;top:9967;" coordsize="144936,183076" path="m0,0l54291,0c104352,0,144936,40983,144936,91539c144936,142094,104352,183076,54291,183076l0,183076l0,172905l54252,172905c98718,172905,134765,136477,134765,91539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w10:wrap type="square"/>
              </v:group>
            </w:pict>
          </mc:Fallback>
        </mc:AlternateContent>
      </w:r>
      <w:r w:rsidRPr="00E84946">
        <w:rPr>
          <w:color w:val="000000" w:themeColor="text1"/>
        </w:rPr>
        <w:t xml:space="preserve"> 1-3 days</w:t>
      </w:r>
    </w:p>
    <w:p w14:paraId="748C9F99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4-6 days</w:t>
      </w:r>
    </w:p>
    <w:p w14:paraId="51D3B3DB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2 weeks</w:t>
      </w:r>
    </w:p>
    <w:p w14:paraId="41A7BB64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3-4 weeks</w:t>
      </w:r>
    </w:p>
    <w:p w14:paraId="5ACCB535" w14:textId="77777777" w:rsidR="00D46DBD" w:rsidRPr="00E84946" w:rsidRDefault="003844D5">
      <w:pPr>
        <w:spacing w:after="441"/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More than 4 weeks</w:t>
      </w:r>
    </w:p>
    <w:p w14:paraId="7A508FD6" w14:textId="77A9717F" w:rsidR="00D46DBD" w:rsidRPr="00E84946" w:rsidRDefault="003844D5" w:rsidP="00E84946">
      <w:pPr>
        <w:spacing w:after="158" w:line="293" w:lineRule="auto"/>
        <w:ind w:left="411" w:right="3402" w:firstLine="0"/>
        <w:rPr>
          <w:color w:val="000000" w:themeColor="text1"/>
        </w:rPr>
      </w:pPr>
      <w:r w:rsidRPr="00E84946">
        <w:rPr>
          <w:b/>
          <w:color w:val="000000" w:themeColor="text1"/>
        </w:rPr>
        <w:t xml:space="preserve">For how long do you use Medium-size rotary files? </w:t>
      </w:r>
    </w:p>
    <w:p w14:paraId="7FAAFFEC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rFonts w:ascii="Calibri" w:eastAsia="Calibri" w:hAnsi="Calibri" w:cs="Calibri"/>
          <w:noProof/>
          <w:color w:val="000000" w:themeColor="text1"/>
          <w:sz w:val="22"/>
        </w:rPr>
        <mc:AlternateContent>
          <mc:Choice Requires="wpg">
            <w:drawing>
              <wp:anchor distT="0" distB="0" distL="114300" distR="114300" simplePos="0" relativeHeight="251688960" behindDoc="0" locked="0" layoutInCell="1" allowOverlap="1" wp14:anchorId="6691CECC" wp14:editId="02B764F2">
                <wp:simplePos x="0" y="0"/>
                <wp:positionH relativeFrom="column">
                  <wp:posOffset>317841</wp:posOffset>
                </wp:positionH>
                <wp:positionV relativeFrom="paragraph">
                  <wp:posOffset>-2353</wp:posOffset>
                </wp:positionV>
                <wp:extent cx="289872" cy="1179826"/>
                <wp:effectExtent l="0" t="0" r="0" b="0"/>
                <wp:wrapSquare wrapText="bothSides"/>
                <wp:docPr id="15077" name="Group 1507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9872" cy="1179826"/>
                          <a:chOff x="0" y="0"/>
                          <a:chExt cx="289872" cy="1179826"/>
                        </a:xfrm>
                      </wpg:grpSpPr>
                      <wps:wsp>
                        <wps:cNvPr id="972" name="Shape 972"/>
                        <wps:cNvSpPr/>
                        <wps:spPr>
                          <a:xfrm>
                            <a:off x="0" y="0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8"/>
                                </a:cubicBezTo>
                                <a:cubicBezTo>
                                  <a:pt x="10171" y="136477"/>
                                  <a:pt x="46218" y="172906"/>
                                  <a:pt x="90684" y="172906"/>
                                </a:cubicBezTo>
                                <a:lnTo>
                                  <a:pt x="144936" y="172906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8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73" name="Shape 973"/>
                        <wps:cNvSpPr/>
                        <wps:spPr>
                          <a:xfrm>
                            <a:off x="144936" y="0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8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6"/>
                                </a:lnTo>
                                <a:lnTo>
                                  <a:pt x="54252" y="172906"/>
                                </a:lnTo>
                                <a:cubicBezTo>
                                  <a:pt x="98718" y="172906"/>
                                  <a:pt x="134765" y="136477"/>
                                  <a:pt x="134765" y="91538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74" name="Shape 974"/>
                        <wps:cNvSpPr/>
                        <wps:spPr>
                          <a:xfrm>
                            <a:off x="0" y="249187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9"/>
                                </a:cubicBezTo>
                                <a:cubicBezTo>
                                  <a:pt x="10171" y="136477"/>
                                  <a:pt x="46218" y="172907"/>
                                  <a:pt x="90684" y="172907"/>
                                </a:cubicBezTo>
                                <a:lnTo>
                                  <a:pt x="144936" y="172907"/>
                                </a:lnTo>
                                <a:lnTo>
                                  <a:pt x="144936" y="183076"/>
                                </a:lnTo>
                                <a:lnTo>
                                  <a:pt x="90644" y="183076"/>
                                </a:lnTo>
                                <a:cubicBezTo>
                                  <a:pt x="40583" y="183076"/>
                                  <a:pt x="0" y="142094"/>
                                  <a:pt x="0" y="91539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75" name="Shape 975"/>
                        <wps:cNvSpPr/>
                        <wps:spPr>
                          <a:xfrm>
                            <a:off x="144936" y="249187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9"/>
                                </a:cubicBezTo>
                                <a:cubicBezTo>
                                  <a:pt x="144936" y="142094"/>
                                  <a:pt x="104352" y="183076"/>
                                  <a:pt x="54291" y="183076"/>
                                </a:cubicBezTo>
                                <a:lnTo>
                                  <a:pt x="0" y="183076"/>
                                </a:lnTo>
                                <a:lnTo>
                                  <a:pt x="0" y="172907"/>
                                </a:lnTo>
                                <a:lnTo>
                                  <a:pt x="54252" y="172907"/>
                                </a:lnTo>
                                <a:cubicBezTo>
                                  <a:pt x="98718" y="172907"/>
                                  <a:pt x="134765" y="136477"/>
                                  <a:pt x="134765" y="91539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76" name="Shape 976"/>
                        <wps:cNvSpPr/>
                        <wps:spPr>
                          <a:xfrm>
                            <a:off x="0" y="498375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8"/>
                                </a:cubicBezTo>
                                <a:cubicBezTo>
                                  <a:pt x="10171" y="136477"/>
                                  <a:pt x="46218" y="172906"/>
                                  <a:pt x="90684" y="172906"/>
                                </a:cubicBezTo>
                                <a:lnTo>
                                  <a:pt x="144936" y="172906"/>
                                </a:lnTo>
                                <a:lnTo>
                                  <a:pt x="144936" y="183076"/>
                                </a:lnTo>
                                <a:lnTo>
                                  <a:pt x="90644" y="183076"/>
                                </a:lnTo>
                                <a:cubicBezTo>
                                  <a:pt x="40583" y="183076"/>
                                  <a:pt x="0" y="142094"/>
                                  <a:pt x="0" y="91538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77" name="Shape 977"/>
                        <wps:cNvSpPr/>
                        <wps:spPr>
                          <a:xfrm>
                            <a:off x="144936" y="498375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8"/>
                                </a:cubicBezTo>
                                <a:cubicBezTo>
                                  <a:pt x="144936" y="142094"/>
                                  <a:pt x="104352" y="183076"/>
                                  <a:pt x="54291" y="183076"/>
                                </a:cubicBezTo>
                                <a:lnTo>
                                  <a:pt x="0" y="183076"/>
                                </a:lnTo>
                                <a:lnTo>
                                  <a:pt x="0" y="172906"/>
                                </a:lnTo>
                                <a:lnTo>
                                  <a:pt x="54252" y="172906"/>
                                </a:lnTo>
                                <a:cubicBezTo>
                                  <a:pt x="98718" y="172906"/>
                                  <a:pt x="134765" y="136477"/>
                                  <a:pt x="134765" y="91538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78" name="Shape 978"/>
                        <wps:cNvSpPr/>
                        <wps:spPr>
                          <a:xfrm>
                            <a:off x="0" y="747563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0"/>
                                </a:lnTo>
                                <a:lnTo>
                                  <a:pt x="90684" y="10170"/>
                                </a:lnTo>
                                <a:cubicBezTo>
                                  <a:pt x="46218" y="10170"/>
                                  <a:pt x="10171" y="46600"/>
                                  <a:pt x="10171" y="91538"/>
                                </a:cubicBezTo>
                                <a:cubicBezTo>
                                  <a:pt x="10171" y="136475"/>
                                  <a:pt x="46218" y="172906"/>
                                  <a:pt x="90684" y="172906"/>
                                </a:cubicBezTo>
                                <a:lnTo>
                                  <a:pt x="144936" y="172906"/>
                                </a:lnTo>
                                <a:lnTo>
                                  <a:pt x="144936" y="183076"/>
                                </a:lnTo>
                                <a:lnTo>
                                  <a:pt x="90644" y="183076"/>
                                </a:lnTo>
                                <a:cubicBezTo>
                                  <a:pt x="40583" y="183076"/>
                                  <a:pt x="0" y="142094"/>
                                  <a:pt x="0" y="91538"/>
                                </a:cubicBezTo>
                                <a:cubicBezTo>
                                  <a:pt x="0" y="40982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79" name="Shape 979"/>
                        <wps:cNvSpPr/>
                        <wps:spPr>
                          <a:xfrm>
                            <a:off x="144936" y="747563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2"/>
                                  <a:pt x="144936" y="91538"/>
                                </a:cubicBezTo>
                                <a:cubicBezTo>
                                  <a:pt x="144936" y="142094"/>
                                  <a:pt x="104352" y="183076"/>
                                  <a:pt x="54291" y="183076"/>
                                </a:cubicBezTo>
                                <a:lnTo>
                                  <a:pt x="0" y="183076"/>
                                </a:lnTo>
                                <a:lnTo>
                                  <a:pt x="0" y="172906"/>
                                </a:lnTo>
                                <a:lnTo>
                                  <a:pt x="54252" y="172906"/>
                                </a:lnTo>
                                <a:cubicBezTo>
                                  <a:pt x="98718" y="172906"/>
                                  <a:pt x="134765" y="136475"/>
                                  <a:pt x="134765" y="91538"/>
                                </a:cubicBezTo>
                                <a:cubicBezTo>
                                  <a:pt x="134765" y="46600"/>
                                  <a:pt x="98718" y="10170"/>
                                  <a:pt x="54252" y="10170"/>
                                </a:cubicBezTo>
                                <a:lnTo>
                                  <a:pt x="0" y="101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80" name="Shape 980"/>
                        <wps:cNvSpPr/>
                        <wps:spPr>
                          <a:xfrm>
                            <a:off x="0" y="996749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9"/>
                                </a:cubicBezTo>
                                <a:cubicBezTo>
                                  <a:pt x="10171" y="136477"/>
                                  <a:pt x="46218" y="172906"/>
                                  <a:pt x="90684" y="172906"/>
                                </a:cubicBezTo>
                                <a:lnTo>
                                  <a:pt x="144936" y="172906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9"/>
                                </a:cubicBezTo>
                                <a:cubicBezTo>
                                  <a:pt x="0" y="40984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81" name="Shape 981"/>
                        <wps:cNvSpPr/>
                        <wps:spPr>
                          <a:xfrm>
                            <a:off x="144936" y="996749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4"/>
                                  <a:pt x="144936" y="91539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6"/>
                                </a:lnTo>
                                <a:lnTo>
                                  <a:pt x="54252" y="172906"/>
                                </a:lnTo>
                                <a:cubicBezTo>
                                  <a:pt x="98718" y="172906"/>
                                  <a:pt x="134765" y="136477"/>
                                  <a:pt x="134765" y="91539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15077" style="width:22.8245pt;height:92.8997pt;position:absolute;mso-position-horizontal-relative:text;mso-position-horizontal:absolute;margin-left:25.0269pt;mso-position-vertical-relative:text;margin-top:-0.185364pt;" coordsize="2898,11798">
                <v:shape id="Shape 972" style="position:absolute;width:1449;height:1830;left:0;top:0;" coordsize="144936,183077" path="m90644,0l144936,0l144936,10171l90684,10171c46218,10171,10171,46600,10171,91538c10171,136477,46218,172906,90684,172906l144936,172906l144936,183077l90644,183077c40583,183077,0,142094,0,91538c0,40983,40583,0,90644,0x">
                  <v:stroke weight="0pt" endcap="flat" joinstyle="miter" miterlimit="10" on="false" color="#000000" opacity="0"/>
                  <v:fill on="true" color="#999999"/>
                </v:shape>
                <v:shape id="Shape 973" style="position:absolute;width:1449;height:1830;left:1449;top:0;" coordsize="144936,183077" path="m0,0l54291,0c104352,0,144936,40983,144936,91538c144936,142094,104352,183077,54291,183077l0,183077l0,172906l54252,172906c98718,172906,134765,136477,134765,91538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974" style="position:absolute;width:1449;height:1830;left:0;top:2491;" coordsize="144936,183076" path="m90644,0l144936,0l144936,10171l90684,10171c46218,10171,10171,46600,10171,91539c10171,136477,46218,172907,90684,172907l144936,172907l144936,183076l90644,183076c40583,183076,0,142094,0,91539c0,40983,40583,0,90644,0x">
                  <v:stroke weight="0pt" endcap="flat" joinstyle="miter" miterlimit="10" on="false" color="#000000" opacity="0"/>
                  <v:fill on="true" color="#999999"/>
                </v:shape>
                <v:shape id="Shape 975" style="position:absolute;width:1449;height:1830;left:1449;top:2491;" coordsize="144936,183076" path="m0,0l54291,0c104352,0,144936,40983,144936,91539c144936,142094,104352,183076,54291,183076l0,183076l0,172907l54252,172907c98718,172907,134765,136477,134765,91539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976" style="position:absolute;width:1449;height:1830;left:0;top:4983;" coordsize="144936,183076" path="m90644,0l144936,0l144936,10171l90684,10171c46218,10171,10171,46600,10171,91538c10171,136477,46218,172906,90684,172906l144936,172906l144936,183076l90644,183076c40583,183076,0,142094,0,91538c0,40983,40583,0,90644,0x">
                  <v:stroke weight="0pt" endcap="flat" joinstyle="miter" miterlimit="10" on="false" color="#000000" opacity="0"/>
                  <v:fill on="true" color="#999999"/>
                </v:shape>
                <v:shape id="Shape 977" style="position:absolute;width:1449;height:1830;left:1449;top:4983;" coordsize="144936,183076" path="m0,0l54291,0c104352,0,144936,40983,144936,91538c144936,142094,104352,183076,54291,183076l0,183076l0,172906l54252,172906c98718,172906,134765,136477,134765,91538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978" style="position:absolute;width:1449;height:1830;left:0;top:7475;" coordsize="144936,183076" path="m90644,0l144936,0l144936,10170l90684,10170c46218,10170,10171,46600,10171,91538c10171,136475,46218,172906,90684,172906l144936,172906l144936,183076l90644,183076c40583,183076,0,142094,0,91538c0,40982,40583,0,90644,0x">
                  <v:stroke weight="0pt" endcap="flat" joinstyle="miter" miterlimit="10" on="false" color="#000000" opacity="0"/>
                  <v:fill on="true" color="#999999"/>
                </v:shape>
                <v:shape id="Shape 979" style="position:absolute;width:1449;height:1830;left:1449;top:7475;" coordsize="144936,183076" path="m0,0l54291,0c104352,0,144936,40982,144936,91538c144936,142094,104352,183076,54291,183076l0,183076l0,172906l54252,172906c98718,172906,134765,136475,134765,91538c134765,46600,98718,10170,54252,10170l0,10170l0,0x">
                  <v:stroke weight="0pt" endcap="flat" joinstyle="miter" miterlimit="10" on="false" color="#000000" opacity="0"/>
                  <v:fill on="true" color="#999999"/>
                </v:shape>
                <v:shape id="Shape 980" style="position:absolute;width:1449;height:1830;left:0;top:9967;" coordsize="144936,183077" path="m90644,0l144936,0l144936,10171l90684,10171c46218,10171,10171,46600,10171,91539c10171,136477,46218,172906,90684,172906l144936,172906l144936,183077l90644,183077c40583,183077,0,142094,0,91539c0,40984,40583,0,90644,0x">
                  <v:stroke weight="0pt" endcap="flat" joinstyle="miter" miterlimit="10" on="false" color="#000000" opacity="0"/>
                  <v:fill on="true" color="#999999"/>
                </v:shape>
                <v:shape id="Shape 981" style="position:absolute;width:1449;height:1830;left:1449;top:9967;" coordsize="144936,183077" path="m0,0l54291,0c104352,0,144936,40984,144936,91539c144936,142094,104352,183077,54291,183077l0,183077l0,172906l54252,172906c98718,172906,134765,136477,134765,91539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w10:wrap type="square"/>
              </v:group>
            </w:pict>
          </mc:Fallback>
        </mc:AlternateContent>
      </w:r>
      <w:r w:rsidRPr="00E84946">
        <w:rPr>
          <w:color w:val="000000" w:themeColor="text1"/>
        </w:rPr>
        <w:t xml:space="preserve"> 1-3 days</w:t>
      </w:r>
    </w:p>
    <w:p w14:paraId="5E28F240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4-6 days</w:t>
      </w:r>
    </w:p>
    <w:p w14:paraId="63E26248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2 weeks</w:t>
      </w:r>
    </w:p>
    <w:p w14:paraId="7EE1469C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3-4 weeks</w:t>
      </w:r>
    </w:p>
    <w:p w14:paraId="235EC270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More than 4 wee</w:t>
      </w:r>
      <w:r w:rsidRPr="00E84946">
        <w:rPr>
          <w:color w:val="000000" w:themeColor="text1"/>
        </w:rPr>
        <w:t>ks</w:t>
      </w:r>
    </w:p>
    <w:p w14:paraId="05560E98" w14:textId="3A740F7F" w:rsidR="00D46DBD" w:rsidRPr="00E84946" w:rsidRDefault="003844D5" w:rsidP="00E84946">
      <w:pPr>
        <w:spacing w:after="158" w:line="293" w:lineRule="auto"/>
        <w:ind w:left="411" w:right="3402" w:firstLine="0"/>
        <w:rPr>
          <w:color w:val="000000" w:themeColor="text1"/>
        </w:rPr>
      </w:pPr>
      <w:r w:rsidRPr="00E84946">
        <w:rPr>
          <w:b/>
          <w:color w:val="000000" w:themeColor="text1"/>
        </w:rPr>
        <w:t xml:space="preserve">For how long do you use Large-size rotary files? </w:t>
      </w:r>
    </w:p>
    <w:p w14:paraId="517A90C5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rFonts w:ascii="Calibri" w:eastAsia="Calibri" w:hAnsi="Calibri" w:cs="Calibri"/>
          <w:noProof/>
          <w:color w:val="000000" w:themeColor="text1"/>
          <w:sz w:val="22"/>
        </w:rPr>
        <w:lastRenderedPageBreak/>
        <mc:AlternateContent>
          <mc:Choice Requires="wpg">
            <w:drawing>
              <wp:anchor distT="0" distB="0" distL="114300" distR="114300" simplePos="0" relativeHeight="251689984" behindDoc="0" locked="0" layoutInCell="1" allowOverlap="1" wp14:anchorId="50A83C8E" wp14:editId="6127E69B">
                <wp:simplePos x="0" y="0"/>
                <wp:positionH relativeFrom="column">
                  <wp:posOffset>317841</wp:posOffset>
                </wp:positionH>
                <wp:positionV relativeFrom="paragraph">
                  <wp:posOffset>-2350</wp:posOffset>
                </wp:positionV>
                <wp:extent cx="289872" cy="1179826"/>
                <wp:effectExtent l="0" t="0" r="0" b="0"/>
                <wp:wrapSquare wrapText="bothSides"/>
                <wp:docPr id="14561" name="Group 1456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9872" cy="1179826"/>
                          <a:chOff x="0" y="0"/>
                          <a:chExt cx="289872" cy="1179826"/>
                        </a:xfrm>
                      </wpg:grpSpPr>
                      <wps:wsp>
                        <wps:cNvPr id="1094" name="Shape 1094"/>
                        <wps:cNvSpPr/>
                        <wps:spPr>
                          <a:xfrm>
                            <a:off x="0" y="0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0"/>
                                </a:lnTo>
                                <a:lnTo>
                                  <a:pt x="90684" y="10170"/>
                                </a:lnTo>
                                <a:cubicBezTo>
                                  <a:pt x="46218" y="10170"/>
                                  <a:pt x="10171" y="46600"/>
                                  <a:pt x="10171" y="91538"/>
                                </a:cubicBezTo>
                                <a:cubicBezTo>
                                  <a:pt x="10171" y="136475"/>
                                  <a:pt x="46218" y="172906"/>
                                  <a:pt x="90684" y="172906"/>
                                </a:cubicBezTo>
                                <a:lnTo>
                                  <a:pt x="144936" y="172906"/>
                                </a:lnTo>
                                <a:lnTo>
                                  <a:pt x="144936" y="183076"/>
                                </a:lnTo>
                                <a:lnTo>
                                  <a:pt x="90644" y="183076"/>
                                </a:lnTo>
                                <a:cubicBezTo>
                                  <a:pt x="40583" y="183076"/>
                                  <a:pt x="0" y="142094"/>
                                  <a:pt x="0" y="91538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95" name="Shape 1095"/>
                        <wps:cNvSpPr/>
                        <wps:spPr>
                          <a:xfrm>
                            <a:off x="144936" y="0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8"/>
                                </a:cubicBezTo>
                                <a:cubicBezTo>
                                  <a:pt x="144936" y="142094"/>
                                  <a:pt x="104352" y="183076"/>
                                  <a:pt x="54291" y="183076"/>
                                </a:cubicBezTo>
                                <a:lnTo>
                                  <a:pt x="0" y="183076"/>
                                </a:lnTo>
                                <a:lnTo>
                                  <a:pt x="0" y="172906"/>
                                </a:lnTo>
                                <a:lnTo>
                                  <a:pt x="54252" y="172906"/>
                                </a:lnTo>
                                <a:cubicBezTo>
                                  <a:pt x="98718" y="172906"/>
                                  <a:pt x="134765" y="136475"/>
                                  <a:pt x="134765" y="91538"/>
                                </a:cubicBezTo>
                                <a:cubicBezTo>
                                  <a:pt x="134765" y="46600"/>
                                  <a:pt x="98718" y="10170"/>
                                  <a:pt x="54252" y="10170"/>
                                </a:cubicBezTo>
                                <a:lnTo>
                                  <a:pt x="0" y="101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96" name="Shape 1096"/>
                        <wps:cNvSpPr/>
                        <wps:spPr>
                          <a:xfrm>
                            <a:off x="0" y="249187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599"/>
                                  <a:pt x="10171" y="91539"/>
                                </a:cubicBezTo>
                                <a:cubicBezTo>
                                  <a:pt x="10171" y="136476"/>
                                  <a:pt x="46218" y="172905"/>
                                  <a:pt x="90684" y="172905"/>
                                </a:cubicBezTo>
                                <a:lnTo>
                                  <a:pt x="144936" y="172905"/>
                                </a:lnTo>
                                <a:lnTo>
                                  <a:pt x="144936" y="183076"/>
                                </a:lnTo>
                                <a:lnTo>
                                  <a:pt x="90644" y="183076"/>
                                </a:lnTo>
                                <a:cubicBezTo>
                                  <a:pt x="40583" y="183076"/>
                                  <a:pt x="0" y="142094"/>
                                  <a:pt x="0" y="91539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97" name="Shape 1097"/>
                        <wps:cNvSpPr/>
                        <wps:spPr>
                          <a:xfrm>
                            <a:off x="144936" y="249187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9"/>
                                </a:cubicBezTo>
                                <a:cubicBezTo>
                                  <a:pt x="144936" y="142094"/>
                                  <a:pt x="104352" y="183076"/>
                                  <a:pt x="54291" y="183076"/>
                                </a:cubicBezTo>
                                <a:lnTo>
                                  <a:pt x="0" y="183076"/>
                                </a:lnTo>
                                <a:lnTo>
                                  <a:pt x="0" y="172905"/>
                                </a:lnTo>
                                <a:lnTo>
                                  <a:pt x="54252" y="172905"/>
                                </a:lnTo>
                                <a:cubicBezTo>
                                  <a:pt x="98718" y="172905"/>
                                  <a:pt x="134765" y="136476"/>
                                  <a:pt x="134765" y="91539"/>
                                </a:cubicBezTo>
                                <a:cubicBezTo>
                                  <a:pt x="134765" y="46599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98" name="Shape 1098"/>
                        <wps:cNvSpPr/>
                        <wps:spPr>
                          <a:xfrm>
                            <a:off x="0" y="498375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0"/>
                                </a:lnTo>
                                <a:lnTo>
                                  <a:pt x="90684" y="10170"/>
                                </a:lnTo>
                                <a:cubicBezTo>
                                  <a:pt x="46218" y="10170"/>
                                  <a:pt x="10171" y="46600"/>
                                  <a:pt x="10171" y="91538"/>
                                </a:cubicBezTo>
                                <a:cubicBezTo>
                                  <a:pt x="10171" y="136476"/>
                                  <a:pt x="46218" y="172905"/>
                                  <a:pt x="90684" y="172905"/>
                                </a:cubicBezTo>
                                <a:lnTo>
                                  <a:pt x="144936" y="172905"/>
                                </a:lnTo>
                                <a:lnTo>
                                  <a:pt x="144936" y="183076"/>
                                </a:lnTo>
                                <a:lnTo>
                                  <a:pt x="90644" y="183076"/>
                                </a:lnTo>
                                <a:cubicBezTo>
                                  <a:pt x="40583" y="183076"/>
                                  <a:pt x="0" y="142094"/>
                                  <a:pt x="0" y="91538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99" name="Shape 1099"/>
                        <wps:cNvSpPr/>
                        <wps:spPr>
                          <a:xfrm>
                            <a:off x="144936" y="498375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8"/>
                                </a:cubicBezTo>
                                <a:cubicBezTo>
                                  <a:pt x="144936" y="142094"/>
                                  <a:pt x="104352" y="183076"/>
                                  <a:pt x="54291" y="183076"/>
                                </a:cubicBezTo>
                                <a:lnTo>
                                  <a:pt x="0" y="183076"/>
                                </a:lnTo>
                                <a:lnTo>
                                  <a:pt x="0" y="172905"/>
                                </a:lnTo>
                                <a:lnTo>
                                  <a:pt x="54252" y="172905"/>
                                </a:lnTo>
                                <a:cubicBezTo>
                                  <a:pt x="98718" y="172905"/>
                                  <a:pt x="134765" y="136476"/>
                                  <a:pt x="134765" y="91538"/>
                                </a:cubicBezTo>
                                <a:cubicBezTo>
                                  <a:pt x="134765" y="46600"/>
                                  <a:pt x="98718" y="10170"/>
                                  <a:pt x="54252" y="10170"/>
                                </a:cubicBezTo>
                                <a:lnTo>
                                  <a:pt x="0" y="101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00" name="Shape 1100"/>
                        <wps:cNvSpPr/>
                        <wps:spPr>
                          <a:xfrm>
                            <a:off x="0" y="747561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9"/>
                                </a:cubicBezTo>
                                <a:cubicBezTo>
                                  <a:pt x="10171" y="136477"/>
                                  <a:pt x="46218" y="172907"/>
                                  <a:pt x="90684" y="172907"/>
                                </a:cubicBezTo>
                                <a:lnTo>
                                  <a:pt x="144936" y="172907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9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01" name="Shape 1101"/>
                        <wps:cNvSpPr/>
                        <wps:spPr>
                          <a:xfrm>
                            <a:off x="144936" y="747561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9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7"/>
                                </a:lnTo>
                                <a:lnTo>
                                  <a:pt x="54252" y="172907"/>
                                </a:lnTo>
                                <a:cubicBezTo>
                                  <a:pt x="98718" y="172907"/>
                                  <a:pt x="134765" y="136477"/>
                                  <a:pt x="134765" y="91539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02" name="Shape 1102"/>
                        <wps:cNvSpPr/>
                        <wps:spPr>
                          <a:xfrm>
                            <a:off x="0" y="996749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8"/>
                                </a:cubicBezTo>
                                <a:cubicBezTo>
                                  <a:pt x="10171" y="136477"/>
                                  <a:pt x="46218" y="172906"/>
                                  <a:pt x="90684" y="172906"/>
                                </a:cubicBezTo>
                                <a:lnTo>
                                  <a:pt x="144936" y="172906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8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03" name="Shape 1103"/>
                        <wps:cNvSpPr/>
                        <wps:spPr>
                          <a:xfrm>
                            <a:off x="144936" y="996749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8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6"/>
                                </a:lnTo>
                                <a:lnTo>
                                  <a:pt x="54252" y="172906"/>
                                </a:lnTo>
                                <a:cubicBezTo>
                                  <a:pt x="98718" y="172906"/>
                                  <a:pt x="134765" y="136477"/>
                                  <a:pt x="134765" y="91538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14561" style="width:22.8245pt;height:92.8997pt;position:absolute;mso-position-horizontal-relative:text;mso-position-horizontal:absolute;margin-left:25.0269pt;mso-position-vertical-relative:text;margin-top:-0.185097pt;" coordsize="2898,11798">
                <v:shape id="Shape 1094" style="position:absolute;width:1449;height:1830;left:0;top:0;" coordsize="144936,183076" path="m90644,0l144936,0l144936,10170l90684,10170c46218,10170,10171,46600,10171,91538c10171,136475,46218,172906,90684,172906l144936,172906l144936,183076l90644,183076c40583,183076,0,142094,0,91538c0,40983,40583,0,90644,0x">
                  <v:stroke weight="0pt" endcap="flat" joinstyle="miter" miterlimit="10" on="false" color="#000000" opacity="0"/>
                  <v:fill on="true" color="#999999"/>
                </v:shape>
                <v:shape id="Shape 1095" style="position:absolute;width:1449;height:1830;left:1449;top:0;" coordsize="144936,183076" path="m0,0l54291,0c104352,0,144936,40983,144936,91538c144936,142094,104352,183076,54291,183076l0,183076l0,172906l54252,172906c98718,172906,134765,136475,134765,91538c134765,46600,98718,10170,54252,10170l0,10170l0,0x">
                  <v:stroke weight="0pt" endcap="flat" joinstyle="miter" miterlimit="10" on="false" color="#000000" opacity="0"/>
                  <v:fill on="true" color="#999999"/>
                </v:shape>
                <v:shape id="Shape 1096" style="position:absolute;width:1449;height:1830;left:0;top:2491;" coordsize="144936,183076" path="m90644,0l144936,0l144936,10171l90684,10171c46218,10171,10171,46599,10171,91539c10171,136476,46218,172905,90684,172905l144936,172905l144936,183076l90644,183076c40583,183076,0,142094,0,91539c0,40983,40583,0,90644,0x">
                  <v:stroke weight="0pt" endcap="flat" joinstyle="miter" miterlimit="10" on="false" color="#000000" opacity="0"/>
                  <v:fill on="true" color="#999999"/>
                </v:shape>
                <v:shape id="Shape 1097" style="position:absolute;width:1449;height:1830;left:1449;top:2491;" coordsize="144936,183076" path="m0,0l54291,0c104352,0,144936,40983,144936,91539c144936,142094,104352,183076,54291,183076l0,183076l0,172905l54252,172905c98718,172905,134765,136476,134765,91539c134765,46599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1098" style="position:absolute;width:1449;height:1830;left:0;top:4983;" coordsize="144936,183076" path="m90644,0l144936,0l144936,10170l90684,10170c46218,10170,10171,46600,10171,91538c10171,136476,46218,172905,90684,172905l144936,172905l144936,183076l90644,183076c40583,183076,0,142094,0,91538c0,40983,40583,0,90644,0x">
                  <v:stroke weight="0pt" endcap="flat" joinstyle="miter" miterlimit="10" on="false" color="#000000" opacity="0"/>
                  <v:fill on="true" color="#999999"/>
                </v:shape>
                <v:shape id="Shape 1099" style="position:absolute;width:1449;height:1830;left:1449;top:4983;" coordsize="144936,183076" path="m0,0l54291,0c104352,0,144936,40983,144936,91538c144936,142094,104352,183076,54291,183076l0,183076l0,172905l54252,172905c98718,172905,134765,136476,134765,91538c134765,46600,98718,10170,54252,10170l0,10170l0,0x">
                  <v:stroke weight="0pt" endcap="flat" joinstyle="miter" miterlimit="10" on="false" color="#000000" opacity="0"/>
                  <v:fill on="true" color="#999999"/>
                </v:shape>
                <v:shape id="Shape 1100" style="position:absolute;width:1449;height:1830;left:0;top:7475;" coordsize="144936,183077" path="m90644,0l144936,0l144936,10171l90684,10171c46218,10171,10171,46600,10171,91539c10171,136477,46218,172907,90684,172907l144936,172907l144936,183077l90644,183077c40583,183077,0,142094,0,91539c0,40983,40583,0,90644,0x">
                  <v:stroke weight="0pt" endcap="flat" joinstyle="miter" miterlimit="10" on="false" color="#000000" opacity="0"/>
                  <v:fill on="true" color="#999999"/>
                </v:shape>
                <v:shape id="Shape 1101" style="position:absolute;width:1449;height:1830;left:1449;top:7475;" coordsize="144936,183077" path="m0,0l54291,0c104352,0,144936,40983,144936,91539c144936,142094,104352,183077,54291,183077l0,183077l0,172907l54252,172907c98718,172907,134765,136477,134765,91539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1102" style="position:absolute;width:1449;height:1830;left:0;top:9967;" coordsize="144936,183077" path="m90644,0l144936,0l144936,10171l90684,10171c46218,10171,10171,46600,10171,91538c10171,136477,46218,172906,90684,172906l144936,172906l144936,183077l90644,183077c40583,183077,0,142094,0,91538c0,40983,40583,0,90644,0x">
                  <v:stroke weight="0pt" endcap="flat" joinstyle="miter" miterlimit="10" on="false" color="#000000" opacity="0"/>
                  <v:fill on="true" color="#999999"/>
                </v:shape>
                <v:shape id="Shape 1103" style="position:absolute;width:1449;height:1830;left:1449;top:9967;" coordsize="144936,183077" path="m0,0l54291,0c104352,0,144936,40983,144936,91538c144936,142094,104352,183077,54291,183077l0,183077l0,172906l54252,172906c98718,172906,134765,136477,134765,91538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w10:wrap type="square"/>
              </v:group>
            </w:pict>
          </mc:Fallback>
        </mc:AlternateContent>
      </w:r>
      <w:r w:rsidRPr="00E84946">
        <w:rPr>
          <w:color w:val="000000" w:themeColor="text1"/>
        </w:rPr>
        <w:t xml:space="preserve"> 1-3 days</w:t>
      </w:r>
    </w:p>
    <w:p w14:paraId="6610AE34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4-6 days</w:t>
      </w:r>
    </w:p>
    <w:p w14:paraId="28F7FC86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2 weeks</w:t>
      </w:r>
    </w:p>
    <w:p w14:paraId="4C9F6F47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3-4 weeks</w:t>
      </w:r>
    </w:p>
    <w:p w14:paraId="1B7CE564" w14:textId="77777777" w:rsidR="00D46DBD" w:rsidRPr="00E84946" w:rsidRDefault="003844D5">
      <w:pPr>
        <w:spacing w:after="441"/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More than 4 weeks</w:t>
      </w:r>
    </w:p>
    <w:p w14:paraId="01B4A6EF" w14:textId="11834671" w:rsidR="00D46DBD" w:rsidRPr="00E84946" w:rsidRDefault="003844D5">
      <w:pPr>
        <w:numPr>
          <w:ilvl w:val="0"/>
          <w:numId w:val="9"/>
        </w:numPr>
        <w:spacing w:after="158" w:line="293" w:lineRule="auto"/>
        <w:ind w:right="1920" w:hanging="406"/>
        <w:rPr>
          <w:color w:val="000000" w:themeColor="text1"/>
        </w:rPr>
      </w:pPr>
      <w:r w:rsidRPr="00E84946">
        <w:rPr>
          <w:b/>
          <w:color w:val="000000" w:themeColor="text1"/>
        </w:rPr>
        <w:t xml:space="preserve">For how many times (cases) do you use Small-size rotary files? </w:t>
      </w:r>
    </w:p>
    <w:p w14:paraId="0A74DA2C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rFonts w:ascii="Calibri" w:eastAsia="Calibri" w:hAnsi="Calibri" w:cs="Calibri"/>
          <w:noProof/>
          <w:color w:val="000000" w:themeColor="text1"/>
          <w:sz w:val="22"/>
        </w:rPr>
        <mc:AlternateContent>
          <mc:Choice Requires="wpg">
            <w:drawing>
              <wp:anchor distT="0" distB="0" distL="114300" distR="114300" simplePos="0" relativeHeight="251691008" behindDoc="0" locked="0" layoutInCell="1" allowOverlap="1" wp14:anchorId="52C6C30A" wp14:editId="2E3544B4">
                <wp:simplePos x="0" y="0"/>
                <wp:positionH relativeFrom="column">
                  <wp:posOffset>317841</wp:posOffset>
                </wp:positionH>
                <wp:positionV relativeFrom="paragraph">
                  <wp:posOffset>-2350</wp:posOffset>
                </wp:positionV>
                <wp:extent cx="289872" cy="930638"/>
                <wp:effectExtent l="0" t="0" r="0" b="0"/>
                <wp:wrapSquare wrapText="bothSides"/>
                <wp:docPr id="14564" name="Group 1456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9872" cy="930638"/>
                          <a:chOff x="0" y="0"/>
                          <a:chExt cx="289872" cy="930638"/>
                        </a:xfrm>
                      </wpg:grpSpPr>
                      <wps:wsp>
                        <wps:cNvPr id="1104" name="Shape 1104"/>
                        <wps:cNvSpPr/>
                        <wps:spPr>
                          <a:xfrm>
                            <a:off x="0" y="0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0"/>
                                </a:lnTo>
                                <a:lnTo>
                                  <a:pt x="90684" y="10170"/>
                                </a:lnTo>
                                <a:cubicBezTo>
                                  <a:pt x="46218" y="10170"/>
                                  <a:pt x="10171" y="46600"/>
                                  <a:pt x="10171" y="91538"/>
                                </a:cubicBezTo>
                                <a:cubicBezTo>
                                  <a:pt x="10171" y="136475"/>
                                  <a:pt x="46218" y="172905"/>
                                  <a:pt x="90684" y="172905"/>
                                </a:cubicBezTo>
                                <a:lnTo>
                                  <a:pt x="144936" y="172905"/>
                                </a:lnTo>
                                <a:lnTo>
                                  <a:pt x="144936" y="183076"/>
                                </a:lnTo>
                                <a:lnTo>
                                  <a:pt x="90644" y="183076"/>
                                </a:lnTo>
                                <a:cubicBezTo>
                                  <a:pt x="40583" y="183076"/>
                                  <a:pt x="0" y="142094"/>
                                  <a:pt x="0" y="91538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05" name="Shape 1105"/>
                        <wps:cNvSpPr/>
                        <wps:spPr>
                          <a:xfrm>
                            <a:off x="144936" y="0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8"/>
                                </a:cubicBezTo>
                                <a:cubicBezTo>
                                  <a:pt x="144936" y="142094"/>
                                  <a:pt x="104352" y="183076"/>
                                  <a:pt x="54291" y="183076"/>
                                </a:cubicBezTo>
                                <a:lnTo>
                                  <a:pt x="0" y="183076"/>
                                </a:lnTo>
                                <a:lnTo>
                                  <a:pt x="0" y="172905"/>
                                </a:lnTo>
                                <a:lnTo>
                                  <a:pt x="54252" y="172905"/>
                                </a:lnTo>
                                <a:cubicBezTo>
                                  <a:pt x="98718" y="172905"/>
                                  <a:pt x="134765" y="136475"/>
                                  <a:pt x="134765" y="91538"/>
                                </a:cubicBezTo>
                                <a:cubicBezTo>
                                  <a:pt x="134765" y="46600"/>
                                  <a:pt x="98718" y="10170"/>
                                  <a:pt x="54252" y="10170"/>
                                </a:cubicBezTo>
                                <a:lnTo>
                                  <a:pt x="0" y="101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06" name="Shape 1106"/>
                        <wps:cNvSpPr/>
                        <wps:spPr>
                          <a:xfrm>
                            <a:off x="0" y="249186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9"/>
                                </a:cubicBezTo>
                                <a:cubicBezTo>
                                  <a:pt x="10171" y="136477"/>
                                  <a:pt x="46218" y="172906"/>
                                  <a:pt x="90684" y="172906"/>
                                </a:cubicBezTo>
                                <a:lnTo>
                                  <a:pt x="144936" y="172906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9"/>
                                </a:cubicBezTo>
                                <a:cubicBezTo>
                                  <a:pt x="0" y="40984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07" name="Shape 1107"/>
                        <wps:cNvSpPr/>
                        <wps:spPr>
                          <a:xfrm>
                            <a:off x="144936" y="249186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4"/>
                                  <a:pt x="144936" y="91539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6"/>
                                </a:lnTo>
                                <a:lnTo>
                                  <a:pt x="54252" y="172906"/>
                                </a:lnTo>
                                <a:cubicBezTo>
                                  <a:pt x="98718" y="172906"/>
                                  <a:pt x="134765" y="136477"/>
                                  <a:pt x="134765" y="91539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08" name="Shape 1108"/>
                        <wps:cNvSpPr/>
                        <wps:spPr>
                          <a:xfrm>
                            <a:off x="0" y="498374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1"/>
                                  <a:pt x="10171" y="91538"/>
                                </a:cubicBezTo>
                                <a:cubicBezTo>
                                  <a:pt x="10171" y="136477"/>
                                  <a:pt x="46218" y="172906"/>
                                  <a:pt x="90684" y="172906"/>
                                </a:cubicBezTo>
                                <a:lnTo>
                                  <a:pt x="144936" y="172906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8"/>
                                </a:cubicBezTo>
                                <a:cubicBezTo>
                                  <a:pt x="0" y="40984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09" name="Shape 1109"/>
                        <wps:cNvSpPr/>
                        <wps:spPr>
                          <a:xfrm>
                            <a:off x="144936" y="498374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4"/>
                                  <a:pt x="144936" y="91538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6"/>
                                </a:lnTo>
                                <a:lnTo>
                                  <a:pt x="54252" y="172906"/>
                                </a:lnTo>
                                <a:cubicBezTo>
                                  <a:pt x="98718" y="172906"/>
                                  <a:pt x="134765" y="136477"/>
                                  <a:pt x="134765" y="91538"/>
                                </a:cubicBezTo>
                                <a:cubicBezTo>
                                  <a:pt x="134765" y="46601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10" name="Shape 1110"/>
                        <wps:cNvSpPr/>
                        <wps:spPr>
                          <a:xfrm>
                            <a:off x="0" y="747561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9"/>
                                </a:cubicBezTo>
                                <a:cubicBezTo>
                                  <a:pt x="10171" y="136477"/>
                                  <a:pt x="46218" y="172907"/>
                                  <a:pt x="90684" y="172907"/>
                                </a:cubicBezTo>
                                <a:lnTo>
                                  <a:pt x="144936" y="172907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9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11" name="Shape 1111"/>
                        <wps:cNvSpPr/>
                        <wps:spPr>
                          <a:xfrm>
                            <a:off x="144936" y="747561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9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7"/>
                                </a:lnTo>
                                <a:lnTo>
                                  <a:pt x="54252" y="172907"/>
                                </a:lnTo>
                                <a:cubicBezTo>
                                  <a:pt x="98718" y="172907"/>
                                  <a:pt x="134765" y="136477"/>
                                  <a:pt x="134765" y="91539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14564" style="width:22.8245pt;height:73.2786pt;position:absolute;mso-position-horizontal-relative:text;mso-position-horizontal:absolute;margin-left:25.0269pt;mso-position-vertical-relative:text;margin-top:-0.185089pt;" coordsize="2898,9306">
                <v:shape id="Shape 1104" style="position:absolute;width:1449;height:1830;left:0;top:0;" coordsize="144936,183076" path="m90644,0l144936,0l144936,10170l90684,10170c46218,10170,10171,46600,10171,91538c10171,136475,46218,172905,90684,172905l144936,172905l144936,183076l90644,183076c40583,183076,0,142094,0,91538c0,40983,40583,0,90644,0x">
                  <v:stroke weight="0pt" endcap="flat" joinstyle="miter" miterlimit="10" on="false" color="#000000" opacity="0"/>
                  <v:fill on="true" color="#999999"/>
                </v:shape>
                <v:shape id="Shape 1105" style="position:absolute;width:1449;height:1830;left:1449;top:0;" coordsize="144936,183076" path="m0,0l54291,0c104352,0,144936,40983,144936,91538c144936,142094,104352,183076,54291,183076l0,183076l0,172905l54252,172905c98718,172905,134765,136475,134765,91538c134765,46600,98718,10170,54252,10170l0,10170l0,0x">
                  <v:stroke weight="0pt" endcap="flat" joinstyle="miter" miterlimit="10" on="false" color="#000000" opacity="0"/>
                  <v:fill on="true" color="#999999"/>
                </v:shape>
                <v:shape id="Shape 1106" style="position:absolute;width:1449;height:1830;left:0;top:2491;" coordsize="144936,183077" path="m90644,0l144936,0l144936,10171l90684,10171c46218,10171,10171,46600,10171,91539c10171,136477,46218,172906,90684,172906l144936,172906l144936,183077l90644,183077c40583,183077,0,142094,0,91539c0,40984,40583,0,90644,0x">
                  <v:stroke weight="0pt" endcap="flat" joinstyle="miter" miterlimit="10" on="false" color="#000000" opacity="0"/>
                  <v:fill on="true" color="#999999"/>
                </v:shape>
                <v:shape id="Shape 1107" style="position:absolute;width:1449;height:1830;left:1449;top:2491;" coordsize="144936,183077" path="m0,0l54291,0c104352,0,144936,40984,144936,91539c144936,142094,104352,183077,54291,183077l0,183077l0,172906l54252,172906c98718,172906,134765,136477,134765,91539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1108" style="position:absolute;width:1449;height:1830;left:0;top:4983;" coordsize="144936,183077" path="m90644,0l144936,0l144936,10171l90684,10171c46218,10171,10171,46601,10171,91538c10171,136477,46218,172906,90684,172906l144936,172906l144936,183077l90644,183077c40583,183077,0,142094,0,91538c0,40984,40583,0,90644,0x">
                  <v:stroke weight="0pt" endcap="flat" joinstyle="miter" miterlimit="10" on="false" color="#000000" opacity="0"/>
                  <v:fill on="true" color="#999999"/>
                </v:shape>
                <v:shape id="Shape 1109" style="position:absolute;width:1449;height:1830;left:1449;top:4983;" coordsize="144936,183077" path="m0,0l54291,0c104352,0,144936,40984,144936,91538c144936,142094,104352,183077,54291,183077l0,183077l0,172906l54252,172906c98718,172906,134765,136477,134765,91538c134765,46601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1110" style="position:absolute;width:1449;height:1830;left:0;top:7475;" coordsize="144936,183077" path="m90644,0l144936,0l144936,10171l90684,10171c46218,10171,10171,46600,10171,91539c10171,136477,46218,172907,90684,172907l144936,172907l144936,183077l90644,183077c40583,183077,0,142094,0,91539c0,40983,40583,0,90644,0x">
                  <v:stroke weight="0pt" endcap="flat" joinstyle="miter" miterlimit="10" on="false" color="#000000" opacity="0"/>
                  <v:fill on="true" color="#999999"/>
                </v:shape>
                <v:shape id="Shape 1111" style="position:absolute;width:1449;height:1830;left:1449;top:7475;" coordsize="144936,183077" path="m0,0l54291,0c104352,0,144936,40983,144936,91539c144936,142094,104352,183077,54291,183077l0,183077l0,172907l54252,172907c98718,172907,134765,136477,134765,91539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w10:wrap type="square"/>
              </v:group>
            </w:pict>
          </mc:Fallback>
        </mc:AlternateContent>
      </w:r>
      <w:r w:rsidRPr="00E84946">
        <w:rPr>
          <w:color w:val="000000" w:themeColor="text1"/>
        </w:rPr>
        <w:t xml:space="preserve"> Single use</w:t>
      </w:r>
    </w:p>
    <w:p w14:paraId="3FE27811" w14:textId="77777777" w:rsidR="00D46DBD" w:rsidRPr="00E84946" w:rsidRDefault="003844D5">
      <w:pPr>
        <w:numPr>
          <w:ilvl w:val="1"/>
          <w:numId w:val="9"/>
        </w:numPr>
        <w:ind w:left="1197" w:hanging="174"/>
        <w:rPr>
          <w:color w:val="000000" w:themeColor="text1"/>
        </w:rPr>
      </w:pPr>
      <w:r w:rsidRPr="00E84946">
        <w:rPr>
          <w:color w:val="000000" w:themeColor="text1"/>
        </w:rPr>
        <w:t>to 5 cases</w:t>
      </w:r>
    </w:p>
    <w:p w14:paraId="6E2509D7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6 to 10 cases</w:t>
      </w:r>
    </w:p>
    <w:p w14:paraId="1DF780AF" w14:textId="77777777" w:rsidR="00D46DBD" w:rsidRPr="00E84946" w:rsidRDefault="003844D5">
      <w:pPr>
        <w:spacing w:after="441"/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More than 10 cases</w:t>
      </w:r>
    </w:p>
    <w:p w14:paraId="3B106B8D" w14:textId="74322594" w:rsidR="00D46DBD" w:rsidRPr="00E84946" w:rsidRDefault="003844D5">
      <w:pPr>
        <w:numPr>
          <w:ilvl w:val="0"/>
          <w:numId w:val="9"/>
        </w:numPr>
        <w:spacing w:after="158" w:line="293" w:lineRule="auto"/>
        <w:ind w:right="1920" w:hanging="406"/>
        <w:rPr>
          <w:color w:val="000000" w:themeColor="text1"/>
        </w:rPr>
      </w:pPr>
      <w:r w:rsidRPr="00E84946">
        <w:rPr>
          <w:b/>
          <w:color w:val="000000" w:themeColor="text1"/>
        </w:rPr>
        <w:t xml:space="preserve">For how many times (cases) do you use Medium-size rotary files? </w:t>
      </w:r>
    </w:p>
    <w:p w14:paraId="7FFADFFA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rFonts w:ascii="Calibri" w:eastAsia="Calibri" w:hAnsi="Calibri" w:cs="Calibri"/>
          <w:noProof/>
          <w:color w:val="000000" w:themeColor="text1"/>
          <w:sz w:val="22"/>
        </w:rPr>
        <mc:AlternateContent>
          <mc:Choice Requires="wpg">
            <w:drawing>
              <wp:anchor distT="0" distB="0" distL="114300" distR="114300" simplePos="0" relativeHeight="251692032" behindDoc="0" locked="0" layoutInCell="1" allowOverlap="1" wp14:anchorId="4C9980B6" wp14:editId="37EB9F5C">
                <wp:simplePos x="0" y="0"/>
                <wp:positionH relativeFrom="column">
                  <wp:posOffset>317841</wp:posOffset>
                </wp:positionH>
                <wp:positionV relativeFrom="paragraph">
                  <wp:posOffset>-2349</wp:posOffset>
                </wp:positionV>
                <wp:extent cx="289872" cy="930640"/>
                <wp:effectExtent l="0" t="0" r="0" b="0"/>
                <wp:wrapSquare wrapText="bothSides"/>
                <wp:docPr id="14565" name="Group 1456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9872" cy="930640"/>
                          <a:chOff x="0" y="0"/>
                          <a:chExt cx="289872" cy="930640"/>
                        </a:xfrm>
                      </wpg:grpSpPr>
                      <wps:wsp>
                        <wps:cNvPr id="1112" name="Shape 1112"/>
                        <wps:cNvSpPr/>
                        <wps:spPr>
                          <a:xfrm>
                            <a:off x="0" y="0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9"/>
                                </a:cubicBezTo>
                                <a:cubicBezTo>
                                  <a:pt x="10171" y="136477"/>
                                  <a:pt x="46218" y="172907"/>
                                  <a:pt x="90684" y="172907"/>
                                </a:cubicBezTo>
                                <a:lnTo>
                                  <a:pt x="144936" y="172907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9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13" name="Shape 1113"/>
                        <wps:cNvSpPr/>
                        <wps:spPr>
                          <a:xfrm>
                            <a:off x="144936" y="0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9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7"/>
                                </a:lnTo>
                                <a:lnTo>
                                  <a:pt x="54252" y="172907"/>
                                </a:lnTo>
                                <a:cubicBezTo>
                                  <a:pt x="98718" y="172907"/>
                                  <a:pt x="134765" y="136477"/>
                                  <a:pt x="134765" y="91539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14" name="Shape 1114"/>
                        <wps:cNvSpPr/>
                        <wps:spPr>
                          <a:xfrm>
                            <a:off x="0" y="249188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7"/>
                                </a:cubicBezTo>
                                <a:cubicBezTo>
                                  <a:pt x="10171" y="136477"/>
                                  <a:pt x="46218" y="172905"/>
                                  <a:pt x="90684" y="172905"/>
                                </a:cubicBezTo>
                                <a:lnTo>
                                  <a:pt x="144936" y="172905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7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15" name="Shape 1115"/>
                        <wps:cNvSpPr/>
                        <wps:spPr>
                          <a:xfrm>
                            <a:off x="144936" y="249188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7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5"/>
                                </a:lnTo>
                                <a:lnTo>
                                  <a:pt x="54252" y="172905"/>
                                </a:lnTo>
                                <a:cubicBezTo>
                                  <a:pt x="98718" y="172905"/>
                                  <a:pt x="134765" y="136477"/>
                                  <a:pt x="134765" y="91537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16" name="Shape 1116"/>
                        <wps:cNvSpPr/>
                        <wps:spPr>
                          <a:xfrm>
                            <a:off x="0" y="498376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0"/>
                                </a:lnTo>
                                <a:lnTo>
                                  <a:pt x="90684" y="10170"/>
                                </a:lnTo>
                                <a:cubicBezTo>
                                  <a:pt x="46218" y="10170"/>
                                  <a:pt x="10171" y="46600"/>
                                  <a:pt x="10171" y="91538"/>
                                </a:cubicBezTo>
                                <a:cubicBezTo>
                                  <a:pt x="10171" y="136475"/>
                                  <a:pt x="46218" y="172905"/>
                                  <a:pt x="90684" y="172905"/>
                                </a:cubicBezTo>
                                <a:lnTo>
                                  <a:pt x="144936" y="172905"/>
                                </a:lnTo>
                                <a:lnTo>
                                  <a:pt x="144936" y="183076"/>
                                </a:lnTo>
                                <a:lnTo>
                                  <a:pt x="90644" y="183076"/>
                                </a:lnTo>
                                <a:cubicBezTo>
                                  <a:pt x="40583" y="183076"/>
                                  <a:pt x="0" y="142092"/>
                                  <a:pt x="0" y="91538"/>
                                </a:cubicBezTo>
                                <a:cubicBezTo>
                                  <a:pt x="0" y="40982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17" name="Shape 1117"/>
                        <wps:cNvSpPr/>
                        <wps:spPr>
                          <a:xfrm>
                            <a:off x="144936" y="498376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2"/>
                                  <a:pt x="144936" y="91538"/>
                                </a:cubicBezTo>
                                <a:cubicBezTo>
                                  <a:pt x="144936" y="142092"/>
                                  <a:pt x="104352" y="183076"/>
                                  <a:pt x="54291" y="183076"/>
                                </a:cubicBezTo>
                                <a:lnTo>
                                  <a:pt x="0" y="183076"/>
                                </a:lnTo>
                                <a:lnTo>
                                  <a:pt x="0" y="172905"/>
                                </a:lnTo>
                                <a:lnTo>
                                  <a:pt x="54252" y="172905"/>
                                </a:lnTo>
                                <a:cubicBezTo>
                                  <a:pt x="98718" y="172905"/>
                                  <a:pt x="134765" y="136475"/>
                                  <a:pt x="134765" y="91538"/>
                                </a:cubicBezTo>
                                <a:cubicBezTo>
                                  <a:pt x="134765" y="46600"/>
                                  <a:pt x="98718" y="10170"/>
                                  <a:pt x="54252" y="10170"/>
                                </a:cubicBezTo>
                                <a:lnTo>
                                  <a:pt x="0" y="101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18" name="Shape 1118"/>
                        <wps:cNvSpPr/>
                        <wps:spPr>
                          <a:xfrm>
                            <a:off x="0" y="747563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9"/>
                                </a:cubicBezTo>
                                <a:cubicBezTo>
                                  <a:pt x="10171" y="136477"/>
                                  <a:pt x="46218" y="172905"/>
                                  <a:pt x="90684" y="172905"/>
                                </a:cubicBezTo>
                                <a:lnTo>
                                  <a:pt x="144936" y="172905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9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19" name="Shape 1119"/>
                        <wps:cNvSpPr/>
                        <wps:spPr>
                          <a:xfrm>
                            <a:off x="144936" y="747563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9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5"/>
                                </a:lnTo>
                                <a:lnTo>
                                  <a:pt x="54252" y="172905"/>
                                </a:lnTo>
                                <a:cubicBezTo>
                                  <a:pt x="98718" y="172905"/>
                                  <a:pt x="134765" y="136477"/>
                                  <a:pt x="134765" y="91539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14565" style="width:22.8245pt;height:73.2787pt;position:absolute;mso-position-horizontal-relative:text;mso-position-horizontal:absolute;margin-left:25.0269pt;mso-position-vertical-relative:text;margin-top:-0.185028pt;" coordsize="2898,9306">
                <v:shape id="Shape 1112" style="position:absolute;width:1449;height:1830;left:0;top:0;" coordsize="144936,183077" path="m90644,0l144936,0l144936,10171l90684,10171c46218,10171,10171,46600,10171,91539c10171,136477,46218,172907,90684,172907l144936,172907l144936,183077l90644,183077c40583,183077,0,142094,0,91539c0,40983,40583,0,90644,0x">
                  <v:stroke weight="0pt" endcap="flat" joinstyle="miter" miterlimit="10" on="false" color="#000000" opacity="0"/>
                  <v:fill on="true" color="#999999"/>
                </v:shape>
                <v:shape id="Shape 1113" style="position:absolute;width:1449;height:1830;left:1449;top:0;" coordsize="144936,183077" path="m0,0l54291,0c104352,0,144936,40983,144936,91539c144936,142094,104352,183077,54291,183077l0,183077l0,172907l54252,172907c98718,172907,134765,136477,134765,91539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1114" style="position:absolute;width:1449;height:1830;left:0;top:2491;" coordsize="144936,183077" path="m90644,0l144936,0l144936,10171l90684,10171c46218,10171,10171,46600,10171,91537c10171,136477,46218,172905,90684,172905l144936,172905l144936,183077l90644,183077c40583,183077,0,142094,0,91537c0,40983,40583,0,90644,0x">
                  <v:stroke weight="0pt" endcap="flat" joinstyle="miter" miterlimit="10" on="false" color="#000000" opacity="0"/>
                  <v:fill on="true" color="#999999"/>
                </v:shape>
                <v:shape id="Shape 1115" style="position:absolute;width:1449;height:1830;left:1449;top:2491;" coordsize="144936,183077" path="m0,0l54291,0c104352,0,144936,40983,144936,91537c144936,142094,104352,183077,54291,183077l0,183077l0,172905l54252,172905c98718,172905,134765,136477,134765,91537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1116" style="position:absolute;width:1449;height:1830;left:0;top:4983;" coordsize="144936,183076" path="m90644,0l144936,0l144936,10170l90684,10170c46218,10170,10171,46600,10171,91538c10171,136475,46218,172905,90684,172905l144936,172905l144936,183076l90644,183076c40583,183076,0,142092,0,91538c0,40982,40583,0,90644,0x">
                  <v:stroke weight="0pt" endcap="flat" joinstyle="miter" miterlimit="10" on="false" color="#000000" opacity="0"/>
                  <v:fill on="true" color="#999999"/>
                </v:shape>
                <v:shape id="Shape 1117" style="position:absolute;width:1449;height:1830;left:1449;top:4983;" coordsize="144936,183076" path="m0,0l54291,0c104352,0,144936,40982,144936,91538c144936,142092,104352,183076,54291,183076l0,183076l0,172905l54252,172905c98718,172905,134765,136475,134765,91538c134765,46600,98718,10170,54252,10170l0,10170l0,0x">
                  <v:stroke weight="0pt" endcap="flat" joinstyle="miter" miterlimit="10" on="false" color="#000000" opacity="0"/>
                  <v:fill on="true" color="#999999"/>
                </v:shape>
                <v:shape id="Shape 1118" style="position:absolute;width:1449;height:1830;left:0;top:7475;" coordsize="144936,183077" path="m90644,0l144936,0l144936,10171l90684,10171c46218,10171,10171,46600,10171,91539c10171,136477,46218,172905,90684,172905l144936,172905l144936,183077l90644,183077c40583,183077,0,142094,0,91539c0,40983,40583,0,90644,0x">
                  <v:stroke weight="0pt" endcap="flat" joinstyle="miter" miterlimit="10" on="false" color="#000000" opacity="0"/>
                  <v:fill on="true" color="#999999"/>
                </v:shape>
                <v:shape id="Shape 1119" style="position:absolute;width:1449;height:1830;left:1449;top:7475;" coordsize="144936,183077" path="m0,0l54291,0c104352,0,144936,40983,144936,91539c144936,142094,104352,183077,54291,183077l0,183077l0,172905l54252,172905c98718,172905,134765,136477,134765,91539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w10:wrap type="square"/>
              </v:group>
            </w:pict>
          </mc:Fallback>
        </mc:AlternateContent>
      </w:r>
      <w:r w:rsidRPr="00E84946">
        <w:rPr>
          <w:color w:val="000000" w:themeColor="text1"/>
        </w:rPr>
        <w:t xml:space="preserve"> Single use</w:t>
      </w:r>
    </w:p>
    <w:p w14:paraId="566F7F44" w14:textId="77777777" w:rsidR="00D46DBD" w:rsidRPr="00E84946" w:rsidRDefault="003844D5">
      <w:pPr>
        <w:numPr>
          <w:ilvl w:val="1"/>
          <w:numId w:val="9"/>
        </w:numPr>
        <w:ind w:left="1197" w:hanging="174"/>
        <w:rPr>
          <w:color w:val="000000" w:themeColor="text1"/>
        </w:rPr>
      </w:pPr>
      <w:r w:rsidRPr="00E84946">
        <w:rPr>
          <w:color w:val="000000" w:themeColor="text1"/>
        </w:rPr>
        <w:t>to 5 cases</w:t>
      </w:r>
    </w:p>
    <w:p w14:paraId="0E7240E1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6 to 10 cases</w:t>
      </w:r>
    </w:p>
    <w:p w14:paraId="502F9DCD" w14:textId="77777777" w:rsidR="00D46DBD" w:rsidRPr="00E84946" w:rsidRDefault="003844D5">
      <w:pPr>
        <w:spacing w:after="441"/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More than 10 cases</w:t>
      </w:r>
    </w:p>
    <w:p w14:paraId="4DC5A5CD" w14:textId="42D89860" w:rsidR="00D46DBD" w:rsidRPr="00E84946" w:rsidRDefault="003844D5">
      <w:pPr>
        <w:numPr>
          <w:ilvl w:val="0"/>
          <w:numId w:val="9"/>
        </w:numPr>
        <w:spacing w:after="158" w:line="293" w:lineRule="auto"/>
        <w:ind w:right="1920" w:hanging="406"/>
        <w:rPr>
          <w:color w:val="000000" w:themeColor="text1"/>
        </w:rPr>
      </w:pPr>
      <w:r w:rsidRPr="00E84946">
        <w:rPr>
          <w:b/>
          <w:color w:val="000000" w:themeColor="text1"/>
        </w:rPr>
        <w:t xml:space="preserve">For how many times (cases) do you use Large-size rotary files? </w:t>
      </w:r>
    </w:p>
    <w:p w14:paraId="32768BA1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rFonts w:ascii="Calibri" w:eastAsia="Calibri" w:hAnsi="Calibri" w:cs="Calibri"/>
          <w:noProof/>
          <w:color w:val="000000" w:themeColor="text1"/>
          <w:sz w:val="22"/>
        </w:rPr>
        <mc:AlternateContent>
          <mc:Choice Requires="wpg">
            <w:drawing>
              <wp:anchor distT="0" distB="0" distL="114300" distR="114300" simplePos="0" relativeHeight="251693056" behindDoc="0" locked="0" layoutInCell="1" allowOverlap="1" wp14:anchorId="654D4CB5" wp14:editId="6184B61C">
                <wp:simplePos x="0" y="0"/>
                <wp:positionH relativeFrom="column">
                  <wp:posOffset>317841</wp:posOffset>
                </wp:positionH>
                <wp:positionV relativeFrom="paragraph">
                  <wp:posOffset>-2346</wp:posOffset>
                </wp:positionV>
                <wp:extent cx="289872" cy="930638"/>
                <wp:effectExtent l="0" t="0" r="0" b="0"/>
                <wp:wrapSquare wrapText="bothSides"/>
                <wp:docPr id="14566" name="Group 1456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9872" cy="930638"/>
                          <a:chOff x="0" y="0"/>
                          <a:chExt cx="289872" cy="930638"/>
                        </a:xfrm>
                      </wpg:grpSpPr>
                      <wps:wsp>
                        <wps:cNvPr id="1120" name="Shape 1120"/>
                        <wps:cNvSpPr/>
                        <wps:spPr>
                          <a:xfrm>
                            <a:off x="0" y="0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0"/>
                                </a:lnTo>
                                <a:lnTo>
                                  <a:pt x="90684" y="10170"/>
                                </a:lnTo>
                                <a:cubicBezTo>
                                  <a:pt x="46218" y="10170"/>
                                  <a:pt x="10171" y="46600"/>
                                  <a:pt x="10171" y="91538"/>
                                </a:cubicBezTo>
                                <a:cubicBezTo>
                                  <a:pt x="10171" y="136477"/>
                                  <a:pt x="46218" y="172906"/>
                                  <a:pt x="90684" y="172906"/>
                                </a:cubicBezTo>
                                <a:lnTo>
                                  <a:pt x="144936" y="172906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8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21" name="Shape 1121"/>
                        <wps:cNvSpPr/>
                        <wps:spPr>
                          <a:xfrm>
                            <a:off x="144936" y="0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8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6"/>
                                </a:lnTo>
                                <a:lnTo>
                                  <a:pt x="54252" y="172906"/>
                                </a:lnTo>
                                <a:cubicBezTo>
                                  <a:pt x="98718" y="172906"/>
                                  <a:pt x="134765" y="136477"/>
                                  <a:pt x="134765" y="91538"/>
                                </a:cubicBezTo>
                                <a:cubicBezTo>
                                  <a:pt x="134765" y="46600"/>
                                  <a:pt x="98718" y="10170"/>
                                  <a:pt x="54252" y="10170"/>
                                </a:cubicBezTo>
                                <a:lnTo>
                                  <a:pt x="0" y="101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22" name="Shape 1122"/>
                        <wps:cNvSpPr/>
                        <wps:spPr>
                          <a:xfrm>
                            <a:off x="0" y="249186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9"/>
                                </a:cubicBezTo>
                                <a:cubicBezTo>
                                  <a:pt x="10171" y="136477"/>
                                  <a:pt x="46218" y="172907"/>
                                  <a:pt x="90684" y="172907"/>
                                </a:cubicBezTo>
                                <a:lnTo>
                                  <a:pt x="144936" y="172907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9"/>
                                </a:cubicBezTo>
                                <a:cubicBezTo>
                                  <a:pt x="0" y="40984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23" name="Shape 1123"/>
                        <wps:cNvSpPr/>
                        <wps:spPr>
                          <a:xfrm>
                            <a:off x="144936" y="249186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4"/>
                                  <a:pt x="144936" y="91539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7"/>
                                </a:lnTo>
                                <a:lnTo>
                                  <a:pt x="54252" y="172907"/>
                                </a:lnTo>
                                <a:cubicBezTo>
                                  <a:pt x="98718" y="172907"/>
                                  <a:pt x="134765" y="136477"/>
                                  <a:pt x="134765" y="91539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24" name="Shape 1124"/>
                        <wps:cNvSpPr/>
                        <wps:spPr>
                          <a:xfrm>
                            <a:off x="0" y="498374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9"/>
                                </a:cubicBezTo>
                                <a:cubicBezTo>
                                  <a:pt x="10171" y="136477"/>
                                  <a:pt x="46218" y="172906"/>
                                  <a:pt x="90684" y="172906"/>
                                </a:cubicBezTo>
                                <a:lnTo>
                                  <a:pt x="144936" y="172906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9"/>
                                </a:cubicBezTo>
                                <a:cubicBezTo>
                                  <a:pt x="0" y="40984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25" name="Shape 1125"/>
                        <wps:cNvSpPr/>
                        <wps:spPr>
                          <a:xfrm>
                            <a:off x="144936" y="498374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4"/>
                                  <a:pt x="144936" y="91539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6"/>
                                </a:lnTo>
                                <a:lnTo>
                                  <a:pt x="54252" y="172906"/>
                                </a:lnTo>
                                <a:cubicBezTo>
                                  <a:pt x="98718" y="172906"/>
                                  <a:pt x="134765" y="136477"/>
                                  <a:pt x="134765" y="91539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26" name="Shape 1126"/>
                        <wps:cNvSpPr/>
                        <wps:spPr>
                          <a:xfrm>
                            <a:off x="0" y="747563"/>
                            <a:ext cx="144936" cy="1830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5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0"/>
                                </a:lnTo>
                                <a:lnTo>
                                  <a:pt x="90684" y="10170"/>
                                </a:lnTo>
                                <a:cubicBezTo>
                                  <a:pt x="46218" y="10170"/>
                                  <a:pt x="10171" y="46599"/>
                                  <a:pt x="10171" y="91538"/>
                                </a:cubicBezTo>
                                <a:cubicBezTo>
                                  <a:pt x="10171" y="136475"/>
                                  <a:pt x="46218" y="172905"/>
                                  <a:pt x="90684" y="172905"/>
                                </a:cubicBezTo>
                                <a:lnTo>
                                  <a:pt x="144936" y="172905"/>
                                </a:lnTo>
                                <a:lnTo>
                                  <a:pt x="144936" y="183075"/>
                                </a:lnTo>
                                <a:lnTo>
                                  <a:pt x="90644" y="183075"/>
                                </a:lnTo>
                                <a:cubicBezTo>
                                  <a:pt x="40583" y="183075"/>
                                  <a:pt x="0" y="142093"/>
                                  <a:pt x="0" y="91538"/>
                                </a:cubicBezTo>
                                <a:cubicBezTo>
                                  <a:pt x="0" y="40981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27" name="Shape 1127"/>
                        <wps:cNvSpPr/>
                        <wps:spPr>
                          <a:xfrm>
                            <a:off x="144936" y="747563"/>
                            <a:ext cx="144936" cy="1830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5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1"/>
                                  <a:pt x="144936" y="91538"/>
                                </a:cubicBezTo>
                                <a:cubicBezTo>
                                  <a:pt x="144936" y="142093"/>
                                  <a:pt x="104352" y="183075"/>
                                  <a:pt x="54291" y="183075"/>
                                </a:cubicBezTo>
                                <a:lnTo>
                                  <a:pt x="0" y="183075"/>
                                </a:lnTo>
                                <a:lnTo>
                                  <a:pt x="0" y="172905"/>
                                </a:lnTo>
                                <a:lnTo>
                                  <a:pt x="54252" y="172905"/>
                                </a:lnTo>
                                <a:cubicBezTo>
                                  <a:pt x="98718" y="172905"/>
                                  <a:pt x="134765" y="136475"/>
                                  <a:pt x="134765" y="91538"/>
                                </a:cubicBezTo>
                                <a:cubicBezTo>
                                  <a:pt x="134765" y="46599"/>
                                  <a:pt x="98718" y="10170"/>
                                  <a:pt x="54252" y="10170"/>
                                </a:cubicBezTo>
                                <a:lnTo>
                                  <a:pt x="0" y="101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14566" style="width:22.8245pt;height:73.2786pt;position:absolute;mso-position-horizontal-relative:text;mso-position-horizontal:absolute;margin-left:25.0269pt;mso-position-vertical-relative:text;margin-top:-0.184814pt;" coordsize="2898,9306">
                <v:shape id="Shape 1120" style="position:absolute;width:1449;height:1830;left:0;top:0;" coordsize="144936,183077" path="m90644,0l144936,0l144936,10170l90684,10170c46218,10170,10171,46600,10171,91538c10171,136477,46218,172906,90684,172906l144936,172906l144936,183077l90644,183077c40583,183077,0,142094,0,91538c0,40983,40583,0,90644,0x">
                  <v:stroke weight="0pt" endcap="flat" joinstyle="miter" miterlimit="10" on="false" color="#000000" opacity="0"/>
                  <v:fill on="true" color="#999999"/>
                </v:shape>
                <v:shape id="Shape 1121" style="position:absolute;width:1449;height:1830;left:1449;top:0;" coordsize="144936,183077" path="m0,0l54291,0c104352,0,144936,40983,144936,91538c144936,142094,104352,183077,54291,183077l0,183077l0,172906l54252,172906c98718,172906,134765,136477,134765,91538c134765,46600,98718,10170,54252,10170l0,10170l0,0x">
                  <v:stroke weight="0pt" endcap="flat" joinstyle="miter" miterlimit="10" on="false" color="#000000" opacity="0"/>
                  <v:fill on="true" color="#999999"/>
                </v:shape>
                <v:shape id="Shape 1122" style="position:absolute;width:1449;height:1830;left:0;top:2491;" coordsize="144936,183077" path="m90644,0l144936,0l144936,10171l90684,10171c46218,10171,10171,46600,10171,91539c10171,136477,46218,172907,90684,172907l144936,172907l144936,183077l90644,183077c40583,183077,0,142094,0,91539c0,40984,40583,0,90644,0x">
                  <v:stroke weight="0pt" endcap="flat" joinstyle="miter" miterlimit="10" on="false" color="#000000" opacity="0"/>
                  <v:fill on="true" color="#999999"/>
                </v:shape>
                <v:shape id="Shape 1123" style="position:absolute;width:1449;height:1830;left:1449;top:2491;" coordsize="144936,183077" path="m0,0l54291,0c104352,0,144936,40984,144936,91539c144936,142094,104352,183077,54291,183077l0,183077l0,172907l54252,172907c98718,172907,134765,136477,134765,91539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1124" style="position:absolute;width:1449;height:1830;left:0;top:4983;" coordsize="144936,183077" path="m90644,0l144936,0l144936,10171l90684,10171c46218,10171,10171,46600,10171,91539c10171,136477,46218,172906,90684,172906l144936,172906l144936,183077l90644,183077c40583,183077,0,142094,0,91539c0,40984,40583,0,90644,0x">
                  <v:stroke weight="0pt" endcap="flat" joinstyle="miter" miterlimit="10" on="false" color="#000000" opacity="0"/>
                  <v:fill on="true" color="#999999"/>
                </v:shape>
                <v:shape id="Shape 1125" style="position:absolute;width:1449;height:1830;left:1449;top:4983;" coordsize="144936,183077" path="m0,0l54291,0c104352,0,144936,40984,144936,91539c144936,142094,104352,183077,54291,183077l0,183077l0,172906l54252,172906c98718,172906,134765,136477,134765,91539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1126" style="position:absolute;width:1449;height:1830;left:0;top:7475;" coordsize="144936,183075" path="m90644,0l144936,0l144936,10170l90684,10170c46218,10170,10171,46599,10171,91538c10171,136475,46218,172905,90684,172905l144936,172905l144936,183075l90644,183075c40583,183075,0,142093,0,91538c0,40981,40583,0,90644,0x">
                  <v:stroke weight="0pt" endcap="flat" joinstyle="miter" miterlimit="10" on="false" color="#000000" opacity="0"/>
                  <v:fill on="true" color="#999999"/>
                </v:shape>
                <v:shape id="Shape 1127" style="position:absolute;width:1449;height:1830;left:1449;top:7475;" coordsize="144936,183075" path="m0,0l54291,0c104352,0,144936,40981,144936,91538c144936,142093,104352,183075,54291,183075l0,183075l0,172905l54252,172905c98718,172905,134765,136475,134765,91538c134765,46599,98718,10170,54252,10170l0,10170l0,0x">
                  <v:stroke weight="0pt" endcap="flat" joinstyle="miter" miterlimit="10" on="false" color="#000000" opacity="0"/>
                  <v:fill on="true" color="#999999"/>
                </v:shape>
                <w10:wrap type="square"/>
              </v:group>
            </w:pict>
          </mc:Fallback>
        </mc:AlternateContent>
      </w:r>
      <w:r w:rsidRPr="00E84946">
        <w:rPr>
          <w:color w:val="000000" w:themeColor="text1"/>
        </w:rPr>
        <w:t xml:space="preserve"> Single use</w:t>
      </w:r>
    </w:p>
    <w:p w14:paraId="08D77762" w14:textId="77777777" w:rsidR="00D46DBD" w:rsidRPr="00E84946" w:rsidRDefault="003844D5">
      <w:pPr>
        <w:numPr>
          <w:ilvl w:val="1"/>
          <w:numId w:val="9"/>
        </w:numPr>
        <w:ind w:left="1197" w:hanging="174"/>
        <w:rPr>
          <w:color w:val="000000" w:themeColor="text1"/>
        </w:rPr>
      </w:pPr>
      <w:r w:rsidRPr="00E84946">
        <w:rPr>
          <w:color w:val="000000" w:themeColor="text1"/>
        </w:rPr>
        <w:t>to 5 cases</w:t>
      </w:r>
    </w:p>
    <w:p w14:paraId="4D0BA08D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6 to </w:t>
      </w:r>
      <w:r w:rsidRPr="00E84946">
        <w:rPr>
          <w:color w:val="000000" w:themeColor="text1"/>
        </w:rPr>
        <w:t>10 cases</w:t>
      </w:r>
    </w:p>
    <w:p w14:paraId="521B12AB" w14:textId="77777777" w:rsidR="00D46DBD" w:rsidRPr="00E84946" w:rsidRDefault="003844D5">
      <w:pPr>
        <w:spacing w:after="441"/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More than 10 cases</w:t>
      </w:r>
    </w:p>
    <w:p w14:paraId="3AA62C47" w14:textId="7CAF1832" w:rsidR="00D46DBD" w:rsidRPr="00E84946" w:rsidRDefault="003844D5">
      <w:pPr>
        <w:spacing w:after="158" w:line="293" w:lineRule="auto"/>
        <w:ind w:left="411" w:hanging="406"/>
        <w:rPr>
          <w:color w:val="000000" w:themeColor="text1"/>
        </w:rPr>
      </w:pPr>
      <w:r w:rsidRPr="00E84946">
        <w:rPr>
          <w:b/>
          <w:color w:val="000000" w:themeColor="text1"/>
        </w:rPr>
        <w:t xml:space="preserve">Have you ever experienced fracture of </w:t>
      </w:r>
      <w:proofErr w:type="spellStart"/>
      <w:r w:rsidRPr="00E84946">
        <w:rPr>
          <w:b/>
          <w:color w:val="000000" w:themeColor="text1"/>
        </w:rPr>
        <w:t>NiTi</w:t>
      </w:r>
      <w:proofErr w:type="spellEnd"/>
      <w:r w:rsidRPr="00E84946">
        <w:rPr>
          <w:b/>
          <w:color w:val="000000" w:themeColor="text1"/>
        </w:rPr>
        <w:t xml:space="preserve"> rotary files SINCE you started using them? </w:t>
      </w:r>
      <w:r w:rsidRPr="00E84946">
        <w:rPr>
          <w:b/>
          <w:color w:val="000000" w:themeColor="text1"/>
        </w:rPr>
        <w:t xml:space="preserve">* </w:t>
      </w:r>
    </w:p>
    <w:p w14:paraId="13FD7D4E" w14:textId="18F96C52" w:rsidR="00D46DBD" w:rsidRPr="00E84946" w:rsidRDefault="003844D5" w:rsidP="00C37605">
      <w:pPr>
        <w:tabs>
          <w:tab w:val="center" w:pos="1236"/>
          <w:tab w:val="center" w:pos="2839"/>
        </w:tabs>
        <w:spacing w:after="135"/>
        <w:ind w:left="0" w:firstLine="0"/>
        <w:rPr>
          <w:color w:val="000000" w:themeColor="text1"/>
        </w:rPr>
      </w:pPr>
      <w:r w:rsidRPr="00E84946">
        <w:rPr>
          <w:rFonts w:ascii="Calibri" w:eastAsia="Calibri" w:hAnsi="Calibri" w:cs="Calibri"/>
          <w:noProof/>
          <w:color w:val="000000" w:themeColor="text1"/>
          <w:sz w:val="22"/>
        </w:rPr>
        <mc:AlternateContent>
          <mc:Choice Requires="wpg">
            <w:drawing>
              <wp:anchor distT="0" distB="0" distL="114300" distR="114300" simplePos="0" relativeHeight="251694080" behindDoc="0" locked="0" layoutInCell="1" allowOverlap="1" wp14:anchorId="3B4B41C4" wp14:editId="5126BDC4">
                <wp:simplePos x="0" y="0"/>
                <wp:positionH relativeFrom="column">
                  <wp:posOffset>317841</wp:posOffset>
                </wp:positionH>
                <wp:positionV relativeFrom="paragraph">
                  <wp:posOffset>-2349</wp:posOffset>
                </wp:positionV>
                <wp:extent cx="289872" cy="432264"/>
                <wp:effectExtent l="0" t="0" r="0" b="0"/>
                <wp:wrapSquare wrapText="bothSides"/>
                <wp:docPr id="14568" name="Group 1456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9872" cy="432264"/>
                          <a:chOff x="0" y="0"/>
                          <a:chExt cx="289872" cy="432264"/>
                        </a:xfrm>
                      </wpg:grpSpPr>
                      <wps:wsp>
                        <wps:cNvPr id="1128" name="Shape 1128"/>
                        <wps:cNvSpPr/>
                        <wps:spPr>
                          <a:xfrm>
                            <a:off x="0" y="0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1"/>
                                  <a:pt x="10171" y="91539"/>
                                </a:cubicBezTo>
                                <a:cubicBezTo>
                                  <a:pt x="10171" y="136477"/>
                                  <a:pt x="46218" y="172906"/>
                                  <a:pt x="90684" y="172906"/>
                                </a:cubicBezTo>
                                <a:lnTo>
                                  <a:pt x="144936" y="172906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9"/>
                                </a:cubicBezTo>
                                <a:cubicBezTo>
                                  <a:pt x="0" y="40984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29" name="Shape 1129"/>
                        <wps:cNvSpPr/>
                        <wps:spPr>
                          <a:xfrm>
                            <a:off x="144936" y="0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4"/>
                                  <a:pt x="144936" y="91539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6"/>
                                </a:lnTo>
                                <a:lnTo>
                                  <a:pt x="54252" y="172906"/>
                                </a:lnTo>
                                <a:cubicBezTo>
                                  <a:pt x="98718" y="172906"/>
                                  <a:pt x="134765" y="136477"/>
                                  <a:pt x="134765" y="91539"/>
                                </a:cubicBezTo>
                                <a:cubicBezTo>
                                  <a:pt x="134765" y="46601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30" name="Shape 1130"/>
                        <wps:cNvSpPr/>
                        <wps:spPr>
                          <a:xfrm>
                            <a:off x="0" y="249188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9"/>
                                </a:cubicBezTo>
                                <a:cubicBezTo>
                                  <a:pt x="10171" y="136476"/>
                                  <a:pt x="46218" y="172906"/>
                                  <a:pt x="90684" y="172906"/>
                                </a:cubicBezTo>
                                <a:lnTo>
                                  <a:pt x="144936" y="172906"/>
                                </a:lnTo>
                                <a:lnTo>
                                  <a:pt x="144936" y="183076"/>
                                </a:lnTo>
                                <a:lnTo>
                                  <a:pt x="90644" y="183076"/>
                                </a:lnTo>
                                <a:cubicBezTo>
                                  <a:pt x="40583" y="183076"/>
                                  <a:pt x="0" y="142094"/>
                                  <a:pt x="0" y="91539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31" name="Shape 1131"/>
                        <wps:cNvSpPr/>
                        <wps:spPr>
                          <a:xfrm>
                            <a:off x="144936" y="249188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9"/>
                                </a:cubicBezTo>
                                <a:cubicBezTo>
                                  <a:pt x="144936" y="142094"/>
                                  <a:pt x="104352" y="183076"/>
                                  <a:pt x="54291" y="183076"/>
                                </a:cubicBezTo>
                                <a:lnTo>
                                  <a:pt x="0" y="183076"/>
                                </a:lnTo>
                                <a:lnTo>
                                  <a:pt x="0" y="172906"/>
                                </a:lnTo>
                                <a:lnTo>
                                  <a:pt x="54252" y="172906"/>
                                </a:lnTo>
                                <a:cubicBezTo>
                                  <a:pt x="98718" y="172906"/>
                                  <a:pt x="134765" y="136476"/>
                                  <a:pt x="134765" y="91539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14568" style="width:22.8245pt;height:34.0366pt;position:absolute;mso-position-horizontal-relative:text;mso-position-horizontal:absolute;margin-left:25.0269pt;mso-position-vertical-relative:text;margin-top:-0.185059pt;" coordsize="2898,4322">
                <v:shape id="Shape 1128" style="position:absolute;width:1449;height:1830;left:0;top:0;" coordsize="144936,183077" path="m90644,0l144936,0l144936,10171l90684,10171c46218,10171,10171,46601,10171,91539c10171,136477,46218,172906,90684,172906l144936,172906l144936,183077l90644,183077c40583,183077,0,142094,0,91539c0,40984,40583,0,90644,0x">
                  <v:stroke weight="0pt" endcap="flat" joinstyle="miter" miterlimit="10" on="false" color="#000000" opacity="0"/>
                  <v:fill on="true" color="#999999"/>
                </v:shape>
                <v:shape id="Shape 1129" style="position:absolute;width:1449;height:1830;left:1449;top:0;" coordsize="144936,183077" path="m0,0l54291,0c104352,0,144936,40984,144936,91539c144936,142094,104352,183077,54291,183077l0,183077l0,172906l54252,172906c98718,172906,134765,136477,134765,91539c134765,46601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1130" style="position:absolute;width:1449;height:1830;left:0;top:2491;" coordsize="144936,183076" path="m90644,0l144936,0l144936,10171l90684,10171c46218,10171,10171,46600,10171,91539c10171,136476,46218,172906,90684,172906l144936,172906l144936,183076l90644,183076c40583,183076,0,142094,0,91539c0,40983,40583,0,90644,0x">
                  <v:stroke weight="0pt" endcap="flat" joinstyle="miter" miterlimit="10" on="false" color="#000000" opacity="0"/>
                  <v:fill on="true" color="#999999"/>
                </v:shape>
                <v:shape id="Shape 1131" style="position:absolute;width:1449;height:1830;left:1449;top:2491;" coordsize="144936,183076" path="m0,0l54291,0c104352,0,144936,40983,144936,91539c144936,142094,104352,183076,54291,183076l0,183076l0,172906l54252,172906c98718,172906,134765,136476,134765,91539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w10:wrap type="square"/>
              </v:group>
            </w:pict>
          </mc:Fallback>
        </mc:AlternateContent>
      </w:r>
      <w:r w:rsidRPr="00E84946">
        <w:rPr>
          <w:rFonts w:ascii="Calibri" w:eastAsia="Calibri" w:hAnsi="Calibri" w:cs="Calibri"/>
          <w:color w:val="000000" w:themeColor="text1"/>
          <w:sz w:val="22"/>
        </w:rPr>
        <w:tab/>
      </w:r>
      <w:r w:rsidRPr="00E84946">
        <w:rPr>
          <w:color w:val="000000" w:themeColor="text1"/>
        </w:rPr>
        <w:t xml:space="preserve"> Yes </w:t>
      </w:r>
      <w:r w:rsidRPr="00E84946">
        <w:rPr>
          <w:color w:val="000000" w:themeColor="text1"/>
        </w:rPr>
        <w:tab/>
      </w:r>
    </w:p>
    <w:p w14:paraId="7EBCE72F" w14:textId="33BD51D8" w:rsidR="00D46DBD" w:rsidRPr="00E84946" w:rsidRDefault="003844D5">
      <w:pPr>
        <w:tabs>
          <w:tab w:val="center" w:pos="1200"/>
          <w:tab w:val="center" w:pos="2766"/>
        </w:tabs>
        <w:spacing w:after="135"/>
        <w:ind w:left="0" w:firstLine="0"/>
        <w:rPr>
          <w:color w:val="000000" w:themeColor="text1"/>
        </w:rPr>
      </w:pPr>
      <w:r w:rsidRPr="00E84946">
        <w:rPr>
          <w:rFonts w:ascii="Calibri" w:eastAsia="Calibri" w:hAnsi="Calibri" w:cs="Calibri"/>
          <w:color w:val="000000" w:themeColor="text1"/>
          <w:sz w:val="22"/>
        </w:rPr>
        <w:tab/>
      </w:r>
      <w:r w:rsidRPr="00E84946">
        <w:rPr>
          <w:color w:val="000000" w:themeColor="text1"/>
        </w:rPr>
        <w:t xml:space="preserve"> No </w:t>
      </w:r>
      <w:r w:rsidRPr="00E84946">
        <w:rPr>
          <w:color w:val="000000" w:themeColor="text1"/>
        </w:rPr>
        <w:tab/>
      </w:r>
    </w:p>
    <w:p w14:paraId="10C86DDB" w14:textId="77777777" w:rsidR="00E84946" w:rsidRDefault="00E84946" w:rsidP="00C37605">
      <w:pPr>
        <w:spacing w:after="0" w:line="293" w:lineRule="auto"/>
        <w:ind w:left="417" w:firstLine="0"/>
        <w:rPr>
          <w:b/>
          <w:color w:val="000000" w:themeColor="text1"/>
        </w:rPr>
      </w:pPr>
    </w:p>
    <w:p w14:paraId="3576CD94" w14:textId="77777777" w:rsidR="00E84946" w:rsidRDefault="00E84946" w:rsidP="00C37605">
      <w:pPr>
        <w:spacing w:after="0" w:line="293" w:lineRule="auto"/>
        <w:ind w:left="417" w:firstLine="0"/>
        <w:rPr>
          <w:b/>
          <w:color w:val="000000" w:themeColor="text1"/>
        </w:rPr>
      </w:pPr>
    </w:p>
    <w:p w14:paraId="3B4885DA" w14:textId="742B1FFB" w:rsidR="00D46DBD" w:rsidRPr="00E84946" w:rsidRDefault="003844D5" w:rsidP="00C37605">
      <w:pPr>
        <w:spacing w:after="0" w:line="293" w:lineRule="auto"/>
        <w:ind w:left="417" w:firstLine="0"/>
        <w:rPr>
          <w:color w:val="000000" w:themeColor="text1"/>
        </w:rPr>
      </w:pPr>
      <w:bookmarkStart w:id="0" w:name="_GoBack"/>
      <w:bookmarkEnd w:id="0"/>
      <w:r w:rsidRPr="00E84946">
        <w:rPr>
          <w:b/>
          <w:color w:val="000000" w:themeColor="text1"/>
        </w:rPr>
        <w:t xml:space="preserve">How many </w:t>
      </w:r>
      <w:proofErr w:type="spellStart"/>
      <w:r w:rsidRPr="00E84946">
        <w:rPr>
          <w:b/>
          <w:color w:val="000000" w:themeColor="text1"/>
        </w:rPr>
        <w:t>NiTi</w:t>
      </w:r>
      <w:proofErr w:type="spellEnd"/>
      <w:r w:rsidRPr="00E84946">
        <w:rPr>
          <w:b/>
          <w:color w:val="000000" w:themeColor="text1"/>
        </w:rPr>
        <w:t xml:space="preserve"> rotary files, roughly, have been fractured since you started using them?</w:t>
      </w:r>
    </w:p>
    <w:p w14:paraId="6843C2C7" w14:textId="0FADC8B4" w:rsidR="00D46DBD" w:rsidRPr="00E84946" w:rsidRDefault="00D46DBD">
      <w:pPr>
        <w:spacing w:after="38" w:line="259" w:lineRule="auto"/>
        <w:ind w:left="416" w:firstLine="0"/>
        <w:rPr>
          <w:color w:val="000000" w:themeColor="text1"/>
        </w:rPr>
      </w:pPr>
    </w:p>
    <w:p w14:paraId="7122F10A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rFonts w:ascii="Calibri" w:eastAsia="Calibri" w:hAnsi="Calibri" w:cs="Calibri"/>
          <w:noProof/>
          <w:color w:val="000000" w:themeColor="text1"/>
          <w:sz w:val="22"/>
        </w:rPr>
        <mc:AlternateContent>
          <mc:Choice Requires="wpg">
            <w:drawing>
              <wp:anchor distT="0" distB="0" distL="114300" distR="114300" simplePos="0" relativeHeight="251695104" behindDoc="0" locked="0" layoutInCell="1" allowOverlap="1" wp14:anchorId="611F1285" wp14:editId="00165262">
                <wp:simplePos x="0" y="0"/>
                <wp:positionH relativeFrom="column">
                  <wp:posOffset>317841</wp:posOffset>
                </wp:positionH>
                <wp:positionV relativeFrom="paragraph">
                  <wp:posOffset>-2348</wp:posOffset>
                </wp:positionV>
                <wp:extent cx="289872" cy="930638"/>
                <wp:effectExtent l="0" t="0" r="0" b="0"/>
                <wp:wrapSquare wrapText="bothSides"/>
                <wp:docPr id="15322" name="Group 153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9872" cy="930638"/>
                          <a:chOff x="0" y="0"/>
                          <a:chExt cx="289872" cy="930638"/>
                        </a:xfrm>
                      </wpg:grpSpPr>
                      <wps:wsp>
                        <wps:cNvPr id="1247" name="Shape 1247"/>
                        <wps:cNvSpPr/>
                        <wps:spPr>
                          <a:xfrm>
                            <a:off x="0" y="0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599"/>
                                  <a:pt x="10171" y="91537"/>
                                </a:cubicBezTo>
                                <a:cubicBezTo>
                                  <a:pt x="10171" y="136476"/>
                                  <a:pt x="46218" y="172905"/>
                                  <a:pt x="90684" y="172905"/>
                                </a:cubicBezTo>
                                <a:lnTo>
                                  <a:pt x="144936" y="172905"/>
                                </a:lnTo>
                                <a:lnTo>
                                  <a:pt x="144936" y="183076"/>
                                </a:lnTo>
                                <a:lnTo>
                                  <a:pt x="90644" y="183076"/>
                                </a:lnTo>
                                <a:cubicBezTo>
                                  <a:pt x="40583" y="183076"/>
                                  <a:pt x="0" y="142094"/>
                                  <a:pt x="0" y="91537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48" name="Shape 1248"/>
                        <wps:cNvSpPr/>
                        <wps:spPr>
                          <a:xfrm>
                            <a:off x="144936" y="0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7"/>
                                </a:cubicBezTo>
                                <a:cubicBezTo>
                                  <a:pt x="144936" y="142094"/>
                                  <a:pt x="104352" y="183076"/>
                                  <a:pt x="54291" y="183076"/>
                                </a:cubicBezTo>
                                <a:lnTo>
                                  <a:pt x="0" y="183076"/>
                                </a:lnTo>
                                <a:lnTo>
                                  <a:pt x="0" y="172905"/>
                                </a:lnTo>
                                <a:lnTo>
                                  <a:pt x="54252" y="172905"/>
                                </a:lnTo>
                                <a:cubicBezTo>
                                  <a:pt x="98718" y="172905"/>
                                  <a:pt x="134765" y="136476"/>
                                  <a:pt x="134765" y="91537"/>
                                </a:cubicBezTo>
                                <a:cubicBezTo>
                                  <a:pt x="134765" y="46599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49" name="Shape 1249"/>
                        <wps:cNvSpPr/>
                        <wps:spPr>
                          <a:xfrm>
                            <a:off x="0" y="249188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0"/>
                                </a:lnTo>
                                <a:lnTo>
                                  <a:pt x="90684" y="10170"/>
                                </a:lnTo>
                                <a:cubicBezTo>
                                  <a:pt x="46218" y="10170"/>
                                  <a:pt x="10171" y="46599"/>
                                  <a:pt x="10171" y="91538"/>
                                </a:cubicBezTo>
                                <a:cubicBezTo>
                                  <a:pt x="10171" y="136475"/>
                                  <a:pt x="46218" y="172905"/>
                                  <a:pt x="90684" y="172905"/>
                                </a:cubicBezTo>
                                <a:lnTo>
                                  <a:pt x="144936" y="172905"/>
                                </a:lnTo>
                                <a:lnTo>
                                  <a:pt x="144936" y="183076"/>
                                </a:lnTo>
                                <a:lnTo>
                                  <a:pt x="90644" y="183076"/>
                                </a:lnTo>
                                <a:cubicBezTo>
                                  <a:pt x="40583" y="183076"/>
                                  <a:pt x="0" y="142092"/>
                                  <a:pt x="0" y="91538"/>
                                </a:cubicBezTo>
                                <a:cubicBezTo>
                                  <a:pt x="0" y="40981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50" name="Shape 1250"/>
                        <wps:cNvSpPr/>
                        <wps:spPr>
                          <a:xfrm>
                            <a:off x="144936" y="249188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1"/>
                                  <a:pt x="144936" y="91538"/>
                                </a:cubicBezTo>
                                <a:cubicBezTo>
                                  <a:pt x="144936" y="142092"/>
                                  <a:pt x="104352" y="183076"/>
                                  <a:pt x="54291" y="183076"/>
                                </a:cubicBezTo>
                                <a:lnTo>
                                  <a:pt x="0" y="183076"/>
                                </a:lnTo>
                                <a:lnTo>
                                  <a:pt x="0" y="172905"/>
                                </a:lnTo>
                                <a:lnTo>
                                  <a:pt x="54252" y="172905"/>
                                </a:lnTo>
                                <a:cubicBezTo>
                                  <a:pt x="98718" y="172905"/>
                                  <a:pt x="134765" y="136475"/>
                                  <a:pt x="134765" y="91538"/>
                                </a:cubicBezTo>
                                <a:cubicBezTo>
                                  <a:pt x="134765" y="46599"/>
                                  <a:pt x="98718" y="10170"/>
                                  <a:pt x="54252" y="10170"/>
                                </a:cubicBezTo>
                                <a:lnTo>
                                  <a:pt x="0" y="101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51" name="Shape 1251"/>
                        <wps:cNvSpPr/>
                        <wps:spPr>
                          <a:xfrm>
                            <a:off x="0" y="498374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9"/>
                                </a:cubicBezTo>
                                <a:cubicBezTo>
                                  <a:pt x="10171" y="136477"/>
                                  <a:pt x="46218" y="172906"/>
                                  <a:pt x="90684" y="172906"/>
                                </a:cubicBezTo>
                                <a:lnTo>
                                  <a:pt x="144936" y="172906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9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52" name="Shape 1252"/>
                        <wps:cNvSpPr/>
                        <wps:spPr>
                          <a:xfrm>
                            <a:off x="144936" y="498374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9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6"/>
                                </a:lnTo>
                                <a:lnTo>
                                  <a:pt x="54252" y="172906"/>
                                </a:lnTo>
                                <a:cubicBezTo>
                                  <a:pt x="98718" y="172906"/>
                                  <a:pt x="134765" y="136477"/>
                                  <a:pt x="134765" y="91539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53" name="Shape 1253"/>
                        <wps:cNvSpPr/>
                        <wps:spPr>
                          <a:xfrm>
                            <a:off x="0" y="747562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8"/>
                                </a:cubicBezTo>
                                <a:cubicBezTo>
                                  <a:pt x="10171" y="136475"/>
                                  <a:pt x="46218" y="172906"/>
                                  <a:pt x="90684" y="172906"/>
                                </a:cubicBezTo>
                                <a:lnTo>
                                  <a:pt x="144936" y="172906"/>
                                </a:lnTo>
                                <a:lnTo>
                                  <a:pt x="144936" y="183076"/>
                                </a:lnTo>
                                <a:lnTo>
                                  <a:pt x="90644" y="183076"/>
                                </a:lnTo>
                                <a:cubicBezTo>
                                  <a:pt x="40583" y="183076"/>
                                  <a:pt x="0" y="142094"/>
                                  <a:pt x="0" y="91538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54" name="Shape 1254"/>
                        <wps:cNvSpPr/>
                        <wps:spPr>
                          <a:xfrm>
                            <a:off x="144936" y="747562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8"/>
                                </a:cubicBezTo>
                                <a:cubicBezTo>
                                  <a:pt x="144936" y="142094"/>
                                  <a:pt x="104352" y="183076"/>
                                  <a:pt x="54291" y="183076"/>
                                </a:cubicBezTo>
                                <a:lnTo>
                                  <a:pt x="0" y="183076"/>
                                </a:lnTo>
                                <a:lnTo>
                                  <a:pt x="0" y="172906"/>
                                </a:lnTo>
                                <a:lnTo>
                                  <a:pt x="54252" y="172906"/>
                                </a:lnTo>
                                <a:cubicBezTo>
                                  <a:pt x="98718" y="172906"/>
                                  <a:pt x="134765" y="136475"/>
                                  <a:pt x="134765" y="91538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15322" style="width:22.8245pt;height:73.2786pt;position:absolute;mso-position-horizontal-relative:text;mso-position-horizontal:absolute;margin-left:25.0269pt;mso-position-vertical-relative:text;margin-top:-0.184937pt;" coordsize="2898,9306">
                <v:shape id="Shape 1247" style="position:absolute;width:1449;height:1830;left:0;top:0;" coordsize="144936,183076" path="m90644,0l144936,0l144936,10171l90684,10171c46218,10171,10171,46599,10171,91537c10171,136476,46218,172905,90684,172905l144936,172905l144936,183076l90644,183076c40583,183076,0,142094,0,91537c0,40983,40583,0,90644,0x">
                  <v:stroke weight="0pt" endcap="flat" joinstyle="miter" miterlimit="10" on="false" color="#000000" opacity="0"/>
                  <v:fill on="true" color="#999999"/>
                </v:shape>
                <v:shape id="Shape 1248" style="position:absolute;width:1449;height:1830;left:1449;top:0;" coordsize="144936,183076" path="m0,0l54291,0c104352,0,144936,40983,144936,91537c144936,142094,104352,183076,54291,183076l0,183076l0,172905l54252,172905c98718,172905,134765,136476,134765,91537c134765,46599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1249" style="position:absolute;width:1449;height:1830;left:0;top:2491;" coordsize="144936,183076" path="m90644,0l144936,0l144936,10170l90684,10170c46218,10170,10171,46599,10171,91538c10171,136475,46218,172905,90684,172905l144936,172905l144936,183076l90644,183076c40583,183076,0,142092,0,91538c0,40981,40583,0,90644,0x">
                  <v:stroke weight="0pt" endcap="flat" joinstyle="miter" miterlimit="10" on="false" color="#000000" opacity="0"/>
                  <v:fill on="true" color="#999999"/>
                </v:shape>
                <v:shape id="Shape 1250" style="position:absolute;width:1449;height:1830;left:1449;top:2491;" coordsize="144936,183076" path="m0,0l54291,0c104352,0,144936,40981,144936,91538c144936,142092,104352,183076,54291,183076l0,183076l0,172905l54252,172905c98718,172905,134765,136475,134765,91538c134765,46599,98718,10170,54252,10170l0,10170l0,0x">
                  <v:stroke weight="0pt" endcap="flat" joinstyle="miter" miterlimit="10" on="false" color="#000000" opacity="0"/>
                  <v:fill on="true" color="#999999"/>
                </v:shape>
                <v:shape id="Shape 1251" style="position:absolute;width:1449;height:1830;left:0;top:4983;" coordsize="144936,183077" path="m90644,0l144936,0l144936,10171l90684,10171c46218,10171,10171,46600,10171,91539c10171,136477,46218,172906,90684,172906l144936,172906l144936,183077l90644,183077c40583,183077,0,142094,0,91539c0,40983,40583,0,90644,0x">
                  <v:stroke weight="0pt" endcap="flat" joinstyle="miter" miterlimit="10" on="false" color="#000000" opacity="0"/>
                  <v:fill on="true" color="#999999"/>
                </v:shape>
                <v:shape id="Shape 1252" style="position:absolute;width:1449;height:1830;left:1449;top:4983;" coordsize="144936,183077" path="m0,0l54291,0c104352,0,144936,40983,144936,91539c144936,142094,104352,183077,54291,183077l0,183077l0,172906l54252,172906c98718,172906,134765,136477,134765,91539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1253" style="position:absolute;width:1449;height:1830;left:0;top:7475;" coordsize="144936,183076" path="m90644,0l144936,0l144936,10171l90684,10171c46218,10171,10171,46600,10171,91538c10171,136475,46218,172906,90684,172906l144936,172906l144936,183076l90644,183076c40583,183076,0,142094,0,91538c0,40983,40583,0,90644,0x">
                  <v:stroke weight="0pt" endcap="flat" joinstyle="miter" miterlimit="10" on="false" color="#000000" opacity="0"/>
                  <v:fill on="true" color="#999999"/>
                </v:shape>
                <v:shape id="Shape 1254" style="position:absolute;width:1449;height:1830;left:1449;top:7475;" coordsize="144936,183076" path="m0,0l54291,0c104352,0,144936,40983,144936,91538c144936,142094,104352,183076,54291,183076l0,183076l0,172906l54252,172906c98718,172906,134765,136475,134765,91538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w10:wrap type="square"/>
              </v:group>
            </w:pict>
          </mc:Fallback>
        </mc:AlternateContent>
      </w:r>
      <w:r w:rsidRPr="00E84946">
        <w:rPr>
          <w:color w:val="000000" w:themeColor="text1"/>
        </w:rPr>
        <w:t xml:space="preserve"> 1-2 files</w:t>
      </w:r>
    </w:p>
    <w:p w14:paraId="6485EDAA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3-5 files</w:t>
      </w:r>
    </w:p>
    <w:p w14:paraId="00FB754B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6-10 files</w:t>
      </w:r>
    </w:p>
    <w:p w14:paraId="49CF6C40" w14:textId="77777777" w:rsidR="00D46DBD" w:rsidRPr="00E84946" w:rsidRDefault="003844D5">
      <w:pPr>
        <w:spacing w:after="441"/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More than 10 files</w:t>
      </w:r>
    </w:p>
    <w:p w14:paraId="3578C152" w14:textId="644043C7" w:rsidR="00D46DBD" w:rsidRPr="00E84946" w:rsidRDefault="003844D5" w:rsidP="00C37605">
      <w:pPr>
        <w:spacing w:after="3" w:line="293" w:lineRule="auto"/>
        <w:ind w:left="417" w:firstLine="0"/>
        <w:rPr>
          <w:color w:val="000000" w:themeColor="text1"/>
        </w:rPr>
      </w:pPr>
      <w:r w:rsidRPr="00E84946">
        <w:rPr>
          <w:b/>
          <w:color w:val="000000" w:themeColor="text1"/>
        </w:rPr>
        <w:lastRenderedPageBreak/>
        <w:t xml:space="preserve">Compared to the early stage (when started using rotary systems), instruments fracture rate </w:t>
      </w:r>
    </w:p>
    <w:p w14:paraId="5082E9A0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rFonts w:ascii="Calibri" w:eastAsia="Calibri" w:hAnsi="Calibri" w:cs="Calibri"/>
          <w:noProof/>
          <w:color w:val="000000" w:themeColor="text1"/>
          <w:sz w:val="22"/>
        </w:rPr>
        <mc:AlternateContent>
          <mc:Choice Requires="wpg">
            <w:drawing>
              <wp:anchor distT="0" distB="0" distL="114300" distR="114300" simplePos="0" relativeHeight="251696128" behindDoc="0" locked="0" layoutInCell="1" allowOverlap="1" wp14:anchorId="6CA095F6" wp14:editId="67A5DD13">
                <wp:simplePos x="0" y="0"/>
                <wp:positionH relativeFrom="column">
                  <wp:posOffset>317841</wp:posOffset>
                </wp:positionH>
                <wp:positionV relativeFrom="paragraph">
                  <wp:posOffset>-2354</wp:posOffset>
                </wp:positionV>
                <wp:extent cx="289872" cy="681451"/>
                <wp:effectExtent l="0" t="0" r="0" b="0"/>
                <wp:wrapSquare wrapText="bothSides"/>
                <wp:docPr id="15323" name="Group 153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9872" cy="681451"/>
                          <a:chOff x="0" y="0"/>
                          <a:chExt cx="289872" cy="681451"/>
                        </a:xfrm>
                      </wpg:grpSpPr>
                      <wps:wsp>
                        <wps:cNvPr id="1255" name="Shape 1255"/>
                        <wps:cNvSpPr/>
                        <wps:spPr>
                          <a:xfrm>
                            <a:off x="0" y="0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9"/>
                                </a:cubicBezTo>
                                <a:cubicBezTo>
                                  <a:pt x="10171" y="136477"/>
                                  <a:pt x="46218" y="172906"/>
                                  <a:pt x="90684" y="172906"/>
                                </a:cubicBezTo>
                                <a:lnTo>
                                  <a:pt x="144936" y="172906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9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56" name="Shape 1256"/>
                        <wps:cNvSpPr/>
                        <wps:spPr>
                          <a:xfrm>
                            <a:off x="144936" y="0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9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6"/>
                                </a:lnTo>
                                <a:lnTo>
                                  <a:pt x="54252" y="172906"/>
                                </a:lnTo>
                                <a:cubicBezTo>
                                  <a:pt x="98718" y="172906"/>
                                  <a:pt x="134765" y="136477"/>
                                  <a:pt x="134765" y="91539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57" name="Shape 1257"/>
                        <wps:cNvSpPr/>
                        <wps:spPr>
                          <a:xfrm>
                            <a:off x="0" y="249188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0"/>
                                </a:lnTo>
                                <a:lnTo>
                                  <a:pt x="90684" y="10170"/>
                                </a:lnTo>
                                <a:cubicBezTo>
                                  <a:pt x="46218" y="10170"/>
                                  <a:pt x="10171" y="46600"/>
                                  <a:pt x="10171" y="91538"/>
                                </a:cubicBezTo>
                                <a:cubicBezTo>
                                  <a:pt x="10171" y="136477"/>
                                  <a:pt x="46218" y="172906"/>
                                  <a:pt x="90684" y="172906"/>
                                </a:cubicBezTo>
                                <a:lnTo>
                                  <a:pt x="144936" y="172906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8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58" name="Shape 1258"/>
                        <wps:cNvSpPr/>
                        <wps:spPr>
                          <a:xfrm>
                            <a:off x="144936" y="249188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8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6"/>
                                </a:lnTo>
                                <a:lnTo>
                                  <a:pt x="54252" y="172906"/>
                                </a:lnTo>
                                <a:cubicBezTo>
                                  <a:pt x="98718" y="172906"/>
                                  <a:pt x="134765" y="136477"/>
                                  <a:pt x="134765" y="91538"/>
                                </a:cubicBezTo>
                                <a:cubicBezTo>
                                  <a:pt x="134765" y="46600"/>
                                  <a:pt x="98718" y="10170"/>
                                  <a:pt x="54252" y="10170"/>
                                </a:cubicBezTo>
                                <a:lnTo>
                                  <a:pt x="0" y="101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59" name="Shape 1259"/>
                        <wps:cNvSpPr/>
                        <wps:spPr>
                          <a:xfrm>
                            <a:off x="0" y="498375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599"/>
                                  <a:pt x="10171" y="91539"/>
                                </a:cubicBezTo>
                                <a:cubicBezTo>
                                  <a:pt x="10171" y="136476"/>
                                  <a:pt x="46218" y="172907"/>
                                  <a:pt x="90684" y="172907"/>
                                </a:cubicBezTo>
                                <a:lnTo>
                                  <a:pt x="144936" y="172907"/>
                                </a:lnTo>
                                <a:lnTo>
                                  <a:pt x="144936" y="183076"/>
                                </a:lnTo>
                                <a:lnTo>
                                  <a:pt x="90644" y="183076"/>
                                </a:lnTo>
                                <a:cubicBezTo>
                                  <a:pt x="40583" y="183076"/>
                                  <a:pt x="0" y="142094"/>
                                  <a:pt x="0" y="91539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60" name="Shape 1260"/>
                        <wps:cNvSpPr/>
                        <wps:spPr>
                          <a:xfrm>
                            <a:off x="144936" y="498375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9"/>
                                </a:cubicBezTo>
                                <a:cubicBezTo>
                                  <a:pt x="144936" y="142094"/>
                                  <a:pt x="104352" y="183076"/>
                                  <a:pt x="54291" y="183076"/>
                                </a:cubicBezTo>
                                <a:lnTo>
                                  <a:pt x="0" y="183076"/>
                                </a:lnTo>
                                <a:lnTo>
                                  <a:pt x="0" y="172907"/>
                                </a:lnTo>
                                <a:lnTo>
                                  <a:pt x="54252" y="172907"/>
                                </a:lnTo>
                                <a:cubicBezTo>
                                  <a:pt x="98718" y="172907"/>
                                  <a:pt x="134765" y="136476"/>
                                  <a:pt x="134765" y="91539"/>
                                </a:cubicBezTo>
                                <a:cubicBezTo>
                                  <a:pt x="134765" y="46599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15323" style="width:22.8245pt;height:53.6576pt;position:absolute;mso-position-horizontal-relative:text;mso-position-horizontal:absolute;margin-left:25.0269pt;mso-position-vertical-relative:text;margin-top:-0.185394pt;" coordsize="2898,6814">
                <v:shape id="Shape 1255" style="position:absolute;width:1449;height:1830;left:0;top:0;" coordsize="144936,183077" path="m90644,0l144936,0l144936,10171l90684,10171c46218,10171,10171,46600,10171,91539c10171,136477,46218,172906,90684,172906l144936,172906l144936,183077l90644,183077c40583,183077,0,142094,0,91539c0,40983,40583,0,90644,0x">
                  <v:stroke weight="0pt" endcap="flat" joinstyle="miter" miterlimit="10" on="false" color="#000000" opacity="0"/>
                  <v:fill on="true" color="#999999"/>
                </v:shape>
                <v:shape id="Shape 1256" style="position:absolute;width:1449;height:1830;left:1449;top:0;" coordsize="144936,183077" path="m0,0l54291,0c104352,0,144936,40983,144936,91539c144936,142094,104352,183077,54291,183077l0,183077l0,172906l54252,172906c98718,172906,134765,136477,134765,91539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1257" style="position:absolute;width:1449;height:1830;left:0;top:2491;" coordsize="144936,183077" path="m90644,0l144936,0l144936,10170l90684,10170c46218,10170,10171,46600,10171,91538c10171,136477,46218,172906,90684,172906l144936,172906l144936,183077l90644,183077c40583,183077,0,142094,0,91538c0,40983,40583,0,90644,0x">
                  <v:stroke weight="0pt" endcap="flat" joinstyle="miter" miterlimit="10" on="false" color="#000000" opacity="0"/>
                  <v:fill on="true" color="#999999"/>
                </v:shape>
                <v:shape id="Shape 1258" style="position:absolute;width:1449;height:1830;left:1449;top:2491;" coordsize="144936,183077" path="m0,0l54291,0c104352,0,144936,40983,144936,91538c144936,142094,104352,183077,54291,183077l0,183077l0,172906l54252,172906c98718,172906,134765,136477,134765,91538c134765,46600,98718,10170,54252,10170l0,10170l0,0x">
                  <v:stroke weight="0pt" endcap="flat" joinstyle="miter" miterlimit="10" on="false" color="#000000" opacity="0"/>
                  <v:fill on="true" color="#999999"/>
                </v:shape>
                <v:shape id="Shape 1259" style="position:absolute;width:1449;height:1830;left:0;top:4983;" coordsize="144936,183076" path="m90644,0l144936,0l144936,10171l90684,10171c46218,10171,10171,46599,10171,91539c10171,136476,46218,172907,90684,172907l144936,172907l144936,183076l90644,183076c40583,183076,0,142094,0,91539c0,40983,40583,0,90644,0x">
                  <v:stroke weight="0pt" endcap="flat" joinstyle="miter" miterlimit="10" on="false" color="#000000" opacity="0"/>
                  <v:fill on="true" color="#999999"/>
                </v:shape>
                <v:shape id="Shape 1260" style="position:absolute;width:1449;height:1830;left:1449;top:4983;" coordsize="144936,183076" path="m0,0l54291,0c104352,0,144936,40983,144936,91539c144936,142094,104352,183076,54291,183076l0,183076l0,172907l54252,172907c98718,172907,134765,136476,134765,91539c134765,46599,98718,10171,54252,10171l0,10171l0,0x">
                  <v:stroke weight="0pt" endcap="flat" joinstyle="miter" miterlimit="10" on="false" color="#000000" opacity="0"/>
                  <v:fill on="true" color="#999999"/>
                </v:shape>
                <w10:wrap type="square"/>
              </v:group>
            </w:pict>
          </mc:Fallback>
        </mc:AlternateContent>
      </w:r>
      <w:r w:rsidRPr="00E84946">
        <w:rPr>
          <w:color w:val="000000" w:themeColor="text1"/>
        </w:rPr>
        <w:t xml:space="preserve"> </w:t>
      </w:r>
      <w:r w:rsidR="00233049" w:rsidRPr="00E84946">
        <w:rPr>
          <w:color w:val="000000" w:themeColor="text1"/>
        </w:rPr>
        <w:t>More fracture recently compared to the early stage</w:t>
      </w:r>
    </w:p>
    <w:p w14:paraId="49497511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</w:t>
      </w:r>
      <w:r w:rsidR="00233049" w:rsidRPr="00E84946">
        <w:rPr>
          <w:color w:val="000000" w:themeColor="text1"/>
        </w:rPr>
        <w:t xml:space="preserve">Less fracture recently compared to the </w:t>
      </w:r>
      <w:r w:rsidR="00C37605" w:rsidRPr="00E84946">
        <w:rPr>
          <w:color w:val="000000" w:themeColor="text1"/>
        </w:rPr>
        <w:t>early stage</w:t>
      </w:r>
    </w:p>
    <w:p w14:paraId="221CF421" w14:textId="77777777" w:rsidR="00D46DBD" w:rsidRPr="00E84946" w:rsidRDefault="003844D5">
      <w:pPr>
        <w:spacing w:after="441"/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Instruments fracture rate is nearly the same for both the early </w:t>
      </w:r>
      <w:r w:rsidRPr="00E84946">
        <w:rPr>
          <w:color w:val="000000" w:themeColor="text1"/>
        </w:rPr>
        <w:t>and recent stage</w:t>
      </w:r>
    </w:p>
    <w:p w14:paraId="4BCE5F7E" w14:textId="77777777" w:rsidR="00D46DBD" w:rsidRPr="00E84946" w:rsidRDefault="003844D5" w:rsidP="00C37605">
      <w:pPr>
        <w:spacing w:after="11" w:line="293" w:lineRule="auto"/>
        <w:rPr>
          <w:color w:val="000000" w:themeColor="text1"/>
        </w:rPr>
      </w:pPr>
      <w:r w:rsidRPr="00E84946">
        <w:rPr>
          <w:b/>
          <w:color w:val="000000" w:themeColor="text1"/>
        </w:rPr>
        <w:t>Compared to canal preparation using only Hand instruments, which instruments fractured more?</w:t>
      </w:r>
    </w:p>
    <w:p w14:paraId="6EAFB229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rFonts w:ascii="Calibri" w:eastAsia="Calibri" w:hAnsi="Calibri" w:cs="Calibri"/>
          <w:noProof/>
          <w:color w:val="000000" w:themeColor="text1"/>
          <w:sz w:val="22"/>
        </w:rPr>
        <mc:AlternateContent>
          <mc:Choice Requires="wpg">
            <w:drawing>
              <wp:anchor distT="0" distB="0" distL="114300" distR="114300" simplePos="0" relativeHeight="251697152" behindDoc="0" locked="0" layoutInCell="1" allowOverlap="1" wp14:anchorId="288D8381" wp14:editId="57FAAD6D">
                <wp:simplePos x="0" y="0"/>
                <wp:positionH relativeFrom="column">
                  <wp:posOffset>317841</wp:posOffset>
                </wp:positionH>
                <wp:positionV relativeFrom="paragraph">
                  <wp:posOffset>-2349</wp:posOffset>
                </wp:positionV>
                <wp:extent cx="289872" cy="930640"/>
                <wp:effectExtent l="0" t="0" r="0" b="0"/>
                <wp:wrapSquare wrapText="bothSides"/>
                <wp:docPr id="15325" name="Group 153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9872" cy="930640"/>
                          <a:chOff x="0" y="0"/>
                          <a:chExt cx="289872" cy="930640"/>
                        </a:xfrm>
                      </wpg:grpSpPr>
                      <wps:wsp>
                        <wps:cNvPr id="1261" name="Shape 1261"/>
                        <wps:cNvSpPr/>
                        <wps:spPr>
                          <a:xfrm>
                            <a:off x="0" y="0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9"/>
                                </a:cubicBezTo>
                                <a:cubicBezTo>
                                  <a:pt x="10171" y="136477"/>
                                  <a:pt x="46218" y="172906"/>
                                  <a:pt x="90684" y="172906"/>
                                </a:cubicBezTo>
                                <a:lnTo>
                                  <a:pt x="144936" y="172906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9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62" name="Shape 1262"/>
                        <wps:cNvSpPr/>
                        <wps:spPr>
                          <a:xfrm>
                            <a:off x="144936" y="0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9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6"/>
                                </a:lnTo>
                                <a:lnTo>
                                  <a:pt x="54252" y="172906"/>
                                </a:lnTo>
                                <a:cubicBezTo>
                                  <a:pt x="98718" y="172906"/>
                                  <a:pt x="134765" y="136477"/>
                                  <a:pt x="134765" y="91539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63" name="Shape 1263"/>
                        <wps:cNvSpPr/>
                        <wps:spPr>
                          <a:xfrm>
                            <a:off x="0" y="249188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8"/>
                                </a:cubicBezTo>
                                <a:cubicBezTo>
                                  <a:pt x="10171" y="136477"/>
                                  <a:pt x="46218" y="172905"/>
                                  <a:pt x="90684" y="172905"/>
                                </a:cubicBezTo>
                                <a:lnTo>
                                  <a:pt x="144936" y="172905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8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64" name="Shape 1264"/>
                        <wps:cNvSpPr/>
                        <wps:spPr>
                          <a:xfrm>
                            <a:off x="144936" y="249188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8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5"/>
                                </a:lnTo>
                                <a:lnTo>
                                  <a:pt x="54252" y="172905"/>
                                </a:lnTo>
                                <a:cubicBezTo>
                                  <a:pt x="98718" y="172905"/>
                                  <a:pt x="134765" y="136477"/>
                                  <a:pt x="134765" y="91538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65" name="Shape 1265"/>
                        <wps:cNvSpPr/>
                        <wps:spPr>
                          <a:xfrm>
                            <a:off x="0" y="498376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0"/>
                                </a:lnTo>
                                <a:lnTo>
                                  <a:pt x="90684" y="10170"/>
                                </a:lnTo>
                                <a:cubicBezTo>
                                  <a:pt x="46218" y="10170"/>
                                  <a:pt x="10171" y="46599"/>
                                  <a:pt x="10171" y="91538"/>
                                </a:cubicBezTo>
                                <a:cubicBezTo>
                                  <a:pt x="10171" y="136475"/>
                                  <a:pt x="46218" y="172905"/>
                                  <a:pt x="90684" y="172905"/>
                                </a:cubicBezTo>
                                <a:lnTo>
                                  <a:pt x="144936" y="172905"/>
                                </a:lnTo>
                                <a:lnTo>
                                  <a:pt x="144936" y="183076"/>
                                </a:lnTo>
                                <a:lnTo>
                                  <a:pt x="90644" y="183076"/>
                                </a:lnTo>
                                <a:cubicBezTo>
                                  <a:pt x="40583" y="183076"/>
                                  <a:pt x="0" y="142092"/>
                                  <a:pt x="0" y="91538"/>
                                </a:cubicBezTo>
                                <a:cubicBezTo>
                                  <a:pt x="0" y="40982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66" name="Shape 1266"/>
                        <wps:cNvSpPr/>
                        <wps:spPr>
                          <a:xfrm>
                            <a:off x="144936" y="498376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2"/>
                                  <a:pt x="144936" y="91538"/>
                                </a:cubicBezTo>
                                <a:cubicBezTo>
                                  <a:pt x="144936" y="142092"/>
                                  <a:pt x="104352" y="183076"/>
                                  <a:pt x="54291" y="183076"/>
                                </a:cubicBezTo>
                                <a:lnTo>
                                  <a:pt x="0" y="183076"/>
                                </a:lnTo>
                                <a:lnTo>
                                  <a:pt x="0" y="172905"/>
                                </a:lnTo>
                                <a:lnTo>
                                  <a:pt x="54252" y="172905"/>
                                </a:lnTo>
                                <a:cubicBezTo>
                                  <a:pt x="98718" y="172905"/>
                                  <a:pt x="134765" y="136475"/>
                                  <a:pt x="134765" y="91538"/>
                                </a:cubicBezTo>
                                <a:cubicBezTo>
                                  <a:pt x="134765" y="46599"/>
                                  <a:pt x="98718" y="10170"/>
                                  <a:pt x="54252" y="10170"/>
                                </a:cubicBezTo>
                                <a:lnTo>
                                  <a:pt x="0" y="101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67" name="Shape 1267"/>
                        <wps:cNvSpPr/>
                        <wps:spPr>
                          <a:xfrm>
                            <a:off x="0" y="747563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8"/>
                                </a:cubicBezTo>
                                <a:cubicBezTo>
                                  <a:pt x="10171" y="136477"/>
                                  <a:pt x="46218" y="172905"/>
                                  <a:pt x="90684" y="172905"/>
                                </a:cubicBezTo>
                                <a:lnTo>
                                  <a:pt x="144936" y="172905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8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68" name="Shape 1268"/>
                        <wps:cNvSpPr/>
                        <wps:spPr>
                          <a:xfrm>
                            <a:off x="144936" y="747563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8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5"/>
                                </a:lnTo>
                                <a:lnTo>
                                  <a:pt x="54252" y="172905"/>
                                </a:lnTo>
                                <a:cubicBezTo>
                                  <a:pt x="98718" y="172905"/>
                                  <a:pt x="134765" y="136477"/>
                                  <a:pt x="134765" y="91538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15325" style="width:22.8245pt;height:73.2787pt;position:absolute;mso-position-horizontal-relative:text;mso-position-horizontal:absolute;margin-left:25.0269pt;mso-position-vertical-relative:text;margin-top:-0.185059pt;" coordsize="2898,9306">
                <v:shape id="Shape 1261" style="position:absolute;width:1449;height:1830;left:0;top:0;" coordsize="144936,183077" path="m90644,0l144936,0l144936,10171l90684,10171c46218,10171,10171,46600,10171,91539c10171,136477,46218,172906,90684,172906l144936,172906l144936,183077l90644,183077c40583,183077,0,142094,0,91539c0,40983,40583,0,90644,0x">
                  <v:stroke weight="0pt" endcap="flat" joinstyle="miter" miterlimit="10" on="false" color="#000000" opacity="0"/>
                  <v:fill on="true" color="#999999"/>
                </v:shape>
                <v:shape id="Shape 1262" style="position:absolute;width:1449;height:1830;left:1449;top:0;" coordsize="144936,183077" path="m0,0l54291,0c104352,0,144936,40983,144936,91539c144936,142094,104352,183077,54291,183077l0,183077l0,172906l54252,172906c98718,172906,134765,136477,134765,91539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1263" style="position:absolute;width:1449;height:1830;left:0;top:2491;" coordsize="144936,183077" path="m90644,0l144936,0l144936,10171l90684,10171c46218,10171,10171,46600,10171,91538c10171,136477,46218,172905,90684,172905l144936,172905l144936,183077l90644,183077c40583,183077,0,142094,0,91538c0,40983,40583,0,90644,0x">
                  <v:stroke weight="0pt" endcap="flat" joinstyle="miter" miterlimit="10" on="false" color="#000000" opacity="0"/>
                  <v:fill on="true" color="#999999"/>
                </v:shape>
                <v:shape id="Shape 1264" style="position:absolute;width:1449;height:1830;left:1449;top:2491;" coordsize="144936,183077" path="m0,0l54291,0c104352,0,144936,40983,144936,91538c144936,142094,104352,183077,54291,183077l0,183077l0,172905l54252,172905c98718,172905,134765,136477,134765,91538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1265" style="position:absolute;width:1449;height:1830;left:0;top:4983;" coordsize="144936,183076" path="m90644,0l144936,0l144936,10170l90684,10170c46218,10170,10171,46599,10171,91538c10171,136475,46218,172905,90684,172905l144936,172905l144936,183076l90644,183076c40583,183076,0,142092,0,91538c0,40982,40583,0,90644,0x">
                  <v:stroke weight="0pt" endcap="flat" joinstyle="miter" miterlimit="10" on="false" color="#000000" opacity="0"/>
                  <v:fill on="true" color="#999999"/>
                </v:shape>
                <v:shape id="Shape 1266" style="position:absolute;width:1449;height:1830;left:1449;top:4983;" coordsize="144936,183076" path="m0,0l54291,0c104352,0,144936,40982,144936,91538c144936,142092,104352,183076,54291,183076l0,183076l0,172905l54252,172905c98718,172905,134765,136475,134765,91538c134765,46599,98718,10170,54252,10170l0,10170l0,0x">
                  <v:stroke weight="0pt" endcap="flat" joinstyle="miter" miterlimit="10" on="false" color="#000000" opacity="0"/>
                  <v:fill on="true" color="#999999"/>
                </v:shape>
                <v:shape id="Shape 1267" style="position:absolute;width:1449;height:1830;left:0;top:7475;" coordsize="144936,183077" path="m90644,0l144936,0l144936,10171l90684,10171c46218,10171,10171,46600,10171,91538c10171,136477,46218,172905,90684,172905l144936,172905l144936,183077l90644,183077c40583,183077,0,142094,0,91538c0,40983,40583,0,90644,0x">
                  <v:stroke weight="0pt" endcap="flat" joinstyle="miter" miterlimit="10" on="false" color="#000000" opacity="0"/>
                  <v:fill on="true" color="#999999"/>
                </v:shape>
                <v:shape id="Shape 1268" style="position:absolute;width:1449;height:1830;left:1449;top:7475;" coordsize="144936,183077" path="m0,0l54291,0c104352,0,144936,40983,144936,91538c144936,142094,104352,183077,54291,183077l0,183077l0,172905l54252,172905c98718,172905,134765,136477,134765,91538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w10:wrap type="square"/>
              </v:group>
            </w:pict>
          </mc:Fallback>
        </mc:AlternateContent>
      </w:r>
      <w:r w:rsidRPr="00E84946">
        <w:rPr>
          <w:color w:val="000000" w:themeColor="text1"/>
        </w:rPr>
        <w:t xml:space="preserve"> </w:t>
      </w:r>
      <w:proofErr w:type="spellStart"/>
      <w:r w:rsidRPr="00E84946">
        <w:rPr>
          <w:color w:val="000000" w:themeColor="text1"/>
        </w:rPr>
        <w:t>NiTi</w:t>
      </w:r>
      <w:proofErr w:type="spellEnd"/>
      <w:r w:rsidRPr="00E84946">
        <w:rPr>
          <w:color w:val="000000" w:themeColor="text1"/>
        </w:rPr>
        <w:t xml:space="preserve"> rotary files</w:t>
      </w:r>
    </w:p>
    <w:p w14:paraId="6552BE89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SS Hand files</w:t>
      </w:r>
    </w:p>
    <w:p w14:paraId="3264807C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</w:t>
      </w:r>
      <w:proofErr w:type="spellStart"/>
      <w:r w:rsidRPr="00E84946">
        <w:rPr>
          <w:color w:val="000000" w:themeColor="text1"/>
        </w:rPr>
        <w:t>NiTi</w:t>
      </w:r>
      <w:proofErr w:type="spellEnd"/>
      <w:r w:rsidRPr="00E84946">
        <w:rPr>
          <w:color w:val="000000" w:themeColor="text1"/>
        </w:rPr>
        <w:t xml:space="preserve"> Hand files</w:t>
      </w:r>
    </w:p>
    <w:p w14:paraId="54A1F268" w14:textId="77777777" w:rsidR="00D46DBD" w:rsidRPr="00E84946" w:rsidRDefault="003844D5">
      <w:pPr>
        <w:spacing w:after="537"/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</w:t>
      </w:r>
      <w:r w:rsidRPr="00E84946">
        <w:rPr>
          <w:color w:val="000000" w:themeColor="text1"/>
        </w:rPr>
        <w:t>Instruments fracture rate is almost the SAME for all</w:t>
      </w:r>
    </w:p>
    <w:p w14:paraId="63DD660E" w14:textId="77777777" w:rsidR="00D46DBD" w:rsidRPr="00E84946" w:rsidRDefault="003844D5">
      <w:pPr>
        <w:pStyle w:val="Heading1"/>
        <w:ind w:left="-5"/>
        <w:rPr>
          <w:color w:val="000000" w:themeColor="text1"/>
        </w:rPr>
      </w:pPr>
      <w:r w:rsidRPr="00E84946">
        <w:rPr>
          <w:color w:val="000000" w:themeColor="text1"/>
        </w:rPr>
        <w:t>Complications during canal preparation</w:t>
      </w:r>
    </w:p>
    <w:p w14:paraId="3FA124F7" w14:textId="46B7AE7D" w:rsidR="00D46DBD" w:rsidRPr="00E84946" w:rsidRDefault="003844D5">
      <w:pPr>
        <w:spacing w:after="158" w:line="293" w:lineRule="auto"/>
        <w:ind w:left="411" w:right="416" w:hanging="406"/>
        <w:rPr>
          <w:color w:val="000000" w:themeColor="text1"/>
        </w:rPr>
      </w:pPr>
      <w:r w:rsidRPr="00E84946">
        <w:rPr>
          <w:b/>
          <w:color w:val="000000" w:themeColor="text1"/>
        </w:rPr>
        <w:t xml:space="preserve">What is the MOST common complication (mishap) you have encountered since you started using </w:t>
      </w:r>
      <w:proofErr w:type="spellStart"/>
      <w:r w:rsidRPr="00E84946">
        <w:rPr>
          <w:b/>
          <w:color w:val="000000" w:themeColor="text1"/>
        </w:rPr>
        <w:t>NiTi</w:t>
      </w:r>
      <w:proofErr w:type="spellEnd"/>
      <w:r w:rsidRPr="00E84946">
        <w:rPr>
          <w:b/>
          <w:color w:val="000000" w:themeColor="text1"/>
        </w:rPr>
        <w:t xml:space="preserve"> Rotary files? </w:t>
      </w:r>
      <w:r w:rsidRPr="00E84946">
        <w:rPr>
          <w:i/>
          <w:color w:val="000000" w:themeColor="text1"/>
        </w:rPr>
        <w:t>Mark only one oval.</w:t>
      </w:r>
    </w:p>
    <w:p w14:paraId="2413F791" w14:textId="10750ED3" w:rsidR="00D46DBD" w:rsidRPr="00E84946" w:rsidRDefault="003844D5" w:rsidP="00E84946">
      <w:pPr>
        <w:tabs>
          <w:tab w:val="center" w:pos="1819"/>
          <w:tab w:val="center" w:pos="4004"/>
        </w:tabs>
        <w:spacing w:after="135"/>
        <w:ind w:left="0" w:firstLine="0"/>
        <w:rPr>
          <w:color w:val="000000" w:themeColor="text1"/>
        </w:rPr>
      </w:pPr>
      <w:r w:rsidRPr="00E84946">
        <w:rPr>
          <w:rFonts w:ascii="Calibri" w:eastAsia="Calibri" w:hAnsi="Calibri" w:cs="Calibri"/>
          <w:noProof/>
          <w:color w:val="000000" w:themeColor="text1"/>
          <w:sz w:val="22"/>
        </w:rPr>
        <mc:AlternateContent>
          <mc:Choice Requires="wpg">
            <w:drawing>
              <wp:anchor distT="0" distB="0" distL="114300" distR="114300" simplePos="0" relativeHeight="251698176" behindDoc="0" locked="0" layoutInCell="1" allowOverlap="1" wp14:anchorId="564ADF92" wp14:editId="116FB5F0">
                <wp:simplePos x="0" y="0"/>
                <wp:positionH relativeFrom="column">
                  <wp:posOffset>317841</wp:posOffset>
                </wp:positionH>
                <wp:positionV relativeFrom="paragraph">
                  <wp:posOffset>-2340</wp:posOffset>
                </wp:positionV>
                <wp:extent cx="289872" cy="2176576"/>
                <wp:effectExtent l="0" t="0" r="0" b="0"/>
                <wp:wrapSquare wrapText="bothSides"/>
                <wp:docPr id="15327" name="Group 153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9872" cy="2176576"/>
                          <a:chOff x="0" y="0"/>
                          <a:chExt cx="289872" cy="2176576"/>
                        </a:xfrm>
                      </wpg:grpSpPr>
                      <wps:wsp>
                        <wps:cNvPr id="1269" name="Shape 1269"/>
                        <wps:cNvSpPr/>
                        <wps:spPr>
                          <a:xfrm>
                            <a:off x="0" y="0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9"/>
                                </a:cubicBezTo>
                                <a:cubicBezTo>
                                  <a:pt x="10171" y="136477"/>
                                  <a:pt x="46218" y="172906"/>
                                  <a:pt x="90684" y="172906"/>
                                </a:cubicBezTo>
                                <a:lnTo>
                                  <a:pt x="144936" y="172906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9"/>
                                </a:cubicBezTo>
                                <a:cubicBezTo>
                                  <a:pt x="0" y="40984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70" name="Shape 1270"/>
                        <wps:cNvSpPr/>
                        <wps:spPr>
                          <a:xfrm>
                            <a:off x="144936" y="0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4"/>
                                  <a:pt x="144936" y="91539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6"/>
                                </a:lnTo>
                                <a:lnTo>
                                  <a:pt x="54252" y="172906"/>
                                </a:lnTo>
                                <a:cubicBezTo>
                                  <a:pt x="98718" y="172906"/>
                                  <a:pt x="134765" y="136477"/>
                                  <a:pt x="134765" y="91539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71" name="Shape 1271"/>
                        <wps:cNvSpPr/>
                        <wps:spPr>
                          <a:xfrm>
                            <a:off x="0" y="249188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9"/>
                                </a:cubicBezTo>
                                <a:cubicBezTo>
                                  <a:pt x="10171" y="136475"/>
                                  <a:pt x="46218" y="172906"/>
                                  <a:pt x="90684" y="172906"/>
                                </a:cubicBezTo>
                                <a:lnTo>
                                  <a:pt x="144936" y="172906"/>
                                </a:lnTo>
                                <a:lnTo>
                                  <a:pt x="144936" y="183076"/>
                                </a:lnTo>
                                <a:lnTo>
                                  <a:pt x="90644" y="183076"/>
                                </a:lnTo>
                                <a:cubicBezTo>
                                  <a:pt x="40583" y="183076"/>
                                  <a:pt x="0" y="142093"/>
                                  <a:pt x="0" y="91539"/>
                                </a:cubicBezTo>
                                <a:cubicBezTo>
                                  <a:pt x="0" y="40982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72" name="Shape 1272"/>
                        <wps:cNvSpPr/>
                        <wps:spPr>
                          <a:xfrm>
                            <a:off x="144936" y="249188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2"/>
                                  <a:pt x="144936" y="91539"/>
                                </a:cubicBezTo>
                                <a:cubicBezTo>
                                  <a:pt x="144936" y="142093"/>
                                  <a:pt x="104352" y="183076"/>
                                  <a:pt x="54291" y="183076"/>
                                </a:cubicBezTo>
                                <a:lnTo>
                                  <a:pt x="0" y="183076"/>
                                </a:lnTo>
                                <a:lnTo>
                                  <a:pt x="0" y="172906"/>
                                </a:lnTo>
                                <a:lnTo>
                                  <a:pt x="54252" y="172906"/>
                                </a:lnTo>
                                <a:cubicBezTo>
                                  <a:pt x="98718" y="172906"/>
                                  <a:pt x="134765" y="136475"/>
                                  <a:pt x="134765" y="91539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73" name="Shape 1273"/>
                        <wps:cNvSpPr/>
                        <wps:spPr>
                          <a:xfrm>
                            <a:off x="0" y="498375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9"/>
                                </a:cubicBezTo>
                                <a:cubicBezTo>
                                  <a:pt x="10171" y="136477"/>
                                  <a:pt x="46218" y="172905"/>
                                  <a:pt x="90684" y="172905"/>
                                </a:cubicBezTo>
                                <a:lnTo>
                                  <a:pt x="144936" y="172905"/>
                                </a:lnTo>
                                <a:lnTo>
                                  <a:pt x="144936" y="183076"/>
                                </a:lnTo>
                                <a:lnTo>
                                  <a:pt x="90644" y="183076"/>
                                </a:lnTo>
                                <a:cubicBezTo>
                                  <a:pt x="40583" y="183076"/>
                                  <a:pt x="0" y="142094"/>
                                  <a:pt x="0" y="91539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74" name="Shape 1274"/>
                        <wps:cNvSpPr/>
                        <wps:spPr>
                          <a:xfrm>
                            <a:off x="144936" y="498375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9"/>
                                </a:cubicBezTo>
                                <a:cubicBezTo>
                                  <a:pt x="144936" y="142094"/>
                                  <a:pt x="104352" y="183076"/>
                                  <a:pt x="54291" y="183076"/>
                                </a:cubicBezTo>
                                <a:lnTo>
                                  <a:pt x="0" y="183076"/>
                                </a:lnTo>
                                <a:lnTo>
                                  <a:pt x="0" y="172905"/>
                                </a:lnTo>
                                <a:lnTo>
                                  <a:pt x="54252" y="172905"/>
                                </a:lnTo>
                                <a:cubicBezTo>
                                  <a:pt x="98718" y="172905"/>
                                  <a:pt x="134765" y="136477"/>
                                  <a:pt x="134765" y="91539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75" name="Shape 1275"/>
                        <wps:cNvSpPr/>
                        <wps:spPr>
                          <a:xfrm>
                            <a:off x="0" y="747563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0"/>
                                </a:lnTo>
                                <a:lnTo>
                                  <a:pt x="90684" y="10170"/>
                                </a:lnTo>
                                <a:cubicBezTo>
                                  <a:pt x="46218" y="10170"/>
                                  <a:pt x="10171" y="46600"/>
                                  <a:pt x="10171" y="91538"/>
                                </a:cubicBezTo>
                                <a:cubicBezTo>
                                  <a:pt x="10171" y="136475"/>
                                  <a:pt x="46218" y="172906"/>
                                  <a:pt x="90684" y="172906"/>
                                </a:cubicBezTo>
                                <a:lnTo>
                                  <a:pt x="144936" y="172906"/>
                                </a:lnTo>
                                <a:lnTo>
                                  <a:pt x="144936" y="183076"/>
                                </a:lnTo>
                                <a:lnTo>
                                  <a:pt x="90644" y="183076"/>
                                </a:lnTo>
                                <a:cubicBezTo>
                                  <a:pt x="40583" y="183076"/>
                                  <a:pt x="0" y="142094"/>
                                  <a:pt x="0" y="91538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76" name="Shape 1276"/>
                        <wps:cNvSpPr/>
                        <wps:spPr>
                          <a:xfrm>
                            <a:off x="144936" y="747563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8"/>
                                </a:cubicBezTo>
                                <a:cubicBezTo>
                                  <a:pt x="144936" y="142094"/>
                                  <a:pt x="104352" y="183076"/>
                                  <a:pt x="54291" y="183076"/>
                                </a:cubicBezTo>
                                <a:lnTo>
                                  <a:pt x="0" y="183076"/>
                                </a:lnTo>
                                <a:lnTo>
                                  <a:pt x="0" y="172906"/>
                                </a:lnTo>
                                <a:lnTo>
                                  <a:pt x="54252" y="172906"/>
                                </a:lnTo>
                                <a:cubicBezTo>
                                  <a:pt x="98718" y="172906"/>
                                  <a:pt x="134765" y="136475"/>
                                  <a:pt x="134765" y="91538"/>
                                </a:cubicBezTo>
                                <a:cubicBezTo>
                                  <a:pt x="134765" y="46600"/>
                                  <a:pt x="98718" y="10170"/>
                                  <a:pt x="54252" y="10170"/>
                                </a:cubicBezTo>
                                <a:lnTo>
                                  <a:pt x="0" y="101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77" name="Shape 1277"/>
                        <wps:cNvSpPr/>
                        <wps:spPr>
                          <a:xfrm>
                            <a:off x="0" y="996750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599"/>
                                  <a:pt x="10171" y="91539"/>
                                </a:cubicBezTo>
                                <a:cubicBezTo>
                                  <a:pt x="10171" y="136476"/>
                                  <a:pt x="46218" y="172905"/>
                                  <a:pt x="90684" y="172905"/>
                                </a:cubicBezTo>
                                <a:lnTo>
                                  <a:pt x="144936" y="172905"/>
                                </a:lnTo>
                                <a:lnTo>
                                  <a:pt x="144936" y="183076"/>
                                </a:lnTo>
                                <a:lnTo>
                                  <a:pt x="90644" y="183076"/>
                                </a:lnTo>
                                <a:cubicBezTo>
                                  <a:pt x="40583" y="183076"/>
                                  <a:pt x="0" y="142094"/>
                                  <a:pt x="0" y="91539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78" name="Shape 1278"/>
                        <wps:cNvSpPr/>
                        <wps:spPr>
                          <a:xfrm>
                            <a:off x="144936" y="996750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9"/>
                                </a:cubicBezTo>
                                <a:cubicBezTo>
                                  <a:pt x="144936" y="142094"/>
                                  <a:pt x="104352" y="183076"/>
                                  <a:pt x="54291" y="183076"/>
                                </a:cubicBezTo>
                                <a:lnTo>
                                  <a:pt x="0" y="183076"/>
                                </a:lnTo>
                                <a:lnTo>
                                  <a:pt x="0" y="172905"/>
                                </a:lnTo>
                                <a:lnTo>
                                  <a:pt x="54252" y="172905"/>
                                </a:lnTo>
                                <a:cubicBezTo>
                                  <a:pt x="98718" y="172905"/>
                                  <a:pt x="134765" y="136476"/>
                                  <a:pt x="134765" y="91539"/>
                                </a:cubicBezTo>
                                <a:cubicBezTo>
                                  <a:pt x="134765" y="46599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79" name="Shape 1279"/>
                        <wps:cNvSpPr/>
                        <wps:spPr>
                          <a:xfrm>
                            <a:off x="0" y="1245938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7"/>
                                </a:cubicBezTo>
                                <a:cubicBezTo>
                                  <a:pt x="10171" y="136476"/>
                                  <a:pt x="46218" y="172905"/>
                                  <a:pt x="90684" y="172905"/>
                                </a:cubicBezTo>
                                <a:lnTo>
                                  <a:pt x="144936" y="172905"/>
                                </a:lnTo>
                                <a:lnTo>
                                  <a:pt x="144936" y="183076"/>
                                </a:lnTo>
                                <a:lnTo>
                                  <a:pt x="90644" y="183076"/>
                                </a:lnTo>
                                <a:cubicBezTo>
                                  <a:pt x="40583" y="183076"/>
                                  <a:pt x="0" y="142094"/>
                                  <a:pt x="0" y="91537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80" name="Shape 1280"/>
                        <wps:cNvSpPr/>
                        <wps:spPr>
                          <a:xfrm>
                            <a:off x="144936" y="1245938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7"/>
                                </a:cubicBezTo>
                                <a:cubicBezTo>
                                  <a:pt x="144936" y="142094"/>
                                  <a:pt x="104352" y="183076"/>
                                  <a:pt x="54291" y="183076"/>
                                </a:cubicBezTo>
                                <a:lnTo>
                                  <a:pt x="0" y="183076"/>
                                </a:lnTo>
                                <a:lnTo>
                                  <a:pt x="0" y="172905"/>
                                </a:lnTo>
                                <a:lnTo>
                                  <a:pt x="54252" y="172905"/>
                                </a:lnTo>
                                <a:cubicBezTo>
                                  <a:pt x="98718" y="172905"/>
                                  <a:pt x="134765" y="136476"/>
                                  <a:pt x="134765" y="91537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81" name="Shape 1281"/>
                        <wps:cNvSpPr/>
                        <wps:spPr>
                          <a:xfrm>
                            <a:off x="0" y="1495126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0"/>
                                </a:lnTo>
                                <a:lnTo>
                                  <a:pt x="90684" y="10170"/>
                                </a:lnTo>
                                <a:cubicBezTo>
                                  <a:pt x="46218" y="10170"/>
                                  <a:pt x="10171" y="46600"/>
                                  <a:pt x="10171" y="91538"/>
                                </a:cubicBezTo>
                                <a:cubicBezTo>
                                  <a:pt x="10171" y="136475"/>
                                  <a:pt x="46218" y="172905"/>
                                  <a:pt x="90684" y="172905"/>
                                </a:cubicBezTo>
                                <a:lnTo>
                                  <a:pt x="144936" y="172905"/>
                                </a:lnTo>
                                <a:lnTo>
                                  <a:pt x="144936" y="183076"/>
                                </a:lnTo>
                                <a:lnTo>
                                  <a:pt x="90644" y="183076"/>
                                </a:lnTo>
                                <a:cubicBezTo>
                                  <a:pt x="40583" y="183076"/>
                                  <a:pt x="0" y="142092"/>
                                  <a:pt x="0" y="91538"/>
                                </a:cubicBezTo>
                                <a:cubicBezTo>
                                  <a:pt x="0" y="40981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82" name="Shape 1282"/>
                        <wps:cNvSpPr/>
                        <wps:spPr>
                          <a:xfrm>
                            <a:off x="144936" y="1495126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1"/>
                                  <a:pt x="144936" y="91538"/>
                                </a:cubicBezTo>
                                <a:cubicBezTo>
                                  <a:pt x="144936" y="142092"/>
                                  <a:pt x="104352" y="183076"/>
                                  <a:pt x="54291" y="183076"/>
                                </a:cubicBezTo>
                                <a:lnTo>
                                  <a:pt x="0" y="183076"/>
                                </a:lnTo>
                                <a:lnTo>
                                  <a:pt x="0" y="172905"/>
                                </a:lnTo>
                                <a:lnTo>
                                  <a:pt x="54252" y="172905"/>
                                </a:lnTo>
                                <a:cubicBezTo>
                                  <a:pt x="98718" y="172905"/>
                                  <a:pt x="134765" y="136475"/>
                                  <a:pt x="134765" y="91538"/>
                                </a:cubicBezTo>
                                <a:cubicBezTo>
                                  <a:pt x="134765" y="46600"/>
                                  <a:pt x="98718" y="10170"/>
                                  <a:pt x="54252" y="10170"/>
                                </a:cubicBezTo>
                                <a:lnTo>
                                  <a:pt x="0" y="101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83" name="Shape 1283"/>
                        <wps:cNvSpPr/>
                        <wps:spPr>
                          <a:xfrm>
                            <a:off x="0" y="1744312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8"/>
                                </a:cubicBezTo>
                                <a:cubicBezTo>
                                  <a:pt x="10171" y="136477"/>
                                  <a:pt x="46218" y="172906"/>
                                  <a:pt x="90684" y="172906"/>
                                </a:cubicBezTo>
                                <a:lnTo>
                                  <a:pt x="144936" y="172906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8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84" name="Shape 1284"/>
                        <wps:cNvSpPr/>
                        <wps:spPr>
                          <a:xfrm>
                            <a:off x="144936" y="1744312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8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6"/>
                                </a:lnTo>
                                <a:lnTo>
                                  <a:pt x="54252" y="172906"/>
                                </a:lnTo>
                                <a:cubicBezTo>
                                  <a:pt x="98718" y="172906"/>
                                  <a:pt x="134765" y="136477"/>
                                  <a:pt x="134765" y="91538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85" name="Shape 1285"/>
                        <wps:cNvSpPr/>
                        <wps:spPr>
                          <a:xfrm>
                            <a:off x="0" y="1993500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8"/>
                                </a:cubicBezTo>
                                <a:cubicBezTo>
                                  <a:pt x="10171" y="136475"/>
                                  <a:pt x="46218" y="172906"/>
                                  <a:pt x="90684" y="172906"/>
                                </a:cubicBezTo>
                                <a:lnTo>
                                  <a:pt x="144936" y="172906"/>
                                </a:lnTo>
                                <a:lnTo>
                                  <a:pt x="144936" y="183076"/>
                                </a:lnTo>
                                <a:lnTo>
                                  <a:pt x="90644" y="183076"/>
                                </a:lnTo>
                                <a:cubicBezTo>
                                  <a:pt x="40583" y="183076"/>
                                  <a:pt x="0" y="142093"/>
                                  <a:pt x="0" y="91538"/>
                                </a:cubicBezTo>
                                <a:cubicBezTo>
                                  <a:pt x="0" y="40984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86" name="Shape 1286"/>
                        <wps:cNvSpPr/>
                        <wps:spPr>
                          <a:xfrm>
                            <a:off x="144936" y="1993500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4"/>
                                  <a:pt x="144936" y="91538"/>
                                </a:cubicBezTo>
                                <a:cubicBezTo>
                                  <a:pt x="144936" y="142093"/>
                                  <a:pt x="104352" y="183076"/>
                                  <a:pt x="54291" y="183076"/>
                                </a:cubicBezTo>
                                <a:lnTo>
                                  <a:pt x="0" y="183076"/>
                                </a:lnTo>
                                <a:lnTo>
                                  <a:pt x="0" y="172906"/>
                                </a:lnTo>
                                <a:lnTo>
                                  <a:pt x="54252" y="172906"/>
                                </a:lnTo>
                                <a:cubicBezTo>
                                  <a:pt x="98718" y="172906"/>
                                  <a:pt x="134765" y="136475"/>
                                  <a:pt x="134765" y="91538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15327" style="width:22.8245pt;height:171.384pt;position:absolute;mso-position-horizontal-relative:text;mso-position-horizontal:absolute;margin-left:25.0269pt;mso-position-vertical-relative:text;margin-top:-0.184326pt;" coordsize="2898,21765">
                <v:shape id="Shape 1269" style="position:absolute;width:1449;height:1830;left:0;top:0;" coordsize="144936,183077" path="m90644,0l144936,0l144936,10171l90684,10171c46218,10171,10171,46600,10171,91539c10171,136477,46218,172906,90684,172906l144936,172906l144936,183077l90644,183077c40583,183077,0,142094,0,91539c0,40984,40583,0,90644,0x">
                  <v:stroke weight="0pt" endcap="flat" joinstyle="miter" miterlimit="10" on="false" color="#000000" opacity="0"/>
                  <v:fill on="true" color="#999999"/>
                </v:shape>
                <v:shape id="Shape 1270" style="position:absolute;width:1449;height:1830;left:1449;top:0;" coordsize="144936,183077" path="m0,0l54291,0c104352,0,144936,40984,144936,91539c144936,142094,104352,183077,54291,183077l0,183077l0,172906l54252,172906c98718,172906,134765,136477,134765,91539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1271" style="position:absolute;width:1449;height:1830;left:0;top:2491;" coordsize="144936,183076" path="m90644,0l144936,0l144936,10171l90684,10171c46218,10171,10171,46600,10171,91539c10171,136475,46218,172906,90684,172906l144936,172906l144936,183076l90644,183076c40583,183076,0,142093,0,91539c0,40982,40583,0,90644,0x">
                  <v:stroke weight="0pt" endcap="flat" joinstyle="miter" miterlimit="10" on="false" color="#000000" opacity="0"/>
                  <v:fill on="true" color="#999999"/>
                </v:shape>
                <v:shape id="Shape 1272" style="position:absolute;width:1449;height:1830;left:1449;top:2491;" coordsize="144936,183076" path="m0,0l54291,0c104352,0,144936,40982,144936,91539c144936,142093,104352,183076,54291,183076l0,183076l0,172906l54252,172906c98718,172906,134765,136475,134765,91539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1273" style="position:absolute;width:1449;height:1830;left:0;top:4983;" coordsize="144936,183076" path="m90644,0l144936,0l144936,10171l90684,10171c46218,10171,10171,46600,10171,91539c10171,136477,46218,172905,90684,172905l144936,172905l144936,183076l90644,183076c40583,183076,0,142094,0,91539c0,40983,40583,0,90644,0x">
                  <v:stroke weight="0pt" endcap="flat" joinstyle="miter" miterlimit="10" on="false" color="#000000" opacity="0"/>
                  <v:fill on="true" color="#999999"/>
                </v:shape>
                <v:shape id="Shape 1274" style="position:absolute;width:1449;height:1830;left:1449;top:4983;" coordsize="144936,183076" path="m0,0l54291,0c104352,0,144936,40983,144936,91539c144936,142094,104352,183076,54291,183076l0,183076l0,172905l54252,172905c98718,172905,134765,136477,134765,91539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1275" style="position:absolute;width:1449;height:1830;left:0;top:7475;" coordsize="144936,183076" path="m90644,0l144936,0l144936,10170l90684,10170c46218,10170,10171,46600,10171,91538c10171,136475,46218,172906,90684,172906l144936,172906l144936,183076l90644,183076c40583,183076,0,142094,0,91538c0,40983,40583,0,90644,0x">
                  <v:stroke weight="0pt" endcap="flat" joinstyle="miter" miterlimit="10" on="false" color="#000000" opacity="0"/>
                  <v:fill on="true" color="#999999"/>
                </v:shape>
                <v:shape id="Shape 1276" style="position:absolute;width:1449;height:1830;left:1449;top:7475;" coordsize="144936,183076" path="m0,0l54291,0c104352,0,144936,40983,144936,91538c144936,142094,104352,183076,54291,183076l0,183076l0,172906l54252,172906c98718,172906,134765,136475,134765,91538c134765,46600,98718,10170,54252,10170l0,10170l0,0x">
                  <v:stroke weight="0pt" endcap="flat" joinstyle="miter" miterlimit="10" on="false" color="#000000" opacity="0"/>
                  <v:fill on="true" color="#999999"/>
                </v:shape>
                <v:shape id="Shape 1277" style="position:absolute;width:1449;height:1830;left:0;top:9967;" coordsize="144936,183076" path="m90644,0l144936,0l144936,10171l90684,10171c46218,10171,10171,46599,10171,91539c10171,136476,46218,172905,90684,172905l144936,172905l144936,183076l90644,183076c40583,183076,0,142094,0,91539c0,40983,40583,0,90644,0x">
                  <v:stroke weight="0pt" endcap="flat" joinstyle="miter" miterlimit="10" on="false" color="#000000" opacity="0"/>
                  <v:fill on="true" color="#999999"/>
                </v:shape>
                <v:shape id="Shape 1278" style="position:absolute;width:1449;height:1830;left:1449;top:9967;" coordsize="144936,183076" path="m0,0l54291,0c104352,0,144936,40983,144936,91539c144936,142094,104352,183076,54291,183076l0,183076l0,172905l54252,172905c98718,172905,134765,136476,134765,91539c134765,46599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1279" style="position:absolute;width:1449;height:1830;left:0;top:12459;" coordsize="144936,183076" path="m90644,0l144936,0l144936,10171l90684,10171c46218,10171,10171,46600,10171,91537c10171,136476,46218,172905,90684,172905l144936,172905l144936,183076l90644,183076c40583,183076,0,142094,0,91537c0,40983,40583,0,90644,0x">
                  <v:stroke weight="0pt" endcap="flat" joinstyle="miter" miterlimit="10" on="false" color="#000000" opacity="0"/>
                  <v:fill on="true" color="#999999"/>
                </v:shape>
                <v:shape id="Shape 1280" style="position:absolute;width:1449;height:1830;left:1449;top:12459;" coordsize="144936,183076" path="m0,0l54291,0c104352,0,144936,40983,144936,91537c144936,142094,104352,183076,54291,183076l0,183076l0,172905l54252,172905c98718,172905,134765,136476,134765,91537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1281" style="position:absolute;width:1449;height:1830;left:0;top:14951;" coordsize="144936,183076" path="m90644,0l144936,0l144936,10170l90684,10170c46218,10170,10171,46600,10171,91538c10171,136475,46218,172905,90684,172905l144936,172905l144936,183076l90644,183076c40583,183076,0,142092,0,91538c0,40981,40583,0,90644,0x">
                  <v:stroke weight="0pt" endcap="flat" joinstyle="miter" miterlimit="10" on="false" color="#000000" opacity="0"/>
                  <v:fill on="true" color="#999999"/>
                </v:shape>
                <v:shape id="Shape 1282" style="position:absolute;width:1449;height:1830;left:1449;top:14951;" coordsize="144936,183076" path="m0,0l54291,0c104352,0,144936,40981,144936,91538c144936,142092,104352,183076,54291,183076l0,183076l0,172905l54252,172905c98718,172905,134765,136475,134765,91538c134765,46600,98718,10170,54252,10170l0,10170l0,0x">
                  <v:stroke weight="0pt" endcap="flat" joinstyle="miter" miterlimit="10" on="false" color="#000000" opacity="0"/>
                  <v:fill on="true" color="#999999"/>
                </v:shape>
                <v:shape id="Shape 1283" style="position:absolute;width:1449;height:1830;left:0;top:17443;" coordsize="144936,183077" path="m90644,0l144936,0l144936,10171l90684,10171c46218,10171,10171,46600,10171,91538c10171,136477,46218,172906,90684,172906l144936,172906l144936,183077l90644,183077c40583,183077,0,142094,0,91538c0,40983,40583,0,90644,0x">
                  <v:stroke weight="0pt" endcap="flat" joinstyle="miter" miterlimit="10" on="false" color="#000000" opacity="0"/>
                  <v:fill on="true" color="#999999"/>
                </v:shape>
                <v:shape id="Shape 1284" style="position:absolute;width:1449;height:1830;left:1449;top:17443;" coordsize="144936,183077" path="m0,0l54291,0c104352,0,144936,40983,144936,91538c144936,142094,104352,183077,54291,183077l0,183077l0,172906l54252,172906c98718,172906,134765,136477,134765,91538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1285" style="position:absolute;width:1449;height:1830;left:0;top:19935;" coordsize="144936,183076" path="m90644,0l144936,0l144936,10171l90684,10171c46218,10171,10171,46600,10171,91538c10171,136475,46218,172906,90684,172906l144936,172906l144936,183076l90644,183076c40583,183076,0,142093,0,91538c0,40984,40583,0,90644,0x">
                  <v:stroke weight="0pt" endcap="flat" joinstyle="miter" miterlimit="10" on="false" color="#000000" opacity="0"/>
                  <v:fill on="true" color="#999999"/>
                </v:shape>
                <v:shape id="Shape 1286" style="position:absolute;width:1449;height:1830;left:1449;top:19935;" coordsize="144936,183076" path="m0,0l54291,0c104352,0,144936,40984,144936,91538c144936,142093,104352,183076,54291,183076l0,183076l0,172906l54252,172906c98718,172906,134765,136475,134765,91538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w10:wrap type="square"/>
              </v:group>
            </w:pict>
          </mc:Fallback>
        </mc:AlternateContent>
      </w:r>
      <w:r w:rsidRPr="00E84946">
        <w:rPr>
          <w:rFonts w:ascii="Calibri" w:eastAsia="Calibri" w:hAnsi="Calibri" w:cs="Calibri"/>
          <w:color w:val="000000" w:themeColor="text1"/>
          <w:sz w:val="22"/>
        </w:rPr>
        <w:tab/>
      </w:r>
      <w:r w:rsidRPr="00E84946">
        <w:rPr>
          <w:color w:val="000000" w:themeColor="text1"/>
        </w:rPr>
        <w:t xml:space="preserve"> Ledge formation </w:t>
      </w:r>
      <w:r w:rsidRPr="00E84946">
        <w:rPr>
          <w:color w:val="000000" w:themeColor="text1"/>
        </w:rPr>
        <w:tab/>
      </w:r>
    </w:p>
    <w:p w14:paraId="2D0D355E" w14:textId="75C66CD8" w:rsidR="00D46DBD" w:rsidRPr="00E84946" w:rsidRDefault="003844D5">
      <w:pPr>
        <w:tabs>
          <w:tab w:val="center" w:pos="3260"/>
          <w:tab w:val="center" w:pos="6886"/>
        </w:tabs>
        <w:ind w:left="0" w:firstLine="0"/>
        <w:rPr>
          <w:color w:val="000000" w:themeColor="text1"/>
        </w:rPr>
      </w:pPr>
      <w:r w:rsidRPr="00E84946">
        <w:rPr>
          <w:rFonts w:ascii="Calibri" w:eastAsia="Calibri" w:hAnsi="Calibri" w:cs="Calibri"/>
          <w:color w:val="000000" w:themeColor="text1"/>
          <w:sz w:val="22"/>
        </w:rPr>
        <w:tab/>
      </w:r>
      <w:r w:rsidRPr="00E84946">
        <w:rPr>
          <w:color w:val="000000" w:themeColor="text1"/>
        </w:rPr>
        <w:t xml:space="preserve"> Root Perforation, including Stripping perforation </w:t>
      </w:r>
      <w:r w:rsidRPr="00E84946">
        <w:rPr>
          <w:color w:val="000000" w:themeColor="text1"/>
        </w:rPr>
        <w:tab/>
      </w:r>
      <w:r w:rsidRPr="00E84946">
        <w:rPr>
          <w:i/>
          <w:color w:val="000000" w:themeColor="text1"/>
        </w:rPr>
        <w:t>.</w:t>
      </w:r>
    </w:p>
    <w:p w14:paraId="6EC519C2" w14:textId="584AA383" w:rsidR="00D46DBD" w:rsidRPr="00E84946" w:rsidRDefault="003844D5">
      <w:pPr>
        <w:tabs>
          <w:tab w:val="center" w:pos="3148"/>
          <w:tab w:val="center" w:pos="6720"/>
        </w:tabs>
        <w:ind w:left="0" w:firstLine="0"/>
        <w:rPr>
          <w:color w:val="000000" w:themeColor="text1"/>
        </w:rPr>
      </w:pPr>
      <w:r w:rsidRPr="00E84946">
        <w:rPr>
          <w:rFonts w:ascii="Calibri" w:eastAsia="Calibri" w:hAnsi="Calibri" w:cs="Calibri"/>
          <w:color w:val="000000" w:themeColor="text1"/>
          <w:sz w:val="22"/>
        </w:rPr>
        <w:tab/>
      </w:r>
      <w:r w:rsidRPr="00E84946">
        <w:rPr>
          <w:color w:val="000000" w:themeColor="text1"/>
        </w:rPr>
        <w:t xml:space="preserve"> Weakened roots (excessive dentine removal)  </w:t>
      </w:r>
      <w:r w:rsidRPr="00E84946">
        <w:rPr>
          <w:color w:val="000000" w:themeColor="text1"/>
        </w:rPr>
        <w:tab/>
      </w:r>
    </w:p>
    <w:p w14:paraId="1A7A13AD" w14:textId="426FBAF9" w:rsidR="00D46DBD" w:rsidRPr="00E84946" w:rsidRDefault="003844D5">
      <w:pPr>
        <w:tabs>
          <w:tab w:val="center" w:pos="2467"/>
          <w:tab w:val="center" w:pos="5301"/>
        </w:tabs>
        <w:ind w:left="0" w:firstLine="0"/>
        <w:rPr>
          <w:color w:val="000000" w:themeColor="text1"/>
        </w:rPr>
      </w:pPr>
      <w:r w:rsidRPr="00E84946">
        <w:rPr>
          <w:rFonts w:ascii="Calibri" w:eastAsia="Calibri" w:hAnsi="Calibri" w:cs="Calibri"/>
          <w:color w:val="000000" w:themeColor="text1"/>
          <w:sz w:val="22"/>
        </w:rPr>
        <w:tab/>
      </w:r>
      <w:r w:rsidRPr="00E84946">
        <w:rPr>
          <w:color w:val="000000" w:themeColor="text1"/>
        </w:rPr>
        <w:t xml:space="preserve"> Straightening of curved canals </w:t>
      </w:r>
      <w:r w:rsidRPr="00E84946">
        <w:rPr>
          <w:color w:val="000000" w:themeColor="text1"/>
        </w:rPr>
        <w:tab/>
      </w:r>
    </w:p>
    <w:p w14:paraId="58519269" w14:textId="5364A8E4" w:rsidR="00D46DBD" w:rsidRPr="00E84946" w:rsidRDefault="003844D5">
      <w:pPr>
        <w:tabs>
          <w:tab w:val="center" w:pos="3027"/>
          <w:tab w:val="center" w:pos="6419"/>
        </w:tabs>
        <w:ind w:left="0" w:firstLine="0"/>
        <w:rPr>
          <w:color w:val="000000" w:themeColor="text1"/>
        </w:rPr>
      </w:pPr>
      <w:r w:rsidRPr="00E84946">
        <w:rPr>
          <w:rFonts w:ascii="Calibri" w:eastAsia="Calibri" w:hAnsi="Calibri" w:cs="Calibri"/>
          <w:color w:val="000000" w:themeColor="text1"/>
          <w:sz w:val="22"/>
        </w:rPr>
        <w:tab/>
      </w:r>
      <w:r w:rsidRPr="00E84946">
        <w:rPr>
          <w:color w:val="000000" w:themeColor="text1"/>
        </w:rPr>
        <w:t xml:space="preserve"> Wedging (interlocking) of a file in the canal </w:t>
      </w:r>
      <w:r w:rsidRPr="00E84946">
        <w:rPr>
          <w:color w:val="000000" w:themeColor="text1"/>
        </w:rPr>
        <w:tab/>
      </w:r>
      <w:r w:rsidRPr="00E84946">
        <w:rPr>
          <w:i/>
          <w:color w:val="000000" w:themeColor="text1"/>
        </w:rPr>
        <w:t>.</w:t>
      </w:r>
    </w:p>
    <w:p w14:paraId="4C6AB9AF" w14:textId="57B002C7" w:rsidR="00D46DBD" w:rsidRPr="00E84946" w:rsidRDefault="003844D5">
      <w:pPr>
        <w:tabs>
          <w:tab w:val="center" w:pos="2301"/>
          <w:tab w:val="center" w:pos="4969"/>
        </w:tabs>
        <w:ind w:left="0" w:firstLine="0"/>
        <w:rPr>
          <w:color w:val="000000" w:themeColor="text1"/>
        </w:rPr>
      </w:pPr>
      <w:r w:rsidRPr="00E84946">
        <w:rPr>
          <w:rFonts w:ascii="Calibri" w:eastAsia="Calibri" w:hAnsi="Calibri" w:cs="Calibri"/>
          <w:color w:val="000000" w:themeColor="text1"/>
          <w:sz w:val="22"/>
        </w:rPr>
        <w:tab/>
      </w:r>
      <w:r w:rsidRPr="00E84946">
        <w:rPr>
          <w:color w:val="000000" w:themeColor="text1"/>
        </w:rPr>
        <w:t xml:space="preserve"> Transportation of the canal </w:t>
      </w:r>
      <w:r w:rsidRPr="00E84946">
        <w:rPr>
          <w:color w:val="000000" w:themeColor="text1"/>
        </w:rPr>
        <w:tab/>
      </w:r>
    </w:p>
    <w:p w14:paraId="35624BDC" w14:textId="16675EDE" w:rsidR="00D46DBD" w:rsidRPr="00E84946" w:rsidRDefault="003844D5">
      <w:pPr>
        <w:tabs>
          <w:tab w:val="center" w:pos="2519"/>
          <w:tab w:val="center" w:pos="5405"/>
        </w:tabs>
        <w:ind w:left="0" w:firstLine="0"/>
        <w:rPr>
          <w:color w:val="000000" w:themeColor="text1"/>
        </w:rPr>
      </w:pPr>
      <w:r w:rsidRPr="00E84946">
        <w:rPr>
          <w:rFonts w:ascii="Calibri" w:eastAsia="Calibri" w:hAnsi="Calibri" w:cs="Calibri"/>
          <w:color w:val="000000" w:themeColor="text1"/>
          <w:sz w:val="22"/>
        </w:rPr>
        <w:tab/>
      </w:r>
      <w:r w:rsidRPr="00E84946">
        <w:rPr>
          <w:color w:val="000000" w:themeColor="text1"/>
        </w:rPr>
        <w:t xml:space="preserve"> Post-cleaning and shaping pain </w:t>
      </w:r>
      <w:r w:rsidRPr="00E84946">
        <w:rPr>
          <w:color w:val="000000" w:themeColor="text1"/>
        </w:rPr>
        <w:tab/>
      </w:r>
    </w:p>
    <w:p w14:paraId="1705163C" w14:textId="16AF2492" w:rsidR="00D46DBD" w:rsidRPr="00E84946" w:rsidRDefault="003844D5">
      <w:pPr>
        <w:tabs>
          <w:tab w:val="center" w:pos="2640"/>
          <w:tab w:val="center" w:pos="5647"/>
        </w:tabs>
        <w:ind w:left="0" w:firstLine="0"/>
        <w:rPr>
          <w:color w:val="000000" w:themeColor="text1"/>
        </w:rPr>
      </w:pPr>
      <w:r w:rsidRPr="00E84946">
        <w:rPr>
          <w:rFonts w:ascii="Calibri" w:eastAsia="Calibri" w:hAnsi="Calibri" w:cs="Calibri"/>
          <w:color w:val="000000" w:themeColor="text1"/>
          <w:sz w:val="22"/>
        </w:rPr>
        <w:tab/>
      </w:r>
      <w:r w:rsidRPr="00E84946">
        <w:rPr>
          <w:color w:val="000000" w:themeColor="text1"/>
        </w:rPr>
        <w:t xml:space="preserve"> Intra-canal fracture of Rotary Files </w:t>
      </w:r>
      <w:r w:rsidRPr="00E84946">
        <w:rPr>
          <w:color w:val="000000" w:themeColor="text1"/>
        </w:rPr>
        <w:tab/>
      </w:r>
    </w:p>
    <w:p w14:paraId="3932B112" w14:textId="581AB82C" w:rsidR="00D46DBD" w:rsidRPr="00E84946" w:rsidRDefault="003844D5">
      <w:pPr>
        <w:tabs>
          <w:tab w:val="center" w:pos="3167"/>
          <w:tab w:val="center" w:pos="6701"/>
        </w:tabs>
        <w:ind w:left="0" w:firstLine="0"/>
        <w:rPr>
          <w:color w:val="000000" w:themeColor="text1"/>
        </w:rPr>
      </w:pPr>
      <w:r w:rsidRPr="00E84946">
        <w:rPr>
          <w:rFonts w:ascii="Calibri" w:eastAsia="Calibri" w:hAnsi="Calibri" w:cs="Calibri"/>
          <w:color w:val="000000" w:themeColor="text1"/>
          <w:sz w:val="22"/>
        </w:rPr>
        <w:tab/>
      </w:r>
      <w:r w:rsidRPr="00E84946">
        <w:rPr>
          <w:color w:val="000000" w:themeColor="text1"/>
        </w:rPr>
        <w:t xml:space="preserve"> </w:t>
      </w:r>
      <w:r w:rsidRPr="00E84946">
        <w:rPr>
          <w:color w:val="000000" w:themeColor="text1"/>
        </w:rPr>
        <w:t xml:space="preserve">I never had any complications with rotary files </w:t>
      </w:r>
      <w:r w:rsidRPr="00E84946">
        <w:rPr>
          <w:color w:val="000000" w:themeColor="text1"/>
        </w:rPr>
        <w:tab/>
      </w:r>
    </w:p>
    <w:p w14:paraId="68BFDEFF" w14:textId="77777777" w:rsidR="00D46DBD" w:rsidRPr="00E84946" w:rsidRDefault="003844D5">
      <w:pPr>
        <w:pStyle w:val="Heading1"/>
        <w:ind w:left="-5"/>
        <w:rPr>
          <w:color w:val="000000" w:themeColor="text1"/>
        </w:rPr>
      </w:pPr>
      <w:r w:rsidRPr="00E84946">
        <w:rPr>
          <w:color w:val="000000" w:themeColor="text1"/>
        </w:rPr>
        <w:t>Complications comparison</w:t>
      </w:r>
    </w:p>
    <w:p w14:paraId="23DAC636" w14:textId="337EBA1C" w:rsidR="00D46DBD" w:rsidRPr="00E84946" w:rsidRDefault="003844D5">
      <w:pPr>
        <w:spacing w:after="8" w:line="293" w:lineRule="auto"/>
        <w:ind w:left="5" w:firstLine="0"/>
        <w:rPr>
          <w:color w:val="000000" w:themeColor="text1"/>
        </w:rPr>
      </w:pPr>
      <w:r w:rsidRPr="00E84946">
        <w:rPr>
          <w:b/>
          <w:color w:val="000000" w:themeColor="text1"/>
        </w:rPr>
        <w:t>Compared to canal preparation with HAND instruments only;</w:t>
      </w:r>
    </w:p>
    <w:p w14:paraId="1AF2DCD6" w14:textId="77777777" w:rsidR="00D46DBD" w:rsidRPr="00E84946" w:rsidRDefault="003844D5">
      <w:pPr>
        <w:spacing w:after="207" w:line="241" w:lineRule="auto"/>
        <w:ind w:left="411" w:right="4962"/>
        <w:rPr>
          <w:color w:val="000000" w:themeColor="text1"/>
        </w:rPr>
      </w:pPr>
      <w:r w:rsidRPr="00E84946">
        <w:rPr>
          <w:color w:val="000000" w:themeColor="text1"/>
        </w:rPr>
        <w:t xml:space="preserve">(Instruments fracture is not included) </w:t>
      </w:r>
      <w:r w:rsidRPr="00E84946">
        <w:rPr>
          <w:i/>
          <w:color w:val="000000" w:themeColor="text1"/>
        </w:rPr>
        <w:t>Mark only one oval.</w:t>
      </w:r>
    </w:p>
    <w:p w14:paraId="720EC1B3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rFonts w:ascii="Calibri" w:eastAsia="Calibri" w:hAnsi="Calibri" w:cs="Calibri"/>
          <w:noProof/>
          <w:color w:val="000000" w:themeColor="text1"/>
          <w:sz w:val="22"/>
        </w:rPr>
        <mc:AlternateContent>
          <mc:Choice Requires="wpg">
            <w:drawing>
              <wp:anchor distT="0" distB="0" distL="114300" distR="114300" simplePos="0" relativeHeight="251699200" behindDoc="0" locked="0" layoutInCell="1" allowOverlap="1" wp14:anchorId="05A3801F" wp14:editId="6C76E71F">
                <wp:simplePos x="0" y="0"/>
                <wp:positionH relativeFrom="column">
                  <wp:posOffset>317841</wp:posOffset>
                </wp:positionH>
                <wp:positionV relativeFrom="paragraph">
                  <wp:posOffset>-2351</wp:posOffset>
                </wp:positionV>
                <wp:extent cx="289872" cy="930638"/>
                <wp:effectExtent l="0" t="0" r="0" b="0"/>
                <wp:wrapSquare wrapText="bothSides"/>
                <wp:docPr id="14922" name="Group 149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9872" cy="930638"/>
                          <a:chOff x="0" y="0"/>
                          <a:chExt cx="289872" cy="930638"/>
                        </a:xfrm>
                      </wpg:grpSpPr>
                      <wps:wsp>
                        <wps:cNvPr id="1368" name="Shape 1368"/>
                        <wps:cNvSpPr/>
                        <wps:spPr>
                          <a:xfrm>
                            <a:off x="0" y="0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599"/>
                                  <a:pt x="10171" y="91537"/>
                                </a:cubicBezTo>
                                <a:cubicBezTo>
                                  <a:pt x="10171" y="136476"/>
                                  <a:pt x="46218" y="172905"/>
                                  <a:pt x="90684" y="172905"/>
                                </a:cubicBezTo>
                                <a:lnTo>
                                  <a:pt x="144936" y="172905"/>
                                </a:lnTo>
                                <a:lnTo>
                                  <a:pt x="144936" y="183076"/>
                                </a:lnTo>
                                <a:lnTo>
                                  <a:pt x="90644" y="183076"/>
                                </a:lnTo>
                                <a:cubicBezTo>
                                  <a:pt x="40583" y="183076"/>
                                  <a:pt x="0" y="142094"/>
                                  <a:pt x="0" y="91537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69" name="Shape 1369"/>
                        <wps:cNvSpPr/>
                        <wps:spPr>
                          <a:xfrm>
                            <a:off x="144936" y="0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7"/>
                                </a:cubicBezTo>
                                <a:cubicBezTo>
                                  <a:pt x="144936" y="142094"/>
                                  <a:pt x="104352" y="183076"/>
                                  <a:pt x="54291" y="183076"/>
                                </a:cubicBezTo>
                                <a:lnTo>
                                  <a:pt x="0" y="183076"/>
                                </a:lnTo>
                                <a:lnTo>
                                  <a:pt x="0" y="172905"/>
                                </a:lnTo>
                                <a:lnTo>
                                  <a:pt x="54252" y="172905"/>
                                </a:lnTo>
                                <a:cubicBezTo>
                                  <a:pt x="98718" y="172905"/>
                                  <a:pt x="134765" y="136476"/>
                                  <a:pt x="134765" y="91537"/>
                                </a:cubicBezTo>
                                <a:cubicBezTo>
                                  <a:pt x="134765" y="46599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70" name="Shape 1370"/>
                        <wps:cNvSpPr/>
                        <wps:spPr>
                          <a:xfrm>
                            <a:off x="0" y="249188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0"/>
                                </a:lnTo>
                                <a:lnTo>
                                  <a:pt x="90684" y="10170"/>
                                </a:lnTo>
                                <a:cubicBezTo>
                                  <a:pt x="46218" y="10170"/>
                                  <a:pt x="10171" y="46599"/>
                                  <a:pt x="10171" y="91538"/>
                                </a:cubicBezTo>
                                <a:cubicBezTo>
                                  <a:pt x="10171" y="136475"/>
                                  <a:pt x="46218" y="172905"/>
                                  <a:pt x="90684" y="172905"/>
                                </a:cubicBezTo>
                                <a:lnTo>
                                  <a:pt x="144936" y="172905"/>
                                </a:lnTo>
                                <a:lnTo>
                                  <a:pt x="144936" y="183076"/>
                                </a:lnTo>
                                <a:lnTo>
                                  <a:pt x="90644" y="183076"/>
                                </a:lnTo>
                                <a:cubicBezTo>
                                  <a:pt x="40583" y="183076"/>
                                  <a:pt x="0" y="142092"/>
                                  <a:pt x="0" y="91538"/>
                                </a:cubicBezTo>
                                <a:cubicBezTo>
                                  <a:pt x="0" y="40981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71" name="Shape 1371"/>
                        <wps:cNvSpPr/>
                        <wps:spPr>
                          <a:xfrm>
                            <a:off x="144936" y="249188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1"/>
                                  <a:pt x="144936" y="91538"/>
                                </a:cubicBezTo>
                                <a:cubicBezTo>
                                  <a:pt x="144936" y="142092"/>
                                  <a:pt x="104352" y="183076"/>
                                  <a:pt x="54291" y="183076"/>
                                </a:cubicBezTo>
                                <a:lnTo>
                                  <a:pt x="0" y="183076"/>
                                </a:lnTo>
                                <a:lnTo>
                                  <a:pt x="0" y="172905"/>
                                </a:lnTo>
                                <a:lnTo>
                                  <a:pt x="54252" y="172905"/>
                                </a:lnTo>
                                <a:cubicBezTo>
                                  <a:pt x="98718" y="172905"/>
                                  <a:pt x="134765" y="136475"/>
                                  <a:pt x="134765" y="91538"/>
                                </a:cubicBezTo>
                                <a:cubicBezTo>
                                  <a:pt x="134765" y="46599"/>
                                  <a:pt x="98718" y="10170"/>
                                  <a:pt x="54252" y="10170"/>
                                </a:cubicBezTo>
                                <a:lnTo>
                                  <a:pt x="0" y="101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72" name="Shape 1372"/>
                        <wps:cNvSpPr/>
                        <wps:spPr>
                          <a:xfrm>
                            <a:off x="0" y="498374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9"/>
                                </a:cubicBezTo>
                                <a:cubicBezTo>
                                  <a:pt x="10171" y="136477"/>
                                  <a:pt x="46218" y="172906"/>
                                  <a:pt x="90684" y="172906"/>
                                </a:cubicBezTo>
                                <a:lnTo>
                                  <a:pt x="144936" y="172906"/>
                                </a:lnTo>
                                <a:lnTo>
                                  <a:pt x="144936" y="183077"/>
                                </a:lnTo>
                                <a:lnTo>
                                  <a:pt x="90644" y="183077"/>
                                </a:lnTo>
                                <a:cubicBezTo>
                                  <a:pt x="40583" y="183077"/>
                                  <a:pt x="0" y="142094"/>
                                  <a:pt x="0" y="91539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73" name="Shape 1373"/>
                        <wps:cNvSpPr/>
                        <wps:spPr>
                          <a:xfrm>
                            <a:off x="144936" y="498374"/>
                            <a:ext cx="144936" cy="183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7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9"/>
                                </a:cubicBezTo>
                                <a:cubicBezTo>
                                  <a:pt x="144936" y="142094"/>
                                  <a:pt x="104352" y="183077"/>
                                  <a:pt x="54291" y="183077"/>
                                </a:cubicBezTo>
                                <a:lnTo>
                                  <a:pt x="0" y="183077"/>
                                </a:lnTo>
                                <a:lnTo>
                                  <a:pt x="0" y="172906"/>
                                </a:lnTo>
                                <a:lnTo>
                                  <a:pt x="54252" y="172906"/>
                                </a:lnTo>
                                <a:cubicBezTo>
                                  <a:pt x="98718" y="172906"/>
                                  <a:pt x="134765" y="136477"/>
                                  <a:pt x="134765" y="91539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74" name="Shape 1374"/>
                        <wps:cNvSpPr/>
                        <wps:spPr>
                          <a:xfrm>
                            <a:off x="0" y="747562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90644" y="0"/>
                                </a:moveTo>
                                <a:lnTo>
                                  <a:pt x="144936" y="0"/>
                                </a:lnTo>
                                <a:lnTo>
                                  <a:pt x="144936" y="10171"/>
                                </a:lnTo>
                                <a:lnTo>
                                  <a:pt x="90684" y="10171"/>
                                </a:lnTo>
                                <a:cubicBezTo>
                                  <a:pt x="46218" y="10171"/>
                                  <a:pt x="10171" y="46600"/>
                                  <a:pt x="10171" y="91538"/>
                                </a:cubicBezTo>
                                <a:cubicBezTo>
                                  <a:pt x="10171" y="136475"/>
                                  <a:pt x="46218" y="172906"/>
                                  <a:pt x="90684" y="172906"/>
                                </a:cubicBezTo>
                                <a:lnTo>
                                  <a:pt x="144936" y="172906"/>
                                </a:lnTo>
                                <a:lnTo>
                                  <a:pt x="144936" y="183076"/>
                                </a:lnTo>
                                <a:lnTo>
                                  <a:pt x="90644" y="183076"/>
                                </a:lnTo>
                                <a:cubicBezTo>
                                  <a:pt x="40583" y="183076"/>
                                  <a:pt x="0" y="142094"/>
                                  <a:pt x="0" y="91538"/>
                                </a:cubicBezTo>
                                <a:cubicBezTo>
                                  <a:pt x="0" y="40983"/>
                                  <a:pt x="40583" y="0"/>
                                  <a:pt x="90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75" name="Shape 1375"/>
                        <wps:cNvSpPr/>
                        <wps:spPr>
                          <a:xfrm>
                            <a:off x="144936" y="747562"/>
                            <a:ext cx="144936" cy="183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936" h="183076">
                                <a:moveTo>
                                  <a:pt x="0" y="0"/>
                                </a:moveTo>
                                <a:lnTo>
                                  <a:pt x="54291" y="0"/>
                                </a:lnTo>
                                <a:cubicBezTo>
                                  <a:pt x="104352" y="0"/>
                                  <a:pt x="144936" y="40983"/>
                                  <a:pt x="144936" y="91538"/>
                                </a:cubicBezTo>
                                <a:cubicBezTo>
                                  <a:pt x="144936" y="142094"/>
                                  <a:pt x="104352" y="183076"/>
                                  <a:pt x="54291" y="183076"/>
                                </a:cubicBezTo>
                                <a:lnTo>
                                  <a:pt x="0" y="183076"/>
                                </a:lnTo>
                                <a:lnTo>
                                  <a:pt x="0" y="172906"/>
                                </a:lnTo>
                                <a:lnTo>
                                  <a:pt x="54252" y="172906"/>
                                </a:lnTo>
                                <a:cubicBezTo>
                                  <a:pt x="98718" y="172906"/>
                                  <a:pt x="134765" y="136475"/>
                                  <a:pt x="134765" y="91538"/>
                                </a:cubicBezTo>
                                <a:cubicBezTo>
                                  <a:pt x="134765" y="46600"/>
                                  <a:pt x="98718" y="10171"/>
                                  <a:pt x="54252" y="10171"/>
                                </a:cubicBezTo>
                                <a:lnTo>
                                  <a:pt x="0" y="101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14922" style="width:22.8245pt;height:73.2786pt;position:absolute;mso-position-horizontal-relative:text;mso-position-horizontal:absolute;margin-left:25.0269pt;mso-position-vertical-relative:text;margin-top:-0.185181pt;" coordsize="2898,9306">
                <v:shape id="Shape 1368" style="position:absolute;width:1449;height:1830;left:0;top:0;" coordsize="144936,183076" path="m90644,0l144936,0l144936,10171l90684,10171c46218,10171,10171,46599,10171,91537c10171,136476,46218,172905,90684,172905l144936,172905l144936,183076l90644,183076c40583,183076,0,142094,0,91537c0,40983,40583,0,90644,0x">
                  <v:stroke weight="0pt" endcap="flat" joinstyle="miter" miterlimit="10" on="false" color="#000000" opacity="0"/>
                  <v:fill on="true" color="#999999"/>
                </v:shape>
                <v:shape id="Shape 1369" style="position:absolute;width:1449;height:1830;left:1449;top:0;" coordsize="144936,183076" path="m0,0l54291,0c104352,0,144936,40983,144936,91537c144936,142094,104352,183076,54291,183076l0,183076l0,172905l54252,172905c98718,172905,134765,136476,134765,91537c134765,46599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1370" style="position:absolute;width:1449;height:1830;left:0;top:2491;" coordsize="144936,183076" path="m90644,0l144936,0l144936,10170l90684,10170c46218,10170,10171,46599,10171,91538c10171,136475,46218,172905,90684,172905l144936,172905l144936,183076l90644,183076c40583,183076,0,142092,0,91538c0,40981,40583,0,90644,0x">
                  <v:stroke weight="0pt" endcap="flat" joinstyle="miter" miterlimit="10" on="false" color="#000000" opacity="0"/>
                  <v:fill on="true" color="#999999"/>
                </v:shape>
                <v:shape id="Shape 1371" style="position:absolute;width:1449;height:1830;left:1449;top:2491;" coordsize="144936,183076" path="m0,0l54291,0c104352,0,144936,40981,144936,91538c144936,142092,104352,183076,54291,183076l0,183076l0,172905l54252,172905c98718,172905,134765,136475,134765,91538c134765,46599,98718,10170,54252,10170l0,10170l0,0x">
                  <v:stroke weight="0pt" endcap="flat" joinstyle="miter" miterlimit="10" on="false" color="#000000" opacity="0"/>
                  <v:fill on="true" color="#999999"/>
                </v:shape>
                <v:shape id="Shape 1372" style="position:absolute;width:1449;height:1830;left:0;top:4983;" coordsize="144936,183077" path="m90644,0l144936,0l144936,10171l90684,10171c46218,10171,10171,46600,10171,91539c10171,136477,46218,172906,90684,172906l144936,172906l144936,183077l90644,183077c40583,183077,0,142094,0,91539c0,40983,40583,0,90644,0x">
                  <v:stroke weight="0pt" endcap="flat" joinstyle="miter" miterlimit="10" on="false" color="#000000" opacity="0"/>
                  <v:fill on="true" color="#999999"/>
                </v:shape>
                <v:shape id="Shape 1373" style="position:absolute;width:1449;height:1830;left:1449;top:4983;" coordsize="144936,183077" path="m0,0l54291,0c104352,0,144936,40983,144936,91539c144936,142094,104352,183077,54291,183077l0,183077l0,172906l54252,172906c98718,172906,134765,136477,134765,91539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v:shape id="Shape 1374" style="position:absolute;width:1449;height:1830;left:0;top:7475;" coordsize="144936,183076" path="m90644,0l144936,0l144936,10171l90684,10171c46218,10171,10171,46600,10171,91538c10171,136475,46218,172906,90684,172906l144936,172906l144936,183076l90644,183076c40583,183076,0,142094,0,91538c0,40983,40583,0,90644,0x">
                  <v:stroke weight="0pt" endcap="flat" joinstyle="miter" miterlimit="10" on="false" color="#000000" opacity="0"/>
                  <v:fill on="true" color="#999999"/>
                </v:shape>
                <v:shape id="Shape 1375" style="position:absolute;width:1449;height:1830;left:1449;top:7475;" coordsize="144936,183076" path="m0,0l54291,0c104352,0,144936,40983,144936,91538c144936,142094,104352,183076,54291,183076l0,183076l0,172906l54252,172906c98718,172906,134765,136475,134765,91538c134765,46600,98718,10171,54252,10171l0,10171l0,0x">
                  <v:stroke weight="0pt" endcap="flat" joinstyle="miter" miterlimit="10" on="false" color="#000000" opacity="0"/>
                  <v:fill on="true" color="#999999"/>
                </v:shape>
                <w10:wrap type="square"/>
              </v:group>
            </w:pict>
          </mc:Fallback>
        </mc:AlternateContent>
      </w:r>
      <w:r w:rsidRPr="00E84946">
        <w:rPr>
          <w:color w:val="000000" w:themeColor="text1"/>
        </w:rPr>
        <w:t xml:space="preserve"> You have experienced MORE complication</w:t>
      </w:r>
      <w:r w:rsidRPr="00E84946">
        <w:rPr>
          <w:color w:val="000000" w:themeColor="text1"/>
        </w:rPr>
        <w:t>s with rotary files</w:t>
      </w:r>
    </w:p>
    <w:p w14:paraId="3B29E691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You have experienced LESS complications with rotary files</w:t>
      </w:r>
    </w:p>
    <w:p w14:paraId="517F09F0" w14:textId="77777777" w:rsidR="00D46DBD" w:rsidRPr="00E84946" w:rsidRDefault="003844D5">
      <w:pPr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Complications rate is almost the SAME with both types of files</w:t>
      </w:r>
    </w:p>
    <w:p w14:paraId="11AD1E0C" w14:textId="77777777" w:rsidR="00D46DBD" w:rsidRPr="00E84946" w:rsidRDefault="003844D5">
      <w:pPr>
        <w:spacing w:after="537"/>
        <w:ind w:left="1033"/>
        <w:rPr>
          <w:color w:val="000000" w:themeColor="text1"/>
        </w:rPr>
      </w:pPr>
      <w:r w:rsidRPr="00E84946">
        <w:rPr>
          <w:color w:val="000000" w:themeColor="text1"/>
        </w:rPr>
        <w:t xml:space="preserve"> You have never experienced complications during canal preparation</w:t>
      </w:r>
    </w:p>
    <w:p w14:paraId="39666E61" w14:textId="77777777" w:rsidR="00D46DBD" w:rsidRPr="00E84946" w:rsidRDefault="00D46DBD">
      <w:pPr>
        <w:spacing w:after="0" w:line="259" w:lineRule="auto"/>
        <w:ind w:left="4" w:firstLine="0"/>
        <w:rPr>
          <w:color w:val="000000" w:themeColor="text1"/>
        </w:rPr>
      </w:pPr>
    </w:p>
    <w:sectPr w:rsidR="00D46DBD" w:rsidRPr="00E8494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858" w:right="1573" w:bottom="1464" w:left="1245" w:header="345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E5CFE6" w14:textId="77777777" w:rsidR="003844D5" w:rsidRDefault="003844D5">
      <w:pPr>
        <w:spacing w:after="0" w:line="240" w:lineRule="auto"/>
      </w:pPr>
      <w:r>
        <w:separator/>
      </w:r>
    </w:p>
  </w:endnote>
  <w:endnote w:type="continuationSeparator" w:id="0">
    <w:p w14:paraId="4B61D8BB" w14:textId="77777777" w:rsidR="003844D5" w:rsidRDefault="003844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A006B2" w14:textId="77777777" w:rsidR="00D46DBD" w:rsidRDefault="003844D5">
    <w:pPr>
      <w:tabs>
        <w:tab w:val="right" w:pos="10291"/>
      </w:tabs>
      <w:spacing w:after="0" w:line="259" w:lineRule="auto"/>
      <w:ind w:left="-885" w:right="-1209" w:firstLine="0"/>
    </w:pPr>
    <w:r>
      <w:rPr>
        <w:rFonts w:ascii="Calibri" w:eastAsia="Calibri" w:hAnsi="Calibri" w:cs="Calibri"/>
        <w:sz w:val="14"/>
      </w:rPr>
      <w:t>https://docs.google.com/forms/d/1QXrGxhUZozMuJ9CSwWfl1ELNLk0vSZTwNFkmu9SqbuI/printform</w:t>
    </w:r>
    <w:r>
      <w:rPr>
        <w:rFonts w:ascii="Calibri" w:eastAsia="Calibri" w:hAnsi="Calibri" w:cs="Calibri"/>
        <w:sz w:val="14"/>
      </w:rPr>
      <w:tab/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libri" w:eastAsia="Calibri" w:hAnsi="Calibri" w:cs="Calibri"/>
        <w:sz w:val="14"/>
      </w:rPr>
      <w:t>1</w:t>
    </w:r>
    <w:r>
      <w:rPr>
        <w:rFonts w:ascii="Calibri" w:eastAsia="Calibri" w:hAnsi="Calibri" w:cs="Calibri"/>
        <w:sz w:val="14"/>
      </w:rPr>
      <w:fldChar w:fldCharType="end"/>
    </w:r>
    <w:r>
      <w:rPr>
        <w:rFonts w:ascii="Calibri" w:eastAsia="Calibri" w:hAnsi="Calibri" w:cs="Calibri"/>
        <w:sz w:val="14"/>
      </w:rPr>
      <w:t xml:space="preserve"> of </w:t>
    </w:r>
    <w:r>
      <w:fldChar w:fldCharType="begin"/>
    </w:r>
    <w:r>
      <w:instrText xml:space="preserve"> NUMPAGES   \* MERGEFORMAT </w:instrText>
    </w:r>
    <w:r>
      <w:fldChar w:fldCharType="separate"/>
    </w:r>
    <w:r>
      <w:rPr>
        <w:rFonts w:ascii="Calibri" w:eastAsia="Calibri" w:hAnsi="Calibri" w:cs="Calibri"/>
        <w:sz w:val="14"/>
      </w:rPr>
      <w:t>16</w:t>
    </w:r>
    <w:r>
      <w:rPr>
        <w:rFonts w:ascii="Calibri" w:eastAsia="Calibri" w:hAnsi="Calibri" w:cs="Calibri"/>
        <w:sz w:val="14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43DEA3" w14:textId="10D5F8E5" w:rsidR="00D46DBD" w:rsidRDefault="00D46DBD">
    <w:pPr>
      <w:tabs>
        <w:tab w:val="right" w:pos="10291"/>
      </w:tabs>
      <w:spacing w:after="0" w:line="259" w:lineRule="auto"/>
      <w:ind w:left="-885" w:right="-1209" w:firstLine="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5D5FDC" w14:textId="77777777" w:rsidR="00D46DBD" w:rsidRDefault="003844D5">
    <w:pPr>
      <w:tabs>
        <w:tab w:val="right" w:pos="10291"/>
      </w:tabs>
      <w:spacing w:after="0" w:line="259" w:lineRule="auto"/>
      <w:ind w:left="-885" w:right="-1209" w:firstLine="0"/>
    </w:pPr>
    <w:r>
      <w:rPr>
        <w:rFonts w:ascii="Calibri" w:eastAsia="Calibri" w:hAnsi="Calibri" w:cs="Calibri"/>
        <w:sz w:val="14"/>
      </w:rPr>
      <w:t>https://docs.google.com/forms/d/1QXrGxhUZozMuJ9CSwWfl1ELNLk0vSZTwNFkmu9SqbuI/printform</w:t>
    </w:r>
    <w:r>
      <w:rPr>
        <w:rFonts w:ascii="Calibri" w:eastAsia="Calibri" w:hAnsi="Calibri" w:cs="Calibri"/>
        <w:sz w:val="14"/>
      </w:rPr>
      <w:tab/>
      <w:t xml:space="preserve">Page </w:t>
    </w:r>
    <w:r>
      <w:fldChar w:fldCharType="begin"/>
    </w:r>
    <w:r>
      <w:instrText xml:space="preserve"> PAGE   \* MER</w:instrText>
    </w:r>
    <w:r>
      <w:instrText xml:space="preserve">GEFORMAT </w:instrText>
    </w:r>
    <w:r>
      <w:fldChar w:fldCharType="separate"/>
    </w:r>
    <w:r>
      <w:rPr>
        <w:rFonts w:ascii="Calibri" w:eastAsia="Calibri" w:hAnsi="Calibri" w:cs="Calibri"/>
        <w:sz w:val="14"/>
      </w:rPr>
      <w:t>1</w:t>
    </w:r>
    <w:r>
      <w:rPr>
        <w:rFonts w:ascii="Calibri" w:eastAsia="Calibri" w:hAnsi="Calibri" w:cs="Calibri"/>
        <w:sz w:val="14"/>
      </w:rPr>
      <w:fldChar w:fldCharType="end"/>
    </w:r>
    <w:r>
      <w:rPr>
        <w:rFonts w:ascii="Calibri" w:eastAsia="Calibri" w:hAnsi="Calibri" w:cs="Calibri"/>
        <w:sz w:val="14"/>
      </w:rPr>
      <w:t xml:space="preserve"> of </w:t>
    </w:r>
    <w:r>
      <w:fldChar w:fldCharType="begin"/>
    </w:r>
    <w:r>
      <w:instrText xml:space="preserve"> NUMPAGES   \* MERGEFORMAT </w:instrText>
    </w:r>
    <w:r>
      <w:fldChar w:fldCharType="separate"/>
    </w:r>
    <w:r>
      <w:rPr>
        <w:rFonts w:ascii="Calibri" w:eastAsia="Calibri" w:hAnsi="Calibri" w:cs="Calibri"/>
        <w:sz w:val="14"/>
      </w:rPr>
      <w:t>16</w:t>
    </w:r>
    <w:r>
      <w:rPr>
        <w:rFonts w:ascii="Calibri" w:eastAsia="Calibri" w:hAnsi="Calibri" w:cs="Calibri"/>
        <w:sz w:val="1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1096D4" w14:textId="77777777" w:rsidR="003844D5" w:rsidRDefault="003844D5">
      <w:pPr>
        <w:spacing w:after="0" w:line="240" w:lineRule="auto"/>
      </w:pPr>
      <w:r>
        <w:separator/>
      </w:r>
    </w:p>
  </w:footnote>
  <w:footnote w:type="continuationSeparator" w:id="0">
    <w:p w14:paraId="2F6431B0" w14:textId="77777777" w:rsidR="003844D5" w:rsidRDefault="003844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3CCD8F" w14:textId="77777777" w:rsidR="00D46DBD" w:rsidRDefault="003844D5">
    <w:pPr>
      <w:tabs>
        <w:tab w:val="right" w:pos="10290"/>
      </w:tabs>
      <w:spacing w:after="0" w:line="259" w:lineRule="auto"/>
      <w:ind w:left="-885" w:right="-1208" w:firstLine="0"/>
    </w:pPr>
    <w:r>
      <w:rPr>
        <w:rFonts w:ascii="Calibri" w:eastAsia="Calibri" w:hAnsi="Calibri" w:cs="Calibri"/>
        <w:sz w:val="14"/>
      </w:rPr>
      <w:t>Endodontic Rotary System</w:t>
    </w:r>
    <w:r>
      <w:rPr>
        <w:rFonts w:ascii="Calibri" w:eastAsia="Calibri" w:hAnsi="Calibri" w:cs="Calibri"/>
        <w:sz w:val="14"/>
      </w:rPr>
      <w:tab/>
      <w:t>22/10/2019, 12(43 AM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4CB3E1" w14:textId="00A16368" w:rsidR="00D46DBD" w:rsidRDefault="00D46DBD">
    <w:pPr>
      <w:tabs>
        <w:tab w:val="right" w:pos="10290"/>
      </w:tabs>
      <w:spacing w:after="0" w:line="259" w:lineRule="auto"/>
      <w:ind w:left="-885" w:right="-1208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0A78F3" w14:textId="77777777" w:rsidR="00D46DBD" w:rsidRDefault="003844D5">
    <w:pPr>
      <w:tabs>
        <w:tab w:val="right" w:pos="10290"/>
      </w:tabs>
      <w:spacing w:after="0" w:line="259" w:lineRule="auto"/>
      <w:ind w:left="-885" w:right="-1208" w:firstLine="0"/>
    </w:pPr>
    <w:r>
      <w:rPr>
        <w:rFonts w:ascii="Calibri" w:eastAsia="Calibri" w:hAnsi="Calibri" w:cs="Calibri"/>
        <w:sz w:val="14"/>
      </w:rPr>
      <w:t>Endodontic Rotary System</w:t>
    </w:r>
    <w:r>
      <w:rPr>
        <w:rFonts w:ascii="Calibri" w:eastAsia="Calibri" w:hAnsi="Calibri" w:cs="Calibri"/>
        <w:sz w:val="14"/>
      </w:rPr>
      <w:tab/>
      <w:t>22/10/2019, 12(43 AM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FC4915"/>
    <w:multiLevelType w:val="hybridMultilevel"/>
    <w:tmpl w:val="B838CF48"/>
    <w:lvl w:ilvl="0" w:tplc="A5203006">
      <w:start w:val="23"/>
      <w:numFmt w:val="decimal"/>
      <w:lvlText w:val="%1."/>
      <w:lvlJc w:val="left"/>
      <w:pPr>
        <w:ind w:left="41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9DB4B04A">
      <w:start w:val="2"/>
      <w:numFmt w:val="decimal"/>
      <w:lvlText w:val="%2"/>
      <w:lvlJc w:val="left"/>
      <w:pPr>
        <w:ind w:left="119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8F54ED82">
      <w:start w:val="1"/>
      <w:numFmt w:val="lowerRoman"/>
      <w:lvlText w:val="%3"/>
      <w:lvlJc w:val="left"/>
      <w:pPr>
        <w:ind w:left="21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3AB46EA2">
      <w:start w:val="1"/>
      <w:numFmt w:val="decimal"/>
      <w:lvlText w:val="%4"/>
      <w:lvlJc w:val="left"/>
      <w:pPr>
        <w:ind w:left="28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99CA7ED0">
      <w:start w:val="1"/>
      <w:numFmt w:val="lowerLetter"/>
      <w:lvlText w:val="%5"/>
      <w:lvlJc w:val="left"/>
      <w:pPr>
        <w:ind w:left="361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8DF0B750">
      <w:start w:val="1"/>
      <w:numFmt w:val="lowerRoman"/>
      <w:lvlText w:val="%6"/>
      <w:lvlJc w:val="left"/>
      <w:pPr>
        <w:ind w:left="433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2D8CAC78">
      <w:start w:val="1"/>
      <w:numFmt w:val="decimal"/>
      <w:lvlText w:val="%7"/>
      <w:lvlJc w:val="left"/>
      <w:pPr>
        <w:ind w:left="50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02B08802">
      <w:start w:val="1"/>
      <w:numFmt w:val="lowerLetter"/>
      <w:lvlText w:val="%8"/>
      <w:lvlJc w:val="left"/>
      <w:pPr>
        <w:ind w:left="57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1AD4BA06">
      <w:start w:val="1"/>
      <w:numFmt w:val="lowerRoman"/>
      <w:lvlText w:val="%9"/>
      <w:lvlJc w:val="left"/>
      <w:pPr>
        <w:ind w:left="64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121C660F"/>
    <w:multiLevelType w:val="hybridMultilevel"/>
    <w:tmpl w:val="4972F2E4"/>
    <w:lvl w:ilvl="0" w:tplc="A4AA8448">
      <w:start w:val="26"/>
      <w:numFmt w:val="decimal"/>
      <w:lvlText w:val="%1."/>
      <w:lvlJc w:val="left"/>
      <w:pPr>
        <w:ind w:left="41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4B148F66">
      <w:start w:val="1"/>
      <w:numFmt w:val="lowerLetter"/>
      <w:lvlText w:val="%2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B6B83D60">
      <w:start w:val="1"/>
      <w:numFmt w:val="lowerRoman"/>
      <w:lvlText w:val="%3"/>
      <w:lvlJc w:val="left"/>
      <w:pPr>
        <w:ind w:left="180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0B844B7C">
      <w:start w:val="1"/>
      <w:numFmt w:val="decimal"/>
      <w:lvlText w:val="%4"/>
      <w:lvlJc w:val="left"/>
      <w:pPr>
        <w:ind w:left="252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2B1A0F48">
      <w:start w:val="1"/>
      <w:numFmt w:val="lowerLetter"/>
      <w:lvlText w:val="%5"/>
      <w:lvlJc w:val="left"/>
      <w:pPr>
        <w:ind w:left="324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A0042614">
      <w:start w:val="1"/>
      <w:numFmt w:val="lowerRoman"/>
      <w:lvlText w:val="%6"/>
      <w:lvlJc w:val="left"/>
      <w:pPr>
        <w:ind w:left="396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52B201B0">
      <w:start w:val="1"/>
      <w:numFmt w:val="decimal"/>
      <w:lvlText w:val="%7"/>
      <w:lvlJc w:val="left"/>
      <w:pPr>
        <w:ind w:left="46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1ED8B894">
      <w:start w:val="1"/>
      <w:numFmt w:val="lowerLetter"/>
      <w:lvlText w:val="%8"/>
      <w:lvlJc w:val="left"/>
      <w:pPr>
        <w:ind w:left="540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3C24482">
      <w:start w:val="1"/>
      <w:numFmt w:val="lowerRoman"/>
      <w:lvlText w:val="%9"/>
      <w:lvlJc w:val="left"/>
      <w:pPr>
        <w:ind w:left="612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C43677D"/>
    <w:multiLevelType w:val="hybridMultilevel"/>
    <w:tmpl w:val="FC5E58C6"/>
    <w:lvl w:ilvl="0" w:tplc="0058AB4A">
      <w:start w:val="1"/>
      <w:numFmt w:val="decimal"/>
      <w:lvlText w:val="%1."/>
      <w:lvlJc w:val="left"/>
      <w:pPr>
        <w:ind w:left="41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A768F048">
      <w:start w:val="1"/>
      <w:numFmt w:val="lowerLetter"/>
      <w:lvlText w:val="%2"/>
      <w:lvlJc w:val="left"/>
      <w:pPr>
        <w:ind w:left="120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B7DC2B24">
      <w:start w:val="1"/>
      <w:numFmt w:val="lowerRoman"/>
      <w:lvlText w:val="%3"/>
      <w:lvlJc w:val="left"/>
      <w:pPr>
        <w:ind w:left="192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8D709A96">
      <w:start w:val="1"/>
      <w:numFmt w:val="decimal"/>
      <w:lvlText w:val="%4"/>
      <w:lvlJc w:val="left"/>
      <w:pPr>
        <w:ind w:left="264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F5B00E78">
      <w:start w:val="1"/>
      <w:numFmt w:val="lowerLetter"/>
      <w:lvlText w:val="%5"/>
      <w:lvlJc w:val="left"/>
      <w:pPr>
        <w:ind w:left="336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76E0DFE2">
      <w:start w:val="1"/>
      <w:numFmt w:val="lowerRoman"/>
      <w:lvlText w:val="%6"/>
      <w:lvlJc w:val="left"/>
      <w:pPr>
        <w:ind w:left="4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64EE7D50">
      <w:start w:val="1"/>
      <w:numFmt w:val="decimal"/>
      <w:lvlText w:val="%7"/>
      <w:lvlJc w:val="left"/>
      <w:pPr>
        <w:ind w:left="480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D9785496">
      <w:start w:val="1"/>
      <w:numFmt w:val="lowerLetter"/>
      <w:lvlText w:val="%8"/>
      <w:lvlJc w:val="left"/>
      <w:pPr>
        <w:ind w:left="552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75D4C6B4">
      <w:start w:val="1"/>
      <w:numFmt w:val="lowerRoman"/>
      <w:lvlText w:val="%9"/>
      <w:lvlJc w:val="left"/>
      <w:pPr>
        <w:ind w:left="624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30D75C10"/>
    <w:multiLevelType w:val="hybridMultilevel"/>
    <w:tmpl w:val="19680F9E"/>
    <w:lvl w:ilvl="0" w:tplc="7AD6E7D0">
      <w:start w:val="13"/>
      <w:numFmt w:val="decimal"/>
      <w:lvlText w:val="%1."/>
      <w:lvlJc w:val="left"/>
      <w:pPr>
        <w:ind w:left="41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C016B1F2">
      <w:start w:val="1"/>
      <w:numFmt w:val="lowerLetter"/>
      <w:lvlText w:val="%2"/>
      <w:lvlJc w:val="left"/>
      <w:pPr>
        <w:ind w:left="108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264EF90A">
      <w:start w:val="1"/>
      <w:numFmt w:val="lowerRoman"/>
      <w:lvlText w:val="%3"/>
      <w:lvlJc w:val="left"/>
      <w:pPr>
        <w:ind w:left="180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8912E926">
      <w:start w:val="1"/>
      <w:numFmt w:val="decimal"/>
      <w:lvlText w:val="%4"/>
      <w:lvlJc w:val="left"/>
      <w:pPr>
        <w:ind w:left="252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1398183A">
      <w:start w:val="1"/>
      <w:numFmt w:val="lowerLetter"/>
      <w:lvlText w:val="%5"/>
      <w:lvlJc w:val="left"/>
      <w:pPr>
        <w:ind w:left="324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E5184E9C">
      <w:start w:val="1"/>
      <w:numFmt w:val="lowerRoman"/>
      <w:lvlText w:val="%6"/>
      <w:lvlJc w:val="left"/>
      <w:pPr>
        <w:ind w:left="396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045A5A30">
      <w:start w:val="1"/>
      <w:numFmt w:val="decimal"/>
      <w:lvlText w:val="%7"/>
      <w:lvlJc w:val="left"/>
      <w:pPr>
        <w:ind w:left="468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71FA256A">
      <w:start w:val="1"/>
      <w:numFmt w:val="lowerLetter"/>
      <w:lvlText w:val="%8"/>
      <w:lvlJc w:val="left"/>
      <w:pPr>
        <w:ind w:left="540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B150F33C">
      <w:start w:val="1"/>
      <w:numFmt w:val="lowerRoman"/>
      <w:lvlText w:val="%9"/>
      <w:lvlJc w:val="left"/>
      <w:pPr>
        <w:ind w:left="612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31B77DDD"/>
    <w:multiLevelType w:val="hybridMultilevel"/>
    <w:tmpl w:val="AEBCFF9C"/>
    <w:lvl w:ilvl="0" w:tplc="94365AEC">
      <w:start w:val="49"/>
      <w:numFmt w:val="decimal"/>
      <w:lvlText w:val="%1."/>
      <w:lvlJc w:val="left"/>
      <w:pPr>
        <w:ind w:left="417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903CEC76">
      <w:start w:val="1"/>
      <w:numFmt w:val="upperRoman"/>
      <w:lvlText w:val="%2"/>
      <w:lvlJc w:val="left"/>
      <w:pPr>
        <w:ind w:left="113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FF7E2F1C">
      <w:start w:val="1"/>
      <w:numFmt w:val="lowerRoman"/>
      <w:lvlText w:val="%3"/>
      <w:lvlJc w:val="left"/>
      <w:pPr>
        <w:ind w:left="21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A5E8286E">
      <w:start w:val="1"/>
      <w:numFmt w:val="decimal"/>
      <w:lvlText w:val="%4"/>
      <w:lvlJc w:val="left"/>
      <w:pPr>
        <w:ind w:left="28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5F20A94A">
      <w:start w:val="1"/>
      <w:numFmt w:val="lowerLetter"/>
      <w:lvlText w:val="%5"/>
      <w:lvlJc w:val="left"/>
      <w:pPr>
        <w:ind w:left="361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1ECE3E94">
      <w:start w:val="1"/>
      <w:numFmt w:val="lowerRoman"/>
      <w:lvlText w:val="%6"/>
      <w:lvlJc w:val="left"/>
      <w:pPr>
        <w:ind w:left="433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461C22A2">
      <w:start w:val="1"/>
      <w:numFmt w:val="decimal"/>
      <w:lvlText w:val="%7"/>
      <w:lvlJc w:val="left"/>
      <w:pPr>
        <w:ind w:left="50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EF60BD4E">
      <w:start w:val="1"/>
      <w:numFmt w:val="lowerLetter"/>
      <w:lvlText w:val="%8"/>
      <w:lvlJc w:val="left"/>
      <w:pPr>
        <w:ind w:left="57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F4D89FD2">
      <w:start w:val="1"/>
      <w:numFmt w:val="lowerRoman"/>
      <w:lvlText w:val="%9"/>
      <w:lvlJc w:val="left"/>
      <w:pPr>
        <w:ind w:left="64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41151103"/>
    <w:multiLevelType w:val="hybridMultilevel"/>
    <w:tmpl w:val="C7884A80"/>
    <w:lvl w:ilvl="0" w:tplc="8D58E5DA">
      <w:start w:val="35"/>
      <w:numFmt w:val="decimal"/>
      <w:lvlText w:val="%1."/>
      <w:lvlJc w:val="left"/>
      <w:pPr>
        <w:ind w:left="417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A2BEE6C8">
      <w:start w:val="1"/>
      <w:numFmt w:val="lowerLetter"/>
      <w:lvlText w:val="%2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0F86E59A">
      <w:start w:val="1"/>
      <w:numFmt w:val="lowerRoman"/>
      <w:lvlText w:val="%3"/>
      <w:lvlJc w:val="left"/>
      <w:pPr>
        <w:ind w:left="180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D3202DB2">
      <w:start w:val="1"/>
      <w:numFmt w:val="decimal"/>
      <w:lvlText w:val="%4"/>
      <w:lvlJc w:val="left"/>
      <w:pPr>
        <w:ind w:left="252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7EF858E2">
      <w:start w:val="1"/>
      <w:numFmt w:val="lowerLetter"/>
      <w:lvlText w:val="%5"/>
      <w:lvlJc w:val="left"/>
      <w:pPr>
        <w:ind w:left="324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5F804612">
      <w:start w:val="1"/>
      <w:numFmt w:val="lowerRoman"/>
      <w:lvlText w:val="%6"/>
      <w:lvlJc w:val="left"/>
      <w:pPr>
        <w:ind w:left="396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6DB40A5E">
      <w:start w:val="1"/>
      <w:numFmt w:val="decimal"/>
      <w:lvlText w:val="%7"/>
      <w:lvlJc w:val="left"/>
      <w:pPr>
        <w:ind w:left="46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F7480D20">
      <w:start w:val="1"/>
      <w:numFmt w:val="lowerLetter"/>
      <w:lvlText w:val="%8"/>
      <w:lvlJc w:val="left"/>
      <w:pPr>
        <w:ind w:left="540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D9121BAA">
      <w:start w:val="1"/>
      <w:numFmt w:val="lowerRoman"/>
      <w:lvlText w:val="%9"/>
      <w:lvlJc w:val="left"/>
      <w:pPr>
        <w:ind w:left="612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43735F48"/>
    <w:multiLevelType w:val="hybridMultilevel"/>
    <w:tmpl w:val="442E0AE0"/>
    <w:lvl w:ilvl="0" w:tplc="8D00BACA">
      <w:start w:val="6"/>
      <w:numFmt w:val="decimal"/>
      <w:lvlText w:val="%1."/>
      <w:lvlJc w:val="left"/>
      <w:pPr>
        <w:ind w:left="41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851E4784">
      <w:start w:val="1"/>
      <w:numFmt w:val="lowerLetter"/>
      <w:lvlText w:val="%2"/>
      <w:lvlJc w:val="left"/>
      <w:pPr>
        <w:ind w:left="120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ED50D086">
      <w:start w:val="1"/>
      <w:numFmt w:val="lowerRoman"/>
      <w:lvlText w:val="%3"/>
      <w:lvlJc w:val="left"/>
      <w:pPr>
        <w:ind w:left="192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5100F106">
      <w:start w:val="1"/>
      <w:numFmt w:val="decimal"/>
      <w:lvlText w:val="%4"/>
      <w:lvlJc w:val="left"/>
      <w:pPr>
        <w:ind w:left="264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FD926124">
      <w:start w:val="1"/>
      <w:numFmt w:val="lowerLetter"/>
      <w:lvlText w:val="%5"/>
      <w:lvlJc w:val="left"/>
      <w:pPr>
        <w:ind w:left="336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F836C098">
      <w:start w:val="1"/>
      <w:numFmt w:val="lowerRoman"/>
      <w:lvlText w:val="%6"/>
      <w:lvlJc w:val="left"/>
      <w:pPr>
        <w:ind w:left="4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42A0872A">
      <w:start w:val="1"/>
      <w:numFmt w:val="decimal"/>
      <w:lvlText w:val="%7"/>
      <w:lvlJc w:val="left"/>
      <w:pPr>
        <w:ind w:left="480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F4FE7F7C">
      <w:start w:val="1"/>
      <w:numFmt w:val="lowerLetter"/>
      <w:lvlText w:val="%8"/>
      <w:lvlJc w:val="left"/>
      <w:pPr>
        <w:ind w:left="552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4E4AEE0A">
      <w:start w:val="1"/>
      <w:numFmt w:val="lowerRoman"/>
      <w:lvlText w:val="%9"/>
      <w:lvlJc w:val="left"/>
      <w:pPr>
        <w:ind w:left="624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474852F8"/>
    <w:multiLevelType w:val="hybridMultilevel"/>
    <w:tmpl w:val="93C8D600"/>
    <w:lvl w:ilvl="0" w:tplc="44947362">
      <w:start w:val="11"/>
      <w:numFmt w:val="decimal"/>
      <w:lvlText w:val="%1."/>
      <w:lvlJc w:val="left"/>
      <w:pPr>
        <w:ind w:left="41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F5AEC9D0">
      <w:start w:val="1"/>
      <w:numFmt w:val="lowerLetter"/>
      <w:lvlText w:val="%2"/>
      <w:lvlJc w:val="left"/>
      <w:pPr>
        <w:ind w:left="109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A7ACD9FE">
      <w:start w:val="1"/>
      <w:numFmt w:val="lowerRoman"/>
      <w:lvlText w:val="%3"/>
      <w:lvlJc w:val="left"/>
      <w:pPr>
        <w:ind w:left="181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9F7612F6">
      <w:start w:val="1"/>
      <w:numFmt w:val="decimal"/>
      <w:lvlText w:val="%4"/>
      <w:lvlJc w:val="left"/>
      <w:pPr>
        <w:ind w:left="253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DB1A082E">
      <w:start w:val="1"/>
      <w:numFmt w:val="lowerLetter"/>
      <w:lvlText w:val="%5"/>
      <w:lvlJc w:val="left"/>
      <w:pPr>
        <w:ind w:left="325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165633BC">
      <w:start w:val="1"/>
      <w:numFmt w:val="lowerRoman"/>
      <w:lvlText w:val="%6"/>
      <w:lvlJc w:val="left"/>
      <w:pPr>
        <w:ind w:left="397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0CD49DFC">
      <w:start w:val="1"/>
      <w:numFmt w:val="decimal"/>
      <w:lvlText w:val="%7"/>
      <w:lvlJc w:val="left"/>
      <w:pPr>
        <w:ind w:left="469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59523770">
      <w:start w:val="1"/>
      <w:numFmt w:val="lowerLetter"/>
      <w:lvlText w:val="%8"/>
      <w:lvlJc w:val="left"/>
      <w:pPr>
        <w:ind w:left="541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1C9C0F76">
      <w:start w:val="1"/>
      <w:numFmt w:val="lowerRoman"/>
      <w:lvlText w:val="%9"/>
      <w:lvlJc w:val="left"/>
      <w:pPr>
        <w:ind w:left="613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485358F8"/>
    <w:multiLevelType w:val="hybridMultilevel"/>
    <w:tmpl w:val="B96012B6"/>
    <w:lvl w:ilvl="0" w:tplc="253E3D0C">
      <w:start w:val="45"/>
      <w:numFmt w:val="decimal"/>
      <w:lvlText w:val="%1."/>
      <w:lvlJc w:val="left"/>
      <w:pPr>
        <w:ind w:left="41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50F42DDC">
      <w:start w:val="1"/>
      <w:numFmt w:val="upperRoman"/>
      <w:lvlText w:val="%2"/>
      <w:lvlJc w:val="left"/>
      <w:pPr>
        <w:ind w:left="113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C8587CE4">
      <w:start w:val="1"/>
      <w:numFmt w:val="lowerRoman"/>
      <w:lvlText w:val="%3"/>
      <w:lvlJc w:val="left"/>
      <w:pPr>
        <w:ind w:left="21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BF3E3B48">
      <w:start w:val="1"/>
      <w:numFmt w:val="decimal"/>
      <w:lvlText w:val="%4"/>
      <w:lvlJc w:val="left"/>
      <w:pPr>
        <w:ind w:left="28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869A350E">
      <w:start w:val="1"/>
      <w:numFmt w:val="lowerLetter"/>
      <w:lvlText w:val="%5"/>
      <w:lvlJc w:val="left"/>
      <w:pPr>
        <w:ind w:left="361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B3F697F2">
      <w:start w:val="1"/>
      <w:numFmt w:val="lowerRoman"/>
      <w:lvlText w:val="%6"/>
      <w:lvlJc w:val="left"/>
      <w:pPr>
        <w:ind w:left="433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8B4C69B8">
      <w:start w:val="1"/>
      <w:numFmt w:val="decimal"/>
      <w:lvlText w:val="%7"/>
      <w:lvlJc w:val="left"/>
      <w:pPr>
        <w:ind w:left="50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1A102C98">
      <w:start w:val="1"/>
      <w:numFmt w:val="lowerLetter"/>
      <w:lvlText w:val="%8"/>
      <w:lvlJc w:val="left"/>
      <w:pPr>
        <w:ind w:left="57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4448CCA4">
      <w:start w:val="1"/>
      <w:numFmt w:val="lowerRoman"/>
      <w:lvlText w:val="%9"/>
      <w:lvlJc w:val="left"/>
      <w:pPr>
        <w:ind w:left="64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5BE825F0"/>
    <w:multiLevelType w:val="hybridMultilevel"/>
    <w:tmpl w:val="41305128"/>
    <w:lvl w:ilvl="0" w:tplc="E766C6C6">
      <w:start w:val="8"/>
      <w:numFmt w:val="decimal"/>
      <w:lvlText w:val="%1."/>
      <w:lvlJc w:val="left"/>
      <w:pPr>
        <w:ind w:left="537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1DFCCA60">
      <w:start w:val="1"/>
      <w:numFmt w:val="lowerLetter"/>
      <w:lvlText w:val="%2"/>
      <w:lvlJc w:val="left"/>
      <w:pPr>
        <w:ind w:left="11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5C408134">
      <w:start w:val="1"/>
      <w:numFmt w:val="lowerRoman"/>
      <w:lvlText w:val="%3"/>
      <w:lvlJc w:val="left"/>
      <w:pPr>
        <w:ind w:left="18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0E3C5738">
      <w:start w:val="1"/>
      <w:numFmt w:val="decimal"/>
      <w:lvlText w:val="%4"/>
      <w:lvlJc w:val="left"/>
      <w:pPr>
        <w:ind w:left="26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85629F9C">
      <w:start w:val="1"/>
      <w:numFmt w:val="lowerLetter"/>
      <w:lvlText w:val="%5"/>
      <w:lvlJc w:val="left"/>
      <w:pPr>
        <w:ind w:left="33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C2C6DF42">
      <w:start w:val="1"/>
      <w:numFmt w:val="lowerRoman"/>
      <w:lvlText w:val="%6"/>
      <w:lvlJc w:val="left"/>
      <w:pPr>
        <w:ind w:left="40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92BCCFF4">
      <w:start w:val="1"/>
      <w:numFmt w:val="decimal"/>
      <w:lvlText w:val="%7"/>
      <w:lvlJc w:val="left"/>
      <w:pPr>
        <w:ind w:left="47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3D9051AE">
      <w:start w:val="1"/>
      <w:numFmt w:val="lowerLetter"/>
      <w:lvlText w:val="%8"/>
      <w:lvlJc w:val="left"/>
      <w:pPr>
        <w:ind w:left="54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165AF174">
      <w:start w:val="1"/>
      <w:numFmt w:val="lowerRoman"/>
      <w:lvlText w:val="%9"/>
      <w:lvlJc w:val="left"/>
      <w:pPr>
        <w:ind w:left="62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5F923241"/>
    <w:multiLevelType w:val="hybridMultilevel"/>
    <w:tmpl w:val="66A8BAE8"/>
    <w:lvl w:ilvl="0" w:tplc="EC8C4CEA">
      <w:start w:val="28"/>
      <w:numFmt w:val="decimal"/>
      <w:lvlText w:val="%1."/>
      <w:lvlJc w:val="left"/>
      <w:pPr>
        <w:ind w:left="41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171E5494">
      <w:start w:val="1"/>
      <w:numFmt w:val="lowerLetter"/>
      <w:lvlText w:val="%2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3DBCB33C">
      <w:start w:val="1"/>
      <w:numFmt w:val="lowerRoman"/>
      <w:lvlText w:val="%3"/>
      <w:lvlJc w:val="left"/>
      <w:pPr>
        <w:ind w:left="180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8B9C7B32">
      <w:start w:val="1"/>
      <w:numFmt w:val="decimal"/>
      <w:lvlText w:val="%4"/>
      <w:lvlJc w:val="left"/>
      <w:pPr>
        <w:ind w:left="252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8F46E9C6">
      <w:start w:val="1"/>
      <w:numFmt w:val="lowerLetter"/>
      <w:lvlText w:val="%5"/>
      <w:lvlJc w:val="left"/>
      <w:pPr>
        <w:ind w:left="324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128AA488">
      <w:start w:val="1"/>
      <w:numFmt w:val="lowerRoman"/>
      <w:lvlText w:val="%6"/>
      <w:lvlJc w:val="left"/>
      <w:pPr>
        <w:ind w:left="396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8EB8BC0A">
      <w:start w:val="1"/>
      <w:numFmt w:val="decimal"/>
      <w:lvlText w:val="%7"/>
      <w:lvlJc w:val="left"/>
      <w:pPr>
        <w:ind w:left="46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6006383C">
      <w:start w:val="1"/>
      <w:numFmt w:val="lowerLetter"/>
      <w:lvlText w:val="%8"/>
      <w:lvlJc w:val="left"/>
      <w:pPr>
        <w:ind w:left="540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E068991A">
      <w:start w:val="1"/>
      <w:numFmt w:val="lowerRoman"/>
      <w:lvlText w:val="%9"/>
      <w:lvlJc w:val="left"/>
      <w:pPr>
        <w:ind w:left="612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6D4715EE"/>
    <w:multiLevelType w:val="hybridMultilevel"/>
    <w:tmpl w:val="DC1A4EDE"/>
    <w:lvl w:ilvl="0" w:tplc="EAA2F576">
      <w:start w:val="54"/>
      <w:numFmt w:val="decimal"/>
      <w:lvlText w:val="%1."/>
      <w:lvlJc w:val="left"/>
      <w:pPr>
        <w:ind w:left="41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6A42CD22">
      <w:start w:val="1"/>
      <w:numFmt w:val="upperRoman"/>
      <w:lvlText w:val="%2"/>
      <w:lvlJc w:val="left"/>
      <w:pPr>
        <w:ind w:left="113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4C3C2462">
      <w:start w:val="1"/>
      <w:numFmt w:val="lowerRoman"/>
      <w:lvlText w:val="%3"/>
      <w:lvlJc w:val="left"/>
      <w:pPr>
        <w:ind w:left="21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12524E9A">
      <w:start w:val="1"/>
      <w:numFmt w:val="decimal"/>
      <w:lvlText w:val="%4"/>
      <w:lvlJc w:val="left"/>
      <w:pPr>
        <w:ind w:left="28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DFC8A8AE">
      <w:start w:val="1"/>
      <w:numFmt w:val="lowerLetter"/>
      <w:lvlText w:val="%5"/>
      <w:lvlJc w:val="left"/>
      <w:pPr>
        <w:ind w:left="361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BC28E8E0">
      <w:start w:val="1"/>
      <w:numFmt w:val="lowerRoman"/>
      <w:lvlText w:val="%6"/>
      <w:lvlJc w:val="left"/>
      <w:pPr>
        <w:ind w:left="433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73A865DE">
      <w:start w:val="1"/>
      <w:numFmt w:val="decimal"/>
      <w:lvlText w:val="%7"/>
      <w:lvlJc w:val="left"/>
      <w:pPr>
        <w:ind w:left="50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91E22928">
      <w:start w:val="1"/>
      <w:numFmt w:val="lowerLetter"/>
      <w:lvlText w:val="%8"/>
      <w:lvlJc w:val="left"/>
      <w:pPr>
        <w:ind w:left="57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637AA410">
      <w:start w:val="1"/>
      <w:numFmt w:val="lowerRoman"/>
      <w:lvlText w:val="%9"/>
      <w:lvlJc w:val="left"/>
      <w:pPr>
        <w:ind w:left="64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72B85B5B"/>
    <w:multiLevelType w:val="hybridMultilevel"/>
    <w:tmpl w:val="DA9C1D2C"/>
    <w:lvl w:ilvl="0" w:tplc="A8765E8A">
      <w:start w:val="31"/>
      <w:numFmt w:val="decimal"/>
      <w:lvlText w:val="%1."/>
      <w:lvlJc w:val="left"/>
      <w:pPr>
        <w:ind w:left="41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378EBF9A">
      <w:start w:val="2"/>
      <w:numFmt w:val="decimal"/>
      <w:lvlText w:val="%2"/>
      <w:lvlJc w:val="left"/>
      <w:pPr>
        <w:ind w:left="119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E8047B6C">
      <w:start w:val="1"/>
      <w:numFmt w:val="lowerRoman"/>
      <w:lvlText w:val="%3"/>
      <w:lvlJc w:val="left"/>
      <w:pPr>
        <w:ind w:left="21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3ECEDED2">
      <w:start w:val="1"/>
      <w:numFmt w:val="decimal"/>
      <w:lvlText w:val="%4"/>
      <w:lvlJc w:val="left"/>
      <w:pPr>
        <w:ind w:left="28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A6E04BDE">
      <w:start w:val="1"/>
      <w:numFmt w:val="lowerLetter"/>
      <w:lvlText w:val="%5"/>
      <w:lvlJc w:val="left"/>
      <w:pPr>
        <w:ind w:left="361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E6525922">
      <w:start w:val="1"/>
      <w:numFmt w:val="lowerRoman"/>
      <w:lvlText w:val="%6"/>
      <w:lvlJc w:val="left"/>
      <w:pPr>
        <w:ind w:left="433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C930C8DA">
      <w:start w:val="1"/>
      <w:numFmt w:val="decimal"/>
      <w:lvlText w:val="%7"/>
      <w:lvlJc w:val="left"/>
      <w:pPr>
        <w:ind w:left="50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D46244D8">
      <w:start w:val="1"/>
      <w:numFmt w:val="lowerLetter"/>
      <w:lvlText w:val="%8"/>
      <w:lvlJc w:val="left"/>
      <w:pPr>
        <w:ind w:left="577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3C23B40">
      <w:start w:val="1"/>
      <w:numFmt w:val="lowerRoman"/>
      <w:lvlText w:val="%9"/>
      <w:lvlJc w:val="left"/>
      <w:pPr>
        <w:ind w:left="649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2"/>
  </w:num>
  <w:num w:numId="2">
    <w:abstractNumId w:val="6"/>
  </w:num>
  <w:num w:numId="3">
    <w:abstractNumId w:val="9"/>
  </w:num>
  <w:num w:numId="4">
    <w:abstractNumId w:val="7"/>
  </w:num>
  <w:num w:numId="5">
    <w:abstractNumId w:val="3"/>
  </w:num>
  <w:num w:numId="6">
    <w:abstractNumId w:val="0"/>
  </w:num>
  <w:num w:numId="7">
    <w:abstractNumId w:val="1"/>
  </w:num>
  <w:num w:numId="8">
    <w:abstractNumId w:val="10"/>
  </w:num>
  <w:num w:numId="9">
    <w:abstractNumId w:val="12"/>
  </w:num>
  <w:num w:numId="10">
    <w:abstractNumId w:val="5"/>
  </w:num>
  <w:num w:numId="11">
    <w:abstractNumId w:val="8"/>
  </w:num>
  <w:num w:numId="12">
    <w:abstractNumId w:val="4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6DBD"/>
    <w:rsid w:val="00233049"/>
    <w:rsid w:val="003844D5"/>
    <w:rsid w:val="00C37605"/>
    <w:rsid w:val="00D46DBD"/>
    <w:rsid w:val="00E84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F9CAF"/>
  <w15:docId w15:val="{CE8CBFDC-3724-174F-A033-667EA5B95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spacing w:after="132" w:line="265" w:lineRule="auto"/>
      <w:ind w:left="511" w:hanging="10"/>
    </w:pPr>
    <w:rPr>
      <w:rFonts w:ascii="Arial" w:eastAsia="Arial" w:hAnsi="Arial" w:cs="Arial"/>
      <w:color w:val="000000"/>
      <w:sz w:val="21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187" w:line="259" w:lineRule="auto"/>
      <w:ind w:left="10" w:hanging="10"/>
      <w:outlineLvl w:val="0"/>
    </w:pPr>
    <w:rPr>
      <w:rFonts w:ascii="Arial" w:eastAsia="Arial" w:hAnsi="Arial" w:cs="Arial"/>
      <w:b/>
      <w:color w:val="000000"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Arial" w:eastAsia="Arial" w:hAnsi="Arial" w:cs="Arial"/>
      <w:b/>
      <w:color w:val="000000"/>
      <w:sz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304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049"/>
    <w:rPr>
      <w:rFonts w:ascii="Times New Roman" w:eastAsia="Arial" w:hAnsi="Times New Roman" w:cs="Times New 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712</Words>
  <Characters>405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ndodontic Rotary System</vt:lpstr>
    </vt:vector>
  </TitlesOfParts>
  <Company/>
  <LinksUpToDate>false</LinksUpToDate>
  <CharactersWithSpaces>4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ndodontic Rotary System</dc:title>
  <dc:subject/>
  <dc:creator>Ahmad Madarati</dc:creator>
  <cp:keywords/>
  <cp:lastModifiedBy>Dr Ahmad Madarati</cp:lastModifiedBy>
  <cp:revision>2</cp:revision>
  <dcterms:created xsi:type="dcterms:W3CDTF">2019-10-21T22:17:00Z</dcterms:created>
  <dcterms:modified xsi:type="dcterms:W3CDTF">2019-10-21T22:17:00Z</dcterms:modified>
</cp:coreProperties>
</file>